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7471A" w14:textId="25576682" w:rsidR="00950903" w:rsidRPr="002730D7" w:rsidRDefault="006D1275" w:rsidP="002730D7">
      <w:pPr>
        <w:rPr>
          <w:b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2730D7">
        <w:rPr>
          <w:b/>
          <w:bCs/>
          <w:sz w:val="24"/>
          <w:szCs w:val="24"/>
          <w:lang w:val="en-US"/>
        </w:rPr>
        <w:t xml:space="preserve">Additional file </w:t>
      </w:r>
      <w:r w:rsidR="00EF1278">
        <w:rPr>
          <w:b/>
          <w:bCs/>
          <w:sz w:val="24"/>
          <w:szCs w:val="24"/>
          <w:lang w:val="en-US"/>
        </w:rPr>
        <w:t>8</w:t>
      </w:r>
      <w:r w:rsidRPr="002730D7">
        <w:rPr>
          <w:b/>
          <w:bCs/>
          <w:sz w:val="24"/>
          <w:szCs w:val="24"/>
          <w:lang w:val="en-US"/>
        </w:rPr>
        <w:t>.</w:t>
      </w:r>
      <w:proofErr w:type="gramEnd"/>
      <w:r w:rsidRPr="002730D7">
        <w:rPr>
          <w:b/>
          <w:bCs/>
          <w:sz w:val="24"/>
          <w:szCs w:val="24"/>
          <w:lang w:val="en-US"/>
        </w:rPr>
        <w:t xml:space="preserve"> </w:t>
      </w:r>
      <w:r w:rsidR="00C86678" w:rsidRPr="002730D7">
        <w:rPr>
          <w:b/>
          <w:bCs/>
          <w:sz w:val="24"/>
          <w:szCs w:val="24"/>
          <w:lang w:val="en-US"/>
        </w:rPr>
        <w:t xml:space="preserve">Detailed </w:t>
      </w:r>
      <w:r w:rsidR="000306C4" w:rsidRPr="002730D7">
        <w:rPr>
          <w:b/>
          <w:bCs/>
          <w:sz w:val="24"/>
          <w:szCs w:val="24"/>
          <w:lang w:val="en-US"/>
        </w:rPr>
        <w:t xml:space="preserve">description </w:t>
      </w:r>
      <w:r w:rsidR="00C86678" w:rsidRPr="002730D7">
        <w:rPr>
          <w:b/>
          <w:bCs/>
          <w:sz w:val="24"/>
          <w:szCs w:val="24"/>
          <w:lang w:val="en-US"/>
        </w:rPr>
        <w:t xml:space="preserve">of the updated Nutri-Score for subcategories of foods </w:t>
      </w:r>
    </w:p>
    <w:p w14:paraId="6BA982B7" w14:textId="5BC1D188" w:rsidR="007D5168" w:rsidRPr="007D5168" w:rsidRDefault="007D5168" w:rsidP="006272D3">
      <w:pPr>
        <w:rPr>
          <w:lang w:val="en-US"/>
        </w:rPr>
      </w:pPr>
      <w:r>
        <w:rPr>
          <w:lang w:val="en-US"/>
        </w:rPr>
        <w:t xml:space="preserve">Only generic </w:t>
      </w:r>
      <w:r w:rsidR="00442324">
        <w:rPr>
          <w:lang w:val="en-US"/>
        </w:rPr>
        <w:t>food names are used in the description below.</w:t>
      </w:r>
    </w:p>
    <w:p w14:paraId="5EFEAF25" w14:textId="39698A50" w:rsidR="00E4575A" w:rsidRPr="00A03AFF" w:rsidRDefault="00665B12" w:rsidP="00A03AFF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Fruit, vegetables and legumes</w:t>
      </w:r>
      <w:r w:rsidR="003F4BC1" w:rsidRPr="006272D3">
        <w:rPr>
          <w:lang w:val="en"/>
        </w:rPr>
        <w:t xml:space="preserve"> (n</w:t>
      </w:r>
      <w:r w:rsidR="00A07890">
        <w:rPr>
          <w:lang w:val="en"/>
        </w:rPr>
        <w:t xml:space="preserve"> </w:t>
      </w:r>
      <w:r w:rsidR="003F4BC1" w:rsidRPr="006272D3">
        <w:rPr>
          <w:lang w:val="en"/>
        </w:rPr>
        <w:t>=</w:t>
      </w:r>
      <w:r w:rsidR="00A07890">
        <w:rPr>
          <w:lang w:val="en"/>
        </w:rPr>
        <w:t xml:space="preserve"> </w:t>
      </w:r>
      <w:r w:rsidR="00374C5A" w:rsidRPr="006272D3">
        <w:rPr>
          <w:lang w:val="en"/>
        </w:rPr>
        <w:t>23</w:t>
      </w:r>
      <w:r w:rsidR="005474AF" w:rsidRPr="006272D3">
        <w:rPr>
          <w:lang w:val="en"/>
        </w:rPr>
        <w:t>3</w:t>
      </w:r>
      <w:r w:rsidR="00374C5A" w:rsidRPr="006272D3">
        <w:rPr>
          <w:lang w:val="en"/>
        </w:rPr>
        <w:t>)</w:t>
      </w:r>
      <w:r w:rsidRPr="00943501">
        <w:rPr>
          <w:lang w:val="en"/>
        </w:rPr>
        <w:t>:</w:t>
      </w:r>
      <w:r w:rsidRPr="00816350">
        <w:rPr>
          <w:lang w:val="en"/>
        </w:rPr>
        <w:t xml:space="preserve"> Mos</w:t>
      </w:r>
      <w:r w:rsidR="00AF1DE5" w:rsidRPr="00816350">
        <w:rPr>
          <w:lang w:val="en"/>
        </w:rPr>
        <w:t>t (</w:t>
      </w:r>
      <w:r w:rsidR="00242389">
        <w:rPr>
          <w:lang w:val="en"/>
        </w:rPr>
        <w:t>80</w:t>
      </w:r>
      <w:r w:rsidR="00AF1DE5" w:rsidRPr="00816350">
        <w:rPr>
          <w:lang w:val="en"/>
        </w:rPr>
        <w:t xml:space="preserve">%) of </w:t>
      </w:r>
      <w:r w:rsidRPr="00816350">
        <w:rPr>
          <w:lang w:val="en"/>
        </w:rPr>
        <w:t>foods</w:t>
      </w:r>
      <w:r w:rsidR="00AF1DE5" w:rsidRPr="00816350">
        <w:rPr>
          <w:lang w:val="en"/>
        </w:rPr>
        <w:t xml:space="preserve"> in the fruit, vegetables and legumes category</w:t>
      </w:r>
      <w:r w:rsidRPr="00816350">
        <w:rPr>
          <w:lang w:val="en"/>
        </w:rPr>
        <w:t xml:space="preserve"> </w:t>
      </w:r>
      <w:r w:rsidR="00F8450C" w:rsidRPr="00816350">
        <w:rPr>
          <w:lang w:val="en"/>
        </w:rPr>
        <w:t>were</w:t>
      </w:r>
      <w:r w:rsidRPr="00816350">
        <w:rPr>
          <w:lang w:val="en"/>
        </w:rPr>
        <w:t xml:space="preserve"> </w:t>
      </w:r>
      <w:r w:rsidR="00AF1DE5" w:rsidRPr="00816350">
        <w:rPr>
          <w:lang w:val="en"/>
        </w:rPr>
        <w:t xml:space="preserve">classified with </w:t>
      </w:r>
      <w:r w:rsidR="001F17A3" w:rsidRPr="00816350">
        <w:rPr>
          <w:lang w:val="en"/>
        </w:rPr>
        <w:t xml:space="preserve">Nutri-Score </w:t>
      </w:r>
      <w:proofErr w:type="gramStart"/>
      <w:r w:rsidRPr="00816350">
        <w:rPr>
          <w:lang w:val="en"/>
        </w:rPr>
        <w:t>A</w:t>
      </w:r>
      <w:r w:rsidR="001F17A3" w:rsidRPr="00816350">
        <w:rPr>
          <w:lang w:val="en"/>
        </w:rPr>
        <w:t xml:space="preserve"> and</w:t>
      </w:r>
      <w:proofErr w:type="gramEnd"/>
      <w:r w:rsidR="001F17A3" w:rsidRPr="00816350">
        <w:rPr>
          <w:lang w:val="en"/>
        </w:rPr>
        <w:t xml:space="preserve"> those </w:t>
      </w:r>
      <w:r w:rsidR="00F8450C" w:rsidRPr="00816350">
        <w:rPr>
          <w:lang w:val="en"/>
        </w:rPr>
        <w:t xml:space="preserve">were </w:t>
      </w:r>
      <w:r w:rsidRPr="00816350">
        <w:rPr>
          <w:lang w:val="en"/>
        </w:rPr>
        <w:t>mainly raw</w:t>
      </w:r>
      <w:r w:rsidR="00AF1DE5" w:rsidRPr="00816350">
        <w:rPr>
          <w:lang w:val="en"/>
        </w:rPr>
        <w:t xml:space="preserve"> or </w:t>
      </w:r>
      <w:r w:rsidR="001F17A3" w:rsidRPr="00816350">
        <w:rPr>
          <w:lang w:val="en"/>
        </w:rPr>
        <w:t>unprocessed</w:t>
      </w:r>
      <w:r w:rsidRPr="00816350">
        <w:rPr>
          <w:lang w:val="en"/>
        </w:rPr>
        <w:t xml:space="preserve"> </w:t>
      </w:r>
      <w:r w:rsidR="00C00AA8" w:rsidRPr="00816350">
        <w:rPr>
          <w:lang w:val="en"/>
        </w:rPr>
        <w:t>foods</w:t>
      </w:r>
      <w:r w:rsidRPr="00816350">
        <w:rPr>
          <w:lang w:val="en"/>
        </w:rPr>
        <w:t xml:space="preserve">. </w:t>
      </w:r>
      <w:r w:rsidR="004703AD" w:rsidRPr="00816350">
        <w:rPr>
          <w:lang w:val="en"/>
        </w:rPr>
        <w:t xml:space="preserve">Fruit, vegetables and legumes </w:t>
      </w:r>
      <w:r w:rsidRPr="00816350">
        <w:rPr>
          <w:lang w:val="en"/>
        </w:rPr>
        <w:t xml:space="preserve">that </w:t>
      </w:r>
      <w:r w:rsidR="00D212BD" w:rsidRPr="00816350">
        <w:rPr>
          <w:lang w:val="en"/>
        </w:rPr>
        <w:t xml:space="preserve">got </w:t>
      </w:r>
      <w:r w:rsidR="001A4AF7" w:rsidRPr="00816350">
        <w:rPr>
          <w:lang w:val="en"/>
        </w:rPr>
        <w:t xml:space="preserve">classified with </w:t>
      </w:r>
      <w:r w:rsidR="002A5154" w:rsidRPr="00816350">
        <w:rPr>
          <w:lang w:val="en"/>
        </w:rPr>
        <w:t>Nutri-Score</w:t>
      </w:r>
      <w:r w:rsidRPr="00816350">
        <w:rPr>
          <w:lang w:val="en"/>
        </w:rPr>
        <w:t xml:space="preserve"> </w:t>
      </w:r>
      <w:r w:rsidR="002A5154" w:rsidRPr="00816350">
        <w:rPr>
          <w:lang w:val="en"/>
        </w:rPr>
        <w:t>D or E</w:t>
      </w:r>
      <w:r w:rsidRPr="00816350">
        <w:rPr>
          <w:lang w:val="en"/>
        </w:rPr>
        <w:t xml:space="preserve"> </w:t>
      </w:r>
      <w:r w:rsidR="00D212BD" w:rsidRPr="00816350">
        <w:rPr>
          <w:lang w:val="en"/>
        </w:rPr>
        <w:t xml:space="preserve">had </w:t>
      </w:r>
      <w:r w:rsidR="002A5154" w:rsidRPr="00816350">
        <w:rPr>
          <w:lang w:val="en"/>
        </w:rPr>
        <w:t xml:space="preserve">a higher </w:t>
      </w:r>
      <w:r w:rsidR="002159C6" w:rsidRPr="00816350">
        <w:rPr>
          <w:lang w:val="en"/>
        </w:rPr>
        <w:t>energy (kJ)</w:t>
      </w:r>
      <w:r w:rsidR="00C16B03">
        <w:rPr>
          <w:lang w:val="en"/>
        </w:rPr>
        <w:t xml:space="preserve"> and/or sugar</w:t>
      </w:r>
      <w:r w:rsidR="002159C6" w:rsidRPr="00816350">
        <w:rPr>
          <w:lang w:val="en"/>
        </w:rPr>
        <w:t xml:space="preserve"> and/or salt </w:t>
      </w:r>
      <w:r w:rsidR="002A5154" w:rsidRPr="00816350">
        <w:rPr>
          <w:lang w:val="en"/>
        </w:rPr>
        <w:t>content</w:t>
      </w:r>
      <w:r w:rsidR="002159C6" w:rsidRPr="00816350">
        <w:rPr>
          <w:lang w:val="en"/>
        </w:rPr>
        <w:t xml:space="preserve"> and/or lower </w:t>
      </w:r>
      <w:r w:rsidR="00D212BD" w:rsidRPr="00816350">
        <w:rPr>
          <w:lang w:val="en"/>
        </w:rPr>
        <w:t xml:space="preserve">fruit, vegetable and legume </w:t>
      </w:r>
      <w:r w:rsidR="002159C6" w:rsidRPr="00816350">
        <w:rPr>
          <w:lang w:val="en"/>
        </w:rPr>
        <w:t>content</w:t>
      </w:r>
      <w:r w:rsidR="002A5154" w:rsidRPr="00816350">
        <w:rPr>
          <w:lang w:val="en"/>
        </w:rPr>
        <w:t xml:space="preserve"> </w:t>
      </w:r>
      <w:r w:rsidRPr="00816350">
        <w:rPr>
          <w:lang w:val="en"/>
        </w:rPr>
        <w:t>(</w:t>
      </w:r>
      <w:r w:rsidR="002A5154" w:rsidRPr="00816350">
        <w:rPr>
          <w:lang w:val="en"/>
        </w:rPr>
        <w:t xml:space="preserve">such as olives </w:t>
      </w:r>
      <w:r w:rsidRPr="00816350">
        <w:rPr>
          <w:lang w:val="en"/>
        </w:rPr>
        <w:t>in oil</w:t>
      </w:r>
      <w:r w:rsidR="00F27500">
        <w:rPr>
          <w:lang w:val="en"/>
        </w:rPr>
        <w:t>,</w:t>
      </w:r>
      <w:r w:rsidR="005F048F">
        <w:rPr>
          <w:lang w:val="en"/>
        </w:rPr>
        <w:t xml:space="preserve"> </w:t>
      </w:r>
      <w:r w:rsidR="00F27500">
        <w:rPr>
          <w:lang w:val="en"/>
        </w:rPr>
        <w:t>dried</w:t>
      </w:r>
      <w:r w:rsidR="0087772D">
        <w:rPr>
          <w:lang w:val="en"/>
        </w:rPr>
        <w:t xml:space="preserve"> banana/papaya</w:t>
      </w:r>
      <w:r w:rsidRPr="00816350">
        <w:rPr>
          <w:lang w:val="en"/>
        </w:rPr>
        <w:t xml:space="preserve">) or </w:t>
      </w:r>
      <w:r w:rsidR="00D212BD" w:rsidRPr="00816350">
        <w:rPr>
          <w:lang w:val="en"/>
        </w:rPr>
        <w:t xml:space="preserve">were </w:t>
      </w:r>
      <w:r w:rsidRPr="00816350">
        <w:rPr>
          <w:lang w:val="en"/>
        </w:rPr>
        <w:t>in powder form</w:t>
      </w:r>
      <w:r w:rsidR="004A5CC5" w:rsidRPr="00816350">
        <w:rPr>
          <w:lang w:val="en"/>
        </w:rPr>
        <w:t>s</w:t>
      </w:r>
      <w:r w:rsidRPr="00816350">
        <w:rPr>
          <w:lang w:val="en"/>
        </w:rPr>
        <w:t xml:space="preserve"> (turnip stew)</w:t>
      </w:r>
      <w:r w:rsidR="001A4AF7" w:rsidRPr="00816350">
        <w:rPr>
          <w:lang w:val="en"/>
        </w:rPr>
        <w:t>.</w:t>
      </w:r>
      <w:r w:rsidR="004703AD" w:rsidRPr="00816350">
        <w:rPr>
          <w:lang w:val="en"/>
        </w:rPr>
        <w:t xml:space="preserve"> </w:t>
      </w:r>
      <w:r w:rsidR="001A4AF7" w:rsidRPr="00816350">
        <w:rPr>
          <w:lang w:val="en"/>
        </w:rPr>
        <w:t xml:space="preserve">Foods in this category </w:t>
      </w:r>
      <w:r w:rsidR="004703AD" w:rsidRPr="00816350">
        <w:rPr>
          <w:lang w:val="en"/>
        </w:rPr>
        <w:t xml:space="preserve">classified with </w:t>
      </w:r>
      <w:r w:rsidR="004A5CC5" w:rsidRPr="00816350">
        <w:rPr>
          <w:lang w:val="en"/>
        </w:rPr>
        <w:t xml:space="preserve">Nutri-Score </w:t>
      </w:r>
      <w:r w:rsidRPr="00816350">
        <w:rPr>
          <w:lang w:val="en"/>
        </w:rPr>
        <w:t xml:space="preserve">C </w:t>
      </w:r>
      <w:r w:rsidR="00D212BD" w:rsidRPr="00816350">
        <w:rPr>
          <w:lang w:val="en"/>
        </w:rPr>
        <w:t xml:space="preserve">were </w:t>
      </w:r>
      <w:r w:rsidR="004A5CC5" w:rsidRPr="00816350">
        <w:rPr>
          <w:lang w:val="en"/>
        </w:rPr>
        <w:t>mostly</w:t>
      </w:r>
      <w:r w:rsidRPr="00816350">
        <w:rPr>
          <w:lang w:val="en"/>
        </w:rPr>
        <w:t xml:space="preserve"> pickled </w:t>
      </w:r>
      <w:r w:rsidR="004A5CC5" w:rsidRPr="00816350">
        <w:rPr>
          <w:lang w:val="en"/>
        </w:rPr>
        <w:t xml:space="preserve">or </w:t>
      </w:r>
      <w:r w:rsidRPr="00816350">
        <w:rPr>
          <w:lang w:val="en"/>
        </w:rPr>
        <w:t xml:space="preserve">in </w:t>
      </w:r>
      <w:r w:rsidR="00BB28E3" w:rsidRPr="00816350">
        <w:rPr>
          <w:lang w:val="en"/>
        </w:rPr>
        <w:t>sugar brine</w:t>
      </w:r>
      <w:r w:rsidRPr="00816350">
        <w:rPr>
          <w:lang w:val="en"/>
        </w:rPr>
        <w:t xml:space="preserve">. </w:t>
      </w:r>
    </w:p>
    <w:p w14:paraId="5F30215D" w14:textId="652D74E7" w:rsidR="0013002D" w:rsidRPr="00816350" w:rsidRDefault="00351C0A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3A3BC9">
        <w:rPr>
          <w:b/>
          <w:bCs/>
          <w:lang w:val="en"/>
        </w:rPr>
        <w:t>P</w:t>
      </w:r>
      <w:r w:rsidR="0066616B" w:rsidRPr="003A3BC9">
        <w:rPr>
          <w:b/>
          <w:bCs/>
          <w:lang w:val="en"/>
        </w:rPr>
        <w:t xml:space="preserve">otatoes </w:t>
      </w:r>
      <w:r w:rsidR="0066616B" w:rsidRPr="006272D3">
        <w:rPr>
          <w:b/>
          <w:bCs/>
          <w:lang w:val="en"/>
        </w:rPr>
        <w:t>and p</w:t>
      </w:r>
      <w:r w:rsidR="001F1268" w:rsidRPr="006272D3">
        <w:rPr>
          <w:b/>
          <w:bCs/>
          <w:lang w:val="en"/>
        </w:rPr>
        <w:t>otato products</w:t>
      </w:r>
      <w:r w:rsidR="00374C5A" w:rsidRPr="006272D3">
        <w:rPr>
          <w:lang w:val="en"/>
        </w:rPr>
        <w:t xml:space="preserve"> (n</w:t>
      </w:r>
      <w:r w:rsidR="00A07890">
        <w:rPr>
          <w:lang w:val="en"/>
        </w:rPr>
        <w:t xml:space="preserve"> </w:t>
      </w:r>
      <w:r w:rsidR="00374C5A" w:rsidRPr="006272D3">
        <w:rPr>
          <w:lang w:val="en"/>
        </w:rPr>
        <w:t>=</w:t>
      </w:r>
      <w:r w:rsidR="00A07890">
        <w:rPr>
          <w:lang w:val="en"/>
        </w:rPr>
        <w:t xml:space="preserve"> </w:t>
      </w:r>
      <w:r w:rsidR="00374C5A" w:rsidRPr="006272D3">
        <w:rPr>
          <w:lang w:val="en"/>
        </w:rPr>
        <w:t>22)</w:t>
      </w:r>
      <w:r w:rsidRPr="00A372BA">
        <w:rPr>
          <w:lang w:val="en"/>
        </w:rPr>
        <w:t>:</w:t>
      </w:r>
      <w:r w:rsidRPr="00816350">
        <w:rPr>
          <w:lang w:val="en"/>
        </w:rPr>
        <w:t xml:space="preserve"> </w:t>
      </w:r>
      <w:r w:rsidR="00BF0112" w:rsidRPr="00816350">
        <w:rPr>
          <w:lang w:val="en"/>
        </w:rPr>
        <w:t xml:space="preserve">Raw and boiled potatoes were classified with Nutri-Score A or B. </w:t>
      </w:r>
      <w:r w:rsidR="00D428FA" w:rsidRPr="00816350">
        <w:rPr>
          <w:lang w:val="en"/>
        </w:rPr>
        <w:t xml:space="preserve">In general, more processed potatoes and potato products </w:t>
      </w:r>
      <w:r w:rsidR="00D212BD" w:rsidRPr="00816350">
        <w:rPr>
          <w:lang w:val="en"/>
        </w:rPr>
        <w:t xml:space="preserve">were </w:t>
      </w:r>
      <w:r w:rsidR="00FC20EE" w:rsidRPr="00816350">
        <w:rPr>
          <w:lang w:val="en"/>
        </w:rPr>
        <w:t xml:space="preserve">classified with Nutri-Score </w:t>
      </w:r>
      <w:r w:rsidR="00D428FA" w:rsidRPr="00816350">
        <w:rPr>
          <w:lang w:val="en"/>
        </w:rPr>
        <w:t xml:space="preserve">C or D, but most products </w:t>
      </w:r>
      <w:r w:rsidR="00D212BD" w:rsidRPr="00816350">
        <w:rPr>
          <w:lang w:val="en"/>
        </w:rPr>
        <w:t xml:space="preserve">were </w:t>
      </w:r>
      <w:r w:rsidR="00FC20EE" w:rsidRPr="00816350">
        <w:rPr>
          <w:lang w:val="en"/>
        </w:rPr>
        <w:t>classifie</w:t>
      </w:r>
      <w:r w:rsidR="00B54DE1" w:rsidRPr="00816350">
        <w:rPr>
          <w:lang w:val="en"/>
        </w:rPr>
        <w:t>d</w:t>
      </w:r>
      <w:r w:rsidR="00FC20EE" w:rsidRPr="00816350">
        <w:rPr>
          <w:lang w:val="en"/>
        </w:rPr>
        <w:t xml:space="preserve"> with Nutri-Score </w:t>
      </w:r>
      <w:r w:rsidR="00D428FA" w:rsidRPr="00816350">
        <w:rPr>
          <w:lang w:val="en"/>
        </w:rPr>
        <w:t xml:space="preserve">C (50%). </w:t>
      </w:r>
      <w:r w:rsidRPr="00816350">
        <w:rPr>
          <w:lang w:val="en"/>
        </w:rPr>
        <w:t>F</w:t>
      </w:r>
      <w:r w:rsidR="00557C00" w:rsidRPr="00816350">
        <w:rPr>
          <w:lang w:val="en"/>
        </w:rPr>
        <w:t xml:space="preserve">rozen </w:t>
      </w:r>
      <w:proofErr w:type="spellStart"/>
      <w:proofErr w:type="gramStart"/>
      <w:r w:rsidR="00B57719" w:rsidRPr="00816350">
        <w:rPr>
          <w:lang w:val="en"/>
        </w:rPr>
        <w:t>french</w:t>
      </w:r>
      <w:proofErr w:type="spellEnd"/>
      <w:proofErr w:type="gramEnd"/>
      <w:r w:rsidRPr="00816350">
        <w:rPr>
          <w:lang w:val="en"/>
        </w:rPr>
        <w:t xml:space="preserve"> fries </w:t>
      </w:r>
      <w:r w:rsidR="00D212BD" w:rsidRPr="00816350">
        <w:rPr>
          <w:lang w:val="en"/>
        </w:rPr>
        <w:t xml:space="preserve">got </w:t>
      </w:r>
      <w:r w:rsidR="007D1626" w:rsidRPr="00816350">
        <w:rPr>
          <w:lang w:val="en"/>
        </w:rPr>
        <w:t>Nutri-Score</w:t>
      </w:r>
      <w:r w:rsidRPr="00816350">
        <w:rPr>
          <w:lang w:val="en"/>
        </w:rPr>
        <w:t xml:space="preserve"> A</w:t>
      </w:r>
      <w:r w:rsidR="007D1626" w:rsidRPr="00816350">
        <w:rPr>
          <w:lang w:val="en"/>
        </w:rPr>
        <w:t xml:space="preserve"> </w:t>
      </w:r>
      <w:r w:rsidRPr="00816350">
        <w:rPr>
          <w:lang w:val="en"/>
        </w:rPr>
        <w:t>(</w:t>
      </w:r>
      <w:r w:rsidR="00D212BD" w:rsidRPr="00816350">
        <w:rPr>
          <w:lang w:val="en"/>
        </w:rPr>
        <w:t xml:space="preserve">total </w:t>
      </w:r>
      <w:r w:rsidR="007D1626" w:rsidRPr="00816350">
        <w:rPr>
          <w:lang w:val="en"/>
        </w:rPr>
        <w:t>points</w:t>
      </w:r>
      <w:r w:rsidR="00537E7A" w:rsidRPr="00816350">
        <w:rPr>
          <w:lang w:val="en"/>
        </w:rPr>
        <w:t xml:space="preserve"> of -1</w:t>
      </w:r>
      <w:r w:rsidRPr="00816350">
        <w:rPr>
          <w:lang w:val="en"/>
        </w:rPr>
        <w:t>)</w:t>
      </w:r>
      <w:r w:rsidR="00757164" w:rsidRPr="00816350">
        <w:rPr>
          <w:lang w:val="en"/>
        </w:rPr>
        <w:t>, likely because it is low in salt and higher in fiber.</w:t>
      </w:r>
      <w:r w:rsidRPr="00816350">
        <w:rPr>
          <w:lang w:val="en"/>
        </w:rPr>
        <w:t xml:space="preserve"> </w:t>
      </w:r>
      <w:r w:rsidR="00C93E10" w:rsidRPr="00816350">
        <w:rPr>
          <w:lang w:val="en"/>
        </w:rPr>
        <w:t>R</w:t>
      </w:r>
      <w:r w:rsidR="00E233C0" w:rsidRPr="00816350">
        <w:rPr>
          <w:lang w:val="en"/>
        </w:rPr>
        <w:t xml:space="preserve">aw </w:t>
      </w:r>
      <w:r w:rsidRPr="00816350">
        <w:rPr>
          <w:lang w:val="en"/>
        </w:rPr>
        <w:t>sweet potato</w:t>
      </w:r>
      <w:r w:rsidR="00E233C0" w:rsidRPr="00816350">
        <w:rPr>
          <w:lang w:val="en"/>
        </w:rPr>
        <w:t xml:space="preserve"> </w:t>
      </w:r>
      <w:r w:rsidR="0013002D" w:rsidRPr="00816350">
        <w:rPr>
          <w:lang w:val="en"/>
        </w:rPr>
        <w:t xml:space="preserve">was </w:t>
      </w:r>
      <w:r w:rsidR="007922E3" w:rsidRPr="00816350">
        <w:rPr>
          <w:lang w:val="en"/>
        </w:rPr>
        <w:t xml:space="preserve">classified with </w:t>
      </w:r>
      <w:r w:rsidR="00E233C0" w:rsidRPr="00816350">
        <w:rPr>
          <w:lang w:val="en"/>
        </w:rPr>
        <w:t>Nutri-Score</w:t>
      </w:r>
      <w:r w:rsidRPr="00816350">
        <w:rPr>
          <w:lang w:val="en"/>
        </w:rPr>
        <w:t xml:space="preserve"> B (</w:t>
      </w:r>
      <w:r w:rsidR="008117B7">
        <w:rPr>
          <w:lang w:val="en"/>
        </w:rPr>
        <w:t>2 total points</w:t>
      </w:r>
      <w:r w:rsidRPr="00816350">
        <w:rPr>
          <w:lang w:val="en"/>
        </w:rPr>
        <w:t>)</w:t>
      </w:r>
      <w:r w:rsidR="00C93E10" w:rsidRPr="00816350">
        <w:rPr>
          <w:lang w:val="en"/>
        </w:rPr>
        <w:t xml:space="preserve"> and </w:t>
      </w:r>
      <w:r w:rsidR="0013002D" w:rsidRPr="00816350">
        <w:rPr>
          <w:lang w:val="en"/>
        </w:rPr>
        <w:t xml:space="preserve">was </w:t>
      </w:r>
      <w:r w:rsidR="00C93E10" w:rsidRPr="00816350">
        <w:rPr>
          <w:lang w:val="en"/>
        </w:rPr>
        <w:t xml:space="preserve">lower in fiber and protein compared to the frozen </w:t>
      </w:r>
      <w:proofErr w:type="spellStart"/>
      <w:proofErr w:type="gramStart"/>
      <w:r w:rsidR="007922E3" w:rsidRPr="00816350">
        <w:rPr>
          <w:lang w:val="en"/>
        </w:rPr>
        <w:t>french</w:t>
      </w:r>
      <w:proofErr w:type="spellEnd"/>
      <w:proofErr w:type="gramEnd"/>
      <w:r w:rsidR="007922E3" w:rsidRPr="00816350">
        <w:rPr>
          <w:lang w:val="en"/>
        </w:rPr>
        <w:t xml:space="preserve"> </w:t>
      </w:r>
      <w:r w:rsidR="00C93E10" w:rsidRPr="00816350">
        <w:rPr>
          <w:lang w:val="en"/>
        </w:rPr>
        <w:t>fries</w:t>
      </w:r>
      <w:r w:rsidRPr="00816350">
        <w:rPr>
          <w:lang w:val="en"/>
        </w:rPr>
        <w:t>. Potato salad</w:t>
      </w:r>
      <w:r w:rsidR="0048537C" w:rsidRPr="00816350">
        <w:rPr>
          <w:lang w:val="en"/>
        </w:rPr>
        <w:t>s</w:t>
      </w:r>
      <w:r w:rsidRPr="00816350">
        <w:rPr>
          <w:lang w:val="en"/>
        </w:rPr>
        <w:t xml:space="preserve"> </w:t>
      </w:r>
      <w:r w:rsidR="00955A37" w:rsidRPr="00816350">
        <w:rPr>
          <w:lang w:val="en"/>
        </w:rPr>
        <w:t xml:space="preserve">all </w:t>
      </w:r>
      <w:r w:rsidR="007922E3" w:rsidRPr="00816350">
        <w:rPr>
          <w:lang w:val="en"/>
        </w:rPr>
        <w:t xml:space="preserve">got </w:t>
      </w:r>
      <w:r w:rsidR="00955A37" w:rsidRPr="00816350">
        <w:rPr>
          <w:lang w:val="en"/>
        </w:rPr>
        <w:t>Nutri-Score C</w:t>
      </w:r>
      <w:r w:rsidR="007279DC" w:rsidRPr="00816350">
        <w:rPr>
          <w:lang w:val="en"/>
        </w:rPr>
        <w:t xml:space="preserve">, but </w:t>
      </w:r>
      <w:r w:rsidR="007922E3" w:rsidRPr="00816350">
        <w:rPr>
          <w:lang w:val="en"/>
        </w:rPr>
        <w:t>total</w:t>
      </w:r>
      <w:r w:rsidR="007279DC" w:rsidRPr="00816350">
        <w:rPr>
          <w:lang w:val="en"/>
        </w:rPr>
        <w:t xml:space="preserve"> point</w:t>
      </w:r>
      <w:r w:rsidR="007922E3" w:rsidRPr="00816350">
        <w:rPr>
          <w:lang w:val="en"/>
        </w:rPr>
        <w:t>s</w:t>
      </w:r>
      <w:r w:rsidR="007279DC" w:rsidRPr="00816350">
        <w:rPr>
          <w:lang w:val="en"/>
        </w:rPr>
        <w:t xml:space="preserve"> var</w:t>
      </w:r>
      <w:r w:rsidR="00331DB7" w:rsidRPr="00816350">
        <w:rPr>
          <w:lang w:val="en"/>
        </w:rPr>
        <w:t>ie</w:t>
      </w:r>
      <w:r w:rsidR="007922E3" w:rsidRPr="00816350">
        <w:rPr>
          <w:lang w:val="en"/>
        </w:rPr>
        <w:t>d</w:t>
      </w:r>
      <w:r w:rsidR="007279DC" w:rsidRPr="00816350">
        <w:rPr>
          <w:lang w:val="en"/>
        </w:rPr>
        <w:t>:</w:t>
      </w:r>
      <w:r w:rsidR="00B81544" w:rsidRPr="00816350">
        <w:rPr>
          <w:lang w:val="en"/>
        </w:rPr>
        <w:t xml:space="preserve"> Potato salad</w:t>
      </w:r>
      <w:r w:rsidR="002878BD" w:rsidRPr="00816350">
        <w:rPr>
          <w:lang w:val="en"/>
        </w:rPr>
        <w:t xml:space="preserve"> </w:t>
      </w:r>
      <w:r w:rsidRPr="00816350">
        <w:rPr>
          <w:lang w:val="en"/>
        </w:rPr>
        <w:t xml:space="preserve">with crème </w:t>
      </w:r>
      <w:r w:rsidR="00B81544" w:rsidRPr="00816350">
        <w:rPr>
          <w:lang w:val="en"/>
        </w:rPr>
        <w:t>fraiche</w:t>
      </w:r>
      <w:r w:rsidRPr="00816350">
        <w:rPr>
          <w:lang w:val="en"/>
        </w:rPr>
        <w:t xml:space="preserve"> </w:t>
      </w:r>
      <w:r w:rsidR="007922E3" w:rsidRPr="00816350">
        <w:rPr>
          <w:lang w:val="en"/>
        </w:rPr>
        <w:t>got 9 total points</w:t>
      </w:r>
      <w:r w:rsidR="0003768F" w:rsidRPr="00816350">
        <w:rPr>
          <w:lang w:val="en"/>
        </w:rPr>
        <w:t>,</w:t>
      </w:r>
      <w:r w:rsidRPr="00816350">
        <w:rPr>
          <w:lang w:val="en"/>
        </w:rPr>
        <w:t xml:space="preserve"> </w:t>
      </w:r>
      <w:r w:rsidR="00D97DE8" w:rsidRPr="00816350">
        <w:rPr>
          <w:lang w:val="en"/>
        </w:rPr>
        <w:t>low</w:t>
      </w:r>
      <w:r w:rsidR="007279DC" w:rsidRPr="00816350">
        <w:rPr>
          <w:lang w:val="en"/>
        </w:rPr>
        <w:t>-</w:t>
      </w:r>
      <w:r w:rsidR="00D97DE8" w:rsidRPr="00816350">
        <w:rPr>
          <w:lang w:val="en"/>
        </w:rPr>
        <w:t>fat sour crea</w:t>
      </w:r>
      <w:r w:rsidR="0003768F" w:rsidRPr="00816350">
        <w:rPr>
          <w:lang w:val="en"/>
        </w:rPr>
        <w:t xml:space="preserve">m </w:t>
      </w:r>
      <w:r w:rsidR="007922E3" w:rsidRPr="00816350">
        <w:rPr>
          <w:lang w:val="en"/>
        </w:rPr>
        <w:t xml:space="preserve">got </w:t>
      </w:r>
      <w:r w:rsidRPr="00816350">
        <w:rPr>
          <w:lang w:val="en"/>
        </w:rPr>
        <w:t>6</w:t>
      </w:r>
      <w:r w:rsidR="0003768F" w:rsidRPr="00816350">
        <w:rPr>
          <w:lang w:val="en"/>
        </w:rPr>
        <w:t xml:space="preserve"> </w:t>
      </w:r>
      <w:r w:rsidR="007922E3" w:rsidRPr="00816350">
        <w:rPr>
          <w:lang w:val="en"/>
        </w:rPr>
        <w:t xml:space="preserve">total </w:t>
      </w:r>
      <w:r w:rsidR="0003768F" w:rsidRPr="00816350">
        <w:rPr>
          <w:lang w:val="en"/>
        </w:rPr>
        <w:t>points,</w:t>
      </w:r>
      <w:r w:rsidRPr="00816350">
        <w:rPr>
          <w:lang w:val="en"/>
        </w:rPr>
        <w:t xml:space="preserve"> </w:t>
      </w:r>
      <w:r w:rsidR="0003768F" w:rsidRPr="00816350">
        <w:rPr>
          <w:lang w:val="en"/>
        </w:rPr>
        <w:t xml:space="preserve">potato </w:t>
      </w:r>
      <w:r w:rsidR="00B54DE1" w:rsidRPr="00816350">
        <w:rPr>
          <w:lang w:val="en"/>
        </w:rPr>
        <w:t xml:space="preserve">salad </w:t>
      </w:r>
      <w:r w:rsidR="0003768F" w:rsidRPr="00816350">
        <w:rPr>
          <w:lang w:val="en"/>
        </w:rPr>
        <w:t>with</w:t>
      </w:r>
      <w:r w:rsidR="00D97DE8" w:rsidRPr="00816350">
        <w:rPr>
          <w:lang w:val="en"/>
        </w:rPr>
        <w:t xml:space="preserve"> regular </w:t>
      </w:r>
      <w:r w:rsidRPr="00816350">
        <w:rPr>
          <w:lang w:val="en"/>
        </w:rPr>
        <w:t xml:space="preserve">sour cream </w:t>
      </w:r>
      <w:r w:rsidR="0003768F" w:rsidRPr="00816350">
        <w:rPr>
          <w:lang w:val="en"/>
        </w:rPr>
        <w:t>g</w:t>
      </w:r>
      <w:r w:rsidR="007922E3" w:rsidRPr="00816350">
        <w:rPr>
          <w:lang w:val="en"/>
        </w:rPr>
        <w:t>o</w:t>
      </w:r>
      <w:r w:rsidR="0003768F" w:rsidRPr="00816350">
        <w:rPr>
          <w:lang w:val="en"/>
        </w:rPr>
        <w:t xml:space="preserve">t </w:t>
      </w:r>
      <w:r w:rsidRPr="00816350">
        <w:rPr>
          <w:lang w:val="en"/>
        </w:rPr>
        <w:t>8</w:t>
      </w:r>
      <w:r w:rsidR="0003768F" w:rsidRPr="00816350">
        <w:rPr>
          <w:lang w:val="en"/>
        </w:rPr>
        <w:t xml:space="preserve"> </w:t>
      </w:r>
      <w:r w:rsidR="007922E3" w:rsidRPr="00816350">
        <w:rPr>
          <w:lang w:val="en"/>
        </w:rPr>
        <w:t xml:space="preserve">total </w:t>
      </w:r>
      <w:r w:rsidR="0003768F" w:rsidRPr="00816350">
        <w:rPr>
          <w:lang w:val="en"/>
        </w:rPr>
        <w:t xml:space="preserve">points, potato salad with </w:t>
      </w:r>
      <w:r w:rsidR="00B54DE1" w:rsidRPr="00816350">
        <w:rPr>
          <w:lang w:val="en"/>
        </w:rPr>
        <w:t>full-</w:t>
      </w:r>
      <w:r w:rsidR="00D97DE8" w:rsidRPr="00816350">
        <w:rPr>
          <w:lang w:val="en"/>
        </w:rPr>
        <w:t>fat</w:t>
      </w:r>
      <w:r w:rsidRPr="00816350">
        <w:rPr>
          <w:lang w:val="en"/>
        </w:rPr>
        <w:t xml:space="preserve"> mayonnaise </w:t>
      </w:r>
      <w:r w:rsidR="0003768F" w:rsidRPr="00816350">
        <w:rPr>
          <w:lang w:val="en"/>
        </w:rPr>
        <w:t>g</w:t>
      </w:r>
      <w:r w:rsidR="007922E3" w:rsidRPr="00816350">
        <w:rPr>
          <w:lang w:val="en"/>
        </w:rPr>
        <w:t>o</w:t>
      </w:r>
      <w:r w:rsidR="0003768F" w:rsidRPr="00816350">
        <w:rPr>
          <w:lang w:val="en"/>
        </w:rPr>
        <w:t xml:space="preserve">t </w:t>
      </w:r>
      <w:r w:rsidRPr="00816350">
        <w:rPr>
          <w:lang w:val="en"/>
        </w:rPr>
        <w:t>9</w:t>
      </w:r>
      <w:r w:rsidR="007922E3" w:rsidRPr="00816350">
        <w:rPr>
          <w:lang w:val="en"/>
        </w:rPr>
        <w:t xml:space="preserve"> total points</w:t>
      </w:r>
      <w:r w:rsidRPr="00816350">
        <w:rPr>
          <w:lang w:val="en"/>
        </w:rPr>
        <w:t xml:space="preserve"> and</w:t>
      </w:r>
      <w:r w:rsidR="0003768F" w:rsidRPr="00816350">
        <w:rPr>
          <w:lang w:val="en"/>
        </w:rPr>
        <w:t xml:space="preserve"> potato salad with</w:t>
      </w:r>
      <w:r w:rsidRPr="00816350">
        <w:rPr>
          <w:lang w:val="en"/>
        </w:rPr>
        <w:t xml:space="preserve"> light mayonnaise </w:t>
      </w:r>
      <w:r w:rsidR="0003768F" w:rsidRPr="00816350">
        <w:rPr>
          <w:lang w:val="en"/>
        </w:rPr>
        <w:t>also g</w:t>
      </w:r>
      <w:r w:rsidR="007922E3" w:rsidRPr="00816350">
        <w:rPr>
          <w:lang w:val="en"/>
        </w:rPr>
        <w:t>o</w:t>
      </w:r>
      <w:r w:rsidR="0003768F" w:rsidRPr="00816350">
        <w:rPr>
          <w:lang w:val="en"/>
        </w:rPr>
        <w:t xml:space="preserve">t </w:t>
      </w:r>
      <w:r w:rsidRPr="00816350">
        <w:rPr>
          <w:lang w:val="en"/>
        </w:rPr>
        <w:t>9</w:t>
      </w:r>
      <w:r w:rsidR="0003768F" w:rsidRPr="00816350">
        <w:rPr>
          <w:lang w:val="en"/>
        </w:rPr>
        <w:t xml:space="preserve"> </w:t>
      </w:r>
      <w:r w:rsidR="007922E3" w:rsidRPr="00816350">
        <w:rPr>
          <w:lang w:val="en"/>
        </w:rPr>
        <w:t xml:space="preserve">total </w:t>
      </w:r>
      <w:r w:rsidR="0003768F" w:rsidRPr="00816350">
        <w:rPr>
          <w:lang w:val="en"/>
        </w:rPr>
        <w:t xml:space="preserve">points. </w:t>
      </w:r>
      <w:r w:rsidR="00700612" w:rsidRPr="00816350">
        <w:rPr>
          <w:lang w:val="en"/>
        </w:rPr>
        <w:t xml:space="preserve">The differences </w:t>
      </w:r>
      <w:r w:rsidR="00B82060" w:rsidRPr="00816350">
        <w:rPr>
          <w:lang w:val="en"/>
        </w:rPr>
        <w:t>between the potato salads</w:t>
      </w:r>
      <w:r w:rsidR="00700612" w:rsidRPr="00816350">
        <w:rPr>
          <w:lang w:val="en"/>
        </w:rPr>
        <w:t xml:space="preserve"> seem</w:t>
      </w:r>
      <w:r w:rsidR="00D568ED" w:rsidRPr="00816350">
        <w:rPr>
          <w:lang w:val="en"/>
        </w:rPr>
        <w:t>ed</w:t>
      </w:r>
      <w:r w:rsidR="00700612" w:rsidRPr="00816350">
        <w:rPr>
          <w:lang w:val="en"/>
        </w:rPr>
        <w:t xml:space="preserve"> to</w:t>
      </w:r>
      <w:r w:rsidR="00DF20B1" w:rsidRPr="00816350">
        <w:rPr>
          <w:lang w:val="en"/>
        </w:rPr>
        <w:t xml:space="preserve"> get </w:t>
      </w:r>
      <w:r w:rsidR="00B54DE1" w:rsidRPr="00816350">
        <w:rPr>
          <w:lang w:val="en"/>
        </w:rPr>
        <w:t>pick-</w:t>
      </w:r>
      <w:r w:rsidR="00DF20B1" w:rsidRPr="00816350">
        <w:rPr>
          <w:lang w:val="en"/>
        </w:rPr>
        <w:t xml:space="preserve">up </w:t>
      </w:r>
      <w:r w:rsidR="00D568ED" w:rsidRPr="00816350">
        <w:rPr>
          <w:lang w:val="en"/>
        </w:rPr>
        <w:t>in the</w:t>
      </w:r>
      <w:r w:rsidR="00B54DE1" w:rsidRPr="00816350">
        <w:rPr>
          <w:lang w:val="en"/>
        </w:rPr>
        <w:t xml:space="preserve"> </w:t>
      </w:r>
      <w:r w:rsidR="00DF20B1" w:rsidRPr="00816350">
        <w:rPr>
          <w:lang w:val="en"/>
        </w:rPr>
        <w:t>Nutri-Score</w:t>
      </w:r>
      <w:r w:rsidR="00D568ED" w:rsidRPr="00816350">
        <w:rPr>
          <w:lang w:val="en"/>
        </w:rPr>
        <w:t xml:space="preserve"> total</w:t>
      </w:r>
      <w:r w:rsidR="00DF20B1" w:rsidRPr="00816350">
        <w:rPr>
          <w:lang w:val="en"/>
        </w:rPr>
        <w:t xml:space="preserve"> points</w:t>
      </w:r>
      <w:r w:rsidR="008D49E3" w:rsidRPr="00816350">
        <w:rPr>
          <w:lang w:val="en"/>
        </w:rPr>
        <w:t xml:space="preserve"> </w:t>
      </w:r>
      <w:r w:rsidR="00B82060" w:rsidRPr="00816350">
        <w:rPr>
          <w:lang w:val="en"/>
        </w:rPr>
        <w:t>by</w:t>
      </w:r>
      <w:r w:rsidR="008D49E3" w:rsidRPr="00816350">
        <w:rPr>
          <w:lang w:val="en"/>
        </w:rPr>
        <w:t xml:space="preserve"> kJ, </w:t>
      </w:r>
      <w:r w:rsidR="00B82060" w:rsidRPr="00816350">
        <w:rPr>
          <w:lang w:val="en"/>
        </w:rPr>
        <w:t>salt and saturated fat content</w:t>
      </w:r>
      <w:r w:rsidR="00D1788B">
        <w:rPr>
          <w:lang w:val="en"/>
        </w:rPr>
        <w:t xml:space="preserve">, but not </w:t>
      </w:r>
      <w:r w:rsidR="003D6C20">
        <w:rPr>
          <w:lang w:val="en"/>
        </w:rPr>
        <w:t xml:space="preserve">by </w:t>
      </w:r>
      <w:r w:rsidR="00D1788B">
        <w:rPr>
          <w:lang w:val="en"/>
        </w:rPr>
        <w:t xml:space="preserve">the </w:t>
      </w:r>
      <w:r w:rsidR="002E32DA">
        <w:rPr>
          <w:lang w:val="en"/>
        </w:rPr>
        <w:t>Nutri-Score class</w:t>
      </w:r>
      <w:r w:rsidRPr="00816350">
        <w:rPr>
          <w:lang w:val="en"/>
        </w:rPr>
        <w:t xml:space="preserve">.  </w:t>
      </w:r>
    </w:p>
    <w:p w14:paraId="16F8B0E0" w14:textId="74E1ACF7" w:rsidR="00872ABB" w:rsidRPr="00816350" w:rsidRDefault="00EB40BF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Grains, pasta, rice, noodles</w:t>
      </w:r>
      <w:r w:rsidR="00520A1F" w:rsidRPr="006272D3">
        <w:rPr>
          <w:lang w:val="en"/>
        </w:rPr>
        <w:t xml:space="preserve"> (n</w:t>
      </w:r>
      <w:r w:rsidR="00A07890">
        <w:rPr>
          <w:lang w:val="en"/>
        </w:rPr>
        <w:t xml:space="preserve"> </w:t>
      </w:r>
      <w:r w:rsidR="00520A1F" w:rsidRPr="006272D3">
        <w:rPr>
          <w:lang w:val="en"/>
        </w:rPr>
        <w:t>=</w:t>
      </w:r>
      <w:r w:rsidR="00A07890">
        <w:rPr>
          <w:lang w:val="en"/>
        </w:rPr>
        <w:t xml:space="preserve"> </w:t>
      </w:r>
      <w:r w:rsidR="00520A1F" w:rsidRPr="006272D3">
        <w:rPr>
          <w:lang w:val="en"/>
        </w:rPr>
        <w:t>45)</w:t>
      </w:r>
      <w:r w:rsidRPr="00BE2926">
        <w:rPr>
          <w:lang w:val="en"/>
        </w:rPr>
        <w:t>:</w:t>
      </w:r>
      <w:r w:rsidRPr="00816350">
        <w:rPr>
          <w:lang w:val="en"/>
        </w:rPr>
        <w:t xml:space="preserve"> </w:t>
      </w:r>
      <w:r w:rsidR="00307B03" w:rsidRPr="00816350">
        <w:rPr>
          <w:lang w:val="en"/>
        </w:rPr>
        <w:t xml:space="preserve">Over 80% of products in this category </w:t>
      </w:r>
      <w:r w:rsidR="003938AD" w:rsidRPr="00816350">
        <w:rPr>
          <w:lang w:val="en"/>
        </w:rPr>
        <w:t xml:space="preserve">were </w:t>
      </w:r>
      <w:r w:rsidR="00307B03" w:rsidRPr="00816350">
        <w:rPr>
          <w:lang w:val="en"/>
        </w:rPr>
        <w:t xml:space="preserve">classified with Nutri-Score A or B. </w:t>
      </w:r>
      <w:r w:rsidRPr="00816350">
        <w:rPr>
          <w:lang w:val="en"/>
        </w:rPr>
        <w:t xml:space="preserve">Fresh pasta </w:t>
      </w:r>
      <w:r w:rsidR="003938AD" w:rsidRPr="00816350">
        <w:rPr>
          <w:lang w:val="en"/>
        </w:rPr>
        <w:t xml:space="preserve">got </w:t>
      </w:r>
      <w:r w:rsidR="0033674B" w:rsidRPr="00816350">
        <w:rPr>
          <w:lang w:val="en"/>
        </w:rPr>
        <w:t xml:space="preserve">Nutri-Score </w:t>
      </w:r>
      <w:r w:rsidRPr="00816350">
        <w:rPr>
          <w:lang w:val="en"/>
        </w:rPr>
        <w:t>B (</w:t>
      </w:r>
      <w:r w:rsidR="00C9101A" w:rsidRPr="00816350">
        <w:rPr>
          <w:lang w:val="en"/>
        </w:rPr>
        <w:t xml:space="preserve">total points: </w:t>
      </w:r>
      <w:r w:rsidRPr="00816350">
        <w:rPr>
          <w:lang w:val="en"/>
        </w:rPr>
        <w:t xml:space="preserve">2) and refined pasta dry </w:t>
      </w:r>
      <w:r w:rsidR="003938AD" w:rsidRPr="00816350">
        <w:rPr>
          <w:lang w:val="en"/>
        </w:rPr>
        <w:t xml:space="preserve">got </w:t>
      </w:r>
      <w:r w:rsidRPr="00816350">
        <w:rPr>
          <w:lang w:val="en"/>
        </w:rPr>
        <w:t>A (-2</w:t>
      </w:r>
      <w:r w:rsidR="00C9101A" w:rsidRPr="00816350">
        <w:rPr>
          <w:lang w:val="en"/>
        </w:rPr>
        <w:t xml:space="preserve"> total points</w:t>
      </w:r>
      <w:r w:rsidRPr="00816350">
        <w:rPr>
          <w:lang w:val="en"/>
        </w:rPr>
        <w:t>), pasta plates dry A (-2</w:t>
      </w:r>
      <w:r w:rsidR="00C9101A" w:rsidRPr="00816350">
        <w:rPr>
          <w:lang w:val="en"/>
        </w:rPr>
        <w:t xml:space="preserve"> total points</w:t>
      </w:r>
      <w:r w:rsidRPr="00816350">
        <w:rPr>
          <w:lang w:val="en"/>
        </w:rPr>
        <w:t>), spaghetti dry A (-2</w:t>
      </w:r>
      <w:r w:rsidR="00C9101A" w:rsidRPr="00816350">
        <w:rPr>
          <w:lang w:val="en"/>
        </w:rPr>
        <w:t xml:space="preserve"> total points</w:t>
      </w:r>
      <w:r w:rsidRPr="00816350">
        <w:rPr>
          <w:lang w:val="en"/>
        </w:rPr>
        <w:t>), pasta with beans A (-</w:t>
      </w:r>
      <w:r w:rsidR="00681959">
        <w:rPr>
          <w:lang w:val="en"/>
        </w:rPr>
        <w:t>6</w:t>
      </w:r>
      <w:r w:rsidR="00681959" w:rsidRPr="00816350">
        <w:rPr>
          <w:lang w:val="en"/>
        </w:rPr>
        <w:t xml:space="preserve"> </w:t>
      </w:r>
      <w:r w:rsidR="00C9101A" w:rsidRPr="00816350">
        <w:rPr>
          <w:lang w:val="en"/>
        </w:rPr>
        <w:t>total points</w:t>
      </w:r>
      <w:r w:rsidRPr="00816350">
        <w:rPr>
          <w:lang w:val="en"/>
        </w:rPr>
        <w:t xml:space="preserve">), </w:t>
      </w:r>
      <w:r w:rsidR="00C9101A" w:rsidRPr="00816350">
        <w:rPr>
          <w:lang w:val="en"/>
        </w:rPr>
        <w:t xml:space="preserve">and </w:t>
      </w:r>
      <w:r w:rsidRPr="00816350">
        <w:rPr>
          <w:lang w:val="en"/>
        </w:rPr>
        <w:t>wholegrain pasta dry A (-</w:t>
      </w:r>
      <w:r w:rsidR="00253C52">
        <w:rPr>
          <w:lang w:val="en"/>
        </w:rPr>
        <w:t>5</w:t>
      </w:r>
      <w:r w:rsidR="00253C52" w:rsidRPr="00816350">
        <w:rPr>
          <w:lang w:val="en"/>
        </w:rPr>
        <w:t xml:space="preserve"> </w:t>
      </w:r>
      <w:r w:rsidR="00C9101A" w:rsidRPr="00816350">
        <w:rPr>
          <w:lang w:val="en"/>
        </w:rPr>
        <w:t>total points</w:t>
      </w:r>
      <w:r w:rsidRPr="00816350">
        <w:rPr>
          <w:lang w:val="en"/>
        </w:rPr>
        <w:t>). Wild rice dry g</w:t>
      </w:r>
      <w:r w:rsidR="00C9101A" w:rsidRPr="00816350">
        <w:rPr>
          <w:lang w:val="en"/>
        </w:rPr>
        <w:t>o</w:t>
      </w:r>
      <w:r w:rsidRPr="00816350">
        <w:rPr>
          <w:lang w:val="en"/>
        </w:rPr>
        <w:t>t A (-4</w:t>
      </w:r>
      <w:r w:rsidR="00C9101A" w:rsidRPr="00816350">
        <w:rPr>
          <w:lang w:val="en"/>
        </w:rPr>
        <w:t xml:space="preserve"> total points</w:t>
      </w:r>
      <w:r w:rsidRPr="00816350">
        <w:rPr>
          <w:lang w:val="en"/>
        </w:rPr>
        <w:t>), whole grain rice dry g</w:t>
      </w:r>
      <w:r w:rsidR="00C9101A" w:rsidRPr="00816350">
        <w:rPr>
          <w:lang w:val="en"/>
        </w:rPr>
        <w:t>o</w:t>
      </w:r>
      <w:r w:rsidRPr="00816350">
        <w:rPr>
          <w:lang w:val="en"/>
        </w:rPr>
        <w:t>t A (-1</w:t>
      </w:r>
      <w:r w:rsidR="00C9101A" w:rsidRPr="00816350">
        <w:rPr>
          <w:lang w:val="en"/>
        </w:rPr>
        <w:t xml:space="preserve"> total points</w:t>
      </w:r>
      <w:r w:rsidRPr="00816350">
        <w:rPr>
          <w:lang w:val="en"/>
        </w:rPr>
        <w:t>), Basmati rice dry B (1</w:t>
      </w:r>
      <w:r w:rsidR="00C9101A" w:rsidRPr="00816350">
        <w:rPr>
          <w:lang w:val="en"/>
        </w:rPr>
        <w:t xml:space="preserve"> </w:t>
      </w:r>
      <w:proofErr w:type="gramStart"/>
      <w:r w:rsidR="00C9101A" w:rsidRPr="00816350">
        <w:rPr>
          <w:lang w:val="en"/>
        </w:rPr>
        <w:t>total</w:t>
      </w:r>
      <w:proofErr w:type="gramEnd"/>
      <w:r w:rsidR="00C9101A" w:rsidRPr="00816350">
        <w:rPr>
          <w:lang w:val="en"/>
        </w:rPr>
        <w:t xml:space="preserve"> points</w:t>
      </w:r>
      <w:r w:rsidRPr="00816350">
        <w:rPr>
          <w:lang w:val="en"/>
        </w:rPr>
        <w:t>), wild rice mix dry B (1</w:t>
      </w:r>
      <w:r w:rsidR="00C9101A" w:rsidRPr="00816350">
        <w:rPr>
          <w:lang w:val="en"/>
        </w:rPr>
        <w:t xml:space="preserve"> total points</w:t>
      </w:r>
      <w:r w:rsidRPr="00816350">
        <w:rPr>
          <w:lang w:val="en"/>
        </w:rPr>
        <w:t>), Jasmine rice dry B (1</w:t>
      </w:r>
      <w:r w:rsidR="00C9101A" w:rsidRPr="00816350">
        <w:rPr>
          <w:lang w:val="en"/>
        </w:rPr>
        <w:t xml:space="preserve"> total points</w:t>
      </w:r>
      <w:r w:rsidRPr="00816350">
        <w:rPr>
          <w:lang w:val="en"/>
        </w:rPr>
        <w:t xml:space="preserve">), </w:t>
      </w:r>
      <w:r w:rsidR="00C9101A" w:rsidRPr="00816350">
        <w:rPr>
          <w:lang w:val="en"/>
        </w:rPr>
        <w:t xml:space="preserve">and </w:t>
      </w:r>
      <w:r w:rsidRPr="00816350">
        <w:rPr>
          <w:lang w:val="en"/>
        </w:rPr>
        <w:t>quick-to-boil rice dry B (1</w:t>
      </w:r>
      <w:r w:rsidR="00C9101A" w:rsidRPr="00816350">
        <w:rPr>
          <w:lang w:val="en"/>
        </w:rPr>
        <w:t xml:space="preserve"> total points</w:t>
      </w:r>
      <w:r w:rsidRPr="00816350">
        <w:rPr>
          <w:lang w:val="en"/>
        </w:rPr>
        <w:t xml:space="preserve">). Several cereals (couscous, quinoa, semolina, oatmeal, barley) </w:t>
      </w:r>
      <w:r w:rsidR="00C9101A" w:rsidRPr="00816350">
        <w:rPr>
          <w:lang w:val="en"/>
        </w:rPr>
        <w:t xml:space="preserve">were classified with Nutri-Score </w:t>
      </w:r>
      <w:r w:rsidRPr="00816350">
        <w:rPr>
          <w:lang w:val="en"/>
        </w:rPr>
        <w:t xml:space="preserve">A. Noodles in a bag </w:t>
      </w:r>
      <w:r w:rsidR="00C9101A" w:rsidRPr="00816350">
        <w:rPr>
          <w:lang w:val="en"/>
        </w:rPr>
        <w:t xml:space="preserve">got </w:t>
      </w:r>
      <w:r w:rsidRPr="00816350">
        <w:rPr>
          <w:lang w:val="en"/>
        </w:rPr>
        <w:t xml:space="preserve">E. </w:t>
      </w:r>
      <w:r w:rsidR="00712CB1" w:rsidRPr="00816350">
        <w:rPr>
          <w:lang w:val="en"/>
        </w:rPr>
        <w:t xml:space="preserve">Overall, this may </w:t>
      </w:r>
      <w:r w:rsidRPr="00816350">
        <w:rPr>
          <w:lang w:val="en"/>
        </w:rPr>
        <w:t xml:space="preserve">suggest that the </w:t>
      </w:r>
      <w:r w:rsidR="00C9101A" w:rsidRPr="00816350">
        <w:rPr>
          <w:lang w:val="en"/>
        </w:rPr>
        <w:t>total</w:t>
      </w:r>
      <w:r w:rsidR="00712CB1" w:rsidRPr="00816350">
        <w:rPr>
          <w:lang w:val="en"/>
        </w:rPr>
        <w:t xml:space="preserve"> points </w:t>
      </w:r>
      <w:r w:rsidRPr="00816350">
        <w:rPr>
          <w:lang w:val="en"/>
        </w:rPr>
        <w:t>capture</w:t>
      </w:r>
      <w:r w:rsidR="00D8361C" w:rsidRPr="00816350">
        <w:rPr>
          <w:lang w:val="en"/>
        </w:rPr>
        <w:t>d</w:t>
      </w:r>
      <w:r w:rsidRPr="00816350">
        <w:rPr>
          <w:lang w:val="en"/>
        </w:rPr>
        <w:t xml:space="preserve"> the differences</w:t>
      </w:r>
      <w:r w:rsidR="00712CB1" w:rsidRPr="00816350">
        <w:rPr>
          <w:lang w:val="en"/>
        </w:rPr>
        <w:t xml:space="preserve"> between the products</w:t>
      </w:r>
      <w:r w:rsidR="008C6837" w:rsidRPr="00816350">
        <w:rPr>
          <w:lang w:val="en"/>
        </w:rPr>
        <w:t>, but not the Nutri-Score classes</w:t>
      </w:r>
      <w:r w:rsidR="006F5802" w:rsidRPr="00816350">
        <w:rPr>
          <w:lang w:val="en"/>
        </w:rPr>
        <w:t xml:space="preserve"> as </w:t>
      </w:r>
      <w:r w:rsidR="0070334C">
        <w:rPr>
          <w:lang w:val="en"/>
        </w:rPr>
        <w:t xml:space="preserve">most </w:t>
      </w:r>
      <w:r w:rsidR="006F5802" w:rsidRPr="00816350">
        <w:rPr>
          <w:lang w:val="en"/>
        </w:rPr>
        <w:t xml:space="preserve">refined and whole grain pasta </w:t>
      </w:r>
      <w:r w:rsidR="00F115AE" w:rsidRPr="00816350">
        <w:rPr>
          <w:lang w:val="en"/>
        </w:rPr>
        <w:t xml:space="preserve">were </w:t>
      </w:r>
      <w:r w:rsidR="006F5802" w:rsidRPr="00816350">
        <w:rPr>
          <w:lang w:val="en"/>
        </w:rPr>
        <w:t>classified with Nutri-Score A</w:t>
      </w:r>
      <w:r w:rsidR="008C6837" w:rsidRPr="00816350">
        <w:rPr>
          <w:lang w:val="en"/>
        </w:rPr>
        <w:t>.</w:t>
      </w:r>
    </w:p>
    <w:p w14:paraId="2F998EA3" w14:textId="419288AA" w:rsidR="00A3357A" w:rsidRPr="00816350" w:rsidRDefault="009426EF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Flours</w:t>
      </w:r>
      <w:r w:rsidR="00665A06" w:rsidRPr="006272D3">
        <w:rPr>
          <w:b/>
          <w:bCs/>
          <w:lang w:val="en"/>
        </w:rPr>
        <w:t>, flour mixes</w:t>
      </w:r>
      <w:r w:rsidR="00520A1F" w:rsidRPr="006272D3">
        <w:rPr>
          <w:lang w:val="en"/>
        </w:rPr>
        <w:t xml:space="preserve"> (n</w:t>
      </w:r>
      <w:r w:rsidR="00A07890">
        <w:rPr>
          <w:lang w:val="en"/>
        </w:rPr>
        <w:t xml:space="preserve"> </w:t>
      </w:r>
      <w:r w:rsidR="00520A1F" w:rsidRPr="006272D3">
        <w:rPr>
          <w:lang w:val="en"/>
        </w:rPr>
        <w:t>=</w:t>
      </w:r>
      <w:r w:rsidR="00A07890">
        <w:rPr>
          <w:lang w:val="en"/>
        </w:rPr>
        <w:t xml:space="preserve"> </w:t>
      </w:r>
      <w:r w:rsidR="00520A1F" w:rsidRPr="006272D3">
        <w:rPr>
          <w:lang w:val="en"/>
        </w:rPr>
        <w:t>3</w:t>
      </w:r>
      <w:r w:rsidR="005474AF" w:rsidRPr="006272D3">
        <w:rPr>
          <w:lang w:val="en"/>
        </w:rPr>
        <w:t>8</w:t>
      </w:r>
      <w:r w:rsidR="00520A1F" w:rsidRPr="006272D3">
        <w:rPr>
          <w:lang w:val="en"/>
        </w:rPr>
        <w:t>)</w:t>
      </w:r>
      <w:r w:rsidR="00665A06" w:rsidRPr="003C28FD">
        <w:rPr>
          <w:lang w:val="en"/>
        </w:rPr>
        <w:t>:</w:t>
      </w:r>
      <w:r w:rsidR="00665A06" w:rsidRPr="00816350">
        <w:rPr>
          <w:lang w:val="en"/>
        </w:rPr>
        <w:t xml:space="preserve"> Most </w:t>
      </w:r>
      <w:r w:rsidRPr="00816350">
        <w:rPr>
          <w:lang w:val="en"/>
        </w:rPr>
        <w:t xml:space="preserve">products </w:t>
      </w:r>
      <w:r w:rsidR="00A13891" w:rsidRPr="00816350">
        <w:rPr>
          <w:lang w:val="en"/>
        </w:rPr>
        <w:t xml:space="preserve">got </w:t>
      </w:r>
      <w:r w:rsidRPr="00816350">
        <w:rPr>
          <w:lang w:val="en"/>
        </w:rPr>
        <w:t xml:space="preserve">Nutri-Score </w:t>
      </w:r>
      <w:proofErr w:type="gramStart"/>
      <w:r w:rsidR="00665A06" w:rsidRPr="00816350">
        <w:rPr>
          <w:lang w:val="en"/>
        </w:rPr>
        <w:t>A</w:t>
      </w:r>
      <w:proofErr w:type="gramEnd"/>
      <w:r w:rsidRPr="00816350">
        <w:rPr>
          <w:lang w:val="en"/>
        </w:rPr>
        <w:t xml:space="preserve"> (</w:t>
      </w:r>
      <w:r w:rsidR="001508BF" w:rsidRPr="00816350">
        <w:rPr>
          <w:lang w:val="en"/>
        </w:rPr>
        <w:t>7</w:t>
      </w:r>
      <w:r w:rsidR="001508BF">
        <w:rPr>
          <w:lang w:val="en"/>
        </w:rPr>
        <w:t>0</w:t>
      </w:r>
      <w:r w:rsidRPr="00816350">
        <w:rPr>
          <w:lang w:val="en"/>
        </w:rPr>
        <w:t>%)</w:t>
      </w:r>
      <w:r w:rsidR="00665A06" w:rsidRPr="00816350">
        <w:rPr>
          <w:lang w:val="en"/>
        </w:rPr>
        <w:t xml:space="preserve">. Gluten-free products more often </w:t>
      </w:r>
      <w:r w:rsidR="00A13891" w:rsidRPr="00816350">
        <w:rPr>
          <w:lang w:val="en"/>
        </w:rPr>
        <w:t xml:space="preserve">got </w:t>
      </w:r>
      <w:r w:rsidR="00665A06" w:rsidRPr="00816350">
        <w:rPr>
          <w:lang w:val="en"/>
        </w:rPr>
        <w:t xml:space="preserve">a </w:t>
      </w:r>
      <w:r w:rsidRPr="00816350">
        <w:rPr>
          <w:lang w:val="en"/>
        </w:rPr>
        <w:t xml:space="preserve">Nutri-Score </w:t>
      </w:r>
      <w:r w:rsidR="00665A06" w:rsidRPr="00816350">
        <w:rPr>
          <w:lang w:val="en"/>
        </w:rPr>
        <w:t xml:space="preserve">C, but </w:t>
      </w:r>
      <w:r w:rsidR="00E54007">
        <w:rPr>
          <w:lang w:val="en"/>
        </w:rPr>
        <w:t xml:space="preserve">one </w:t>
      </w:r>
      <w:r w:rsidR="00665A06" w:rsidRPr="00816350">
        <w:rPr>
          <w:lang w:val="en"/>
        </w:rPr>
        <w:t>bread</w:t>
      </w:r>
      <w:r w:rsidR="00AB36B8">
        <w:rPr>
          <w:lang w:val="en"/>
        </w:rPr>
        <w:t xml:space="preserve"> </w:t>
      </w:r>
      <w:r w:rsidR="00E54007">
        <w:rPr>
          <w:lang w:val="en"/>
        </w:rPr>
        <w:t>flour mix</w:t>
      </w:r>
      <w:r w:rsidR="00665A06" w:rsidRPr="00816350">
        <w:rPr>
          <w:lang w:val="en"/>
        </w:rPr>
        <w:t xml:space="preserve"> </w:t>
      </w:r>
      <w:r w:rsidRPr="00816350">
        <w:rPr>
          <w:lang w:val="en"/>
        </w:rPr>
        <w:t>g</w:t>
      </w:r>
      <w:r w:rsidR="00A13891" w:rsidRPr="00816350">
        <w:rPr>
          <w:lang w:val="en"/>
        </w:rPr>
        <w:t>o</w:t>
      </w:r>
      <w:r w:rsidRPr="00816350">
        <w:rPr>
          <w:lang w:val="en"/>
        </w:rPr>
        <w:t>t</w:t>
      </w:r>
      <w:r w:rsidR="00665A06" w:rsidRPr="00816350">
        <w:rPr>
          <w:lang w:val="en"/>
        </w:rPr>
        <w:t xml:space="preserve"> a D</w:t>
      </w:r>
      <w:r w:rsidR="00024CA0" w:rsidRPr="00816350">
        <w:rPr>
          <w:lang w:val="en"/>
        </w:rPr>
        <w:t xml:space="preserve"> (likely because the salt content in the latter product </w:t>
      </w:r>
      <w:r w:rsidR="00872ABB" w:rsidRPr="00816350">
        <w:rPr>
          <w:lang w:val="en"/>
        </w:rPr>
        <w:t xml:space="preserve">was </w:t>
      </w:r>
      <w:r w:rsidR="00024CA0" w:rsidRPr="00816350">
        <w:rPr>
          <w:lang w:val="en"/>
        </w:rPr>
        <w:t>high)</w:t>
      </w:r>
      <w:r w:rsidR="00665A06" w:rsidRPr="00816350">
        <w:rPr>
          <w:lang w:val="en"/>
        </w:rPr>
        <w:t xml:space="preserve">. </w:t>
      </w:r>
      <w:r w:rsidR="0022362C" w:rsidRPr="00816350">
        <w:rPr>
          <w:lang w:val="en"/>
        </w:rPr>
        <w:t>Coarse s</w:t>
      </w:r>
      <w:r w:rsidR="00665A06" w:rsidRPr="00816350">
        <w:rPr>
          <w:lang w:val="en"/>
        </w:rPr>
        <w:t>pel</w:t>
      </w:r>
      <w:r w:rsidR="00EB3FB2" w:rsidRPr="00816350">
        <w:rPr>
          <w:lang w:val="en"/>
        </w:rPr>
        <w:t>t</w:t>
      </w:r>
      <w:r w:rsidR="00665A06" w:rsidRPr="00816350">
        <w:rPr>
          <w:lang w:val="en"/>
        </w:rPr>
        <w:t xml:space="preserve"> flour </w:t>
      </w:r>
      <w:r w:rsidR="00A13891" w:rsidRPr="00816350">
        <w:rPr>
          <w:lang w:val="en"/>
        </w:rPr>
        <w:t xml:space="preserve">got </w:t>
      </w:r>
      <w:r w:rsidR="00665A06" w:rsidRPr="00816350">
        <w:rPr>
          <w:lang w:val="en"/>
        </w:rPr>
        <w:t>A (-8</w:t>
      </w:r>
      <w:r w:rsidR="00A13891" w:rsidRPr="00816350">
        <w:rPr>
          <w:lang w:val="en"/>
        </w:rPr>
        <w:t xml:space="preserve"> total points</w:t>
      </w:r>
      <w:r w:rsidR="00665A06" w:rsidRPr="00816350">
        <w:rPr>
          <w:lang w:val="en"/>
        </w:rPr>
        <w:t xml:space="preserve">) and fine spelt flour </w:t>
      </w:r>
      <w:r w:rsidR="00A13891" w:rsidRPr="00816350">
        <w:rPr>
          <w:lang w:val="en"/>
        </w:rPr>
        <w:t xml:space="preserve">Nutri-Score </w:t>
      </w:r>
      <w:r w:rsidR="00665A06" w:rsidRPr="00816350">
        <w:rPr>
          <w:lang w:val="en"/>
        </w:rPr>
        <w:t>A (-3</w:t>
      </w:r>
      <w:r w:rsidR="00A13891" w:rsidRPr="00816350">
        <w:rPr>
          <w:lang w:val="en"/>
        </w:rPr>
        <w:t xml:space="preserve"> total points</w:t>
      </w:r>
      <w:r w:rsidR="00665A06" w:rsidRPr="00816350">
        <w:rPr>
          <w:lang w:val="en"/>
        </w:rPr>
        <w:t xml:space="preserve">). </w:t>
      </w:r>
      <w:proofErr w:type="spellStart"/>
      <w:r w:rsidR="00665A06" w:rsidRPr="00816350">
        <w:rPr>
          <w:lang w:val="en"/>
        </w:rPr>
        <w:t>Wholemeal</w:t>
      </w:r>
      <w:proofErr w:type="spellEnd"/>
      <w:r w:rsidR="00665A06" w:rsidRPr="00816350">
        <w:rPr>
          <w:lang w:val="en"/>
        </w:rPr>
        <w:t xml:space="preserve"> wheat flour </w:t>
      </w:r>
      <w:r w:rsidR="00A13891" w:rsidRPr="00816350">
        <w:rPr>
          <w:lang w:val="en"/>
        </w:rPr>
        <w:t xml:space="preserve">got </w:t>
      </w:r>
      <w:r w:rsidR="00665A06" w:rsidRPr="00816350">
        <w:rPr>
          <w:lang w:val="en"/>
        </w:rPr>
        <w:t>A (-6</w:t>
      </w:r>
      <w:r w:rsidR="00A13891" w:rsidRPr="00816350">
        <w:rPr>
          <w:lang w:val="en"/>
        </w:rPr>
        <w:t xml:space="preserve"> total points</w:t>
      </w:r>
      <w:r w:rsidR="00665A06" w:rsidRPr="00816350">
        <w:rPr>
          <w:lang w:val="en"/>
        </w:rPr>
        <w:t xml:space="preserve">), while sifted wheat flour </w:t>
      </w:r>
      <w:r w:rsidR="007B688B">
        <w:rPr>
          <w:lang w:val="en"/>
        </w:rPr>
        <w:t xml:space="preserve">also obtained </w:t>
      </w:r>
      <w:r w:rsidR="00D043C7" w:rsidRPr="00816350">
        <w:rPr>
          <w:lang w:val="en"/>
        </w:rPr>
        <w:t xml:space="preserve">Nutri-Score </w:t>
      </w:r>
      <w:r w:rsidR="00665A06" w:rsidRPr="00816350">
        <w:rPr>
          <w:lang w:val="en"/>
        </w:rPr>
        <w:t>A (-3</w:t>
      </w:r>
      <w:r w:rsidR="00D043C7" w:rsidRPr="00816350">
        <w:rPr>
          <w:lang w:val="en"/>
        </w:rPr>
        <w:t xml:space="preserve"> total points</w:t>
      </w:r>
      <w:r w:rsidR="00665A06" w:rsidRPr="00816350">
        <w:rPr>
          <w:lang w:val="en"/>
        </w:rPr>
        <w:t>).</w:t>
      </w:r>
      <w:r w:rsidR="00BF6EBE" w:rsidRPr="00816350">
        <w:rPr>
          <w:lang w:val="en"/>
        </w:rPr>
        <w:t xml:space="preserve"> Similarly for </w:t>
      </w:r>
      <w:proofErr w:type="spellStart"/>
      <w:r w:rsidR="00BF6EBE" w:rsidRPr="00816350">
        <w:rPr>
          <w:lang w:val="en"/>
        </w:rPr>
        <w:t>wholemeal</w:t>
      </w:r>
      <w:proofErr w:type="spellEnd"/>
      <w:r w:rsidR="00BF6EBE" w:rsidRPr="00816350">
        <w:rPr>
          <w:lang w:val="en"/>
        </w:rPr>
        <w:t xml:space="preserve"> rye flour and sifted rye flour.</w:t>
      </w:r>
      <w:r w:rsidR="00665A06" w:rsidRPr="00816350">
        <w:rPr>
          <w:lang w:val="en"/>
        </w:rPr>
        <w:t xml:space="preserve"> </w:t>
      </w:r>
      <w:r w:rsidR="00BF6EBE" w:rsidRPr="00816350">
        <w:rPr>
          <w:lang w:val="en"/>
        </w:rPr>
        <w:t xml:space="preserve">Overall, </w:t>
      </w:r>
      <w:proofErr w:type="gramStart"/>
      <w:r w:rsidR="00BF6EBE" w:rsidRPr="00816350">
        <w:rPr>
          <w:lang w:val="en"/>
        </w:rPr>
        <w:t xml:space="preserve">this </w:t>
      </w:r>
      <w:r w:rsidR="00665A06" w:rsidRPr="00816350">
        <w:rPr>
          <w:lang w:val="en"/>
        </w:rPr>
        <w:t>suggest</w:t>
      </w:r>
      <w:proofErr w:type="gramEnd"/>
      <w:r w:rsidR="00665A06" w:rsidRPr="00816350">
        <w:rPr>
          <w:lang w:val="en"/>
        </w:rPr>
        <w:t xml:space="preserve"> that the</w:t>
      </w:r>
      <w:r w:rsidR="00BF6EBE" w:rsidRPr="00816350">
        <w:rPr>
          <w:lang w:val="en"/>
        </w:rPr>
        <w:t xml:space="preserve"> Nutri-Score </w:t>
      </w:r>
      <w:r w:rsidR="00D043C7" w:rsidRPr="00816350">
        <w:rPr>
          <w:lang w:val="en"/>
        </w:rPr>
        <w:t xml:space="preserve">total </w:t>
      </w:r>
      <w:r w:rsidR="00BF6EBE" w:rsidRPr="00816350">
        <w:rPr>
          <w:lang w:val="en"/>
        </w:rPr>
        <w:t xml:space="preserve">points </w:t>
      </w:r>
      <w:r w:rsidR="00665A06" w:rsidRPr="00816350">
        <w:rPr>
          <w:lang w:val="en"/>
        </w:rPr>
        <w:t>(not the</w:t>
      </w:r>
      <w:r w:rsidR="007F1A10" w:rsidRPr="00816350">
        <w:rPr>
          <w:lang w:val="en"/>
        </w:rPr>
        <w:t xml:space="preserve"> Nutri-Score</w:t>
      </w:r>
      <w:r w:rsidR="00665A06" w:rsidRPr="00816350">
        <w:rPr>
          <w:lang w:val="en"/>
        </w:rPr>
        <w:t xml:space="preserve"> class) </w:t>
      </w:r>
      <w:r w:rsidR="00D043C7" w:rsidRPr="00816350">
        <w:rPr>
          <w:lang w:val="en"/>
        </w:rPr>
        <w:t xml:space="preserve">captured </w:t>
      </w:r>
      <w:r w:rsidR="00665A06" w:rsidRPr="00816350">
        <w:rPr>
          <w:lang w:val="en"/>
        </w:rPr>
        <w:t xml:space="preserve">the differences. </w:t>
      </w:r>
    </w:p>
    <w:p w14:paraId="545C8206" w14:textId="13D5614C" w:rsidR="00F351CE" w:rsidRPr="00816350" w:rsidRDefault="009650C3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Bread</w:t>
      </w:r>
      <w:r w:rsidR="00530807" w:rsidRPr="006272D3">
        <w:rPr>
          <w:b/>
          <w:bCs/>
          <w:lang w:val="en"/>
        </w:rPr>
        <w:t>s</w:t>
      </w:r>
      <w:r w:rsidR="00520A1F" w:rsidRPr="006272D3">
        <w:rPr>
          <w:lang w:val="en"/>
        </w:rPr>
        <w:t xml:space="preserve"> (n</w:t>
      </w:r>
      <w:r w:rsidR="00A07890">
        <w:rPr>
          <w:lang w:val="en"/>
        </w:rPr>
        <w:t xml:space="preserve"> </w:t>
      </w:r>
      <w:r w:rsidR="00520A1F" w:rsidRPr="006272D3">
        <w:rPr>
          <w:lang w:val="en"/>
        </w:rPr>
        <w:t>=</w:t>
      </w:r>
      <w:r w:rsidR="00A07890">
        <w:rPr>
          <w:lang w:val="en"/>
        </w:rPr>
        <w:t xml:space="preserve"> </w:t>
      </w:r>
      <w:r w:rsidR="00520A1F" w:rsidRPr="006272D3">
        <w:rPr>
          <w:lang w:val="en"/>
        </w:rPr>
        <w:t>110)</w:t>
      </w:r>
      <w:r w:rsidRPr="003C28FD">
        <w:rPr>
          <w:lang w:val="en"/>
        </w:rPr>
        <w:t>:</w:t>
      </w:r>
      <w:r w:rsidRPr="00816350">
        <w:rPr>
          <w:lang w:val="en"/>
        </w:rPr>
        <w:t xml:space="preserve"> </w:t>
      </w:r>
      <w:r w:rsidR="00607D78" w:rsidRPr="00816350">
        <w:rPr>
          <w:lang w:val="en"/>
        </w:rPr>
        <w:t>Th</w:t>
      </w:r>
      <w:r w:rsidR="00E3214F" w:rsidRPr="00816350">
        <w:rPr>
          <w:lang w:val="en"/>
        </w:rPr>
        <w:t xml:space="preserve">ere </w:t>
      </w:r>
      <w:r w:rsidR="00D8361C" w:rsidRPr="00816350">
        <w:rPr>
          <w:lang w:val="en"/>
        </w:rPr>
        <w:t xml:space="preserve">were </w:t>
      </w:r>
      <w:r w:rsidR="00E3214F" w:rsidRPr="00816350">
        <w:rPr>
          <w:lang w:val="en"/>
        </w:rPr>
        <w:t>breads in all Nutri-Score classes except for E</w:t>
      </w:r>
      <w:r w:rsidR="00F23C74" w:rsidRPr="00816350">
        <w:rPr>
          <w:lang w:val="en"/>
        </w:rPr>
        <w:t xml:space="preserve">, most </w:t>
      </w:r>
      <w:r w:rsidR="00D8361C" w:rsidRPr="00816350">
        <w:rPr>
          <w:lang w:val="en"/>
        </w:rPr>
        <w:t xml:space="preserve">were </w:t>
      </w:r>
      <w:r w:rsidR="00CB18BA" w:rsidRPr="00816350">
        <w:rPr>
          <w:lang w:val="en"/>
        </w:rPr>
        <w:t>classified with Nutri-Score A (</w:t>
      </w:r>
      <w:r w:rsidR="0080733D" w:rsidRPr="00816350">
        <w:rPr>
          <w:lang w:val="en"/>
        </w:rPr>
        <w:t>3</w:t>
      </w:r>
      <w:r w:rsidR="0080733D">
        <w:rPr>
          <w:lang w:val="en"/>
        </w:rPr>
        <w:t>3</w:t>
      </w:r>
      <w:r w:rsidR="00CB18BA" w:rsidRPr="00816350">
        <w:rPr>
          <w:lang w:val="en"/>
        </w:rPr>
        <w:t>%) or C (35%)</w:t>
      </w:r>
      <w:r w:rsidR="00E3214F" w:rsidRPr="00816350">
        <w:rPr>
          <w:lang w:val="en"/>
        </w:rPr>
        <w:t xml:space="preserve">. </w:t>
      </w:r>
      <w:r w:rsidR="00C664BE">
        <w:rPr>
          <w:lang w:val="en"/>
        </w:rPr>
        <w:t>One</w:t>
      </w:r>
      <w:r w:rsidR="00C664BE" w:rsidRPr="00816350">
        <w:rPr>
          <w:lang w:val="en"/>
        </w:rPr>
        <w:t xml:space="preserve"> </w:t>
      </w:r>
      <w:r w:rsidRPr="00816350">
        <w:rPr>
          <w:lang w:val="en"/>
        </w:rPr>
        <w:t xml:space="preserve">crispbread </w:t>
      </w:r>
      <w:r w:rsidR="00D8361C" w:rsidRPr="00816350">
        <w:rPr>
          <w:lang w:val="en"/>
        </w:rPr>
        <w:t xml:space="preserve">got </w:t>
      </w:r>
      <w:r w:rsidRPr="00816350">
        <w:rPr>
          <w:lang w:val="en"/>
        </w:rPr>
        <w:t>D (11</w:t>
      </w:r>
      <w:r w:rsidR="00D8361C" w:rsidRPr="00816350">
        <w:rPr>
          <w:lang w:val="en"/>
        </w:rPr>
        <w:t xml:space="preserve"> total points</w:t>
      </w:r>
      <w:r w:rsidRPr="00816350">
        <w:rPr>
          <w:lang w:val="en"/>
        </w:rPr>
        <w:t>),</w:t>
      </w:r>
      <w:r w:rsidR="00D5166F" w:rsidRPr="00816350">
        <w:rPr>
          <w:lang w:val="en"/>
        </w:rPr>
        <w:t xml:space="preserve"> likely because it </w:t>
      </w:r>
      <w:r w:rsidR="00D8361C" w:rsidRPr="00816350">
        <w:rPr>
          <w:lang w:val="en"/>
        </w:rPr>
        <w:t xml:space="preserve">had a </w:t>
      </w:r>
      <w:r w:rsidR="00D5166F" w:rsidRPr="00816350">
        <w:rPr>
          <w:lang w:val="en"/>
        </w:rPr>
        <w:t>higher fat content than other</w:t>
      </w:r>
      <w:r w:rsidR="00D8361C" w:rsidRPr="00816350">
        <w:rPr>
          <w:lang w:val="en"/>
        </w:rPr>
        <w:t xml:space="preserve"> breads</w:t>
      </w:r>
      <w:r w:rsidR="00D5166F" w:rsidRPr="00816350">
        <w:rPr>
          <w:lang w:val="en"/>
        </w:rPr>
        <w:t xml:space="preserve">, which </w:t>
      </w:r>
      <w:r w:rsidR="00D8361C" w:rsidRPr="00816350">
        <w:rPr>
          <w:lang w:val="en"/>
        </w:rPr>
        <w:t xml:space="preserve">was </w:t>
      </w:r>
      <w:r w:rsidR="00D5166F" w:rsidRPr="00816350">
        <w:rPr>
          <w:lang w:val="en"/>
        </w:rPr>
        <w:t>captured by the kJ component in Nutri-Score</w:t>
      </w:r>
      <w:r w:rsidR="00CE505A" w:rsidRPr="00816350">
        <w:rPr>
          <w:lang w:val="en"/>
        </w:rPr>
        <w:t xml:space="preserve"> algorithm</w:t>
      </w:r>
      <w:r w:rsidR="00D5166F" w:rsidRPr="00816350">
        <w:rPr>
          <w:lang w:val="en"/>
        </w:rPr>
        <w:t>.</w:t>
      </w:r>
      <w:r w:rsidRPr="00816350">
        <w:rPr>
          <w:lang w:val="en"/>
        </w:rPr>
        <w:t xml:space="preserve"> </w:t>
      </w:r>
      <w:r w:rsidR="008047AD" w:rsidRPr="00816350">
        <w:rPr>
          <w:lang w:val="en"/>
        </w:rPr>
        <w:t>White bread</w:t>
      </w:r>
      <w:r w:rsidR="00EB685C" w:rsidRPr="00816350">
        <w:rPr>
          <w:lang w:val="en"/>
        </w:rPr>
        <w:t xml:space="preserve">s </w:t>
      </w:r>
      <w:r w:rsidR="00CE505A" w:rsidRPr="00816350">
        <w:rPr>
          <w:lang w:val="en"/>
        </w:rPr>
        <w:t xml:space="preserve">were </w:t>
      </w:r>
      <w:r w:rsidR="00EB685C" w:rsidRPr="00816350">
        <w:rPr>
          <w:lang w:val="en"/>
        </w:rPr>
        <w:t xml:space="preserve">typically classified with Nutri-Score </w:t>
      </w:r>
      <w:r w:rsidRPr="00816350">
        <w:rPr>
          <w:lang w:val="en"/>
        </w:rPr>
        <w:t>C</w:t>
      </w:r>
      <w:r w:rsidR="00E46AA5" w:rsidRPr="00816350">
        <w:rPr>
          <w:lang w:val="en"/>
        </w:rPr>
        <w:t xml:space="preserve"> but </w:t>
      </w:r>
      <w:r w:rsidR="00CE505A" w:rsidRPr="00816350">
        <w:rPr>
          <w:lang w:val="en"/>
        </w:rPr>
        <w:t xml:space="preserve">could </w:t>
      </w:r>
      <w:r w:rsidR="00972876" w:rsidRPr="00816350">
        <w:rPr>
          <w:lang w:val="en"/>
        </w:rPr>
        <w:t>also get a Nutri-Score B</w:t>
      </w:r>
      <w:r w:rsidR="00DD369F">
        <w:rPr>
          <w:lang w:val="en"/>
        </w:rPr>
        <w:t>.</w:t>
      </w:r>
      <w:r w:rsidR="00972876" w:rsidRPr="00816350">
        <w:rPr>
          <w:lang w:val="en"/>
        </w:rPr>
        <w:t xml:space="preserve"> </w:t>
      </w:r>
    </w:p>
    <w:p w14:paraId="6F283F79" w14:textId="24B6FD82" w:rsidR="00F351CE" w:rsidRPr="00816350" w:rsidRDefault="00AA2955" w:rsidP="00765052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Breakfast</w:t>
      </w:r>
      <w:r w:rsidR="00530807" w:rsidRPr="006272D3">
        <w:rPr>
          <w:b/>
          <w:bCs/>
          <w:lang w:val="en"/>
        </w:rPr>
        <w:t xml:space="preserve"> cereals</w:t>
      </w:r>
      <w:r w:rsidR="00520A1F" w:rsidRPr="006272D3">
        <w:rPr>
          <w:lang w:val="en"/>
        </w:rPr>
        <w:t xml:space="preserve"> (</w:t>
      </w:r>
      <w:r w:rsidR="00520A1F" w:rsidRPr="00084F85">
        <w:rPr>
          <w:lang w:val="en"/>
        </w:rPr>
        <w:t>n</w:t>
      </w:r>
      <w:r w:rsidR="00350AB7">
        <w:rPr>
          <w:lang w:val="en"/>
        </w:rPr>
        <w:t xml:space="preserve"> </w:t>
      </w:r>
      <w:r w:rsidR="00520A1F" w:rsidRPr="00084F85">
        <w:rPr>
          <w:lang w:val="en"/>
        </w:rPr>
        <w:t>=</w:t>
      </w:r>
      <w:r w:rsidR="00350AB7">
        <w:rPr>
          <w:lang w:val="en"/>
        </w:rPr>
        <w:t xml:space="preserve"> </w:t>
      </w:r>
      <w:r w:rsidR="00520A1F" w:rsidRPr="00084F85">
        <w:rPr>
          <w:lang w:val="en"/>
        </w:rPr>
        <w:t>36)</w:t>
      </w:r>
      <w:r w:rsidRPr="00084F85">
        <w:rPr>
          <w:lang w:val="en"/>
        </w:rPr>
        <w:t xml:space="preserve">: </w:t>
      </w:r>
      <w:r w:rsidR="007D2102" w:rsidRPr="00084F85">
        <w:rPr>
          <w:lang w:val="en"/>
        </w:rPr>
        <w:t>There</w:t>
      </w:r>
      <w:r w:rsidR="007D2102" w:rsidRPr="00816350">
        <w:rPr>
          <w:lang w:val="en"/>
        </w:rPr>
        <w:t xml:space="preserve"> </w:t>
      </w:r>
      <w:r w:rsidR="00820459" w:rsidRPr="00816350">
        <w:rPr>
          <w:lang w:val="en"/>
        </w:rPr>
        <w:t xml:space="preserve">were </w:t>
      </w:r>
      <w:r w:rsidR="007D2102" w:rsidRPr="00816350">
        <w:rPr>
          <w:lang w:val="en"/>
        </w:rPr>
        <w:t xml:space="preserve">breakfast cereals in all Nutri-Score classes, most </w:t>
      </w:r>
      <w:r w:rsidR="00820459" w:rsidRPr="00816350">
        <w:rPr>
          <w:lang w:val="en"/>
        </w:rPr>
        <w:t xml:space="preserve">were </w:t>
      </w:r>
      <w:r w:rsidR="007D2102" w:rsidRPr="00816350">
        <w:rPr>
          <w:lang w:val="en"/>
        </w:rPr>
        <w:t xml:space="preserve">categorized with </w:t>
      </w:r>
      <w:r w:rsidR="00820459" w:rsidRPr="00816350">
        <w:rPr>
          <w:lang w:val="en"/>
        </w:rPr>
        <w:t xml:space="preserve">Nutri-Score class </w:t>
      </w:r>
      <w:r w:rsidR="007D2102" w:rsidRPr="00816350">
        <w:rPr>
          <w:lang w:val="en"/>
        </w:rPr>
        <w:t>A (</w:t>
      </w:r>
      <w:r w:rsidR="006970BC">
        <w:rPr>
          <w:lang w:val="en"/>
        </w:rPr>
        <w:t>33</w:t>
      </w:r>
      <w:r w:rsidR="007D2102" w:rsidRPr="00816350">
        <w:rPr>
          <w:lang w:val="en"/>
        </w:rPr>
        <w:t xml:space="preserve">%). </w:t>
      </w:r>
      <w:r w:rsidR="00866081" w:rsidRPr="00816350">
        <w:rPr>
          <w:lang w:val="en-US"/>
        </w:rPr>
        <w:t xml:space="preserve">Many (17 </w:t>
      </w:r>
      <w:proofErr w:type="spellStart"/>
      <w:r w:rsidR="00866081" w:rsidRPr="00816350">
        <w:rPr>
          <w:lang w:val="en-US"/>
        </w:rPr>
        <w:t>av</w:t>
      </w:r>
      <w:proofErr w:type="spellEnd"/>
      <w:r w:rsidR="00866081" w:rsidRPr="00816350">
        <w:rPr>
          <w:lang w:val="en-US"/>
        </w:rPr>
        <w:t xml:space="preserve"> 36)</w:t>
      </w:r>
      <w:r w:rsidR="00820459" w:rsidRPr="00816350">
        <w:rPr>
          <w:lang w:val="en-US"/>
        </w:rPr>
        <w:t xml:space="preserve"> breakfast cereals</w:t>
      </w:r>
      <w:r w:rsidR="00866081" w:rsidRPr="00816350">
        <w:rPr>
          <w:lang w:val="en-US"/>
        </w:rPr>
        <w:t xml:space="preserve"> </w:t>
      </w:r>
      <w:r w:rsidR="00A3357A" w:rsidRPr="00816350">
        <w:rPr>
          <w:lang w:val="en-US"/>
        </w:rPr>
        <w:t xml:space="preserve">had </w:t>
      </w:r>
      <w:r w:rsidR="00866081" w:rsidRPr="00816350">
        <w:rPr>
          <w:lang w:val="en-US"/>
        </w:rPr>
        <w:t xml:space="preserve">a fiber content above 7.4 g (max point from </w:t>
      </w:r>
      <w:r w:rsidR="00820459" w:rsidRPr="00816350">
        <w:rPr>
          <w:lang w:val="en-US"/>
        </w:rPr>
        <w:t xml:space="preserve">the fiber component in the </w:t>
      </w:r>
      <w:r w:rsidR="00866081" w:rsidRPr="00816350">
        <w:rPr>
          <w:lang w:val="en-US"/>
        </w:rPr>
        <w:t xml:space="preserve">Nutri-Score algorithm), thus </w:t>
      </w:r>
      <w:r w:rsidR="00866081" w:rsidRPr="00816350">
        <w:rPr>
          <w:lang w:val="en-US"/>
        </w:rPr>
        <w:lastRenderedPageBreak/>
        <w:t xml:space="preserve">fiber content above this is not differentiated in the algorithm. </w:t>
      </w:r>
      <w:r w:rsidR="00866081" w:rsidRPr="00816350">
        <w:rPr>
          <w:lang w:val="en"/>
        </w:rPr>
        <w:t>Breakfast cereals</w:t>
      </w:r>
      <w:r w:rsidRPr="00816350">
        <w:rPr>
          <w:lang w:val="en"/>
        </w:rPr>
        <w:t xml:space="preserve"> with the most sugar </w:t>
      </w:r>
      <w:r w:rsidR="00820459" w:rsidRPr="00816350">
        <w:rPr>
          <w:lang w:val="en"/>
        </w:rPr>
        <w:t>got poorer</w:t>
      </w:r>
      <w:r w:rsidR="00530807" w:rsidRPr="00816350">
        <w:rPr>
          <w:lang w:val="en"/>
        </w:rPr>
        <w:t xml:space="preserve"> Nutri-Score</w:t>
      </w:r>
      <w:r w:rsidRPr="00816350">
        <w:rPr>
          <w:lang w:val="en"/>
        </w:rPr>
        <w:t xml:space="preserve"> </w:t>
      </w:r>
      <w:r w:rsidR="00820459" w:rsidRPr="00816350">
        <w:rPr>
          <w:lang w:val="en"/>
        </w:rPr>
        <w:t>classes</w:t>
      </w:r>
      <w:r w:rsidRPr="00816350">
        <w:rPr>
          <w:lang w:val="en"/>
        </w:rPr>
        <w:t xml:space="preserve">. </w:t>
      </w:r>
      <w:r w:rsidR="002826EC" w:rsidRPr="00816350">
        <w:rPr>
          <w:lang w:val="en"/>
        </w:rPr>
        <w:t xml:space="preserve">Still, </w:t>
      </w:r>
      <w:r w:rsidR="00D206CC">
        <w:rPr>
          <w:lang w:val="en"/>
        </w:rPr>
        <w:t>one breakfast cereal</w:t>
      </w:r>
      <w:r w:rsidR="002826EC" w:rsidRPr="00816350">
        <w:rPr>
          <w:lang w:val="en"/>
        </w:rPr>
        <w:t xml:space="preserve"> with 19g </w:t>
      </w:r>
      <w:r w:rsidR="00820459" w:rsidRPr="00816350">
        <w:rPr>
          <w:lang w:val="en"/>
        </w:rPr>
        <w:t xml:space="preserve">of </w:t>
      </w:r>
      <w:r w:rsidR="002826EC" w:rsidRPr="00816350">
        <w:rPr>
          <w:lang w:val="en"/>
        </w:rPr>
        <w:t>suga</w:t>
      </w:r>
      <w:r w:rsidR="00CB598D" w:rsidRPr="00816350">
        <w:rPr>
          <w:lang w:val="en"/>
        </w:rPr>
        <w:t>r</w:t>
      </w:r>
      <w:r w:rsidR="00866081" w:rsidRPr="00816350">
        <w:rPr>
          <w:lang w:val="en"/>
        </w:rPr>
        <w:t xml:space="preserve"> per 100 grams</w:t>
      </w:r>
      <w:r w:rsidR="002826EC" w:rsidRPr="00816350">
        <w:rPr>
          <w:lang w:val="en"/>
        </w:rPr>
        <w:t xml:space="preserve"> g</w:t>
      </w:r>
      <w:r w:rsidR="00820459" w:rsidRPr="00816350">
        <w:rPr>
          <w:lang w:val="en"/>
        </w:rPr>
        <w:t>o</w:t>
      </w:r>
      <w:r w:rsidR="002826EC" w:rsidRPr="00816350">
        <w:rPr>
          <w:lang w:val="en"/>
        </w:rPr>
        <w:t>t N</w:t>
      </w:r>
      <w:r w:rsidR="00866081" w:rsidRPr="00816350">
        <w:rPr>
          <w:lang w:val="en"/>
        </w:rPr>
        <w:t>utri</w:t>
      </w:r>
      <w:r w:rsidR="002826EC" w:rsidRPr="00816350">
        <w:rPr>
          <w:lang w:val="en"/>
        </w:rPr>
        <w:t>-S</w:t>
      </w:r>
      <w:r w:rsidR="00866081" w:rsidRPr="00816350">
        <w:rPr>
          <w:lang w:val="en"/>
        </w:rPr>
        <w:t>core</w:t>
      </w:r>
      <w:r w:rsidR="002826EC" w:rsidRPr="00816350">
        <w:rPr>
          <w:lang w:val="en"/>
        </w:rPr>
        <w:t xml:space="preserve"> B (1</w:t>
      </w:r>
      <w:r w:rsidR="00820459" w:rsidRPr="00816350">
        <w:rPr>
          <w:lang w:val="en"/>
        </w:rPr>
        <w:t xml:space="preserve"> total points</w:t>
      </w:r>
      <w:r w:rsidR="002826EC" w:rsidRPr="00816350">
        <w:rPr>
          <w:lang w:val="en"/>
        </w:rPr>
        <w:t>)</w:t>
      </w:r>
      <w:r w:rsidR="00472B99" w:rsidRPr="00816350">
        <w:rPr>
          <w:lang w:val="en"/>
        </w:rPr>
        <w:t xml:space="preserve">, possibly due to relatively high fiber and protein content, and </w:t>
      </w:r>
      <w:r w:rsidR="00404E27" w:rsidRPr="00816350">
        <w:rPr>
          <w:lang w:val="en"/>
        </w:rPr>
        <w:t xml:space="preserve">that it is </w:t>
      </w:r>
      <w:r w:rsidR="00472B99" w:rsidRPr="00816350">
        <w:rPr>
          <w:lang w:val="en"/>
        </w:rPr>
        <w:t>lower in energy.</w:t>
      </w:r>
      <w:r w:rsidRPr="00816350">
        <w:rPr>
          <w:lang w:val="en"/>
        </w:rPr>
        <w:t xml:space="preserve"> </w:t>
      </w:r>
      <w:r w:rsidR="00B02BF5">
        <w:rPr>
          <w:lang w:val="en"/>
        </w:rPr>
        <w:t>Two products with 11</w:t>
      </w:r>
      <w:r w:rsidR="00BF461B" w:rsidRPr="00816350">
        <w:rPr>
          <w:lang w:val="en"/>
        </w:rPr>
        <w:t xml:space="preserve"> grams </w:t>
      </w:r>
      <w:r w:rsidR="00404E27" w:rsidRPr="00816350">
        <w:rPr>
          <w:lang w:val="en"/>
        </w:rPr>
        <w:t xml:space="preserve">of </w:t>
      </w:r>
      <w:r w:rsidR="00BF461B" w:rsidRPr="00816350">
        <w:rPr>
          <w:lang w:val="en"/>
        </w:rPr>
        <w:t>sugar per 100 grams</w:t>
      </w:r>
      <w:r w:rsidRPr="00816350">
        <w:rPr>
          <w:lang w:val="en"/>
        </w:rPr>
        <w:t xml:space="preserve"> </w:t>
      </w:r>
      <w:r w:rsidR="00820459" w:rsidRPr="00816350">
        <w:rPr>
          <w:lang w:val="en"/>
        </w:rPr>
        <w:t xml:space="preserve">got </w:t>
      </w:r>
      <w:r w:rsidR="00BF461B" w:rsidRPr="00816350">
        <w:rPr>
          <w:lang w:val="en"/>
        </w:rPr>
        <w:t>Nutri-Score</w:t>
      </w:r>
      <w:r w:rsidRPr="00816350">
        <w:rPr>
          <w:lang w:val="en"/>
        </w:rPr>
        <w:t xml:space="preserve"> </w:t>
      </w:r>
      <w:proofErr w:type="gramStart"/>
      <w:r w:rsidRPr="00816350">
        <w:rPr>
          <w:lang w:val="en"/>
        </w:rPr>
        <w:t>A</w:t>
      </w:r>
      <w:proofErr w:type="gramEnd"/>
      <w:r w:rsidR="00B02BF5">
        <w:rPr>
          <w:lang w:val="en"/>
        </w:rPr>
        <w:t xml:space="preserve">, </w:t>
      </w:r>
      <w:r w:rsidR="000C2DD7">
        <w:rPr>
          <w:lang w:val="en"/>
        </w:rPr>
        <w:t xml:space="preserve">likely due to the high fiber </w:t>
      </w:r>
      <w:r w:rsidR="008F73A6">
        <w:rPr>
          <w:lang w:val="en"/>
        </w:rPr>
        <w:t>content</w:t>
      </w:r>
      <w:r w:rsidRPr="00816350">
        <w:rPr>
          <w:lang w:val="en"/>
        </w:rPr>
        <w:t>. The most unhealthy</w:t>
      </w:r>
      <w:r w:rsidR="00F618B2" w:rsidRPr="00816350">
        <w:rPr>
          <w:lang w:val="en"/>
        </w:rPr>
        <w:t xml:space="preserve"> (highest sugar and salt content)</w:t>
      </w:r>
      <w:r w:rsidRPr="00816350">
        <w:rPr>
          <w:lang w:val="en"/>
        </w:rPr>
        <w:t xml:space="preserve"> </w:t>
      </w:r>
      <w:r w:rsidR="00820459" w:rsidRPr="00816350">
        <w:rPr>
          <w:lang w:val="en"/>
        </w:rPr>
        <w:t xml:space="preserve">got </w:t>
      </w:r>
      <w:r w:rsidR="009C2AC1">
        <w:rPr>
          <w:lang w:val="en"/>
        </w:rPr>
        <w:t xml:space="preserve">D or </w:t>
      </w:r>
      <w:r w:rsidRPr="00816350">
        <w:rPr>
          <w:lang w:val="en"/>
        </w:rPr>
        <w:t xml:space="preserve">E. </w:t>
      </w:r>
      <w:r w:rsidR="00851860">
        <w:rPr>
          <w:lang w:val="en"/>
        </w:rPr>
        <w:t>One of the f</w:t>
      </w:r>
      <w:r w:rsidRPr="00816350">
        <w:rPr>
          <w:lang w:val="en"/>
        </w:rPr>
        <w:t xml:space="preserve">ruit </w:t>
      </w:r>
      <w:r w:rsidR="00286CAA" w:rsidRPr="00816350">
        <w:rPr>
          <w:lang w:val="en"/>
        </w:rPr>
        <w:t>muesli</w:t>
      </w:r>
      <w:r w:rsidR="00851860">
        <w:rPr>
          <w:lang w:val="en"/>
        </w:rPr>
        <w:t>’s</w:t>
      </w:r>
      <w:r w:rsidR="00820459" w:rsidRPr="00816350">
        <w:rPr>
          <w:lang w:val="en"/>
        </w:rPr>
        <w:t xml:space="preserve"> was </w:t>
      </w:r>
      <w:r w:rsidR="006342A4" w:rsidRPr="00816350">
        <w:rPr>
          <w:lang w:val="en"/>
        </w:rPr>
        <w:t>classified</w:t>
      </w:r>
      <w:r w:rsidR="00820459" w:rsidRPr="00816350">
        <w:rPr>
          <w:lang w:val="en"/>
        </w:rPr>
        <w:t xml:space="preserve"> with Nutri-Score</w:t>
      </w:r>
      <w:r w:rsidRPr="00816350">
        <w:rPr>
          <w:lang w:val="en"/>
        </w:rPr>
        <w:t xml:space="preserve"> C (</w:t>
      </w:r>
      <w:r w:rsidR="00E0013A">
        <w:rPr>
          <w:lang w:val="en"/>
        </w:rPr>
        <w:t>10</w:t>
      </w:r>
      <w:r w:rsidR="00E0013A" w:rsidRPr="00816350">
        <w:rPr>
          <w:lang w:val="en"/>
        </w:rPr>
        <w:t xml:space="preserve"> </w:t>
      </w:r>
      <w:r w:rsidR="00F351CE" w:rsidRPr="00816350">
        <w:rPr>
          <w:lang w:val="en"/>
        </w:rPr>
        <w:t>total points</w:t>
      </w:r>
      <w:r w:rsidRPr="00816350">
        <w:rPr>
          <w:lang w:val="en"/>
        </w:rPr>
        <w:t xml:space="preserve">), possibly due to the </w:t>
      </w:r>
      <w:r w:rsidR="00F618B2" w:rsidRPr="00816350">
        <w:rPr>
          <w:lang w:val="en"/>
        </w:rPr>
        <w:t xml:space="preserve">sugar content from dried </w:t>
      </w:r>
      <w:r w:rsidRPr="00816350">
        <w:rPr>
          <w:lang w:val="en"/>
        </w:rPr>
        <w:t>fruit</w:t>
      </w:r>
      <w:r w:rsidR="00F618B2" w:rsidRPr="00816350">
        <w:rPr>
          <w:lang w:val="en"/>
        </w:rPr>
        <w:t xml:space="preserve"> and lower fiber content.</w:t>
      </w:r>
      <w:r w:rsidRPr="00816350">
        <w:rPr>
          <w:lang w:val="en"/>
        </w:rPr>
        <w:t xml:space="preserve"> </w:t>
      </w:r>
    </w:p>
    <w:p w14:paraId="6DFDA1E7" w14:textId="658AC5F1" w:rsidR="00F351CE" w:rsidRPr="00816350" w:rsidRDefault="00EB40BF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Eggs</w:t>
      </w:r>
      <w:r w:rsidR="00520A1F" w:rsidRPr="006272D3">
        <w:rPr>
          <w:lang w:val="en"/>
        </w:rPr>
        <w:t xml:space="preserve"> (n</w:t>
      </w:r>
      <w:r w:rsidR="00350AB7">
        <w:rPr>
          <w:lang w:val="en"/>
        </w:rPr>
        <w:t xml:space="preserve"> </w:t>
      </w:r>
      <w:r w:rsidR="00520A1F" w:rsidRPr="006272D3">
        <w:rPr>
          <w:lang w:val="en"/>
        </w:rPr>
        <w:t>=</w:t>
      </w:r>
      <w:r w:rsidR="00350AB7">
        <w:rPr>
          <w:lang w:val="en"/>
        </w:rPr>
        <w:t xml:space="preserve"> </w:t>
      </w:r>
      <w:r w:rsidR="00520A1F" w:rsidRPr="006272D3">
        <w:rPr>
          <w:lang w:val="en"/>
        </w:rPr>
        <w:t>5)</w:t>
      </w:r>
      <w:r w:rsidRPr="006272D3">
        <w:rPr>
          <w:lang w:val="en"/>
        </w:rPr>
        <w:t>:</w:t>
      </w:r>
      <w:r w:rsidRPr="00816350">
        <w:rPr>
          <w:lang w:val="en"/>
        </w:rPr>
        <w:t xml:space="preserve"> </w:t>
      </w:r>
      <w:r w:rsidR="009A7AB6" w:rsidRPr="00816350">
        <w:rPr>
          <w:lang w:val="en"/>
        </w:rPr>
        <w:t>Eggs</w:t>
      </w:r>
      <w:r w:rsidR="00B42C73" w:rsidRPr="00816350">
        <w:rPr>
          <w:lang w:val="en"/>
        </w:rPr>
        <w:t xml:space="preserve"> and egg whites</w:t>
      </w:r>
      <w:r w:rsidR="009A7AB6" w:rsidRPr="00816350">
        <w:rPr>
          <w:lang w:val="en"/>
        </w:rPr>
        <w:t xml:space="preserve"> </w:t>
      </w:r>
      <w:r w:rsidR="00820459" w:rsidRPr="00816350">
        <w:rPr>
          <w:lang w:val="en"/>
        </w:rPr>
        <w:t xml:space="preserve">were </w:t>
      </w:r>
      <w:r w:rsidR="009A7AB6" w:rsidRPr="00816350">
        <w:rPr>
          <w:lang w:val="en"/>
        </w:rPr>
        <w:t xml:space="preserve">classified with Nutri-Score A </w:t>
      </w:r>
      <w:r w:rsidRPr="00816350">
        <w:rPr>
          <w:lang w:val="en"/>
        </w:rPr>
        <w:t>(</w:t>
      </w:r>
      <w:r w:rsidR="009A7AB6" w:rsidRPr="00816350">
        <w:rPr>
          <w:lang w:val="en"/>
        </w:rPr>
        <w:t xml:space="preserve">Nutri-Score </w:t>
      </w:r>
      <w:r w:rsidR="00820459" w:rsidRPr="00816350">
        <w:rPr>
          <w:lang w:val="en"/>
        </w:rPr>
        <w:t xml:space="preserve">total </w:t>
      </w:r>
      <w:r w:rsidR="009A7AB6" w:rsidRPr="00816350">
        <w:rPr>
          <w:lang w:val="en"/>
        </w:rPr>
        <w:t xml:space="preserve">points of </w:t>
      </w:r>
      <w:r w:rsidRPr="00816350">
        <w:rPr>
          <w:lang w:val="en"/>
        </w:rPr>
        <w:t>-1</w:t>
      </w:r>
      <w:r w:rsidR="00B42C73" w:rsidRPr="00816350">
        <w:rPr>
          <w:lang w:val="en"/>
        </w:rPr>
        <w:t xml:space="preserve"> and -2 respectively)</w:t>
      </w:r>
      <w:r w:rsidRPr="00816350">
        <w:rPr>
          <w:lang w:val="en"/>
        </w:rPr>
        <w:t>, while yolk g</w:t>
      </w:r>
      <w:r w:rsidR="00820459" w:rsidRPr="00816350">
        <w:rPr>
          <w:lang w:val="en"/>
        </w:rPr>
        <w:t>ot</w:t>
      </w:r>
      <w:r w:rsidRPr="00816350">
        <w:rPr>
          <w:lang w:val="en"/>
        </w:rPr>
        <w:t xml:space="preserve"> D (11</w:t>
      </w:r>
      <w:r w:rsidR="00B42C73" w:rsidRPr="00816350">
        <w:rPr>
          <w:lang w:val="en"/>
        </w:rPr>
        <w:t>p</w:t>
      </w:r>
      <w:r w:rsidRPr="00816350">
        <w:rPr>
          <w:lang w:val="en"/>
        </w:rPr>
        <w:t>).</w:t>
      </w:r>
    </w:p>
    <w:p w14:paraId="700D469D" w14:textId="289DDC86" w:rsidR="003B2FD6" w:rsidRPr="00816350" w:rsidRDefault="00EB40BF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Fish and seafood</w:t>
      </w:r>
      <w:r w:rsidR="00F92D44" w:rsidRPr="006272D3">
        <w:rPr>
          <w:lang w:val="en"/>
        </w:rPr>
        <w:t xml:space="preserve"> (n</w:t>
      </w:r>
      <w:r w:rsidR="00350AB7">
        <w:rPr>
          <w:lang w:val="en"/>
        </w:rPr>
        <w:t xml:space="preserve"> </w:t>
      </w:r>
      <w:r w:rsidR="00F92D44" w:rsidRPr="006272D3">
        <w:rPr>
          <w:lang w:val="en"/>
        </w:rPr>
        <w:t>=</w:t>
      </w:r>
      <w:r w:rsidR="00350AB7">
        <w:rPr>
          <w:lang w:val="en"/>
        </w:rPr>
        <w:t xml:space="preserve"> </w:t>
      </w:r>
      <w:r w:rsidR="00F92D44" w:rsidRPr="006272D3">
        <w:rPr>
          <w:lang w:val="en"/>
        </w:rPr>
        <w:t>103)</w:t>
      </w:r>
      <w:r w:rsidRPr="009C3F8C">
        <w:rPr>
          <w:lang w:val="en"/>
        </w:rPr>
        <w:t>:</w:t>
      </w:r>
      <w:r w:rsidRPr="00816350">
        <w:rPr>
          <w:lang w:val="en"/>
        </w:rPr>
        <w:t xml:space="preserve"> </w:t>
      </w:r>
      <w:r w:rsidR="00C7395D" w:rsidRPr="00816350">
        <w:rPr>
          <w:lang w:val="en"/>
        </w:rPr>
        <w:t xml:space="preserve">Most fish products </w:t>
      </w:r>
      <w:r w:rsidR="00913716" w:rsidRPr="00816350">
        <w:rPr>
          <w:lang w:val="en"/>
        </w:rPr>
        <w:t xml:space="preserve">were </w:t>
      </w:r>
      <w:r w:rsidR="00E940D2" w:rsidRPr="00816350">
        <w:rPr>
          <w:lang w:val="en"/>
        </w:rPr>
        <w:t xml:space="preserve">classified with Nutri-Score </w:t>
      </w:r>
      <w:r w:rsidR="00C7395D" w:rsidRPr="00816350">
        <w:rPr>
          <w:lang w:val="en"/>
        </w:rPr>
        <w:t xml:space="preserve">A (54%). </w:t>
      </w:r>
      <w:r w:rsidR="00CF7C6C" w:rsidRPr="00816350">
        <w:rPr>
          <w:lang w:val="en"/>
        </w:rPr>
        <w:t>B</w:t>
      </w:r>
      <w:r w:rsidRPr="00816350">
        <w:rPr>
          <w:lang w:val="en"/>
        </w:rPr>
        <w:t xml:space="preserve">readed coalfish </w:t>
      </w:r>
      <w:r w:rsidR="004F164B" w:rsidRPr="00816350">
        <w:rPr>
          <w:lang w:val="en"/>
        </w:rPr>
        <w:t>were classified with Nutri-Score</w:t>
      </w:r>
      <w:r w:rsidRPr="00816350">
        <w:rPr>
          <w:lang w:val="en"/>
        </w:rPr>
        <w:t xml:space="preserve"> A, while raw, unprocessed fish </w:t>
      </w:r>
      <w:r w:rsidR="004F164B" w:rsidRPr="00816350">
        <w:rPr>
          <w:lang w:val="en"/>
        </w:rPr>
        <w:t xml:space="preserve">got </w:t>
      </w:r>
      <w:r w:rsidRPr="00816350">
        <w:rPr>
          <w:lang w:val="en"/>
        </w:rPr>
        <w:t xml:space="preserve">As. </w:t>
      </w:r>
      <w:r w:rsidR="00CF7C6C" w:rsidRPr="00816350">
        <w:rPr>
          <w:lang w:val="en"/>
        </w:rPr>
        <w:t xml:space="preserve">Cured </w:t>
      </w:r>
      <w:r w:rsidRPr="00816350">
        <w:rPr>
          <w:lang w:val="en"/>
        </w:rPr>
        <w:t xml:space="preserve">halibut </w:t>
      </w:r>
      <w:r w:rsidR="004F164B" w:rsidRPr="00816350">
        <w:rPr>
          <w:lang w:val="en"/>
        </w:rPr>
        <w:t>was classified with Nutri-Score</w:t>
      </w:r>
      <w:r w:rsidRPr="00816350">
        <w:rPr>
          <w:lang w:val="en"/>
        </w:rPr>
        <w:t xml:space="preserve"> B (2</w:t>
      </w:r>
      <w:r w:rsidR="004F164B" w:rsidRPr="00816350">
        <w:rPr>
          <w:lang w:val="en"/>
        </w:rPr>
        <w:t xml:space="preserve"> total points</w:t>
      </w:r>
      <w:r w:rsidRPr="00816350">
        <w:rPr>
          <w:lang w:val="en"/>
        </w:rPr>
        <w:t xml:space="preserve">). </w:t>
      </w:r>
      <w:r w:rsidR="00CF7C6C" w:rsidRPr="00816350">
        <w:rPr>
          <w:lang w:val="en"/>
        </w:rPr>
        <w:t xml:space="preserve">Cured </w:t>
      </w:r>
      <w:r w:rsidRPr="00816350">
        <w:rPr>
          <w:lang w:val="en"/>
        </w:rPr>
        <w:t xml:space="preserve">salmon </w:t>
      </w:r>
      <w:r w:rsidR="004F164B" w:rsidRPr="00816350">
        <w:rPr>
          <w:lang w:val="en"/>
        </w:rPr>
        <w:t xml:space="preserve">got </w:t>
      </w:r>
      <w:r w:rsidRPr="00816350">
        <w:rPr>
          <w:lang w:val="en"/>
        </w:rPr>
        <w:t>E (19</w:t>
      </w:r>
      <w:r w:rsidR="004F164B" w:rsidRPr="00816350">
        <w:rPr>
          <w:lang w:val="en"/>
        </w:rPr>
        <w:t xml:space="preserve"> total points</w:t>
      </w:r>
      <w:r w:rsidRPr="00816350">
        <w:rPr>
          <w:lang w:val="en"/>
        </w:rPr>
        <w:t xml:space="preserve">), </w:t>
      </w:r>
      <w:r w:rsidR="0074322B">
        <w:rPr>
          <w:lang w:val="en"/>
        </w:rPr>
        <w:t>various mixed fish products ranged from B to D, such as fish balls (B</w:t>
      </w:r>
      <w:r w:rsidR="00500B87">
        <w:rPr>
          <w:lang w:val="en"/>
        </w:rPr>
        <w:t xml:space="preserve"> and C</w:t>
      </w:r>
      <w:r w:rsidR="0074322B">
        <w:rPr>
          <w:lang w:val="en"/>
        </w:rPr>
        <w:t xml:space="preserve">), </w:t>
      </w:r>
      <w:r w:rsidR="00CF7C6C" w:rsidRPr="00816350">
        <w:rPr>
          <w:lang w:val="en"/>
        </w:rPr>
        <w:t>f</w:t>
      </w:r>
      <w:r w:rsidRPr="00816350">
        <w:rPr>
          <w:lang w:val="en"/>
        </w:rPr>
        <w:t xml:space="preserve">ish sticks </w:t>
      </w:r>
      <w:r w:rsidR="00D2236C">
        <w:rPr>
          <w:lang w:val="en"/>
        </w:rPr>
        <w:t xml:space="preserve">(Nutri-Score </w:t>
      </w:r>
      <w:r w:rsidRPr="00816350">
        <w:rPr>
          <w:lang w:val="en"/>
        </w:rPr>
        <w:t xml:space="preserve">B), </w:t>
      </w:r>
      <w:r w:rsidR="00CF7C6C" w:rsidRPr="00816350">
        <w:rPr>
          <w:lang w:val="en"/>
        </w:rPr>
        <w:t>f</w:t>
      </w:r>
      <w:r w:rsidRPr="00816350">
        <w:rPr>
          <w:lang w:val="en"/>
        </w:rPr>
        <w:t xml:space="preserve">ish cakes </w:t>
      </w:r>
      <w:r w:rsidR="004F164B" w:rsidRPr="00816350">
        <w:rPr>
          <w:lang w:val="en"/>
        </w:rPr>
        <w:t>got</w:t>
      </w:r>
      <w:r w:rsidR="003C4244">
        <w:rPr>
          <w:lang w:val="en"/>
        </w:rPr>
        <w:t xml:space="preserve"> Cs and </w:t>
      </w:r>
      <w:r w:rsidRPr="00816350">
        <w:rPr>
          <w:lang w:val="en"/>
        </w:rPr>
        <w:t>D</w:t>
      </w:r>
      <w:r w:rsidR="003C4244">
        <w:rPr>
          <w:lang w:val="en"/>
        </w:rPr>
        <w:t>s</w:t>
      </w:r>
      <w:r w:rsidRPr="00816350">
        <w:rPr>
          <w:lang w:val="en"/>
        </w:rPr>
        <w:t xml:space="preserve">, and fish patties </w:t>
      </w:r>
      <w:r w:rsidR="004F164B" w:rsidRPr="00816350">
        <w:rPr>
          <w:lang w:val="en"/>
        </w:rPr>
        <w:t xml:space="preserve">got </w:t>
      </w:r>
      <w:r w:rsidR="006A55B1">
        <w:rPr>
          <w:lang w:val="en"/>
        </w:rPr>
        <w:t xml:space="preserve">B, </w:t>
      </w:r>
      <w:r w:rsidRPr="00816350">
        <w:rPr>
          <w:lang w:val="en"/>
        </w:rPr>
        <w:t>C</w:t>
      </w:r>
      <w:r w:rsidR="006A55B1">
        <w:rPr>
          <w:lang w:val="en"/>
        </w:rPr>
        <w:t xml:space="preserve"> and D</w:t>
      </w:r>
      <w:r w:rsidRPr="00816350">
        <w:rPr>
          <w:lang w:val="en"/>
        </w:rPr>
        <w:t>s</w:t>
      </w:r>
      <w:r w:rsidR="006A55B1">
        <w:rPr>
          <w:lang w:val="en"/>
        </w:rPr>
        <w:t>.</w:t>
      </w:r>
      <w:r w:rsidRPr="00816350">
        <w:rPr>
          <w:lang w:val="en"/>
        </w:rPr>
        <w:t xml:space="preserve"> </w:t>
      </w:r>
      <w:r w:rsidR="006A55B1">
        <w:rPr>
          <w:lang w:val="en"/>
        </w:rPr>
        <w:t>S</w:t>
      </w:r>
      <w:r w:rsidRPr="00816350">
        <w:rPr>
          <w:lang w:val="en"/>
        </w:rPr>
        <w:t xml:space="preserve">almon fish patties </w:t>
      </w:r>
      <w:r w:rsidR="004F164B" w:rsidRPr="00816350">
        <w:rPr>
          <w:lang w:val="en"/>
        </w:rPr>
        <w:t xml:space="preserve">got </w:t>
      </w:r>
      <w:r w:rsidRPr="00816350">
        <w:rPr>
          <w:lang w:val="en"/>
        </w:rPr>
        <w:t xml:space="preserve">B. Farmed </w:t>
      </w:r>
      <w:r w:rsidR="00E940D2" w:rsidRPr="00816350">
        <w:rPr>
          <w:lang w:val="en"/>
        </w:rPr>
        <w:t xml:space="preserve">(raw) </w:t>
      </w:r>
      <w:r w:rsidRPr="00816350">
        <w:rPr>
          <w:lang w:val="en"/>
        </w:rPr>
        <w:t>salmon</w:t>
      </w:r>
      <w:r w:rsidR="004F164B" w:rsidRPr="00816350">
        <w:rPr>
          <w:lang w:val="en"/>
        </w:rPr>
        <w:t xml:space="preserve"> got</w:t>
      </w:r>
      <w:r w:rsidRPr="00816350">
        <w:rPr>
          <w:lang w:val="en"/>
        </w:rPr>
        <w:t xml:space="preserve"> </w:t>
      </w:r>
      <w:r w:rsidR="004F164B" w:rsidRPr="00816350">
        <w:rPr>
          <w:lang w:val="en"/>
        </w:rPr>
        <w:t xml:space="preserve">Nutri-Score </w:t>
      </w:r>
      <w:r w:rsidRPr="00816350">
        <w:rPr>
          <w:lang w:val="en"/>
        </w:rPr>
        <w:t>A (-</w:t>
      </w:r>
      <w:r w:rsidR="00BF618E">
        <w:rPr>
          <w:lang w:val="en"/>
        </w:rPr>
        <w:t>3</w:t>
      </w:r>
      <w:r w:rsidR="00BF618E" w:rsidRPr="00816350">
        <w:rPr>
          <w:lang w:val="en"/>
        </w:rPr>
        <w:t xml:space="preserve"> </w:t>
      </w:r>
      <w:r w:rsidR="004F164B" w:rsidRPr="00816350">
        <w:rPr>
          <w:lang w:val="en"/>
        </w:rPr>
        <w:t>total points</w:t>
      </w:r>
      <w:r w:rsidRPr="00816350">
        <w:rPr>
          <w:lang w:val="en"/>
        </w:rPr>
        <w:t xml:space="preserve">). Products that </w:t>
      </w:r>
      <w:r w:rsidR="004F164B" w:rsidRPr="00816350">
        <w:rPr>
          <w:lang w:val="en"/>
        </w:rPr>
        <w:t>were</w:t>
      </w:r>
      <w:r w:rsidR="00884D0F" w:rsidRPr="00816350">
        <w:rPr>
          <w:lang w:val="en"/>
        </w:rPr>
        <w:t xml:space="preserve"> classified with Nutri-Score </w:t>
      </w:r>
      <w:r w:rsidRPr="00816350">
        <w:rPr>
          <w:lang w:val="en"/>
        </w:rPr>
        <w:t xml:space="preserve">E </w:t>
      </w:r>
      <w:r w:rsidR="00E32061">
        <w:rPr>
          <w:lang w:val="en"/>
        </w:rPr>
        <w:t>were</w:t>
      </w:r>
      <w:r w:rsidR="00E32061" w:rsidRPr="00816350">
        <w:rPr>
          <w:lang w:val="en"/>
        </w:rPr>
        <w:t xml:space="preserve"> </w:t>
      </w:r>
      <w:r w:rsidRPr="00816350">
        <w:rPr>
          <w:lang w:val="en"/>
        </w:rPr>
        <w:t>more processed: salt</w:t>
      </w:r>
      <w:r w:rsidR="00717D4C">
        <w:rPr>
          <w:lang w:val="en"/>
        </w:rPr>
        <w:t>ed</w:t>
      </w:r>
      <w:r w:rsidRPr="00816350">
        <w:rPr>
          <w:lang w:val="en"/>
        </w:rPr>
        <w:t xml:space="preserve"> or cured</w:t>
      </w:r>
      <w:r w:rsidR="004B31AB" w:rsidRPr="00816350">
        <w:rPr>
          <w:lang w:val="en"/>
        </w:rPr>
        <w:t xml:space="preserve"> (high in salt)</w:t>
      </w:r>
      <w:r w:rsidRPr="00816350">
        <w:rPr>
          <w:lang w:val="en"/>
        </w:rPr>
        <w:t>.</w:t>
      </w:r>
    </w:p>
    <w:p w14:paraId="4ADC75A0" w14:textId="55F4D6B6" w:rsidR="003B2FD6" w:rsidRPr="00816350" w:rsidRDefault="00E423B1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Red</w:t>
      </w:r>
      <w:r w:rsidR="00343627" w:rsidRPr="006272D3">
        <w:rPr>
          <w:b/>
          <w:bCs/>
          <w:lang w:val="en"/>
        </w:rPr>
        <w:t xml:space="preserve"> </w:t>
      </w:r>
      <w:r w:rsidR="003D33F3" w:rsidRPr="006272D3">
        <w:rPr>
          <w:b/>
          <w:bCs/>
          <w:lang w:val="en"/>
        </w:rPr>
        <w:t>–</w:t>
      </w:r>
      <w:r w:rsidRPr="006272D3">
        <w:rPr>
          <w:b/>
          <w:bCs/>
          <w:lang w:val="en"/>
        </w:rPr>
        <w:t xml:space="preserve"> meat</w:t>
      </w:r>
      <w:r w:rsidR="003D33F3" w:rsidRPr="006272D3">
        <w:rPr>
          <w:lang w:val="en"/>
        </w:rPr>
        <w:t xml:space="preserve"> </w:t>
      </w:r>
      <w:r w:rsidR="00F92D44" w:rsidRPr="006272D3">
        <w:rPr>
          <w:lang w:val="en"/>
        </w:rPr>
        <w:t>(</w:t>
      </w:r>
      <w:r w:rsidR="00F92D44" w:rsidRPr="00CB4E9F">
        <w:rPr>
          <w:lang w:val="en"/>
        </w:rPr>
        <w:t>n</w:t>
      </w:r>
      <w:r w:rsidR="00350AB7">
        <w:rPr>
          <w:lang w:val="en"/>
        </w:rPr>
        <w:t xml:space="preserve"> </w:t>
      </w:r>
      <w:r w:rsidR="00F92D44" w:rsidRPr="00CB4E9F">
        <w:rPr>
          <w:lang w:val="en"/>
        </w:rPr>
        <w:t>=</w:t>
      </w:r>
      <w:r w:rsidR="00350AB7">
        <w:rPr>
          <w:lang w:val="en"/>
        </w:rPr>
        <w:t xml:space="preserve"> </w:t>
      </w:r>
      <w:r w:rsidR="00F92D44" w:rsidRPr="00CB4E9F">
        <w:rPr>
          <w:lang w:val="en"/>
        </w:rPr>
        <w:t>1</w:t>
      </w:r>
      <w:r w:rsidR="001613CC" w:rsidRPr="00CB4E9F">
        <w:rPr>
          <w:lang w:val="en"/>
        </w:rPr>
        <w:t>39</w:t>
      </w:r>
      <w:r w:rsidR="00F92D44" w:rsidRPr="00CB4E9F">
        <w:rPr>
          <w:lang w:val="en"/>
        </w:rPr>
        <w:t>)</w:t>
      </w:r>
      <w:r w:rsidRPr="00CB4E9F">
        <w:rPr>
          <w:lang w:val="en"/>
        </w:rPr>
        <w:t>:</w:t>
      </w:r>
      <w:r w:rsidRPr="00816350">
        <w:rPr>
          <w:lang w:val="en"/>
        </w:rPr>
        <w:t xml:space="preserve"> </w:t>
      </w:r>
      <w:r w:rsidR="000F68F4" w:rsidRPr="00816350">
        <w:rPr>
          <w:lang w:val="en"/>
        </w:rPr>
        <w:t>2</w:t>
      </w:r>
      <w:r w:rsidR="000F68F4">
        <w:rPr>
          <w:lang w:val="en"/>
        </w:rPr>
        <w:t>2</w:t>
      </w:r>
      <w:r w:rsidR="007C4DD4" w:rsidRPr="00816350">
        <w:rPr>
          <w:lang w:val="en"/>
        </w:rPr>
        <w:t xml:space="preserve">% of red meat products </w:t>
      </w:r>
      <w:r w:rsidR="00C30200" w:rsidRPr="00816350">
        <w:rPr>
          <w:lang w:val="en"/>
        </w:rPr>
        <w:t xml:space="preserve">were </w:t>
      </w:r>
      <w:r w:rsidR="007C4DD4" w:rsidRPr="00816350">
        <w:rPr>
          <w:lang w:val="en"/>
        </w:rPr>
        <w:t xml:space="preserve">classified with Nutri-Score A, and those products </w:t>
      </w:r>
      <w:r w:rsidR="00C30200" w:rsidRPr="00816350">
        <w:rPr>
          <w:lang w:val="en"/>
        </w:rPr>
        <w:t xml:space="preserve">were </w:t>
      </w:r>
      <w:r w:rsidRPr="00816350">
        <w:rPr>
          <w:lang w:val="en"/>
        </w:rPr>
        <w:t xml:space="preserve">mainly raw, </w:t>
      </w:r>
      <w:r w:rsidR="000F6DC3" w:rsidRPr="00816350">
        <w:rPr>
          <w:lang w:val="en"/>
        </w:rPr>
        <w:t>unproc</w:t>
      </w:r>
      <w:r w:rsidR="00D21CB6" w:rsidRPr="00816350">
        <w:rPr>
          <w:lang w:val="en"/>
        </w:rPr>
        <w:t>essed</w:t>
      </w:r>
      <w:r w:rsidR="000F6DC3" w:rsidRPr="00816350">
        <w:rPr>
          <w:lang w:val="en"/>
        </w:rPr>
        <w:t xml:space="preserve"> </w:t>
      </w:r>
      <w:r w:rsidRPr="00816350">
        <w:rPr>
          <w:lang w:val="en"/>
        </w:rPr>
        <w:t xml:space="preserve">red meat – often the lean </w:t>
      </w:r>
      <w:r w:rsidR="00D21CB6" w:rsidRPr="00816350">
        <w:rPr>
          <w:lang w:val="en"/>
        </w:rPr>
        <w:t>meats</w:t>
      </w:r>
      <w:r w:rsidR="000E34FE" w:rsidRPr="00816350">
        <w:rPr>
          <w:lang w:val="en"/>
        </w:rPr>
        <w:t xml:space="preserve"> e.g. beef and pork sirloin </w:t>
      </w:r>
      <w:r w:rsidR="00C30200" w:rsidRPr="00816350">
        <w:rPr>
          <w:lang w:val="en"/>
        </w:rPr>
        <w:t xml:space="preserve">were </w:t>
      </w:r>
      <w:r w:rsidR="000E34FE" w:rsidRPr="00816350">
        <w:rPr>
          <w:lang w:val="en"/>
        </w:rPr>
        <w:t xml:space="preserve">classified with Nutri-Score A, </w:t>
      </w:r>
      <w:r w:rsidR="008E1FE4" w:rsidRPr="00816350">
        <w:rPr>
          <w:lang w:val="en"/>
        </w:rPr>
        <w:t>both g</w:t>
      </w:r>
      <w:r w:rsidR="00C30200" w:rsidRPr="00816350">
        <w:rPr>
          <w:lang w:val="en"/>
        </w:rPr>
        <w:t xml:space="preserve">ot </w:t>
      </w:r>
      <w:r w:rsidR="008E1FE4" w:rsidRPr="00816350">
        <w:rPr>
          <w:lang w:val="en"/>
        </w:rPr>
        <w:t>-1</w:t>
      </w:r>
      <w:r w:rsidR="00C30200" w:rsidRPr="00816350">
        <w:rPr>
          <w:lang w:val="en"/>
        </w:rPr>
        <w:t xml:space="preserve"> total points</w:t>
      </w:r>
      <w:r w:rsidRPr="00816350">
        <w:rPr>
          <w:lang w:val="en"/>
        </w:rPr>
        <w:t>. While raw red meat</w:t>
      </w:r>
      <w:r w:rsidR="0088561D" w:rsidRPr="00816350">
        <w:rPr>
          <w:lang w:val="en"/>
        </w:rPr>
        <w:t>s</w:t>
      </w:r>
      <w:r w:rsidRPr="00816350">
        <w:rPr>
          <w:lang w:val="en"/>
        </w:rPr>
        <w:t xml:space="preserve"> with more fat more often g</w:t>
      </w:r>
      <w:r w:rsidR="007B6754" w:rsidRPr="00816350">
        <w:rPr>
          <w:lang w:val="en"/>
        </w:rPr>
        <w:t>o</w:t>
      </w:r>
      <w:r w:rsidRPr="00816350">
        <w:rPr>
          <w:lang w:val="en"/>
        </w:rPr>
        <w:t>t</w:t>
      </w:r>
      <w:r w:rsidR="007B6754" w:rsidRPr="00816350">
        <w:rPr>
          <w:lang w:val="en"/>
        </w:rPr>
        <w:t xml:space="preserve"> classified with Nutri-Score</w:t>
      </w:r>
      <w:r w:rsidRPr="00816350">
        <w:rPr>
          <w:lang w:val="en"/>
        </w:rPr>
        <w:t xml:space="preserve"> C</w:t>
      </w:r>
      <w:r w:rsidR="0088561D" w:rsidRPr="00816350">
        <w:rPr>
          <w:lang w:val="en"/>
        </w:rPr>
        <w:t xml:space="preserve"> (e</w:t>
      </w:r>
      <w:r w:rsidR="00634E78" w:rsidRPr="00816350">
        <w:rPr>
          <w:lang w:val="en"/>
        </w:rPr>
        <w:t>.</w:t>
      </w:r>
      <w:r w:rsidR="0088561D" w:rsidRPr="00816350">
        <w:rPr>
          <w:lang w:val="en"/>
        </w:rPr>
        <w:t xml:space="preserve">g. </w:t>
      </w:r>
      <w:r w:rsidR="00634E78" w:rsidRPr="00816350">
        <w:rPr>
          <w:lang w:val="en"/>
        </w:rPr>
        <w:t>rib eye/</w:t>
      </w:r>
      <w:proofErr w:type="spellStart"/>
      <w:r w:rsidR="0088561D" w:rsidRPr="00816350">
        <w:rPr>
          <w:lang w:val="en"/>
        </w:rPr>
        <w:t>entrec</w:t>
      </w:r>
      <w:r w:rsidR="00634E78" w:rsidRPr="00816350">
        <w:rPr>
          <w:lang w:val="en"/>
        </w:rPr>
        <w:t>ô</w:t>
      </w:r>
      <w:r w:rsidR="0088561D" w:rsidRPr="00816350">
        <w:rPr>
          <w:lang w:val="en"/>
        </w:rPr>
        <w:t>te</w:t>
      </w:r>
      <w:proofErr w:type="spellEnd"/>
      <w:r w:rsidR="00634E78" w:rsidRPr="00816350">
        <w:rPr>
          <w:lang w:val="en"/>
        </w:rPr>
        <w:t>, 5</w:t>
      </w:r>
      <w:r w:rsidR="007B6754" w:rsidRPr="00816350">
        <w:rPr>
          <w:lang w:val="en"/>
        </w:rPr>
        <w:t xml:space="preserve"> total points</w:t>
      </w:r>
      <w:r w:rsidR="00634E78" w:rsidRPr="00816350">
        <w:rPr>
          <w:lang w:val="en"/>
        </w:rPr>
        <w:t>)</w:t>
      </w:r>
      <w:r w:rsidRPr="00816350">
        <w:rPr>
          <w:lang w:val="en"/>
        </w:rPr>
        <w:t xml:space="preserve">. </w:t>
      </w:r>
      <w:r w:rsidR="00CE0CF2">
        <w:rPr>
          <w:lang w:val="en"/>
        </w:rPr>
        <w:t xml:space="preserve">More processed </w:t>
      </w:r>
      <w:r w:rsidR="00FA699D">
        <w:rPr>
          <w:lang w:val="en"/>
        </w:rPr>
        <w:t xml:space="preserve">meat products were mostly classified with Nutri-Score D or E. </w:t>
      </w:r>
      <w:r w:rsidR="00722309">
        <w:rPr>
          <w:lang w:val="en"/>
        </w:rPr>
        <w:t>L</w:t>
      </w:r>
      <w:r w:rsidR="00B367E4" w:rsidRPr="00816350">
        <w:rPr>
          <w:lang w:val="en"/>
        </w:rPr>
        <w:t xml:space="preserve">eaner </w:t>
      </w:r>
      <w:r w:rsidRPr="00816350">
        <w:rPr>
          <w:lang w:val="en"/>
        </w:rPr>
        <w:t>sausage</w:t>
      </w:r>
      <w:r w:rsidR="00722309">
        <w:rPr>
          <w:lang w:val="en"/>
        </w:rPr>
        <w:t>s</w:t>
      </w:r>
      <w:r w:rsidR="00B367E4" w:rsidRPr="00816350">
        <w:rPr>
          <w:lang w:val="en"/>
        </w:rPr>
        <w:t xml:space="preserve"> </w:t>
      </w:r>
      <w:r w:rsidR="007B6754" w:rsidRPr="00816350">
        <w:rPr>
          <w:lang w:val="en"/>
        </w:rPr>
        <w:t xml:space="preserve">got </w:t>
      </w:r>
      <w:r w:rsidRPr="00816350">
        <w:rPr>
          <w:lang w:val="en"/>
        </w:rPr>
        <w:t>D</w:t>
      </w:r>
      <w:r w:rsidR="00722309">
        <w:rPr>
          <w:lang w:val="en"/>
        </w:rPr>
        <w:t>s</w:t>
      </w:r>
      <w:r w:rsidRPr="00816350">
        <w:rPr>
          <w:lang w:val="en"/>
        </w:rPr>
        <w:t xml:space="preserve"> (13</w:t>
      </w:r>
      <w:r w:rsidR="007B6754" w:rsidRPr="00816350">
        <w:rPr>
          <w:lang w:val="en"/>
        </w:rPr>
        <w:t xml:space="preserve"> total points</w:t>
      </w:r>
      <w:r w:rsidR="00722309">
        <w:rPr>
          <w:lang w:val="en"/>
        </w:rPr>
        <w:t>), and</w:t>
      </w:r>
      <w:r w:rsidRPr="00816350">
        <w:rPr>
          <w:lang w:val="en"/>
        </w:rPr>
        <w:t xml:space="preserve"> regular sausage</w:t>
      </w:r>
      <w:r w:rsidR="00722309">
        <w:rPr>
          <w:lang w:val="en"/>
        </w:rPr>
        <w:t xml:space="preserve"> options</w:t>
      </w:r>
      <w:r w:rsidRPr="00816350">
        <w:rPr>
          <w:lang w:val="en"/>
        </w:rPr>
        <w:t xml:space="preserve"> g</w:t>
      </w:r>
      <w:r w:rsidR="007B6754" w:rsidRPr="00816350">
        <w:rPr>
          <w:lang w:val="en"/>
        </w:rPr>
        <w:t>o</w:t>
      </w:r>
      <w:r w:rsidRPr="00816350">
        <w:rPr>
          <w:lang w:val="en"/>
        </w:rPr>
        <w:t>t</w:t>
      </w:r>
      <w:r w:rsidR="007B6754" w:rsidRPr="00816350">
        <w:rPr>
          <w:lang w:val="en"/>
        </w:rPr>
        <w:t xml:space="preserve"> Nutri-Score</w:t>
      </w:r>
      <w:r w:rsidRPr="00816350">
        <w:rPr>
          <w:lang w:val="en"/>
        </w:rPr>
        <w:t xml:space="preserve"> </w:t>
      </w:r>
      <w:r w:rsidR="008844D6">
        <w:rPr>
          <w:lang w:val="en"/>
        </w:rPr>
        <w:t xml:space="preserve">D or </w:t>
      </w:r>
      <w:r w:rsidRPr="00816350">
        <w:rPr>
          <w:lang w:val="en"/>
        </w:rPr>
        <w:t>E (</w:t>
      </w:r>
      <w:r w:rsidR="008844D6">
        <w:rPr>
          <w:lang w:val="en"/>
        </w:rPr>
        <w:t xml:space="preserve">16/18 or </w:t>
      </w:r>
      <w:r w:rsidRPr="00816350">
        <w:rPr>
          <w:lang w:val="en"/>
        </w:rPr>
        <w:t xml:space="preserve">19 </w:t>
      </w:r>
      <w:r w:rsidR="007B6754" w:rsidRPr="00816350">
        <w:rPr>
          <w:lang w:val="en"/>
        </w:rPr>
        <w:t>total points</w:t>
      </w:r>
      <w:r w:rsidRPr="00816350">
        <w:rPr>
          <w:lang w:val="en"/>
        </w:rPr>
        <w:t>).</w:t>
      </w:r>
      <w:r w:rsidR="004E46F4">
        <w:rPr>
          <w:lang w:val="en"/>
        </w:rPr>
        <w:t xml:space="preserve"> </w:t>
      </w:r>
      <w:r w:rsidR="00B367E4" w:rsidRPr="00816350">
        <w:rPr>
          <w:lang w:val="en"/>
        </w:rPr>
        <w:t>The Nutri-Score classes for sausages indicated that the updated Nutri-Score</w:t>
      </w:r>
      <w:r w:rsidR="004E46F4">
        <w:rPr>
          <w:lang w:val="en"/>
        </w:rPr>
        <w:t xml:space="preserve"> does not consistently</w:t>
      </w:r>
      <w:r w:rsidR="00B367E4" w:rsidRPr="00816350">
        <w:rPr>
          <w:lang w:val="en"/>
        </w:rPr>
        <w:t xml:space="preserve"> capture the difference</w:t>
      </w:r>
      <w:r w:rsidR="004E46F4">
        <w:rPr>
          <w:lang w:val="en"/>
        </w:rPr>
        <w:t>s in fat</w:t>
      </w:r>
      <w:r w:rsidR="00B367E4" w:rsidRPr="00816350">
        <w:rPr>
          <w:lang w:val="en"/>
        </w:rPr>
        <w:t xml:space="preserve"> between regular and leaner sausages</w:t>
      </w:r>
      <w:r w:rsidR="00C76044">
        <w:rPr>
          <w:lang w:val="en"/>
        </w:rPr>
        <w:t>, as other components affect the Nutri-Score class</w:t>
      </w:r>
      <w:r w:rsidR="004E46F4">
        <w:rPr>
          <w:lang w:val="en"/>
        </w:rPr>
        <w:t xml:space="preserve">. </w:t>
      </w:r>
      <w:r w:rsidR="006E04E7" w:rsidRPr="00816350">
        <w:rPr>
          <w:lang w:val="en"/>
        </w:rPr>
        <w:t>Regular m</w:t>
      </w:r>
      <w:r w:rsidRPr="00816350">
        <w:rPr>
          <w:lang w:val="en"/>
        </w:rPr>
        <w:t xml:space="preserve">inced meat </w:t>
      </w:r>
      <w:r w:rsidR="00EE2079" w:rsidRPr="00816350">
        <w:rPr>
          <w:lang w:val="en"/>
        </w:rPr>
        <w:t xml:space="preserve">without </w:t>
      </w:r>
      <w:r w:rsidRPr="00816350">
        <w:rPr>
          <w:lang w:val="en"/>
        </w:rPr>
        <w:t xml:space="preserve">water and salt </w:t>
      </w:r>
      <w:r w:rsidR="00047BA4" w:rsidRPr="00816350">
        <w:rPr>
          <w:lang w:val="en"/>
        </w:rPr>
        <w:t xml:space="preserve">was classified with Nutri-Score </w:t>
      </w:r>
      <w:r w:rsidRPr="00816350">
        <w:rPr>
          <w:lang w:val="en"/>
        </w:rPr>
        <w:t>C (6</w:t>
      </w:r>
      <w:r w:rsidR="00047BA4" w:rsidRPr="00816350">
        <w:rPr>
          <w:lang w:val="en"/>
        </w:rPr>
        <w:t xml:space="preserve"> total points</w:t>
      </w:r>
      <w:r w:rsidRPr="00816350">
        <w:rPr>
          <w:lang w:val="en"/>
        </w:rPr>
        <w:t xml:space="preserve">), </w:t>
      </w:r>
      <w:r w:rsidR="00047BA4" w:rsidRPr="00816350">
        <w:rPr>
          <w:lang w:val="en"/>
        </w:rPr>
        <w:t xml:space="preserve">and </w:t>
      </w:r>
      <w:r w:rsidR="006E04E7" w:rsidRPr="00816350">
        <w:rPr>
          <w:lang w:val="en"/>
        </w:rPr>
        <w:t xml:space="preserve">minced meat with less fat </w:t>
      </w:r>
      <w:r w:rsidRPr="00816350">
        <w:rPr>
          <w:lang w:val="en"/>
        </w:rPr>
        <w:t>B (1</w:t>
      </w:r>
      <w:r w:rsidR="00047BA4" w:rsidRPr="00816350">
        <w:rPr>
          <w:lang w:val="en"/>
        </w:rPr>
        <w:t xml:space="preserve"> total points</w:t>
      </w:r>
      <w:r w:rsidRPr="00816350">
        <w:rPr>
          <w:lang w:val="en"/>
        </w:rPr>
        <w:t>)</w:t>
      </w:r>
      <w:r w:rsidR="006E04E7" w:rsidRPr="00816350">
        <w:rPr>
          <w:lang w:val="en"/>
        </w:rPr>
        <w:t>.</w:t>
      </w:r>
      <w:r w:rsidRPr="00816350">
        <w:rPr>
          <w:lang w:val="en"/>
        </w:rPr>
        <w:t xml:space="preserve"> Smoked meat also </w:t>
      </w:r>
      <w:r w:rsidR="00047BA4" w:rsidRPr="00816350">
        <w:rPr>
          <w:lang w:val="en"/>
        </w:rPr>
        <w:t xml:space="preserve">got classified with Nutri-Score </w:t>
      </w:r>
      <w:r w:rsidRPr="00816350">
        <w:rPr>
          <w:lang w:val="en"/>
        </w:rPr>
        <w:t>D</w:t>
      </w:r>
      <w:r w:rsidR="00CD17AE" w:rsidRPr="00816350">
        <w:rPr>
          <w:lang w:val="en"/>
        </w:rPr>
        <w:t xml:space="preserve">s and </w:t>
      </w:r>
      <w:proofErr w:type="spellStart"/>
      <w:r w:rsidR="00CD17AE" w:rsidRPr="00816350">
        <w:rPr>
          <w:lang w:val="en"/>
        </w:rPr>
        <w:t>Es</w:t>
      </w:r>
      <w:proofErr w:type="spellEnd"/>
      <w:r w:rsidRPr="00816350">
        <w:rPr>
          <w:lang w:val="en"/>
        </w:rPr>
        <w:t xml:space="preserve">, </w:t>
      </w:r>
      <w:r w:rsidR="00CD17AE" w:rsidRPr="00816350">
        <w:rPr>
          <w:lang w:val="en"/>
        </w:rPr>
        <w:t xml:space="preserve">minced meat with less fat and with salt </w:t>
      </w:r>
      <w:r w:rsidRPr="00816350">
        <w:rPr>
          <w:lang w:val="en"/>
        </w:rPr>
        <w:t>g</w:t>
      </w:r>
      <w:r w:rsidR="00047BA4" w:rsidRPr="00816350">
        <w:rPr>
          <w:lang w:val="en"/>
        </w:rPr>
        <w:t>ot</w:t>
      </w:r>
      <w:r w:rsidRPr="00816350">
        <w:rPr>
          <w:lang w:val="en"/>
        </w:rPr>
        <w:t xml:space="preserve"> C (6</w:t>
      </w:r>
      <w:r w:rsidR="00047BA4" w:rsidRPr="00816350">
        <w:rPr>
          <w:lang w:val="en"/>
        </w:rPr>
        <w:t xml:space="preserve"> total points</w:t>
      </w:r>
      <w:r w:rsidRPr="00816350">
        <w:rPr>
          <w:lang w:val="en"/>
        </w:rPr>
        <w:t xml:space="preserve">), </w:t>
      </w:r>
      <w:r w:rsidR="00C653F9" w:rsidRPr="00816350">
        <w:rPr>
          <w:lang w:val="en"/>
        </w:rPr>
        <w:t xml:space="preserve">while </w:t>
      </w:r>
      <w:r w:rsidR="000250B0" w:rsidRPr="00816350">
        <w:rPr>
          <w:lang w:val="en"/>
        </w:rPr>
        <w:t xml:space="preserve">regular minced meat </w:t>
      </w:r>
      <w:r w:rsidRPr="00816350">
        <w:rPr>
          <w:lang w:val="en"/>
        </w:rPr>
        <w:t>with salt and water g</w:t>
      </w:r>
      <w:r w:rsidR="00047BA4" w:rsidRPr="00816350">
        <w:rPr>
          <w:lang w:val="en"/>
        </w:rPr>
        <w:t>ot</w:t>
      </w:r>
      <w:r w:rsidRPr="00816350">
        <w:rPr>
          <w:lang w:val="en"/>
        </w:rPr>
        <w:t xml:space="preserve"> D (13</w:t>
      </w:r>
      <w:r w:rsidR="00047BA4" w:rsidRPr="00816350">
        <w:rPr>
          <w:lang w:val="en"/>
        </w:rPr>
        <w:t xml:space="preserve"> total points</w:t>
      </w:r>
      <w:r w:rsidRPr="00816350">
        <w:rPr>
          <w:lang w:val="en"/>
        </w:rPr>
        <w:t>).</w:t>
      </w:r>
      <w:r w:rsidR="00233EF5" w:rsidRPr="00816350">
        <w:rPr>
          <w:lang w:val="en"/>
        </w:rPr>
        <w:t xml:space="preserve"> </w:t>
      </w:r>
      <w:r w:rsidR="00DF777F" w:rsidRPr="00816350">
        <w:rPr>
          <w:lang w:val="en-US"/>
        </w:rPr>
        <w:t xml:space="preserve">A notable distinction </w:t>
      </w:r>
      <w:r w:rsidR="003B2FD6" w:rsidRPr="00816350">
        <w:rPr>
          <w:lang w:val="en-US"/>
        </w:rPr>
        <w:t>wa</w:t>
      </w:r>
      <w:r w:rsidR="00DF777F" w:rsidRPr="00816350">
        <w:rPr>
          <w:lang w:val="en-US"/>
        </w:rPr>
        <w:t>s that Nutri-Score class game meat as red meat, whereas the Norwegian health directorate does not classify game meat as red meat.</w:t>
      </w:r>
    </w:p>
    <w:p w14:paraId="162A8B20" w14:textId="0A35870A" w:rsidR="003B2FD6" w:rsidRPr="00816350" w:rsidRDefault="00D01882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Meat – poultry</w:t>
      </w:r>
      <w:r w:rsidR="0092154D" w:rsidRPr="006272D3">
        <w:rPr>
          <w:lang w:val="en"/>
        </w:rPr>
        <w:t xml:space="preserve"> (n</w:t>
      </w:r>
      <w:r w:rsidR="00AE44A8">
        <w:rPr>
          <w:lang w:val="en"/>
        </w:rPr>
        <w:t xml:space="preserve"> </w:t>
      </w:r>
      <w:r w:rsidR="0092154D" w:rsidRPr="006272D3">
        <w:rPr>
          <w:lang w:val="en"/>
        </w:rPr>
        <w:t>=</w:t>
      </w:r>
      <w:r w:rsidR="00AE44A8">
        <w:rPr>
          <w:lang w:val="en"/>
        </w:rPr>
        <w:t xml:space="preserve"> </w:t>
      </w:r>
      <w:r w:rsidR="0092154D" w:rsidRPr="006272D3">
        <w:rPr>
          <w:lang w:val="en"/>
        </w:rPr>
        <w:t>40)</w:t>
      </w:r>
      <w:r w:rsidRPr="00BA49B6">
        <w:rPr>
          <w:lang w:val="en"/>
        </w:rPr>
        <w:t>:</w:t>
      </w:r>
      <w:r w:rsidRPr="00816350">
        <w:rPr>
          <w:lang w:val="en"/>
        </w:rPr>
        <w:t xml:space="preserve"> </w:t>
      </w:r>
      <w:r w:rsidR="004E1D89" w:rsidRPr="00816350">
        <w:rPr>
          <w:lang w:val="en"/>
        </w:rPr>
        <w:t xml:space="preserve">Over 50% of products in this category </w:t>
      </w:r>
      <w:r w:rsidR="00023C2A" w:rsidRPr="00816350">
        <w:rPr>
          <w:lang w:val="en"/>
        </w:rPr>
        <w:t xml:space="preserve">were </w:t>
      </w:r>
      <w:r w:rsidR="004E1D89" w:rsidRPr="00816350">
        <w:rPr>
          <w:lang w:val="en"/>
        </w:rPr>
        <w:t>classified with Nutri-Score A, but many also with a D (</w:t>
      </w:r>
      <w:r w:rsidR="00976A3C" w:rsidRPr="00816350">
        <w:rPr>
          <w:lang w:val="en"/>
        </w:rPr>
        <w:t xml:space="preserve">38%). </w:t>
      </w:r>
      <w:r w:rsidR="00A638F5" w:rsidRPr="00816350">
        <w:rPr>
          <w:lang w:val="en"/>
        </w:rPr>
        <w:t>In general, l</w:t>
      </w:r>
      <w:r w:rsidR="0028786D" w:rsidRPr="00816350">
        <w:rPr>
          <w:lang w:val="en"/>
        </w:rPr>
        <w:t xml:space="preserve">ess processed and leaner poultry </w:t>
      </w:r>
      <w:r w:rsidR="00023C2A" w:rsidRPr="00816350">
        <w:rPr>
          <w:lang w:val="en"/>
        </w:rPr>
        <w:t xml:space="preserve">got </w:t>
      </w:r>
      <w:r w:rsidR="0028786D" w:rsidRPr="00816350">
        <w:rPr>
          <w:lang w:val="en"/>
        </w:rPr>
        <w:t xml:space="preserve">better Nutri-Score </w:t>
      </w:r>
      <w:r w:rsidR="00023C2A" w:rsidRPr="00816350">
        <w:rPr>
          <w:lang w:val="en"/>
        </w:rPr>
        <w:t xml:space="preserve">classes </w:t>
      </w:r>
      <w:r w:rsidR="00A638F5" w:rsidRPr="00816350">
        <w:rPr>
          <w:lang w:val="en"/>
        </w:rPr>
        <w:t xml:space="preserve">than more processed and poultry with higher fat content. </w:t>
      </w:r>
      <w:r w:rsidRPr="00816350">
        <w:rPr>
          <w:lang w:val="en"/>
        </w:rPr>
        <w:t xml:space="preserve">Chicken sausages </w:t>
      </w:r>
      <w:r w:rsidR="00833024" w:rsidRPr="00816350">
        <w:rPr>
          <w:lang w:val="en"/>
        </w:rPr>
        <w:t xml:space="preserve">mostly </w:t>
      </w:r>
      <w:r w:rsidR="00023C2A" w:rsidRPr="00816350">
        <w:rPr>
          <w:lang w:val="en"/>
        </w:rPr>
        <w:t xml:space="preserve">got Nutri-Score </w:t>
      </w:r>
      <w:r w:rsidRPr="00816350">
        <w:rPr>
          <w:lang w:val="en"/>
        </w:rPr>
        <w:t xml:space="preserve">D, while </w:t>
      </w:r>
      <w:r w:rsidR="00833024" w:rsidRPr="00816350">
        <w:rPr>
          <w:lang w:val="en"/>
        </w:rPr>
        <w:t>unprocessed</w:t>
      </w:r>
      <w:r w:rsidR="001709C3" w:rsidRPr="00816350">
        <w:rPr>
          <w:lang w:val="en"/>
        </w:rPr>
        <w:t xml:space="preserve"> chicken</w:t>
      </w:r>
      <w:r w:rsidRPr="00816350">
        <w:rPr>
          <w:lang w:val="en"/>
        </w:rPr>
        <w:t xml:space="preserve"> products </w:t>
      </w:r>
      <w:r w:rsidR="00023C2A" w:rsidRPr="00816350">
        <w:rPr>
          <w:lang w:val="en"/>
        </w:rPr>
        <w:t xml:space="preserve">got classified with Nutri-Score </w:t>
      </w:r>
      <w:r w:rsidRPr="00816350">
        <w:rPr>
          <w:lang w:val="en"/>
        </w:rPr>
        <w:t xml:space="preserve">A. Chicken mince </w:t>
      </w:r>
      <w:r w:rsidR="00023C2A" w:rsidRPr="00816350">
        <w:rPr>
          <w:lang w:val="en"/>
        </w:rPr>
        <w:t xml:space="preserve">got Nutri-Score </w:t>
      </w:r>
      <w:r w:rsidRPr="00816350">
        <w:rPr>
          <w:lang w:val="en"/>
        </w:rPr>
        <w:t>A (-4</w:t>
      </w:r>
      <w:r w:rsidR="00023C2A" w:rsidRPr="00816350">
        <w:rPr>
          <w:lang w:val="en"/>
        </w:rPr>
        <w:t xml:space="preserve"> total points</w:t>
      </w:r>
      <w:r w:rsidRPr="00816350">
        <w:rPr>
          <w:lang w:val="en"/>
        </w:rPr>
        <w:t xml:space="preserve">), </w:t>
      </w:r>
      <w:r w:rsidR="00854BA7" w:rsidRPr="00816350">
        <w:rPr>
          <w:lang w:val="en"/>
        </w:rPr>
        <w:t>and c</w:t>
      </w:r>
      <w:r w:rsidRPr="00816350">
        <w:rPr>
          <w:lang w:val="en"/>
        </w:rPr>
        <w:t xml:space="preserve">hicken </w:t>
      </w:r>
      <w:r w:rsidR="00854BA7" w:rsidRPr="00816350">
        <w:rPr>
          <w:lang w:val="en"/>
        </w:rPr>
        <w:t>meat</w:t>
      </w:r>
      <w:r w:rsidRPr="00816350">
        <w:rPr>
          <w:lang w:val="en"/>
        </w:rPr>
        <w:t xml:space="preserve">balls </w:t>
      </w:r>
      <w:r w:rsidR="00EC697A">
        <w:rPr>
          <w:lang w:val="en"/>
        </w:rPr>
        <w:t xml:space="preserve">C or </w:t>
      </w:r>
      <w:r w:rsidRPr="00816350">
        <w:rPr>
          <w:lang w:val="en"/>
        </w:rPr>
        <w:t>D (</w:t>
      </w:r>
      <w:r w:rsidR="008C001E">
        <w:rPr>
          <w:lang w:val="en"/>
        </w:rPr>
        <w:t xml:space="preserve">4 and </w:t>
      </w:r>
      <w:r w:rsidRPr="00816350">
        <w:rPr>
          <w:lang w:val="en"/>
        </w:rPr>
        <w:t>16</w:t>
      </w:r>
      <w:r w:rsidR="00023C2A" w:rsidRPr="00816350">
        <w:rPr>
          <w:lang w:val="en"/>
        </w:rPr>
        <w:t xml:space="preserve"> total points</w:t>
      </w:r>
      <w:r w:rsidR="008C001E">
        <w:rPr>
          <w:lang w:val="en"/>
        </w:rPr>
        <w:t xml:space="preserve"> respectively</w:t>
      </w:r>
      <w:r w:rsidRPr="00816350">
        <w:rPr>
          <w:lang w:val="en"/>
        </w:rPr>
        <w:t xml:space="preserve">). </w:t>
      </w:r>
      <w:r w:rsidR="00854BA7" w:rsidRPr="00816350">
        <w:rPr>
          <w:lang w:val="en"/>
        </w:rPr>
        <w:t xml:space="preserve">Chicken </w:t>
      </w:r>
      <w:r w:rsidRPr="00816350">
        <w:rPr>
          <w:lang w:val="en"/>
        </w:rPr>
        <w:t>sausage</w:t>
      </w:r>
      <w:r w:rsidR="00AC493E">
        <w:rPr>
          <w:lang w:val="en"/>
        </w:rPr>
        <w:t>s</w:t>
      </w:r>
      <w:r w:rsidRPr="00816350">
        <w:rPr>
          <w:lang w:val="en"/>
        </w:rPr>
        <w:t xml:space="preserve"> </w:t>
      </w:r>
      <w:r w:rsidR="00023C2A" w:rsidRPr="00816350">
        <w:rPr>
          <w:lang w:val="en"/>
        </w:rPr>
        <w:t xml:space="preserve">got </w:t>
      </w:r>
      <w:r w:rsidRPr="00816350">
        <w:rPr>
          <w:lang w:val="en"/>
        </w:rPr>
        <w:t>D</w:t>
      </w:r>
      <w:r w:rsidR="001C6A65" w:rsidRPr="00816350">
        <w:rPr>
          <w:lang w:val="en"/>
        </w:rPr>
        <w:t>s</w:t>
      </w:r>
      <w:r w:rsidRPr="00816350">
        <w:rPr>
          <w:lang w:val="en"/>
        </w:rPr>
        <w:t xml:space="preserve"> (13</w:t>
      </w:r>
      <w:r w:rsidR="00AC493E">
        <w:rPr>
          <w:lang w:val="en"/>
        </w:rPr>
        <w:t>/</w:t>
      </w:r>
      <w:r w:rsidRPr="00816350">
        <w:rPr>
          <w:lang w:val="en"/>
        </w:rPr>
        <w:t>16</w:t>
      </w:r>
      <w:r w:rsidR="001C6A65" w:rsidRPr="00816350">
        <w:rPr>
          <w:lang w:val="en"/>
        </w:rPr>
        <w:t xml:space="preserve"> </w:t>
      </w:r>
      <w:r w:rsidR="00023C2A" w:rsidRPr="00816350">
        <w:rPr>
          <w:lang w:val="en"/>
        </w:rPr>
        <w:t>total points</w:t>
      </w:r>
      <w:r w:rsidRPr="00816350">
        <w:rPr>
          <w:lang w:val="en"/>
        </w:rPr>
        <w:t>). To tell the difference between</w:t>
      </w:r>
      <w:r w:rsidR="001C6A65" w:rsidRPr="00816350">
        <w:rPr>
          <w:lang w:val="en"/>
        </w:rPr>
        <w:t xml:space="preserve"> saus</w:t>
      </w:r>
      <w:r w:rsidR="00560ACC" w:rsidRPr="00816350">
        <w:rPr>
          <w:lang w:val="en"/>
        </w:rPr>
        <w:t>ages from</w:t>
      </w:r>
      <w:r w:rsidRPr="00816350">
        <w:rPr>
          <w:lang w:val="en"/>
        </w:rPr>
        <w:t xml:space="preserve"> red </w:t>
      </w:r>
      <w:r w:rsidR="00023C2A" w:rsidRPr="00816350">
        <w:rPr>
          <w:lang w:val="en"/>
        </w:rPr>
        <w:t xml:space="preserve">meat </w:t>
      </w:r>
      <w:r w:rsidRPr="00816350">
        <w:rPr>
          <w:lang w:val="en"/>
        </w:rPr>
        <w:t xml:space="preserve">and </w:t>
      </w:r>
      <w:r w:rsidR="00023C2A" w:rsidRPr="00816350">
        <w:rPr>
          <w:lang w:val="en"/>
        </w:rPr>
        <w:t>poultry</w:t>
      </w:r>
      <w:r w:rsidRPr="00816350">
        <w:rPr>
          <w:lang w:val="en"/>
        </w:rPr>
        <w:t xml:space="preserve">, one </w:t>
      </w:r>
      <w:r w:rsidR="0091613D" w:rsidRPr="00816350">
        <w:rPr>
          <w:lang w:val="en"/>
        </w:rPr>
        <w:t>must</w:t>
      </w:r>
      <w:r w:rsidRPr="00816350">
        <w:rPr>
          <w:lang w:val="en"/>
        </w:rPr>
        <w:t xml:space="preserve"> look at the</w:t>
      </w:r>
      <w:r w:rsidR="00023C2A" w:rsidRPr="00816350">
        <w:rPr>
          <w:lang w:val="en"/>
        </w:rPr>
        <w:t xml:space="preserve"> total</w:t>
      </w:r>
      <w:r w:rsidR="00A638F5" w:rsidRPr="00816350">
        <w:rPr>
          <w:lang w:val="en"/>
        </w:rPr>
        <w:t xml:space="preserve"> points </w:t>
      </w:r>
      <w:r w:rsidRPr="00816350">
        <w:rPr>
          <w:lang w:val="en"/>
        </w:rPr>
        <w:t xml:space="preserve">not the </w:t>
      </w:r>
      <w:r w:rsidR="00A638F5" w:rsidRPr="00816350">
        <w:rPr>
          <w:lang w:val="en"/>
        </w:rPr>
        <w:t>Nutri-Score class</w:t>
      </w:r>
      <w:r w:rsidRPr="00816350">
        <w:rPr>
          <w:lang w:val="en"/>
        </w:rPr>
        <w:t>.</w:t>
      </w:r>
      <w:r w:rsidR="00FF5568" w:rsidRPr="00816350">
        <w:rPr>
          <w:lang w:val="en"/>
        </w:rPr>
        <w:t xml:space="preserve"> Sausages from </w:t>
      </w:r>
      <w:r w:rsidR="00023C2A" w:rsidRPr="00816350">
        <w:rPr>
          <w:lang w:val="en"/>
        </w:rPr>
        <w:t>poultry had</w:t>
      </w:r>
      <w:r w:rsidR="00FF5568" w:rsidRPr="00816350">
        <w:rPr>
          <w:lang w:val="en"/>
        </w:rPr>
        <w:t xml:space="preserve"> less saturated fat, but often more salt</w:t>
      </w:r>
      <w:r w:rsidR="00D445B1" w:rsidRPr="00816350">
        <w:rPr>
          <w:lang w:val="en"/>
        </w:rPr>
        <w:t xml:space="preserve"> and these products therefore still </w:t>
      </w:r>
      <w:r w:rsidR="00023C2A" w:rsidRPr="00816350">
        <w:rPr>
          <w:lang w:val="en"/>
        </w:rPr>
        <w:t xml:space="preserve">got poorer </w:t>
      </w:r>
      <w:r w:rsidR="00D445B1" w:rsidRPr="00816350">
        <w:rPr>
          <w:lang w:val="en"/>
        </w:rPr>
        <w:t>Nutri-Scores</w:t>
      </w:r>
      <w:r w:rsidR="00023C2A" w:rsidRPr="00816350">
        <w:rPr>
          <w:lang w:val="en"/>
        </w:rPr>
        <w:t xml:space="preserve"> classes</w:t>
      </w:r>
      <w:r w:rsidR="00D445B1" w:rsidRPr="00816350">
        <w:rPr>
          <w:lang w:val="en"/>
        </w:rPr>
        <w:t xml:space="preserve"> (similar to sausages from red meat).</w:t>
      </w:r>
    </w:p>
    <w:p w14:paraId="3B70CF3A" w14:textId="428A496C" w:rsidR="005403C2" w:rsidRPr="00816350" w:rsidRDefault="00EA0EF9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Plant-based meat alternatives</w:t>
      </w:r>
      <w:r w:rsidR="0092154D">
        <w:rPr>
          <w:i/>
          <w:iCs/>
          <w:lang w:val="en"/>
        </w:rPr>
        <w:t xml:space="preserve"> </w:t>
      </w:r>
      <w:r w:rsidR="0092154D" w:rsidRPr="006272D3">
        <w:rPr>
          <w:lang w:val="en"/>
        </w:rPr>
        <w:t>(n</w:t>
      </w:r>
      <w:r w:rsidR="00AE44A8">
        <w:rPr>
          <w:lang w:val="en"/>
        </w:rPr>
        <w:t xml:space="preserve"> </w:t>
      </w:r>
      <w:r w:rsidR="0092154D" w:rsidRPr="006272D3">
        <w:rPr>
          <w:lang w:val="en"/>
        </w:rPr>
        <w:t>=</w:t>
      </w:r>
      <w:r w:rsidR="00AE44A8">
        <w:rPr>
          <w:lang w:val="en"/>
        </w:rPr>
        <w:t xml:space="preserve"> </w:t>
      </w:r>
      <w:r w:rsidR="0092154D" w:rsidRPr="006272D3">
        <w:rPr>
          <w:lang w:val="en"/>
        </w:rPr>
        <w:t>24)</w:t>
      </w:r>
      <w:r w:rsidRPr="00AE44A8">
        <w:rPr>
          <w:lang w:val="en"/>
        </w:rPr>
        <w:t>:</w:t>
      </w:r>
      <w:r w:rsidRPr="00816350">
        <w:rPr>
          <w:lang w:val="en"/>
        </w:rPr>
        <w:t xml:space="preserve"> </w:t>
      </w:r>
      <w:r w:rsidR="00E61A9E" w:rsidRPr="00816350">
        <w:rPr>
          <w:lang w:val="en"/>
        </w:rPr>
        <w:t>4</w:t>
      </w:r>
      <w:r w:rsidR="00E61A9E">
        <w:rPr>
          <w:lang w:val="en"/>
        </w:rPr>
        <w:t>2</w:t>
      </w:r>
      <w:r w:rsidR="00DA4421" w:rsidRPr="00816350">
        <w:rPr>
          <w:lang w:val="en"/>
        </w:rPr>
        <w:t xml:space="preserve">% of plant-based meat alternatives </w:t>
      </w:r>
      <w:r w:rsidR="00857E6F" w:rsidRPr="00816350">
        <w:rPr>
          <w:lang w:val="en"/>
        </w:rPr>
        <w:t xml:space="preserve">were </w:t>
      </w:r>
      <w:r w:rsidR="00DA4421" w:rsidRPr="00816350">
        <w:rPr>
          <w:lang w:val="en"/>
        </w:rPr>
        <w:t>classified with</w:t>
      </w:r>
      <w:r w:rsidR="00857E6F" w:rsidRPr="00816350">
        <w:rPr>
          <w:lang w:val="en"/>
        </w:rPr>
        <w:t xml:space="preserve"> Nutri-Score</w:t>
      </w:r>
      <w:r w:rsidR="00DA4421" w:rsidRPr="00816350">
        <w:rPr>
          <w:lang w:val="en"/>
        </w:rPr>
        <w:t xml:space="preserve"> A</w:t>
      </w:r>
      <w:r w:rsidR="00FE76E7" w:rsidRPr="00816350">
        <w:rPr>
          <w:lang w:val="en"/>
        </w:rPr>
        <w:t>. O</w:t>
      </w:r>
      <w:r w:rsidR="00DA4421" w:rsidRPr="00816350">
        <w:rPr>
          <w:lang w:val="en"/>
        </w:rPr>
        <w:t>ne product</w:t>
      </w:r>
      <w:r w:rsidR="00FE76E7" w:rsidRPr="00816350">
        <w:rPr>
          <w:lang w:val="en"/>
        </w:rPr>
        <w:t xml:space="preserve"> in this category</w:t>
      </w:r>
      <w:r w:rsidR="00DA4421" w:rsidRPr="00816350">
        <w:rPr>
          <w:lang w:val="en"/>
        </w:rPr>
        <w:t xml:space="preserve"> </w:t>
      </w:r>
      <w:r w:rsidR="00857E6F" w:rsidRPr="00816350">
        <w:rPr>
          <w:lang w:val="en"/>
        </w:rPr>
        <w:t xml:space="preserve">had </w:t>
      </w:r>
      <w:r w:rsidR="00DA4421" w:rsidRPr="00816350">
        <w:rPr>
          <w:lang w:val="en"/>
        </w:rPr>
        <w:t xml:space="preserve">a content </w:t>
      </w:r>
      <w:r w:rsidR="00857E6F" w:rsidRPr="00816350">
        <w:rPr>
          <w:lang w:val="en"/>
        </w:rPr>
        <w:t xml:space="preserve">of fruit, </w:t>
      </w:r>
      <w:r w:rsidR="00222993" w:rsidRPr="00816350">
        <w:rPr>
          <w:lang w:val="en"/>
        </w:rPr>
        <w:t>vegetables,</w:t>
      </w:r>
      <w:r w:rsidR="00857E6F" w:rsidRPr="00816350">
        <w:rPr>
          <w:lang w:val="en"/>
        </w:rPr>
        <w:t xml:space="preserve"> and legume </w:t>
      </w:r>
      <w:r w:rsidR="00DA4421" w:rsidRPr="00816350">
        <w:rPr>
          <w:lang w:val="en"/>
        </w:rPr>
        <w:t>over 40% (tofu)</w:t>
      </w:r>
      <w:r w:rsidR="000819D1" w:rsidRPr="00816350">
        <w:rPr>
          <w:lang w:val="en"/>
        </w:rPr>
        <w:t>, which one might expect to be higher</w:t>
      </w:r>
      <w:r w:rsidR="00DA4421" w:rsidRPr="00816350">
        <w:rPr>
          <w:lang w:val="en"/>
        </w:rPr>
        <w:t>. The products differ</w:t>
      </w:r>
      <w:r w:rsidR="00B33793" w:rsidRPr="00816350">
        <w:rPr>
          <w:lang w:val="en"/>
        </w:rPr>
        <w:t>ed</w:t>
      </w:r>
      <w:r w:rsidR="00DA4421" w:rsidRPr="00816350">
        <w:rPr>
          <w:lang w:val="en"/>
        </w:rPr>
        <w:t xml:space="preserve"> in content of salt, saturated fat, energy (kJ), protein and fiber. All products </w:t>
      </w:r>
      <w:r w:rsidR="00B33793" w:rsidRPr="00816350">
        <w:rPr>
          <w:lang w:val="en"/>
        </w:rPr>
        <w:t xml:space="preserve">were </w:t>
      </w:r>
      <w:r w:rsidR="00DA4421" w:rsidRPr="00816350">
        <w:rPr>
          <w:lang w:val="en"/>
        </w:rPr>
        <w:t>low in sugar</w:t>
      </w:r>
      <w:r w:rsidR="00091627" w:rsidRPr="00816350">
        <w:rPr>
          <w:lang w:val="en"/>
        </w:rPr>
        <w:t>s</w:t>
      </w:r>
      <w:r w:rsidR="00DA4421" w:rsidRPr="00816350">
        <w:rPr>
          <w:lang w:val="en"/>
        </w:rPr>
        <w:t xml:space="preserve">. </w:t>
      </w:r>
    </w:p>
    <w:p w14:paraId="6DA02AD9" w14:textId="606142B0" w:rsidR="00B51166" w:rsidRPr="00816350" w:rsidRDefault="00EB40BF" w:rsidP="00D67E84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Yogurt and plant-based alternatives</w:t>
      </w:r>
      <w:r w:rsidR="001613CC" w:rsidRPr="006272D3">
        <w:rPr>
          <w:lang w:val="en"/>
        </w:rPr>
        <w:t xml:space="preserve"> </w:t>
      </w:r>
      <w:r w:rsidR="001613CC" w:rsidRPr="00897848">
        <w:rPr>
          <w:lang w:val="en"/>
        </w:rPr>
        <w:t>(n</w:t>
      </w:r>
      <w:r w:rsidR="00AE44A8">
        <w:rPr>
          <w:lang w:val="en"/>
        </w:rPr>
        <w:t xml:space="preserve"> </w:t>
      </w:r>
      <w:r w:rsidR="001613CC" w:rsidRPr="00897848">
        <w:rPr>
          <w:lang w:val="en"/>
        </w:rPr>
        <w:t>=</w:t>
      </w:r>
      <w:r w:rsidR="00AE44A8">
        <w:rPr>
          <w:lang w:val="en"/>
        </w:rPr>
        <w:t xml:space="preserve"> </w:t>
      </w:r>
      <w:r w:rsidR="001613CC" w:rsidRPr="00897848">
        <w:rPr>
          <w:lang w:val="en"/>
        </w:rPr>
        <w:t>44</w:t>
      </w:r>
      <w:r w:rsidR="001613CC">
        <w:rPr>
          <w:lang w:val="en"/>
        </w:rPr>
        <w:t>)</w:t>
      </w:r>
      <w:r w:rsidRPr="00816350">
        <w:rPr>
          <w:lang w:val="en"/>
        </w:rPr>
        <w:t xml:space="preserve">: </w:t>
      </w:r>
      <w:r w:rsidR="00F167F9" w:rsidRPr="00816350">
        <w:rPr>
          <w:lang w:val="en"/>
        </w:rPr>
        <w:t>Most p</w:t>
      </w:r>
      <w:r w:rsidRPr="00816350">
        <w:rPr>
          <w:lang w:val="en"/>
        </w:rPr>
        <w:t xml:space="preserve">roducts </w:t>
      </w:r>
      <w:r w:rsidR="00AE10E6" w:rsidRPr="00816350">
        <w:rPr>
          <w:lang w:val="en"/>
        </w:rPr>
        <w:t xml:space="preserve">were </w:t>
      </w:r>
      <w:r w:rsidRPr="00816350">
        <w:rPr>
          <w:lang w:val="en"/>
        </w:rPr>
        <w:t xml:space="preserve">classified with Nutri-Score </w:t>
      </w:r>
      <w:r w:rsidR="00744709">
        <w:rPr>
          <w:lang w:val="en"/>
        </w:rPr>
        <w:t>C</w:t>
      </w:r>
      <w:r w:rsidR="00744709" w:rsidRPr="00816350">
        <w:rPr>
          <w:lang w:val="en"/>
        </w:rPr>
        <w:t xml:space="preserve"> </w:t>
      </w:r>
      <w:r w:rsidR="00F167F9" w:rsidRPr="00816350">
        <w:rPr>
          <w:lang w:val="en"/>
        </w:rPr>
        <w:t>(</w:t>
      </w:r>
      <w:r w:rsidR="00744709" w:rsidRPr="00816350">
        <w:rPr>
          <w:lang w:val="en"/>
        </w:rPr>
        <w:t>4</w:t>
      </w:r>
      <w:r w:rsidR="00744709">
        <w:rPr>
          <w:lang w:val="en"/>
        </w:rPr>
        <w:t>3</w:t>
      </w:r>
      <w:r w:rsidR="00F167F9" w:rsidRPr="00816350">
        <w:rPr>
          <w:lang w:val="en"/>
        </w:rPr>
        <w:t>%), but som</w:t>
      </w:r>
      <w:r w:rsidR="00AE10E6" w:rsidRPr="00816350">
        <w:rPr>
          <w:lang w:val="en"/>
        </w:rPr>
        <w:t>e</w:t>
      </w:r>
      <w:r w:rsidR="00F167F9" w:rsidRPr="00816350">
        <w:rPr>
          <w:lang w:val="en"/>
        </w:rPr>
        <w:t xml:space="preserve"> also with Nutri-Score</w:t>
      </w:r>
      <w:r w:rsidRPr="00816350">
        <w:rPr>
          <w:lang w:val="en"/>
        </w:rPr>
        <w:t xml:space="preserve"> </w:t>
      </w:r>
      <w:r w:rsidR="00744709">
        <w:rPr>
          <w:lang w:val="en"/>
        </w:rPr>
        <w:t>A or B</w:t>
      </w:r>
      <w:r w:rsidRPr="00816350">
        <w:rPr>
          <w:lang w:val="en"/>
        </w:rPr>
        <w:t xml:space="preserve">, </w:t>
      </w:r>
      <w:r w:rsidR="00F167F9" w:rsidRPr="00816350">
        <w:rPr>
          <w:lang w:val="en"/>
        </w:rPr>
        <w:t xml:space="preserve">but no products in this category </w:t>
      </w:r>
      <w:r w:rsidR="00AE10E6" w:rsidRPr="00816350">
        <w:rPr>
          <w:lang w:val="en"/>
        </w:rPr>
        <w:t xml:space="preserve">were </w:t>
      </w:r>
      <w:r w:rsidR="00F167F9" w:rsidRPr="00816350">
        <w:rPr>
          <w:lang w:val="en"/>
        </w:rPr>
        <w:lastRenderedPageBreak/>
        <w:t xml:space="preserve">classified with </w:t>
      </w:r>
      <w:r w:rsidRPr="00816350">
        <w:rPr>
          <w:lang w:val="en"/>
        </w:rPr>
        <w:t>E</w:t>
      </w:r>
      <w:r w:rsidR="00744709">
        <w:rPr>
          <w:lang w:val="en"/>
        </w:rPr>
        <w:t xml:space="preserve"> and only one with D</w:t>
      </w:r>
      <w:r w:rsidRPr="00816350">
        <w:rPr>
          <w:lang w:val="en"/>
        </w:rPr>
        <w:t xml:space="preserve">. </w:t>
      </w:r>
      <w:r w:rsidR="00523E9A">
        <w:rPr>
          <w:lang w:val="en"/>
        </w:rPr>
        <w:t xml:space="preserve">The latter product was </w:t>
      </w:r>
      <w:proofErr w:type="gramStart"/>
      <w:r w:rsidR="00523E9A">
        <w:rPr>
          <w:lang w:val="en"/>
        </w:rPr>
        <w:t>a yoghurt</w:t>
      </w:r>
      <w:proofErr w:type="gramEnd"/>
      <w:r w:rsidR="00523E9A">
        <w:rPr>
          <w:lang w:val="en"/>
        </w:rPr>
        <w:t xml:space="preserve"> with a high content of sugar and saturated fat, which could be considered as a dessert yoghurt. </w:t>
      </w:r>
      <w:r w:rsidR="00F102C0">
        <w:rPr>
          <w:lang w:val="en"/>
        </w:rPr>
        <w:t>One</w:t>
      </w:r>
      <w:r w:rsidRPr="00816350">
        <w:rPr>
          <w:lang w:val="en"/>
        </w:rPr>
        <w:t xml:space="preserve"> yogurt with sugar </w:t>
      </w:r>
      <w:r w:rsidR="00AE10E6" w:rsidRPr="00816350">
        <w:rPr>
          <w:lang w:val="en"/>
        </w:rPr>
        <w:t>could get Nutri-Score</w:t>
      </w:r>
      <w:r w:rsidRPr="00816350">
        <w:rPr>
          <w:lang w:val="en"/>
        </w:rPr>
        <w:t xml:space="preserve"> </w:t>
      </w:r>
      <w:r w:rsidR="00F102C0">
        <w:rPr>
          <w:lang w:val="en"/>
        </w:rPr>
        <w:t>B</w:t>
      </w:r>
      <w:r w:rsidR="00F102C0" w:rsidRPr="00816350">
        <w:rPr>
          <w:lang w:val="en"/>
        </w:rPr>
        <w:t xml:space="preserve"> </w:t>
      </w:r>
      <w:r w:rsidRPr="00816350">
        <w:rPr>
          <w:lang w:val="en"/>
        </w:rPr>
        <w:t>(</w:t>
      </w:r>
      <w:r w:rsidR="00F102C0">
        <w:rPr>
          <w:lang w:val="en"/>
        </w:rPr>
        <w:t>2</w:t>
      </w:r>
      <w:r w:rsidR="00F102C0" w:rsidRPr="00816350">
        <w:rPr>
          <w:lang w:val="en"/>
        </w:rPr>
        <w:t xml:space="preserve"> </w:t>
      </w:r>
      <w:r w:rsidR="00AE10E6" w:rsidRPr="00816350">
        <w:rPr>
          <w:lang w:val="en"/>
        </w:rPr>
        <w:t>total points</w:t>
      </w:r>
      <w:r w:rsidRPr="00816350">
        <w:rPr>
          <w:lang w:val="en"/>
        </w:rPr>
        <w:t xml:space="preserve">), while </w:t>
      </w:r>
      <w:r w:rsidR="00F102C0">
        <w:rPr>
          <w:lang w:val="en"/>
        </w:rPr>
        <w:t>the same yoghurt without</w:t>
      </w:r>
      <w:r w:rsidRPr="00816350">
        <w:rPr>
          <w:lang w:val="en"/>
        </w:rPr>
        <w:t xml:space="preserve"> sugar also g</w:t>
      </w:r>
      <w:r w:rsidR="00AE10E6" w:rsidRPr="00816350">
        <w:rPr>
          <w:lang w:val="en"/>
        </w:rPr>
        <w:t>o</w:t>
      </w:r>
      <w:r w:rsidRPr="00816350">
        <w:rPr>
          <w:lang w:val="en"/>
        </w:rPr>
        <w:t xml:space="preserve">t </w:t>
      </w:r>
      <w:r w:rsidR="00F102C0">
        <w:rPr>
          <w:lang w:val="en"/>
        </w:rPr>
        <w:t>B</w:t>
      </w:r>
      <w:r w:rsidR="00F102C0" w:rsidRPr="00816350">
        <w:rPr>
          <w:lang w:val="en"/>
        </w:rPr>
        <w:t xml:space="preserve"> </w:t>
      </w:r>
      <w:r w:rsidRPr="00816350">
        <w:rPr>
          <w:lang w:val="en"/>
        </w:rPr>
        <w:t>(</w:t>
      </w:r>
      <w:r w:rsidR="00F102C0">
        <w:rPr>
          <w:lang w:val="en"/>
        </w:rPr>
        <w:t>1</w:t>
      </w:r>
      <w:r w:rsidR="00F102C0" w:rsidRPr="00816350">
        <w:rPr>
          <w:lang w:val="en"/>
        </w:rPr>
        <w:t xml:space="preserve"> </w:t>
      </w:r>
      <w:r w:rsidR="00AE10E6" w:rsidRPr="00816350">
        <w:rPr>
          <w:lang w:val="en"/>
        </w:rPr>
        <w:t>total points</w:t>
      </w:r>
      <w:r w:rsidRPr="00816350">
        <w:rPr>
          <w:lang w:val="en"/>
        </w:rPr>
        <w:t xml:space="preserve">). </w:t>
      </w:r>
      <w:r w:rsidR="00763648">
        <w:rPr>
          <w:lang w:val="en"/>
        </w:rPr>
        <w:t xml:space="preserve">Yoghurts </w:t>
      </w:r>
      <w:r w:rsidR="00D67E84">
        <w:rPr>
          <w:lang w:val="en"/>
        </w:rPr>
        <w:t xml:space="preserve">classified with Nutri-Score class A were mainly low in fat and sugars and/or had </w:t>
      </w:r>
      <w:proofErr w:type="gramStart"/>
      <w:r w:rsidR="00D67E84">
        <w:rPr>
          <w:lang w:val="en"/>
        </w:rPr>
        <w:t>a high</w:t>
      </w:r>
      <w:proofErr w:type="gramEnd"/>
      <w:r w:rsidR="00D67E84">
        <w:rPr>
          <w:lang w:val="en"/>
        </w:rPr>
        <w:t xml:space="preserve"> protein content. </w:t>
      </w:r>
    </w:p>
    <w:p w14:paraId="66FB249A" w14:textId="1C8637A2" w:rsidR="00B51166" w:rsidRPr="00BE5CE4" w:rsidRDefault="00EB40BF" w:rsidP="00BE5CE4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Cheese and plant-based alternatives</w:t>
      </w:r>
      <w:r w:rsidR="001613CC" w:rsidRPr="006272D3">
        <w:rPr>
          <w:lang w:val="en"/>
        </w:rPr>
        <w:t xml:space="preserve"> (n</w:t>
      </w:r>
      <w:r w:rsidR="00AE44A8">
        <w:rPr>
          <w:lang w:val="en"/>
        </w:rPr>
        <w:t xml:space="preserve"> </w:t>
      </w:r>
      <w:r w:rsidR="001613CC" w:rsidRPr="006272D3">
        <w:rPr>
          <w:lang w:val="en"/>
        </w:rPr>
        <w:t>=</w:t>
      </w:r>
      <w:r w:rsidR="00AE44A8">
        <w:rPr>
          <w:lang w:val="en"/>
        </w:rPr>
        <w:t xml:space="preserve"> </w:t>
      </w:r>
      <w:r w:rsidR="001613CC" w:rsidRPr="006272D3">
        <w:rPr>
          <w:lang w:val="en"/>
        </w:rPr>
        <w:t>84)</w:t>
      </w:r>
      <w:r w:rsidRPr="00B473BC">
        <w:rPr>
          <w:lang w:val="en"/>
        </w:rPr>
        <w:t>:</w:t>
      </w:r>
      <w:r w:rsidRPr="00816350">
        <w:rPr>
          <w:lang w:val="en"/>
        </w:rPr>
        <w:t xml:space="preserve"> </w:t>
      </w:r>
      <w:r w:rsidR="00F90BB4" w:rsidRPr="00816350">
        <w:rPr>
          <w:lang w:val="en"/>
        </w:rPr>
        <w:t>Most cheeses (</w:t>
      </w:r>
      <w:r w:rsidR="00B96D63">
        <w:rPr>
          <w:lang w:val="en"/>
        </w:rPr>
        <w:t>58</w:t>
      </w:r>
      <w:r w:rsidR="00F90BB4" w:rsidRPr="00816350">
        <w:rPr>
          <w:lang w:val="en"/>
        </w:rPr>
        <w:t xml:space="preserve">%) </w:t>
      </w:r>
      <w:r w:rsidR="004D1A14" w:rsidRPr="00816350">
        <w:rPr>
          <w:lang w:val="en"/>
        </w:rPr>
        <w:t xml:space="preserve">were </w:t>
      </w:r>
      <w:r w:rsidR="00F90BB4" w:rsidRPr="00816350">
        <w:rPr>
          <w:lang w:val="en"/>
        </w:rPr>
        <w:t xml:space="preserve">classified with Nutri-Score D. </w:t>
      </w:r>
      <w:r w:rsidRPr="00816350">
        <w:rPr>
          <w:lang w:val="en"/>
        </w:rPr>
        <w:t xml:space="preserve">Cheeses that </w:t>
      </w:r>
      <w:r w:rsidR="00B62890" w:rsidRPr="00816350">
        <w:rPr>
          <w:lang w:val="en"/>
        </w:rPr>
        <w:t xml:space="preserve">were classified with </w:t>
      </w:r>
      <w:r w:rsidR="00F90BB4" w:rsidRPr="00816350">
        <w:rPr>
          <w:lang w:val="en"/>
        </w:rPr>
        <w:t>Nutri-Score</w:t>
      </w:r>
      <w:r w:rsidRPr="00816350">
        <w:rPr>
          <w:lang w:val="en"/>
        </w:rPr>
        <w:t xml:space="preserve"> A</w:t>
      </w:r>
      <w:r w:rsidR="0039553A" w:rsidRPr="00816350">
        <w:rPr>
          <w:lang w:val="en"/>
        </w:rPr>
        <w:t xml:space="preserve"> </w:t>
      </w:r>
      <w:r w:rsidR="00B62890" w:rsidRPr="00816350">
        <w:rPr>
          <w:lang w:val="en"/>
        </w:rPr>
        <w:t>were</w:t>
      </w:r>
      <w:r w:rsidR="007E4363">
        <w:rPr>
          <w:lang w:val="en"/>
        </w:rPr>
        <w:t xml:space="preserve"> particular products such as </w:t>
      </w:r>
      <w:r w:rsidRPr="00816350">
        <w:rPr>
          <w:lang w:val="en"/>
        </w:rPr>
        <w:t>“</w:t>
      </w:r>
      <w:proofErr w:type="spellStart"/>
      <w:r w:rsidRPr="00816350">
        <w:rPr>
          <w:lang w:val="en"/>
        </w:rPr>
        <w:t>Gammelost</w:t>
      </w:r>
      <w:proofErr w:type="spellEnd"/>
      <w:r w:rsidR="005403C2" w:rsidRPr="00816350">
        <w:rPr>
          <w:lang w:val="en"/>
        </w:rPr>
        <w:t xml:space="preserve">”, an </w:t>
      </w:r>
      <w:r w:rsidRPr="00816350">
        <w:rPr>
          <w:lang w:val="en"/>
        </w:rPr>
        <w:t>old cheese (-5</w:t>
      </w:r>
      <w:r w:rsidR="00B62890" w:rsidRPr="00816350">
        <w:rPr>
          <w:lang w:val="en"/>
        </w:rPr>
        <w:t xml:space="preserve"> total points</w:t>
      </w:r>
      <w:r w:rsidRPr="00816350">
        <w:rPr>
          <w:lang w:val="en"/>
        </w:rPr>
        <w:t>)</w:t>
      </w:r>
      <w:r w:rsidR="00AF06D4" w:rsidRPr="00816350">
        <w:rPr>
          <w:lang w:val="en"/>
        </w:rPr>
        <w:t>,</w:t>
      </w:r>
      <w:r w:rsidRPr="00816350">
        <w:rPr>
          <w:lang w:val="en"/>
        </w:rPr>
        <w:t xml:space="preserve"> probably due to low fat</w:t>
      </w:r>
      <w:r w:rsidR="00800684">
        <w:rPr>
          <w:lang w:val="en"/>
        </w:rPr>
        <w:t xml:space="preserve">, </w:t>
      </w:r>
      <w:r w:rsidRPr="00816350">
        <w:rPr>
          <w:lang w:val="en"/>
        </w:rPr>
        <w:t>carbohydrates</w:t>
      </w:r>
      <w:r w:rsidR="00800684">
        <w:rPr>
          <w:lang w:val="en"/>
        </w:rPr>
        <w:t xml:space="preserve"> and salt content</w:t>
      </w:r>
      <w:r w:rsidRPr="00816350">
        <w:rPr>
          <w:lang w:val="en"/>
        </w:rPr>
        <w:t>;</w:t>
      </w:r>
      <w:r w:rsidR="00F84B39">
        <w:rPr>
          <w:lang w:val="en"/>
        </w:rPr>
        <w:t xml:space="preserve"> and cottage cheese</w:t>
      </w:r>
      <w:r w:rsidRPr="00816350">
        <w:rPr>
          <w:lang w:val="en"/>
        </w:rPr>
        <w:t xml:space="preserve">. </w:t>
      </w:r>
      <w:r w:rsidR="00BE5CE4">
        <w:rPr>
          <w:lang w:val="en"/>
        </w:rPr>
        <w:t>S</w:t>
      </w:r>
      <w:r w:rsidR="00B62890" w:rsidRPr="00816350">
        <w:rPr>
          <w:lang w:val="en"/>
        </w:rPr>
        <w:t xml:space="preserve">emi-hard </w:t>
      </w:r>
      <w:r w:rsidR="00BE5CE4">
        <w:rPr>
          <w:lang w:val="en"/>
        </w:rPr>
        <w:t xml:space="preserve">full fat </w:t>
      </w:r>
      <w:r w:rsidR="00B62890" w:rsidRPr="00816350">
        <w:rPr>
          <w:lang w:val="en"/>
        </w:rPr>
        <w:t>cheese</w:t>
      </w:r>
      <w:r w:rsidR="00BE5CE4">
        <w:rPr>
          <w:lang w:val="en"/>
        </w:rPr>
        <w:t>s</w:t>
      </w:r>
      <w:r w:rsidR="00773BBE">
        <w:rPr>
          <w:lang w:val="en"/>
        </w:rPr>
        <w:t xml:space="preserve"> (</w:t>
      </w:r>
      <w:r w:rsidR="00BE5CE4">
        <w:rPr>
          <w:lang w:val="en"/>
        </w:rPr>
        <w:t xml:space="preserve">26% and </w:t>
      </w:r>
      <w:r w:rsidR="00773BBE">
        <w:rPr>
          <w:lang w:val="en"/>
        </w:rPr>
        <w:t>16% fat</w:t>
      </w:r>
      <w:r w:rsidR="00B62890" w:rsidRPr="00816350">
        <w:rPr>
          <w:lang w:val="en"/>
        </w:rPr>
        <w:t>)</w:t>
      </w:r>
      <w:r w:rsidRPr="00816350">
        <w:rPr>
          <w:lang w:val="en"/>
        </w:rPr>
        <w:t xml:space="preserve"> g</w:t>
      </w:r>
      <w:r w:rsidR="00B62890" w:rsidRPr="00816350">
        <w:rPr>
          <w:lang w:val="en"/>
        </w:rPr>
        <w:t>ot</w:t>
      </w:r>
      <w:r w:rsidRPr="00816350">
        <w:rPr>
          <w:lang w:val="en"/>
        </w:rPr>
        <w:t xml:space="preserve"> </w:t>
      </w:r>
      <w:r w:rsidR="00AF06D4" w:rsidRPr="00816350">
        <w:rPr>
          <w:lang w:val="en"/>
        </w:rPr>
        <w:t xml:space="preserve">Nutri-Score </w:t>
      </w:r>
      <w:r w:rsidRPr="00816350">
        <w:rPr>
          <w:lang w:val="en"/>
        </w:rPr>
        <w:t>D (</w:t>
      </w:r>
      <w:r w:rsidR="00BE5CE4">
        <w:rPr>
          <w:lang w:val="en"/>
        </w:rPr>
        <w:t>13/</w:t>
      </w:r>
      <w:r w:rsidRPr="00816350">
        <w:rPr>
          <w:lang w:val="en"/>
        </w:rPr>
        <w:t>12</w:t>
      </w:r>
      <w:r w:rsidR="00634927">
        <w:rPr>
          <w:lang w:val="en"/>
        </w:rPr>
        <w:t xml:space="preserve"> total </w:t>
      </w:r>
      <w:r w:rsidR="00AF06D4" w:rsidRPr="00816350">
        <w:rPr>
          <w:lang w:val="en"/>
        </w:rPr>
        <w:t>p</w:t>
      </w:r>
      <w:r w:rsidR="00634927">
        <w:rPr>
          <w:lang w:val="en"/>
        </w:rPr>
        <w:t>oints</w:t>
      </w:r>
      <w:r w:rsidRPr="00816350">
        <w:rPr>
          <w:lang w:val="en"/>
        </w:rPr>
        <w:t xml:space="preserve">), while </w:t>
      </w:r>
      <w:r w:rsidR="00773BBE">
        <w:rPr>
          <w:lang w:val="en"/>
        </w:rPr>
        <w:t xml:space="preserve">similar </w:t>
      </w:r>
      <w:r w:rsidR="00BE5CE4">
        <w:rPr>
          <w:lang w:val="en"/>
        </w:rPr>
        <w:t xml:space="preserve">low-fat </w:t>
      </w:r>
      <w:r w:rsidR="00773BBE">
        <w:rPr>
          <w:lang w:val="en"/>
        </w:rPr>
        <w:t>cheese</w:t>
      </w:r>
      <w:r w:rsidR="00BE5CE4">
        <w:rPr>
          <w:lang w:val="en"/>
        </w:rPr>
        <w:t>s</w:t>
      </w:r>
      <w:r w:rsidR="00B62890" w:rsidRPr="00816350">
        <w:rPr>
          <w:lang w:val="en"/>
        </w:rPr>
        <w:t xml:space="preserve"> with </w:t>
      </w:r>
      <w:r w:rsidRPr="00816350">
        <w:rPr>
          <w:lang w:val="en"/>
        </w:rPr>
        <w:t xml:space="preserve">10% fat </w:t>
      </w:r>
      <w:r w:rsidR="00B62890" w:rsidRPr="00816350">
        <w:rPr>
          <w:lang w:val="en"/>
        </w:rPr>
        <w:t xml:space="preserve">got </w:t>
      </w:r>
      <w:r w:rsidRPr="00816350">
        <w:rPr>
          <w:lang w:val="en"/>
        </w:rPr>
        <w:t>C (5</w:t>
      </w:r>
      <w:r w:rsidR="00B62890" w:rsidRPr="00816350">
        <w:rPr>
          <w:lang w:val="en"/>
        </w:rPr>
        <w:t xml:space="preserve"> total points</w:t>
      </w:r>
      <w:r w:rsidRPr="00816350">
        <w:rPr>
          <w:lang w:val="en"/>
        </w:rPr>
        <w:t xml:space="preserve">). </w:t>
      </w:r>
      <w:r w:rsidR="00651E53" w:rsidRPr="00BE5CE4">
        <w:rPr>
          <w:lang w:val="en"/>
        </w:rPr>
        <w:t>In t</w:t>
      </w:r>
      <w:r w:rsidR="00493882" w:rsidRPr="00BE5CE4">
        <w:rPr>
          <w:lang w:val="en"/>
        </w:rPr>
        <w:t>he</w:t>
      </w:r>
      <w:r w:rsidR="00651E53" w:rsidRPr="00BE5CE4">
        <w:rPr>
          <w:lang w:val="en"/>
        </w:rPr>
        <w:t xml:space="preserve"> updated Nutri-Score there is one point distinguishing the</w:t>
      </w:r>
      <w:r w:rsidRPr="00BE5CE4">
        <w:rPr>
          <w:lang w:val="en"/>
        </w:rPr>
        <w:t xml:space="preserve"> 16% and 26% fat</w:t>
      </w:r>
      <w:r w:rsidR="00BE5CE4">
        <w:rPr>
          <w:lang w:val="en"/>
        </w:rPr>
        <w:t xml:space="preserve"> cheeses</w:t>
      </w:r>
      <w:r w:rsidRPr="00BE5CE4">
        <w:rPr>
          <w:lang w:val="en"/>
        </w:rPr>
        <w:t xml:space="preserve"> in the </w:t>
      </w:r>
      <w:r w:rsidR="00B62890" w:rsidRPr="00BE5CE4">
        <w:rPr>
          <w:lang w:val="en"/>
        </w:rPr>
        <w:t xml:space="preserve">total </w:t>
      </w:r>
      <w:r w:rsidR="00473CF6" w:rsidRPr="00BE5CE4">
        <w:rPr>
          <w:lang w:val="en"/>
        </w:rPr>
        <w:t>points</w:t>
      </w:r>
      <w:r w:rsidRPr="00BE5CE4">
        <w:rPr>
          <w:lang w:val="en"/>
        </w:rPr>
        <w:t xml:space="preserve"> </w:t>
      </w:r>
      <w:r w:rsidR="00F03F07">
        <w:rPr>
          <w:lang w:val="en"/>
        </w:rPr>
        <w:t>and</w:t>
      </w:r>
      <w:r w:rsidR="00F03F07" w:rsidRPr="00BE5CE4">
        <w:rPr>
          <w:lang w:val="en"/>
        </w:rPr>
        <w:t xml:space="preserve"> </w:t>
      </w:r>
      <w:r w:rsidR="00473CF6" w:rsidRPr="00BE5CE4">
        <w:rPr>
          <w:lang w:val="en"/>
        </w:rPr>
        <w:t>they</w:t>
      </w:r>
      <w:r w:rsidRPr="00BE5CE4">
        <w:rPr>
          <w:lang w:val="en"/>
        </w:rPr>
        <w:t xml:space="preserve"> </w:t>
      </w:r>
      <w:r w:rsidR="00B62890" w:rsidRPr="00BE5CE4">
        <w:rPr>
          <w:lang w:val="en"/>
        </w:rPr>
        <w:t>were classified with</w:t>
      </w:r>
      <w:r w:rsidRPr="00BE5CE4">
        <w:rPr>
          <w:lang w:val="en"/>
        </w:rPr>
        <w:t xml:space="preserve"> the same </w:t>
      </w:r>
      <w:r w:rsidR="00473CF6" w:rsidRPr="00BE5CE4">
        <w:rPr>
          <w:lang w:val="en"/>
        </w:rPr>
        <w:t>Nutri-Score class</w:t>
      </w:r>
      <w:r w:rsidRPr="00BE5CE4">
        <w:rPr>
          <w:lang w:val="en"/>
        </w:rPr>
        <w:t xml:space="preserve">. </w:t>
      </w:r>
      <w:r w:rsidR="00F03F07">
        <w:rPr>
          <w:lang w:val="en"/>
        </w:rPr>
        <w:t xml:space="preserve">The updated </w:t>
      </w:r>
      <w:r w:rsidRPr="00BE5CE4">
        <w:rPr>
          <w:lang w:val="en"/>
        </w:rPr>
        <w:t xml:space="preserve">Nutri-Score might not capture fat differences </w:t>
      </w:r>
      <w:r w:rsidR="00473CF6" w:rsidRPr="00BE5CE4">
        <w:rPr>
          <w:lang w:val="en"/>
        </w:rPr>
        <w:t xml:space="preserve">between </w:t>
      </w:r>
      <w:r w:rsidRPr="00BE5CE4">
        <w:rPr>
          <w:lang w:val="en"/>
        </w:rPr>
        <w:t>cheese</w:t>
      </w:r>
      <w:r w:rsidR="0006085B" w:rsidRPr="00BE5CE4">
        <w:rPr>
          <w:lang w:val="en"/>
        </w:rPr>
        <w:t>s</w:t>
      </w:r>
      <w:r w:rsidRPr="00BE5CE4">
        <w:rPr>
          <w:lang w:val="en"/>
        </w:rPr>
        <w:t xml:space="preserve"> as one might want</w:t>
      </w:r>
      <w:r w:rsidR="0006085B" w:rsidRPr="00BE5CE4">
        <w:rPr>
          <w:lang w:val="en"/>
        </w:rPr>
        <w:t xml:space="preserve"> in a Norwegian setting</w:t>
      </w:r>
      <w:r w:rsidRPr="00BE5CE4">
        <w:rPr>
          <w:lang w:val="en"/>
        </w:rPr>
        <w:t xml:space="preserve">. </w:t>
      </w:r>
      <w:r w:rsidR="0006085B" w:rsidRPr="00BE5CE4">
        <w:rPr>
          <w:lang w:val="en"/>
        </w:rPr>
        <w:t>However, for certain cheeses Nutri-Score capture</w:t>
      </w:r>
      <w:r w:rsidR="00B62890" w:rsidRPr="00BE5CE4">
        <w:rPr>
          <w:lang w:val="en"/>
        </w:rPr>
        <w:t>d</w:t>
      </w:r>
      <w:r w:rsidR="0006085B" w:rsidRPr="00BE5CE4">
        <w:rPr>
          <w:lang w:val="en"/>
        </w:rPr>
        <w:t xml:space="preserve"> these differences. </w:t>
      </w:r>
      <w:r w:rsidRPr="00BE5CE4">
        <w:rPr>
          <w:lang w:val="en"/>
        </w:rPr>
        <w:t>Light cheese spread</w:t>
      </w:r>
      <w:r w:rsidR="00F03F07">
        <w:rPr>
          <w:lang w:val="en"/>
        </w:rPr>
        <w:t>s</w:t>
      </w:r>
      <w:r w:rsidRPr="00BE5CE4">
        <w:rPr>
          <w:lang w:val="en"/>
        </w:rPr>
        <w:t xml:space="preserve"> g</w:t>
      </w:r>
      <w:r w:rsidR="00B62890" w:rsidRPr="00BE5CE4">
        <w:rPr>
          <w:lang w:val="en"/>
        </w:rPr>
        <w:t>ot</w:t>
      </w:r>
      <w:r w:rsidRPr="00BE5CE4">
        <w:rPr>
          <w:lang w:val="en"/>
        </w:rPr>
        <w:t xml:space="preserve"> </w:t>
      </w:r>
      <w:r w:rsidR="00B62890" w:rsidRPr="00BE5CE4">
        <w:rPr>
          <w:lang w:val="en"/>
        </w:rPr>
        <w:t xml:space="preserve">Nutri-Score </w:t>
      </w:r>
      <w:r w:rsidRPr="00BE5CE4">
        <w:rPr>
          <w:lang w:val="en"/>
        </w:rPr>
        <w:t>D (11</w:t>
      </w:r>
      <w:r w:rsidR="00B62890" w:rsidRPr="00BE5CE4">
        <w:rPr>
          <w:lang w:val="en"/>
        </w:rPr>
        <w:t xml:space="preserve"> total points</w:t>
      </w:r>
      <w:r w:rsidRPr="00BE5CE4">
        <w:rPr>
          <w:lang w:val="en"/>
        </w:rPr>
        <w:t xml:space="preserve">), but even lighter cheese spread </w:t>
      </w:r>
      <w:r w:rsidR="00B62890" w:rsidRPr="00BE5CE4">
        <w:rPr>
          <w:lang w:val="en"/>
        </w:rPr>
        <w:t xml:space="preserve">got </w:t>
      </w:r>
      <w:r w:rsidRPr="00BE5CE4">
        <w:rPr>
          <w:lang w:val="en"/>
        </w:rPr>
        <w:t>C (8</w:t>
      </w:r>
      <w:r w:rsidR="00B62890" w:rsidRPr="00BE5CE4">
        <w:rPr>
          <w:lang w:val="en"/>
        </w:rPr>
        <w:t xml:space="preserve"> total points</w:t>
      </w:r>
      <w:r w:rsidRPr="00BE5CE4">
        <w:rPr>
          <w:lang w:val="en"/>
        </w:rPr>
        <w:t xml:space="preserve">), </w:t>
      </w:r>
      <w:r w:rsidR="00B62890" w:rsidRPr="00BE5CE4">
        <w:rPr>
          <w:lang w:val="en"/>
        </w:rPr>
        <w:t xml:space="preserve">and </w:t>
      </w:r>
      <w:r w:rsidRPr="00BE5CE4">
        <w:rPr>
          <w:lang w:val="en"/>
        </w:rPr>
        <w:t>regular cream cheese g</w:t>
      </w:r>
      <w:r w:rsidR="00B62890" w:rsidRPr="00BE5CE4">
        <w:rPr>
          <w:lang w:val="en"/>
        </w:rPr>
        <w:t>ot</w:t>
      </w:r>
      <w:r w:rsidRPr="00BE5CE4">
        <w:rPr>
          <w:lang w:val="en"/>
        </w:rPr>
        <w:t xml:space="preserve"> D (17</w:t>
      </w:r>
      <w:r w:rsidR="00B62890" w:rsidRPr="00BE5CE4">
        <w:rPr>
          <w:lang w:val="en"/>
        </w:rPr>
        <w:t xml:space="preserve"> total points</w:t>
      </w:r>
      <w:r w:rsidRPr="00BE5CE4">
        <w:rPr>
          <w:lang w:val="en"/>
        </w:rPr>
        <w:t xml:space="preserve">). Light soft and sweet whey-cheese </w:t>
      </w:r>
      <w:r w:rsidR="00B62890" w:rsidRPr="00BE5CE4">
        <w:rPr>
          <w:lang w:val="en"/>
        </w:rPr>
        <w:t xml:space="preserve">were classified with Nutri-Score </w:t>
      </w:r>
      <w:r w:rsidR="005E08D8" w:rsidRPr="00BE5CE4">
        <w:rPr>
          <w:lang w:val="en"/>
        </w:rPr>
        <w:t xml:space="preserve">E </w:t>
      </w:r>
      <w:r w:rsidR="00334676" w:rsidRPr="00BE5CE4">
        <w:rPr>
          <w:lang w:val="en"/>
        </w:rPr>
        <w:t>(</w:t>
      </w:r>
      <w:r w:rsidR="005E08D8" w:rsidRPr="00BE5CE4">
        <w:rPr>
          <w:lang w:val="en"/>
        </w:rPr>
        <w:t xml:space="preserve">19 </w:t>
      </w:r>
      <w:r w:rsidR="00B62890" w:rsidRPr="00BE5CE4">
        <w:rPr>
          <w:lang w:val="en"/>
        </w:rPr>
        <w:t>total point</w:t>
      </w:r>
      <w:r w:rsidR="00BF4D0B" w:rsidRPr="00BE5CE4">
        <w:rPr>
          <w:lang w:val="en"/>
        </w:rPr>
        <w:t>s</w:t>
      </w:r>
      <w:r w:rsidR="00334676" w:rsidRPr="00BE5CE4">
        <w:rPr>
          <w:lang w:val="en"/>
        </w:rPr>
        <w:t>)</w:t>
      </w:r>
      <w:r w:rsidRPr="00BE5CE4">
        <w:rPr>
          <w:lang w:val="en"/>
        </w:rPr>
        <w:t xml:space="preserve"> and regular soft and sweet whey-cheese </w:t>
      </w:r>
      <w:r w:rsidR="008A1C9A" w:rsidRPr="00BE5CE4">
        <w:rPr>
          <w:lang w:val="en"/>
        </w:rPr>
        <w:t xml:space="preserve">E </w:t>
      </w:r>
      <w:r w:rsidR="00334676" w:rsidRPr="00BE5CE4">
        <w:rPr>
          <w:lang w:val="en"/>
        </w:rPr>
        <w:t>(</w:t>
      </w:r>
      <w:r w:rsidR="008A1C9A" w:rsidRPr="00BE5CE4">
        <w:rPr>
          <w:lang w:val="en"/>
        </w:rPr>
        <w:t xml:space="preserve">22 </w:t>
      </w:r>
      <w:r w:rsidR="00B62890" w:rsidRPr="00BE5CE4">
        <w:rPr>
          <w:lang w:val="en"/>
        </w:rPr>
        <w:t>total points</w:t>
      </w:r>
      <w:r w:rsidR="00334676" w:rsidRPr="00BE5CE4">
        <w:rPr>
          <w:lang w:val="en"/>
        </w:rPr>
        <w:t>)</w:t>
      </w:r>
      <w:r w:rsidR="00EF6906" w:rsidRPr="00BE5CE4">
        <w:rPr>
          <w:lang w:val="en"/>
        </w:rPr>
        <w:t xml:space="preserve">; the difference </w:t>
      </w:r>
      <w:r w:rsidR="00524D5F" w:rsidRPr="00BE5CE4">
        <w:rPr>
          <w:lang w:val="en"/>
        </w:rPr>
        <w:t xml:space="preserve">in fat content </w:t>
      </w:r>
      <w:r w:rsidR="00B62890" w:rsidRPr="00BE5CE4">
        <w:rPr>
          <w:lang w:val="en"/>
        </w:rPr>
        <w:t>was</w:t>
      </w:r>
      <w:r w:rsidR="00EF6906" w:rsidRPr="00BE5CE4">
        <w:rPr>
          <w:lang w:val="en"/>
        </w:rPr>
        <w:t xml:space="preserve"> </w:t>
      </w:r>
      <w:r w:rsidR="008A1C9A" w:rsidRPr="00BE5CE4">
        <w:rPr>
          <w:lang w:val="en"/>
        </w:rPr>
        <w:t>not captured</w:t>
      </w:r>
      <w:r w:rsidR="00B1229E" w:rsidRPr="00BE5CE4">
        <w:rPr>
          <w:lang w:val="en"/>
        </w:rPr>
        <w:t>, likely due to the high sugar content</w:t>
      </w:r>
      <w:r w:rsidRPr="00BE5CE4">
        <w:rPr>
          <w:lang w:val="en"/>
        </w:rPr>
        <w:t>. Vegan cheeses g</w:t>
      </w:r>
      <w:r w:rsidR="00B62890" w:rsidRPr="00BE5CE4">
        <w:rPr>
          <w:lang w:val="en"/>
        </w:rPr>
        <w:t>o</w:t>
      </w:r>
      <w:r w:rsidRPr="00BE5CE4">
        <w:rPr>
          <w:lang w:val="en"/>
        </w:rPr>
        <w:t xml:space="preserve">t </w:t>
      </w:r>
      <w:proofErr w:type="spellStart"/>
      <w:r w:rsidRPr="00BE5CE4">
        <w:rPr>
          <w:lang w:val="en"/>
        </w:rPr>
        <w:t>Es</w:t>
      </w:r>
      <w:proofErr w:type="spellEnd"/>
      <w:r w:rsidRPr="00BE5CE4">
        <w:rPr>
          <w:lang w:val="en"/>
        </w:rPr>
        <w:t>.</w:t>
      </w:r>
      <w:r w:rsidR="00473CF6" w:rsidRPr="00BE5CE4">
        <w:rPr>
          <w:lang w:val="en"/>
        </w:rPr>
        <w:t xml:space="preserve"> </w:t>
      </w:r>
    </w:p>
    <w:p w14:paraId="64C120F3" w14:textId="1543478C" w:rsidR="00B51166" w:rsidRPr="00816350" w:rsidRDefault="00EF6906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Sandwich toppings</w:t>
      </w:r>
      <w:r w:rsidR="00BC3A20" w:rsidRPr="006272D3">
        <w:rPr>
          <w:lang w:val="en"/>
        </w:rPr>
        <w:t xml:space="preserve"> (n</w:t>
      </w:r>
      <w:r w:rsidR="00AE44A8">
        <w:rPr>
          <w:lang w:val="en"/>
        </w:rPr>
        <w:t xml:space="preserve"> </w:t>
      </w:r>
      <w:r w:rsidR="00BC3A20" w:rsidRPr="006272D3">
        <w:rPr>
          <w:lang w:val="en"/>
        </w:rPr>
        <w:t>=</w:t>
      </w:r>
      <w:r w:rsidR="00AE44A8">
        <w:rPr>
          <w:lang w:val="en"/>
        </w:rPr>
        <w:t xml:space="preserve"> </w:t>
      </w:r>
      <w:r w:rsidR="00BC3A20" w:rsidRPr="006272D3">
        <w:rPr>
          <w:lang w:val="en"/>
        </w:rPr>
        <w:t>121)</w:t>
      </w:r>
      <w:r w:rsidR="00343627" w:rsidRPr="00D8712C">
        <w:rPr>
          <w:lang w:val="en"/>
        </w:rPr>
        <w:t>:</w:t>
      </w:r>
      <w:r w:rsidR="00343627" w:rsidRPr="00816350">
        <w:rPr>
          <w:lang w:val="en"/>
        </w:rPr>
        <w:t xml:space="preserve"> </w:t>
      </w:r>
      <w:r w:rsidR="00E01474">
        <w:rPr>
          <w:lang w:val="en"/>
        </w:rPr>
        <w:t>Most s</w:t>
      </w:r>
      <w:r w:rsidR="006D2F1D" w:rsidRPr="00816350">
        <w:rPr>
          <w:lang w:val="en"/>
        </w:rPr>
        <w:t xml:space="preserve">andwich toppings </w:t>
      </w:r>
      <w:r w:rsidR="00634BFF" w:rsidRPr="00816350">
        <w:rPr>
          <w:lang w:val="en"/>
        </w:rPr>
        <w:t xml:space="preserve">were </w:t>
      </w:r>
      <w:r w:rsidR="006D2F1D" w:rsidRPr="00816350">
        <w:rPr>
          <w:lang w:val="en"/>
        </w:rPr>
        <w:t xml:space="preserve">classified with Nutri-Score </w:t>
      </w:r>
      <w:r w:rsidR="00E01474">
        <w:rPr>
          <w:lang w:val="en"/>
        </w:rPr>
        <w:t xml:space="preserve">C, </w:t>
      </w:r>
      <w:r w:rsidR="006D2F1D" w:rsidRPr="00816350">
        <w:rPr>
          <w:lang w:val="en"/>
        </w:rPr>
        <w:t>D</w:t>
      </w:r>
      <w:r w:rsidR="00E01474">
        <w:rPr>
          <w:lang w:val="en"/>
        </w:rPr>
        <w:t xml:space="preserve"> or E (30%, 38% and 22% respectively)</w:t>
      </w:r>
      <w:r w:rsidR="006D2F1D" w:rsidRPr="00816350">
        <w:rPr>
          <w:lang w:val="en"/>
        </w:rPr>
        <w:t xml:space="preserve">. This category </w:t>
      </w:r>
      <w:r w:rsidR="002A72EE" w:rsidRPr="00816350">
        <w:rPr>
          <w:lang w:val="en"/>
        </w:rPr>
        <w:t>consists</w:t>
      </w:r>
      <w:r w:rsidR="006D2F1D" w:rsidRPr="00816350">
        <w:rPr>
          <w:lang w:val="en"/>
        </w:rPr>
        <w:t xml:space="preserve"> of </w:t>
      </w:r>
      <w:r w:rsidR="002A72EE" w:rsidRPr="00816350">
        <w:rPr>
          <w:lang w:val="en"/>
        </w:rPr>
        <w:t>heterogeneous</w:t>
      </w:r>
      <w:r w:rsidR="006D2F1D" w:rsidRPr="00816350">
        <w:rPr>
          <w:lang w:val="en"/>
        </w:rPr>
        <w:t xml:space="preserve"> products (from meats to chocolate</w:t>
      </w:r>
      <w:r w:rsidR="002A72EE" w:rsidRPr="00816350">
        <w:rPr>
          <w:lang w:val="en"/>
        </w:rPr>
        <w:t xml:space="preserve"> spreads and fish). </w:t>
      </w:r>
      <w:r w:rsidR="00343627" w:rsidRPr="00816350">
        <w:rPr>
          <w:lang w:val="en"/>
        </w:rPr>
        <w:t xml:space="preserve">Products classified with </w:t>
      </w:r>
      <w:proofErr w:type="gramStart"/>
      <w:r w:rsidR="00343627" w:rsidRPr="00816350">
        <w:rPr>
          <w:lang w:val="en"/>
        </w:rPr>
        <w:t>As</w:t>
      </w:r>
      <w:proofErr w:type="gramEnd"/>
      <w:r w:rsidR="00343627" w:rsidRPr="00816350">
        <w:rPr>
          <w:lang w:val="en"/>
        </w:rPr>
        <w:t xml:space="preserve"> </w:t>
      </w:r>
      <w:r w:rsidR="00634BFF" w:rsidRPr="00816350">
        <w:rPr>
          <w:lang w:val="en"/>
        </w:rPr>
        <w:t xml:space="preserve">were </w:t>
      </w:r>
      <w:r w:rsidR="00343627" w:rsidRPr="00816350">
        <w:rPr>
          <w:lang w:val="en"/>
        </w:rPr>
        <w:t xml:space="preserve">jams with a high proportion of berries and/or without sugar; </w:t>
      </w:r>
      <w:r w:rsidR="00541D2C">
        <w:rPr>
          <w:lang w:val="en"/>
        </w:rPr>
        <w:t>tuna products</w:t>
      </w:r>
      <w:r w:rsidR="00343627" w:rsidRPr="00816350">
        <w:rPr>
          <w:lang w:val="en"/>
        </w:rPr>
        <w:t>, sliced roast beef, and salmon topping. Mustard herring E (</w:t>
      </w:r>
      <w:r w:rsidR="001450C7" w:rsidRPr="00816350">
        <w:rPr>
          <w:lang w:val="en"/>
        </w:rPr>
        <w:t>2</w:t>
      </w:r>
      <w:r w:rsidR="001450C7">
        <w:rPr>
          <w:lang w:val="en"/>
        </w:rPr>
        <w:t>4</w:t>
      </w:r>
      <w:r w:rsidR="001450C7" w:rsidRPr="00816350">
        <w:rPr>
          <w:lang w:val="en"/>
        </w:rPr>
        <w:t xml:space="preserve"> </w:t>
      </w:r>
      <w:r w:rsidR="00262F7A" w:rsidRPr="00816350">
        <w:rPr>
          <w:lang w:val="en"/>
        </w:rPr>
        <w:t>total points</w:t>
      </w:r>
      <w:r w:rsidR="00343627" w:rsidRPr="00816350">
        <w:rPr>
          <w:lang w:val="en"/>
        </w:rPr>
        <w:t>) and caviar E (</w:t>
      </w:r>
      <w:r w:rsidR="00E4629D">
        <w:rPr>
          <w:lang w:val="en"/>
        </w:rPr>
        <w:t>30</w:t>
      </w:r>
      <w:r w:rsidR="00262F7A" w:rsidRPr="00816350">
        <w:rPr>
          <w:lang w:val="en"/>
        </w:rPr>
        <w:t xml:space="preserve"> total points</w:t>
      </w:r>
      <w:r w:rsidR="00343627" w:rsidRPr="00816350">
        <w:rPr>
          <w:lang w:val="en"/>
        </w:rPr>
        <w:t>)</w:t>
      </w:r>
      <w:r w:rsidR="00AF099D" w:rsidRPr="00816350">
        <w:rPr>
          <w:lang w:val="en"/>
        </w:rPr>
        <w:t>, which have a high salt content,</w:t>
      </w:r>
      <w:r w:rsidR="00343627" w:rsidRPr="00816350">
        <w:rPr>
          <w:lang w:val="en"/>
        </w:rPr>
        <w:t xml:space="preserve"> </w:t>
      </w:r>
      <w:r w:rsidR="00262F7A" w:rsidRPr="00816350">
        <w:rPr>
          <w:lang w:val="en"/>
        </w:rPr>
        <w:t>were</w:t>
      </w:r>
      <w:r w:rsidR="00343627" w:rsidRPr="00816350">
        <w:rPr>
          <w:lang w:val="en"/>
        </w:rPr>
        <w:t xml:space="preserve"> classified with </w:t>
      </w:r>
      <w:r w:rsidR="00262F7A" w:rsidRPr="00816350">
        <w:rPr>
          <w:lang w:val="en"/>
        </w:rPr>
        <w:t xml:space="preserve">Nutri- Score E, </w:t>
      </w:r>
      <w:r w:rsidR="00343627" w:rsidRPr="00816350">
        <w:rPr>
          <w:lang w:val="en"/>
        </w:rPr>
        <w:t>the same as cured ham</w:t>
      </w:r>
      <w:r w:rsidR="00262F7A" w:rsidRPr="00816350">
        <w:rPr>
          <w:lang w:val="en"/>
        </w:rPr>
        <w:t>,</w:t>
      </w:r>
      <w:r w:rsidR="00343627" w:rsidRPr="00816350">
        <w:rPr>
          <w:lang w:val="en"/>
        </w:rPr>
        <w:t xml:space="preserve"> (24</w:t>
      </w:r>
      <w:r w:rsidR="00262F7A" w:rsidRPr="00816350">
        <w:rPr>
          <w:lang w:val="en"/>
        </w:rPr>
        <w:t xml:space="preserve"> total points</w:t>
      </w:r>
      <w:r w:rsidR="00343627" w:rsidRPr="00816350">
        <w:rPr>
          <w:lang w:val="en"/>
        </w:rPr>
        <w:t>), canned anchovies E (27</w:t>
      </w:r>
      <w:r w:rsidR="00262F7A" w:rsidRPr="00816350">
        <w:rPr>
          <w:lang w:val="en"/>
        </w:rPr>
        <w:t xml:space="preserve"> total points</w:t>
      </w:r>
      <w:r w:rsidR="00343627" w:rsidRPr="00816350">
        <w:rPr>
          <w:lang w:val="en"/>
        </w:rPr>
        <w:t xml:space="preserve">) </w:t>
      </w:r>
      <w:r w:rsidR="00B51166" w:rsidRPr="00816350">
        <w:rPr>
          <w:lang w:val="en"/>
        </w:rPr>
        <w:t xml:space="preserve">and </w:t>
      </w:r>
      <w:r w:rsidR="00BA5139">
        <w:rPr>
          <w:lang w:val="en"/>
        </w:rPr>
        <w:t>c</w:t>
      </w:r>
      <w:r w:rsidR="00343627" w:rsidRPr="00816350">
        <w:rPr>
          <w:lang w:val="en"/>
        </w:rPr>
        <w:t>hocolate spread (24</w:t>
      </w:r>
      <w:r w:rsidR="00262F7A" w:rsidRPr="00816350">
        <w:rPr>
          <w:lang w:val="en"/>
        </w:rPr>
        <w:t xml:space="preserve"> total points</w:t>
      </w:r>
      <w:r w:rsidR="00343627" w:rsidRPr="00816350">
        <w:rPr>
          <w:lang w:val="en"/>
        </w:rPr>
        <w:t xml:space="preserve">). In comparison to the latter, </w:t>
      </w:r>
      <w:r w:rsidR="00BA5139">
        <w:rPr>
          <w:lang w:val="en"/>
        </w:rPr>
        <w:t>chocolate</w:t>
      </w:r>
      <w:r w:rsidR="00F95EF0">
        <w:rPr>
          <w:lang w:val="en"/>
        </w:rPr>
        <w:t xml:space="preserve"> spread </w:t>
      </w:r>
      <w:r w:rsidR="00343627" w:rsidRPr="00816350">
        <w:rPr>
          <w:lang w:val="en"/>
        </w:rPr>
        <w:t xml:space="preserve">without added sugars </w:t>
      </w:r>
      <w:r w:rsidR="00262F7A" w:rsidRPr="00816350">
        <w:rPr>
          <w:lang w:val="en"/>
        </w:rPr>
        <w:t>was classified with Nutri-Score</w:t>
      </w:r>
      <w:r w:rsidR="00343627" w:rsidRPr="00816350">
        <w:rPr>
          <w:lang w:val="en"/>
        </w:rPr>
        <w:t xml:space="preserve"> C (</w:t>
      </w:r>
      <w:r w:rsidR="00316E6A">
        <w:rPr>
          <w:lang w:val="en"/>
        </w:rPr>
        <w:t>7</w:t>
      </w:r>
      <w:r w:rsidR="00262F7A" w:rsidRPr="00816350">
        <w:rPr>
          <w:lang w:val="en"/>
        </w:rPr>
        <w:t xml:space="preserve"> total points</w:t>
      </w:r>
      <w:r w:rsidR="00343627" w:rsidRPr="00816350">
        <w:rPr>
          <w:lang w:val="en"/>
        </w:rPr>
        <w:t xml:space="preserve">). </w:t>
      </w:r>
    </w:p>
    <w:p w14:paraId="209FAEF9" w14:textId="351BF262" w:rsidR="00B51166" w:rsidRPr="00816350" w:rsidRDefault="00343627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Sauces, dressings</w:t>
      </w:r>
      <w:r w:rsidR="00BC3A20" w:rsidRPr="006272D3">
        <w:rPr>
          <w:lang w:val="en"/>
        </w:rPr>
        <w:t xml:space="preserve"> (n</w:t>
      </w:r>
      <w:r w:rsidR="00AE44A8">
        <w:rPr>
          <w:lang w:val="en"/>
        </w:rPr>
        <w:t xml:space="preserve"> </w:t>
      </w:r>
      <w:r w:rsidR="00BC3A20" w:rsidRPr="006272D3">
        <w:rPr>
          <w:lang w:val="en"/>
        </w:rPr>
        <w:t>=</w:t>
      </w:r>
      <w:r w:rsidR="00AE44A8">
        <w:rPr>
          <w:lang w:val="en"/>
        </w:rPr>
        <w:t xml:space="preserve"> </w:t>
      </w:r>
      <w:r w:rsidR="00BC3A20" w:rsidRPr="006272D3">
        <w:rPr>
          <w:lang w:val="en"/>
        </w:rPr>
        <w:t>68</w:t>
      </w:r>
      <w:r w:rsidR="00BC3A20" w:rsidRPr="00835E6F">
        <w:rPr>
          <w:lang w:val="en"/>
        </w:rPr>
        <w:t>)</w:t>
      </w:r>
      <w:r w:rsidRPr="00835E6F">
        <w:rPr>
          <w:lang w:val="en"/>
        </w:rPr>
        <w:t>:</w:t>
      </w:r>
      <w:r w:rsidRPr="00816350">
        <w:rPr>
          <w:lang w:val="en"/>
        </w:rPr>
        <w:t xml:space="preserve"> </w:t>
      </w:r>
      <w:r w:rsidR="003550A1" w:rsidRPr="00816350">
        <w:rPr>
          <w:lang w:val="en"/>
        </w:rPr>
        <w:t xml:space="preserve">Approximately 60% of products in this category </w:t>
      </w:r>
      <w:r w:rsidR="00262F7A" w:rsidRPr="00816350">
        <w:rPr>
          <w:lang w:val="en"/>
        </w:rPr>
        <w:t xml:space="preserve">were </w:t>
      </w:r>
      <w:r w:rsidR="003550A1" w:rsidRPr="00816350">
        <w:rPr>
          <w:lang w:val="en"/>
        </w:rPr>
        <w:t xml:space="preserve">classified with Nutri-Score D or E. There </w:t>
      </w:r>
      <w:r w:rsidR="00262F7A" w:rsidRPr="00816350">
        <w:rPr>
          <w:lang w:val="en"/>
        </w:rPr>
        <w:t xml:space="preserve">were </w:t>
      </w:r>
      <w:r w:rsidR="003550A1" w:rsidRPr="00816350">
        <w:rPr>
          <w:lang w:val="en"/>
        </w:rPr>
        <w:t xml:space="preserve">a variety of products in this category. </w:t>
      </w:r>
      <w:r w:rsidR="004E05A2">
        <w:rPr>
          <w:lang w:val="en"/>
        </w:rPr>
        <w:t xml:space="preserve">Products classified with Nutri-Score A in this category were low in </w:t>
      </w:r>
      <w:r w:rsidR="000108DC">
        <w:rPr>
          <w:lang w:val="en"/>
        </w:rPr>
        <w:t>unfavorable</w:t>
      </w:r>
      <w:r w:rsidR="004E05A2">
        <w:rPr>
          <w:lang w:val="en"/>
        </w:rPr>
        <w:t xml:space="preserve"> components, and had a higher content of vegetables, such as</w:t>
      </w:r>
      <w:r w:rsidR="000108DC">
        <w:rPr>
          <w:lang w:val="en"/>
        </w:rPr>
        <w:t xml:space="preserve"> tomato sauce products.</w:t>
      </w:r>
      <w:r w:rsidR="004E05A2">
        <w:rPr>
          <w:lang w:val="en"/>
        </w:rPr>
        <w:t xml:space="preserve"> </w:t>
      </w:r>
    </w:p>
    <w:p w14:paraId="5D6FFE17" w14:textId="250450F9" w:rsidR="00EF3113" w:rsidRPr="00816350" w:rsidRDefault="00832C73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C</w:t>
      </w:r>
      <w:r w:rsidR="00B51166" w:rsidRPr="006272D3">
        <w:rPr>
          <w:b/>
          <w:bCs/>
          <w:lang w:val="en"/>
        </w:rPr>
        <w:t>risps</w:t>
      </w:r>
      <w:r w:rsidR="00BC3A20" w:rsidRPr="006272D3">
        <w:rPr>
          <w:lang w:val="en"/>
        </w:rPr>
        <w:t xml:space="preserve"> </w:t>
      </w:r>
      <w:r w:rsidR="00BC3A20" w:rsidRPr="000729F2">
        <w:rPr>
          <w:lang w:val="en"/>
        </w:rPr>
        <w:t>(n</w:t>
      </w:r>
      <w:r w:rsidR="0064066B">
        <w:rPr>
          <w:lang w:val="en"/>
        </w:rPr>
        <w:t xml:space="preserve"> </w:t>
      </w:r>
      <w:r w:rsidR="00BC3A20" w:rsidRPr="000729F2">
        <w:rPr>
          <w:lang w:val="en"/>
        </w:rPr>
        <w:t>=</w:t>
      </w:r>
      <w:r w:rsidR="0064066B">
        <w:rPr>
          <w:lang w:val="en"/>
        </w:rPr>
        <w:t xml:space="preserve"> </w:t>
      </w:r>
      <w:r w:rsidR="00BC3A20" w:rsidRPr="000729F2">
        <w:rPr>
          <w:lang w:val="en"/>
        </w:rPr>
        <w:t>16</w:t>
      </w:r>
      <w:r w:rsidR="00BC3A20">
        <w:rPr>
          <w:lang w:val="en"/>
        </w:rPr>
        <w:t>)</w:t>
      </w:r>
      <w:r w:rsidRPr="00816350">
        <w:rPr>
          <w:lang w:val="en"/>
        </w:rPr>
        <w:t xml:space="preserve">: </w:t>
      </w:r>
      <w:r w:rsidR="00010796" w:rsidRPr="00816350">
        <w:rPr>
          <w:lang w:val="en"/>
        </w:rPr>
        <w:t>Approximately</w:t>
      </w:r>
      <w:r w:rsidR="00A8062B" w:rsidRPr="00816350">
        <w:rPr>
          <w:lang w:val="en"/>
        </w:rPr>
        <w:t xml:space="preserve"> 80% of products in this category </w:t>
      </w:r>
      <w:r w:rsidR="00262F7A" w:rsidRPr="00816350">
        <w:rPr>
          <w:lang w:val="en"/>
        </w:rPr>
        <w:t>were</w:t>
      </w:r>
      <w:r w:rsidR="00A8062B" w:rsidRPr="00816350">
        <w:rPr>
          <w:lang w:val="en"/>
        </w:rPr>
        <w:t xml:space="preserve"> classified with Nutri-Score D or E. </w:t>
      </w:r>
      <w:r w:rsidRPr="00816350">
        <w:rPr>
          <w:lang w:val="en"/>
        </w:rPr>
        <w:t xml:space="preserve">Popcorn </w:t>
      </w:r>
      <w:r w:rsidR="007F033A" w:rsidRPr="00816350">
        <w:rPr>
          <w:lang w:val="en"/>
        </w:rPr>
        <w:t>without</w:t>
      </w:r>
      <w:r w:rsidRPr="00816350">
        <w:rPr>
          <w:lang w:val="en"/>
        </w:rPr>
        <w:t xml:space="preserve"> </w:t>
      </w:r>
      <w:r w:rsidR="00DF55A2">
        <w:rPr>
          <w:lang w:val="en"/>
        </w:rPr>
        <w:t xml:space="preserve">added </w:t>
      </w:r>
      <w:r w:rsidRPr="00816350">
        <w:rPr>
          <w:lang w:val="en"/>
        </w:rPr>
        <w:t xml:space="preserve">fat </w:t>
      </w:r>
      <w:r w:rsidR="00262F7A" w:rsidRPr="00816350">
        <w:rPr>
          <w:lang w:val="en"/>
        </w:rPr>
        <w:t xml:space="preserve">got </w:t>
      </w:r>
      <w:r w:rsidRPr="00816350">
        <w:rPr>
          <w:lang w:val="en"/>
        </w:rPr>
        <w:t>A</w:t>
      </w:r>
      <w:r w:rsidR="00D24E84" w:rsidRPr="00816350">
        <w:rPr>
          <w:lang w:val="en"/>
        </w:rPr>
        <w:t xml:space="preserve"> (-1</w:t>
      </w:r>
      <w:r w:rsidR="00262F7A" w:rsidRPr="00816350">
        <w:rPr>
          <w:lang w:val="en"/>
        </w:rPr>
        <w:t xml:space="preserve"> total points</w:t>
      </w:r>
      <w:r w:rsidR="00D24E84" w:rsidRPr="00816350">
        <w:rPr>
          <w:lang w:val="en"/>
        </w:rPr>
        <w:t>)</w:t>
      </w:r>
      <w:r w:rsidR="00DF309F" w:rsidRPr="00816350">
        <w:rPr>
          <w:lang w:val="en"/>
        </w:rPr>
        <w:t xml:space="preserve"> because it has a high fiber content, some protein and is low in salt</w:t>
      </w:r>
      <w:r w:rsidR="00A8062B" w:rsidRPr="00816350">
        <w:rPr>
          <w:lang w:val="en"/>
        </w:rPr>
        <w:t>.</w:t>
      </w:r>
      <w:r w:rsidRPr="00816350">
        <w:rPr>
          <w:lang w:val="en"/>
        </w:rPr>
        <w:t xml:space="preserve"> </w:t>
      </w:r>
      <w:r w:rsidR="00435260">
        <w:rPr>
          <w:lang w:val="en"/>
        </w:rPr>
        <w:t>Most products were classified with Nutri-Score D or E,</w:t>
      </w:r>
      <w:r w:rsidR="00582FB0" w:rsidRPr="00816350">
        <w:rPr>
          <w:lang w:val="en"/>
        </w:rPr>
        <w:t xml:space="preserve"> 44% and 38%, respectively</w:t>
      </w:r>
      <w:r w:rsidRPr="00816350">
        <w:rPr>
          <w:lang w:val="en"/>
        </w:rPr>
        <w:t xml:space="preserve">. </w:t>
      </w:r>
      <w:r w:rsidR="003E0E84">
        <w:rPr>
          <w:lang w:val="en"/>
        </w:rPr>
        <w:t xml:space="preserve">The products with the highest </w:t>
      </w:r>
      <w:r w:rsidR="00F611A8">
        <w:rPr>
          <w:lang w:val="en"/>
        </w:rPr>
        <w:t xml:space="preserve">total points (33) had a high content of energy (kJ), saturated fat and salt, even with </w:t>
      </w:r>
      <w:proofErr w:type="gramStart"/>
      <w:r w:rsidR="00F611A8">
        <w:rPr>
          <w:lang w:val="en"/>
        </w:rPr>
        <w:t>a high</w:t>
      </w:r>
      <w:proofErr w:type="gramEnd"/>
      <w:r w:rsidR="00F611A8">
        <w:rPr>
          <w:lang w:val="en"/>
        </w:rPr>
        <w:t xml:space="preserve"> </w:t>
      </w:r>
      <w:r w:rsidR="008D67B1">
        <w:rPr>
          <w:lang w:val="en"/>
        </w:rPr>
        <w:t>protein content.</w:t>
      </w:r>
    </w:p>
    <w:p w14:paraId="3A04989C" w14:textId="30FE2C23" w:rsidR="00EF3113" w:rsidRPr="00816350" w:rsidRDefault="00FB6FB8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Chocolate, candy</w:t>
      </w:r>
      <w:r w:rsidR="00BC3A20" w:rsidRPr="006272D3">
        <w:rPr>
          <w:lang w:val="en"/>
        </w:rPr>
        <w:t xml:space="preserve"> (n</w:t>
      </w:r>
      <w:r w:rsidR="0064066B">
        <w:rPr>
          <w:lang w:val="en"/>
        </w:rPr>
        <w:t xml:space="preserve"> </w:t>
      </w:r>
      <w:r w:rsidR="00BC3A20" w:rsidRPr="006272D3">
        <w:rPr>
          <w:lang w:val="en"/>
        </w:rPr>
        <w:t>=</w:t>
      </w:r>
      <w:r w:rsidR="0064066B">
        <w:rPr>
          <w:lang w:val="en"/>
        </w:rPr>
        <w:t xml:space="preserve"> </w:t>
      </w:r>
      <w:r w:rsidR="004D72BC" w:rsidRPr="006272D3">
        <w:rPr>
          <w:lang w:val="en"/>
        </w:rPr>
        <w:t>59)</w:t>
      </w:r>
      <w:r w:rsidRPr="00E97C2C">
        <w:rPr>
          <w:lang w:val="en"/>
        </w:rPr>
        <w:t>:</w:t>
      </w:r>
      <w:r w:rsidRPr="00816350">
        <w:rPr>
          <w:lang w:val="en"/>
        </w:rPr>
        <w:t xml:space="preserve"> Drops without sugar </w:t>
      </w:r>
      <w:r w:rsidR="00262F7A" w:rsidRPr="00816350">
        <w:rPr>
          <w:lang w:val="en"/>
        </w:rPr>
        <w:t xml:space="preserve">was classified with Nutri-Score </w:t>
      </w:r>
      <w:r w:rsidRPr="00816350">
        <w:rPr>
          <w:lang w:val="en"/>
        </w:rPr>
        <w:t>A</w:t>
      </w:r>
      <w:r w:rsidR="003F2C19">
        <w:rPr>
          <w:lang w:val="en"/>
        </w:rPr>
        <w:t xml:space="preserve"> because of </w:t>
      </w:r>
      <w:r w:rsidR="00E90B04">
        <w:rPr>
          <w:lang w:val="en"/>
        </w:rPr>
        <w:t>favorable points from fiber</w:t>
      </w:r>
      <w:r w:rsidRPr="00816350">
        <w:rPr>
          <w:lang w:val="en"/>
        </w:rPr>
        <w:t xml:space="preserve">. Almost everything </w:t>
      </w:r>
      <w:r w:rsidR="00C57CD9" w:rsidRPr="00816350">
        <w:rPr>
          <w:lang w:val="en"/>
        </w:rPr>
        <w:t xml:space="preserve">else </w:t>
      </w:r>
      <w:r w:rsidRPr="00816350">
        <w:rPr>
          <w:lang w:val="en"/>
        </w:rPr>
        <w:t>g</w:t>
      </w:r>
      <w:r w:rsidR="00262F7A" w:rsidRPr="00816350">
        <w:rPr>
          <w:lang w:val="en"/>
        </w:rPr>
        <w:t>o</w:t>
      </w:r>
      <w:r w:rsidRPr="00816350">
        <w:rPr>
          <w:lang w:val="en"/>
        </w:rPr>
        <w:t>t E</w:t>
      </w:r>
      <w:r w:rsidR="00C57CD9" w:rsidRPr="00816350">
        <w:rPr>
          <w:lang w:val="en"/>
        </w:rPr>
        <w:t xml:space="preserve"> (</w:t>
      </w:r>
      <w:r w:rsidR="00A1111F">
        <w:rPr>
          <w:lang w:val="en"/>
        </w:rPr>
        <w:t>92</w:t>
      </w:r>
      <w:r w:rsidR="00C57CD9" w:rsidRPr="00816350">
        <w:rPr>
          <w:lang w:val="en"/>
        </w:rPr>
        <w:t>%)</w:t>
      </w:r>
      <w:r w:rsidRPr="00816350">
        <w:rPr>
          <w:lang w:val="en"/>
        </w:rPr>
        <w:t xml:space="preserve">, </w:t>
      </w:r>
      <w:r w:rsidR="00262F7A" w:rsidRPr="00816350">
        <w:rPr>
          <w:lang w:val="en"/>
        </w:rPr>
        <w:t xml:space="preserve">some products </w:t>
      </w:r>
      <w:r w:rsidRPr="00816350">
        <w:rPr>
          <w:lang w:val="en"/>
        </w:rPr>
        <w:t>D</w:t>
      </w:r>
      <w:r w:rsidR="00C57CD9" w:rsidRPr="00816350">
        <w:rPr>
          <w:lang w:val="en"/>
        </w:rPr>
        <w:t xml:space="preserve"> (</w:t>
      </w:r>
      <w:r w:rsidR="00E97C2C">
        <w:rPr>
          <w:lang w:val="en"/>
        </w:rPr>
        <w:t>7</w:t>
      </w:r>
      <w:r w:rsidR="00C57CD9" w:rsidRPr="00816350">
        <w:rPr>
          <w:lang w:val="en"/>
        </w:rPr>
        <w:t>%)</w:t>
      </w:r>
      <w:r w:rsidRPr="00816350">
        <w:rPr>
          <w:lang w:val="en"/>
        </w:rPr>
        <w:t>.</w:t>
      </w:r>
    </w:p>
    <w:p w14:paraId="282BEEA1" w14:textId="392382E5" w:rsidR="00EF3113" w:rsidRPr="00816350" w:rsidRDefault="00E53538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rFonts w:cstheme="minorHAnsi"/>
          <w:b/>
          <w:bCs/>
          <w:lang w:val="en-US"/>
        </w:rPr>
        <w:t>Sweet biscuits/pastries</w:t>
      </w:r>
      <w:r w:rsidR="004D72BC" w:rsidRPr="006272D3">
        <w:rPr>
          <w:rFonts w:cstheme="minorHAnsi"/>
          <w:lang w:val="en-US"/>
        </w:rPr>
        <w:t xml:space="preserve"> (n</w:t>
      </w:r>
      <w:r w:rsidR="0064066B">
        <w:rPr>
          <w:rFonts w:cstheme="minorHAnsi"/>
          <w:lang w:val="en-US"/>
        </w:rPr>
        <w:t xml:space="preserve"> </w:t>
      </w:r>
      <w:r w:rsidR="004D72BC" w:rsidRPr="006272D3">
        <w:rPr>
          <w:rFonts w:cstheme="minorHAnsi"/>
          <w:lang w:val="en-US"/>
        </w:rPr>
        <w:t>=</w:t>
      </w:r>
      <w:r w:rsidR="0064066B">
        <w:rPr>
          <w:rFonts w:cstheme="minorHAnsi"/>
          <w:lang w:val="en-US"/>
        </w:rPr>
        <w:t xml:space="preserve"> </w:t>
      </w:r>
      <w:r w:rsidR="004D72BC" w:rsidRPr="006272D3">
        <w:rPr>
          <w:rFonts w:cstheme="minorHAnsi"/>
          <w:lang w:val="en-US"/>
        </w:rPr>
        <w:t>45)</w:t>
      </w:r>
      <w:r w:rsidRPr="00B941BA">
        <w:rPr>
          <w:rFonts w:cstheme="minorHAnsi"/>
          <w:lang w:val="en-US"/>
        </w:rPr>
        <w:t>:</w:t>
      </w:r>
      <w:r w:rsidRPr="00816350">
        <w:rPr>
          <w:rFonts w:cstheme="minorHAnsi"/>
          <w:lang w:val="en-US"/>
        </w:rPr>
        <w:t xml:space="preserve"> </w:t>
      </w:r>
      <w:r w:rsidR="00B941BA">
        <w:rPr>
          <w:rFonts w:cstheme="minorHAnsi"/>
          <w:lang w:val="en-US"/>
        </w:rPr>
        <w:t>M</w:t>
      </w:r>
      <w:r w:rsidRPr="00816350">
        <w:rPr>
          <w:rFonts w:cstheme="minorHAnsi"/>
          <w:lang w:val="en-US"/>
        </w:rPr>
        <w:t xml:space="preserve">ost products </w:t>
      </w:r>
      <w:r w:rsidR="00FB7F05" w:rsidRPr="00816350">
        <w:rPr>
          <w:rFonts w:cstheme="minorHAnsi"/>
          <w:lang w:val="en-US"/>
        </w:rPr>
        <w:t>were</w:t>
      </w:r>
      <w:r w:rsidRPr="00816350">
        <w:rPr>
          <w:rFonts w:cstheme="minorHAnsi"/>
          <w:lang w:val="en-US"/>
        </w:rPr>
        <w:t xml:space="preserve"> classifie</w:t>
      </w:r>
      <w:r w:rsidR="00EA3E95" w:rsidRPr="00816350">
        <w:rPr>
          <w:rFonts w:cstheme="minorHAnsi"/>
          <w:lang w:val="en-US"/>
        </w:rPr>
        <w:t>d</w:t>
      </w:r>
      <w:r w:rsidRPr="00816350">
        <w:rPr>
          <w:rFonts w:cstheme="minorHAnsi"/>
          <w:lang w:val="en-US"/>
        </w:rPr>
        <w:t xml:space="preserve"> with either D or E, </w:t>
      </w:r>
      <w:r w:rsidR="00143FEA" w:rsidRPr="00816350">
        <w:rPr>
          <w:rFonts w:cstheme="minorHAnsi"/>
          <w:lang w:val="en-US"/>
        </w:rPr>
        <w:t>4</w:t>
      </w:r>
      <w:r w:rsidR="00143FEA">
        <w:rPr>
          <w:rFonts w:cstheme="minorHAnsi"/>
          <w:lang w:val="en-US"/>
        </w:rPr>
        <w:t>7</w:t>
      </w:r>
      <w:r w:rsidR="00C27C99" w:rsidRPr="00816350">
        <w:rPr>
          <w:rFonts w:cstheme="minorHAnsi"/>
          <w:lang w:val="en-US"/>
        </w:rPr>
        <w:t>% and 42% respectively.</w:t>
      </w:r>
    </w:p>
    <w:p w14:paraId="5B23C48C" w14:textId="1C554C57" w:rsidR="00717300" w:rsidRPr="00816350" w:rsidRDefault="002F6E26" w:rsidP="004A0CF7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Dessert, cakes, ice cream</w:t>
      </w:r>
      <w:r w:rsidR="004D72BC" w:rsidRPr="006272D3">
        <w:rPr>
          <w:lang w:val="en"/>
        </w:rPr>
        <w:t xml:space="preserve"> (n</w:t>
      </w:r>
      <w:r w:rsidR="0064066B">
        <w:rPr>
          <w:lang w:val="en"/>
        </w:rPr>
        <w:t xml:space="preserve"> </w:t>
      </w:r>
      <w:r w:rsidR="004D72BC" w:rsidRPr="006272D3">
        <w:rPr>
          <w:lang w:val="en"/>
        </w:rPr>
        <w:t>=</w:t>
      </w:r>
      <w:r w:rsidR="0064066B">
        <w:rPr>
          <w:lang w:val="en"/>
        </w:rPr>
        <w:t xml:space="preserve"> </w:t>
      </w:r>
      <w:r w:rsidR="004D72BC" w:rsidRPr="006272D3">
        <w:rPr>
          <w:lang w:val="en"/>
        </w:rPr>
        <w:t>92)</w:t>
      </w:r>
      <w:r w:rsidRPr="00001257">
        <w:rPr>
          <w:lang w:val="en"/>
        </w:rPr>
        <w:t>:</w:t>
      </w:r>
      <w:r w:rsidR="00275AAF">
        <w:rPr>
          <w:lang w:val="en"/>
        </w:rPr>
        <w:t xml:space="preserve"> </w:t>
      </w:r>
      <w:r w:rsidR="00275AAF" w:rsidRPr="00816350">
        <w:rPr>
          <w:lang w:val="en"/>
        </w:rPr>
        <w:t>Products in this category were mostly classified with Nutri-Score C (30%), D (3</w:t>
      </w:r>
      <w:r w:rsidR="00275AAF">
        <w:rPr>
          <w:lang w:val="en"/>
        </w:rPr>
        <w:t>2</w:t>
      </w:r>
      <w:r w:rsidR="00275AAF" w:rsidRPr="00816350">
        <w:rPr>
          <w:lang w:val="en"/>
        </w:rPr>
        <w:t xml:space="preserve">%) or E </w:t>
      </w:r>
      <w:r w:rsidR="00275AAF">
        <w:rPr>
          <w:lang w:val="en"/>
        </w:rPr>
        <w:t>30</w:t>
      </w:r>
      <w:r w:rsidR="00275AAF" w:rsidRPr="00816350">
        <w:rPr>
          <w:lang w:val="en"/>
        </w:rPr>
        <w:t>%).</w:t>
      </w:r>
      <w:r w:rsidRPr="00816350">
        <w:rPr>
          <w:lang w:val="en"/>
        </w:rPr>
        <w:t xml:space="preserve"> </w:t>
      </w:r>
      <w:r w:rsidR="006C21AE">
        <w:rPr>
          <w:lang w:val="en"/>
        </w:rPr>
        <w:t>Th</w:t>
      </w:r>
      <w:r w:rsidR="004A0CF7">
        <w:rPr>
          <w:lang w:val="en"/>
        </w:rPr>
        <w:t>e th</w:t>
      </w:r>
      <w:r w:rsidR="006C21AE">
        <w:rPr>
          <w:lang w:val="en"/>
        </w:rPr>
        <w:t>ree</w:t>
      </w:r>
      <w:r w:rsidR="006C21AE" w:rsidRPr="00816350">
        <w:rPr>
          <w:lang w:val="en"/>
        </w:rPr>
        <w:t xml:space="preserve"> </w:t>
      </w:r>
      <w:r w:rsidR="00B31D6F" w:rsidRPr="00816350">
        <w:rPr>
          <w:lang w:val="en"/>
        </w:rPr>
        <w:t xml:space="preserve">products </w:t>
      </w:r>
      <w:r w:rsidR="00FB7F05" w:rsidRPr="00816350">
        <w:rPr>
          <w:lang w:val="en"/>
        </w:rPr>
        <w:t xml:space="preserve">classified with Nutri-Score </w:t>
      </w:r>
      <w:r w:rsidRPr="00816350">
        <w:rPr>
          <w:lang w:val="en"/>
        </w:rPr>
        <w:t>A</w:t>
      </w:r>
      <w:r w:rsidR="004A0CF7">
        <w:rPr>
          <w:lang w:val="en"/>
        </w:rPr>
        <w:t xml:space="preserve"> were mainly high in protein and/or low in other unfavorable components. </w:t>
      </w:r>
    </w:p>
    <w:p w14:paraId="27900015" w14:textId="35CED488" w:rsidR="00717300" w:rsidRPr="00816350" w:rsidRDefault="00343627" w:rsidP="006272D3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Ready meals</w:t>
      </w:r>
      <w:r w:rsidR="005C6443">
        <w:rPr>
          <w:lang w:val="en"/>
        </w:rPr>
        <w:t xml:space="preserve"> (n</w:t>
      </w:r>
      <w:r w:rsidR="0064066B">
        <w:rPr>
          <w:lang w:val="en"/>
        </w:rPr>
        <w:t xml:space="preserve"> </w:t>
      </w:r>
      <w:r w:rsidR="005C6443">
        <w:rPr>
          <w:lang w:val="en"/>
        </w:rPr>
        <w:t>=</w:t>
      </w:r>
      <w:r w:rsidR="0064066B">
        <w:rPr>
          <w:lang w:val="en"/>
        </w:rPr>
        <w:t xml:space="preserve"> </w:t>
      </w:r>
      <w:r w:rsidR="005C6443">
        <w:rPr>
          <w:lang w:val="en"/>
        </w:rPr>
        <w:t>59)</w:t>
      </w:r>
      <w:r w:rsidRPr="00816350">
        <w:rPr>
          <w:lang w:val="en"/>
        </w:rPr>
        <w:t xml:space="preserve">: Approximately 40% </w:t>
      </w:r>
      <w:r w:rsidR="00EB643A" w:rsidRPr="00816350">
        <w:rPr>
          <w:lang w:val="en"/>
        </w:rPr>
        <w:t xml:space="preserve">of ready meals were classified with Nutri-Score </w:t>
      </w:r>
      <w:r w:rsidRPr="00816350">
        <w:rPr>
          <w:lang w:val="en"/>
        </w:rPr>
        <w:t>C, no</w:t>
      </w:r>
      <w:r w:rsidR="00EB643A" w:rsidRPr="00816350">
        <w:rPr>
          <w:lang w:val="en"/>
        </w:rPr>
        <w:t>ne with</w:t>
      </w:r>
      <w:r w:rsidRPr="00816350">
        <w:rPr>
          <w:lang w:val="en"/>
        </w:rPr>
        <w:t xml:space="preserve"> E, some (9%) A. </w:t>
      </w:r>
      <w:r w:rsidR="00312A1C" w:rsidRPr="00816350">
        <w:rPr>
          <w:lang w:val="en"/>
        </w:rPr>
        <w:t xml:space="preserve">Ready meals </w:t>
      </w:r>
      <w:r w:rsidR="00FD04E3" w:rsidRPr="00816350">
        <w:rPr>
          <w:lang w:val="en"/>
        </w:rPr>
        <w:t xml:space="preserve">classified with Nutri-Score </w:t>
      </w:r>
      <w:r w:rsidRPr="00816350">
        <w:rPr>
          <w:lang w:val="en"/>
        </w:rPr>
        <w:t>A</w:t>
      </w:r>
      <w:r w:rsidR="00FD04E3" w:rsidRPr="00816350">
        <w:rPr>
          <w:lang w:val="en"/>
        </w:rPr>
        <w:t xml:space="preserve"> </w:t>
      </w:r>
      <w:r w:rsidR="00312A1C" w:rsidRPr="00816350">
        <w:rPr>
          <w:lang w:val="en"/>
        </w:rPr>
        <w:t>were</w:t>
      </w:r>
      <w:r w:rsidRPr="00816350">
        <w:rPr>
          <w:lang w:val="en"/>
        </w:rPr>
        <w:t xml:space="preserve"> products such as fish dishes, salads,</w:t>
      </w:r>
      <w:r w:rsidR="00BE06E5">
        <w:rPr>
          <w:lang w:val="en"/>
        </w:rPr>
        <w:t xml:space="preserve"> and some stews</w:t>
      </w:r>
      <w:r w:rsidRPr="00816350">
        <w:rPr>
          <w:lang w:val="en"/>
        </w:rPr>
        <w:t xml:space="preserve">. Pizza </w:t>
      </w:r>
      <w:r w:rsidR="00312A1C" w:rsidRPr="00816350">
        <w:rPr>
          <w:lang w:val="en"/>
        </w:rPr>
        <w:t xml:space="preserve">got </w:t>
      </w:r>
      <w:r w:rsidRPr="00816350">
        <w:rPr>
          <w:lang w:val="en"/>
        </w:rPr>
        <w:t>Cs and Ds.</w:t>
      </w:r>
      <w:r w:rsidR="00B81E02" w:rsidRPr="00816350">
        <w:rPr>
          <w:lang w:val="en"/>
        </w:rPr>
        <w:t xml:space="preserve"> Ready meals with red meat </w:t>
      </w:r>
      <w:r w:rsidR="00BE43E2" w:rsidRPr="00816350">
        <w:rPr>
          <w:lang w:val="en"/>
        </w:rPr>
        <w:t xml:space="preserve">are not </w:t>
      </w:r>
      <w:r w:rsidR="00BE43E2" w:rsidRPr="00816350">
        <w:rPr>
          <w:lang w:val="en"/>
        </w:rPr>
        <w:lastRenderedPageBreak/>
        <w:t>differentiated</w:t>
      </w:r>
      <w:r w:rsidR="00312A1C" w:rsidRPr="00816350">
        <w:rPr>
          <w:lang w:val="en"/>
        </w:rPr>
        <w:t xml:space="preserve"> from similar meals without red meat</w:t>
      </w:r>
      <w:r w:rsidR="00943E95" w:rsidRPr="00816350">
        <w:rPr>
          <w:lang w:val="en"/>
        </w:rPr>
        <w:t xml:space="preserve">. For example, </w:t>
      </w:r>
      <w:r w:rsidR="008B3ACB" w:rsidRPr="00816350">
        <w:rPr>
          <w:lang w:val="en"/>
        </w:rPr>
        <w:t xml:space="preserve">similar </w:t>
      </w:r>
      <w:r w:rsidR="00BE43E2" w:rsidRPr="00816350">
        <w:rPr>
          <w:lang w:val="en"/>
        </w:rPr>
        <w:t>pizza</w:t>
      </w:r>
      <w:r w:rsidR="00BE06E5">
        <w:rPr>
          <w:lang w:val="en"/>
        </w:rPr>
        <w:t>s</w:t>
      </w:r>
      <w:r w:rsidR="00BE43E2" w:rsidRPr="00816350">
        <w:rPr>
          <w:lang w:val="en"/>
        </w:rPr>
        <w:t xml:space="preserve"> with and without red meat can get classified with </w:t>
      </w:r>
      <w:r w:rsidR="006C16DA" w:rsidRPr="00816350">
        <w:rPr>
          <w:lang w:val="en"/>
        </w:rPr>
        <w:t>the same Nutri-Score class</w:t>
      </w:r>
      <w:r w:rsidR="00BE43E2" w:rsidRPr="00816350">
        <w:rPr>
          <w:lang w:val="en"/>
        </w:rPr>
        <w:t xml:space="preserve">. </w:t>
      </w:r>
      <w:r w:rsidR="00943E95" w:rsidRPr="00816350">
        <w:rPr>
          <w:lang w:val="en"/>
        </w:rPr>
        <w:t>Similar</w:t>
      </w:r>
      <w:r w:rsidR="00717300" w:rsidRPr="00816350">
        <w:rPr>
          <w:lang w:val="en"/>
        </w:rPr>
        <w:t xml:space="preserve"> were</w:t>
      </w:r>
      <w:r w:rsidR="00943E95" w:rsidRPr="00816350">
        <w:rPr>
          <w:lang w:val="en"/>
        </w:rPr>
        <w:t xml:space="preserve"> </w:t>
      </w:r>
      <w:r w:rsidR="001469EB" w:rsidRPr="00816350">
        <w:rPr>
          <w:lang w:val="en"/>
        </w:rPr>
        <w:t>observed for composite meals</w:t>
      </w:r>
      <w:r w:rsidR="00C62339" w:rsidRPr="00816350">
        <w:rPr>
          <w:lang w:val="en"/>
        </w:rPr>
        <w:t xml:space="preserve">. </w:t>
      </w:r>
      <w:r w:rsidR="006B15C4" w:rsidRPr="00816350">
        <w:rPr>
          <w:lang w:val="en"/>
        </w:rPr>
        <w:t xml:space="preserve"> </w:t>
      </w:r>
    </w:p>
    <w:p w14:paraId="48E4902B" w14:textId="7BF8BB5B" w:rsidR="0025110F" w:rsidRPr="00816350" w:rsidRDefault="00EA3E95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Semi-ready</w:t>
      </w:r>
      <w:r w:rsidR="000D2DD0" w:rsidRPr="006272D3">
        <w:rPr>
          <w:b/>
          <w:bCs/>
          <w:lang w:val="en"/>
        </w:rPr>
        <w:t xml:space="preserve"> meals</w:t>
      </w:r>
      <w:r w:rsidR="004D72BC" w:rsidRPr="006272D3">
        <w:rPr>
          <w:lang w:val="en"/>
        </w:rPr>
        <w:t xml:space="preserve"> (n</w:t>
      </w:r>
      <w:r w:rsidR="0064066B">
        <w:rPr>
          <w:lang w:val="en"/>
        </w:rPr>
        <w:t xml:space="preserve"> </w:t>
      </w:r>
      <w:r w:rsidR="004D72BC" w:rsidRPr="006272D3">
        <w:rPr>
          <w:lang w:val="en"/>
        </w:rPr>
        <w:t>=</w:t>
      </w:r>
      <w:r w:rsidR="0064066B">
        <w:rPr>
          <w:lang w:val="en"/>
        </w:rPr>
        <w:t xml:space="preserve"> </w:t>
      </w:r>
      <w:r w:rsidR="004D72BC" w:rsidRPr="006272D3">
        <w:rPr>
          <w:lang w:val="en"/>
        </w:rPr>
        <w:t>42)</w:t>
      </w:r>
      <w:r w:rsidRPr="00526CDE">
        <w:rPr>
          <w:lang w:val="en"/>
        </w:rPr>
        <w:t>:</w:t>
      </w:r>
      <w:r w:rsidRPr="00816350">
        <w:rPr>
          <w:lang w:val="en"/>
        </w:rPr>
        <w:t xml:space="preserve"> </w:t>
      </w:r>
      <w:r w:rsidR="00DC0953">
        <w:rPr>
          <w:lang w:val="en"/>
        </w:rPr>
        <w:t xml:space="preserve">Prepared stews and soups from powders </w:t>
      </w:r>
      <w:r w:rsidR="006930D3">
        <w:rPr>
          <w:lang w:val="en"/>
        </w:rPr>
        <w:t>could be classified with Nutri-Score A or B.</w:t>
      </w:r>
      <w:r w:rsidR="00DC0953">
        <w:rPr>
          <w:lang w:val="en"/>
        </w:rPr>
        <w:t xml:space="preserve"> </w:t>
      </w:r>
      <w:r w:rsidRPr="00816350">
        <w:rPr>
          <w:lang w:val="en"/>
        </w:rPr>
        <w:t>Most</w:t>
      </w:r>
      <w:r w:rsidR="00E202DC" w:rsidRPr="00816350">
        <w:rPr>
          <w:lang w:val="en"/>
        </w:rPr>
        <w:t xml:space="preserve"> </w:t>
      </w:r>
      <w:r w:rsidR="00882D7D" w:rsidRPr="00816350">
        <w:rPr>
          <w:lang w:val="en"/>
        </w:rPr>
        <w:t>products</w:t>
      </w:r>
      <w:r w:rsidRPr="00816350">
        <w:rPr>
          <w:lang w:val="en"/>
        </w:rPr>
        <w:t xml:space="preserve"> </w:t>
      </w:r>
      <w:r w:rsidR="004F6D1B" w:rsidRPr="00816350">
        <w:rPr>
          <w:lang w:val="en"/>
        </w:rPr>
        <w:t>(</w:t>
      </w:r>
      <w:r w:rsidR="001935F5">
        <w:rPr>
          <w:lang w:val="en"/>
        </w:rPr>
        <w:t>57</w:t>
      </w:r>
      <w:r w:rsidR="004F6D1B" w:rsidRPr="00816350">
        <w:rPr>
          <w:lang w:val="en"/>
        </w:rPr>
        <w:t xml:space="preserve">%) </w:t>
      </w:r>
      <w:r w:rsidR="00717300" w:rsidRPr="00816350">
        <w:rPr>
          <w:lang w:val="en"/>
        </w:rPr>
        <w:t xml:space="preserve">were </w:t>
      </w:r>
      <w:r w:rsidR="00A31FA9" w:rsidRPr="00816350">
        <w:rPr>
          <w:lang w:val="en"/>
        </w:rPr>
        <w:t>classified with Nutri-Score</w:t>
      </w:r>
      <w:r w:rsidRPr="00816350">
        <w:rPr>
          <w:lang w:val="en"/>
        </w:rPr>
        <w:t xml:space="preserve"> C. </w:t>
      </w:r>
      <w:r w:rsidR="006930D3">
        <w:rPr>
          <w:lang w:val="en"/>
        </w:rPr>
        <w:t>Unprepared p</w:t>
      </w:r>
      <w:r w:rsidRPr="00816350">
        <w:rPr>
          <w:lang w:val="en"/>
        </w:rPr>
        <w:t>owder products g</w:t>
      </w:r>
      <w:r w:rsidR="00A31FA9" w:rsidRPr="00816350">
        <w:rPr>
          <w:lang w:val="en"/>
        </w:rPr>
        <w:t>o</w:t>
      </w:r>
      <w:r w:rsidRPr="00816350">
        <w:rPr>
          <w:lang w:val="en"/>
        </w:rPr>
        <w:t>t E</w:t>
      </w:r>
      <w:r w:rsidR="001935F5">
        <w:rPr>
          <w:lang w:val="en"/>
        </w:rPr>
        <w:t xml:space="preserve">, </w:t>
      </w:r>
      <w:r w:rsidR="00A31FA9" w:rsidRPr="00816350">
        <w:rPr>
          <w:lang w:val="en"/>
        </w:rPr>
        <w:t xml:space="preserve">likely </w:t>
      </w:r>
      <w:r w:rsidRPr="00816350">
        <w:rPr>
          <w:lang w:val="en"/>
        </w:rPr>
        <w:t>because</w:t>
      </w:r>
      <w:r w:rsidR="00A31FA9" w:rsidRPr="00816350">
        <w:rPr>
          <w:lang w:val="en"/>
        </w:rPr>
        <w:t xml:space="preserve"> they are</w:t>
      </w:r>
      <w:r w:rsidRPr="00816350">
        <w:rPr>
          <w:lang w:val="en"/>
        </w:rPr>
        <w:t xml:space="preserve"> </w:t>
      </w:r>
      <w:r w:rsidR="00235462" w:rsidRPr="00816350">
        <w:rPr>
          <w:lang w:val="en"/>
        </w:rPr>
        <w:t>concentrated</w:t>
      </w:r>
      <w:r w:rsidRPr="00816350">
        <w:rPr>
          <w:lang w:val="en"/>
        </w:rPr>
        <w:t xml:space="preserve"> and </w:t>
      </w:r>
      <w:r w:rsidR="004E13CF" w:rsidRPr="00816350">
        <w:rPr>
          <w:lang w:val="en"/>
        </w:rPr>
        <w:t xml:space="preserve">therefore has a very high </w:t>
      </w:r>
      <w:r w:rsidRPr="00816350">
        <w:rPr>
          <w:lang w:val="en"/>
        </w:rPr>
        <w:t>salt</w:t>
      </w:r>
      <w:r w:rsidR="004E13CF" w:rsidRPr="00816350">
        <w:rPr>
          <w:lang w:val="en"/>
        </w:rPr>
        <w:t xml:space="preserve"> content</w:t>
      </w:r>
      <w:r w:rsidRPr="00816350">
        <w:rPr>
          <w:lang w:val="en"/>
        </w:rPr>
        <w:t xml:space="preserve">. </w:t>
      </w:r>
      <w:r w:rsidR="00A31FA9" w:rsidRPr="00816350">
        <w:rPr>
          <w:lang w:val="en"/>
        </w:rPr>
        <w:t>The latter i</w:t>
      </w:r>
      <w:r w:rsidRPr="00816350">
        <w:rPr>
          <w:lang w:val="en"/>
        </w:rPr>
        <w:t>ndicate</w:t>
      </w:r>
      <w:r w:rsidR="0025110F" w:rsidRPr="00816350">
        <w:rPr>
          <w:lang w:val="en"/>
        </w:rPr>
        <w:t xml:space="preserve"> </w:t>
      </w:r>
      <w:r w:rsidRPr="00816350">
        <w:rPr>
          <w:lang w:val="en"/>
        </w:rPr>
        <w:t>that N</w:t>
      </w:r>
      <w:r w:rsidR="004F6D1B" w:rsidRPr="00816350">
        <w:rPr>
          <w:lang w:val="en"/>
        </w:rPr>
        <w:t>utri-</w:t>
      </w:r>
      <w:r w:rsidRPr="00816350">
        <w:rPr>
          <w:lang w:val="en"/>
        </w:rPr>
        <w:t>S</w:t>
      </w:r>
      <w:r w:rsidR="004F6D1B" w:rsidRPr="00816350">
        <w:rPr>
          <w:lang w:val="en"/>
        </w:rPr>
        <w:t>core</w:t>
      </w:r>
      <w:r w:rsidRPr="00816350">
        <w:rPr>
          <w:lang w:val="en"/>
        </w:rPr>
        <w:t xml:space="preserve"> </w:t>
      </w:r>
      <w:r w:rsidR="006D01F4" w:rsidRPr="00816350">
        <w:rPr>
          <w:lang w:val="en"/>
        </w:rPr>
        <w:t xml:space="preserve">should </w:t>
      </w:r>
      <w:r w:rsidRPr="00816350">
        <w:rPr>
          <w:lang w:val="en"/>
        </w:rPr>
        <w:t xml:space="preserve">be calculated on the </w:t>
      </w:r>
      <w:r w:rsidR="004F6D1B" w:rsidRPr="00816350">
        <w:rPr>
          <w:lang w:val="en"/>
        </w:rPr>
        <w:t>prepared</w:t>
      </w:r>
      <w:r w:rsidRPr="00816350">
        <w:rPr>
          <w:lang w:val="en"/>
        </w:rPr>
        <w:t xml:space="preserve"> product.</w:t>
      </w:r>
    </w:p>
    <w:p w14:paraId="09E72275" w14:textId="4C0880ED" w:rsidR="0025110F" w:rsidRPr="00816350" w:rsidRDefault="00EA3E95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rFonts w:cstheme="minorHAnsi"/>
          <w:b/>
          <w:bCs/>
          <w:lang w:val="en-US"/>
        </w:rPr>
        <w:t>Miscellaneous</w:t>
      </w:r>
      <w:r w:rsidR="004D72BC" w:rsidRPr="006272D3">
        <w:rPr>
          <w:rFonts w:cstheme="minorHAnsi"/>
          <w:b/>
          <w:bCs/>
          <w:lang w:val="en-US"/>
        </w:rPr>
        <w:t xml:space="preserve"> </w:t>
      </w:r>
      <w:r w:rsidR="004D72BC" w:rsidRPr="006272D3">
        <w:rPr>
          <w:lang w:val="en"/>
        </w:rPr>
        <w:t>(n</w:t>
      </w:r>
      <w:r w:rsidR="0064066B">
        <w:rPr>
          <w:lang w:val="en"/>
        </w:rPr>
        <w:t xml:space="preserve"> </w:t>
      </w:r>
      <w:r w:rsidR="004D72BC" w:rsidRPr="006272D3">
        <w:rPr>
          <w:lang w:val="en"/>
        </w:rPr>
        <w:t>=</w:t>
      </w:r>
      <w:r w:rsidR="0064066B">
        <w:rPr>
          <w:lang w:val="en"/>
        </w:rPr>
        <w:t xml:space="preserve"> </w:t>
      </w:r>
      <w:r w:rsidR="004D72BC" w:rsidRPr="006272D3">
        <w:rPr>
          <w:lang w:val="en"/>
        </w:rPr>
        <w:t>43)</w:t>
      </w:r>
      <w:r w:rsidRPr="00F66841">
        <w:rPr>
          <w:rFonts w:cstheme="minorHAnsi"/>
          <w:lang w:val="en-US"/>
        </w:rPr>
        <w:t>:</w:t>
      </w:r>
      <w:r w:rsidR="003928D9" w:rsidRPr="00816350">
        <w:rPr>
          <w:rFonts w:cstheme="minorHAnsi"/>
          <w:lang w:val="en-US"/>
        </w:rPr>
        <w:t xml:space="preserve"> Consisted of</w:t>
      </w:r>
      <w:r w:rsidRPr="00816350">
        <w:rPr>
          <w:rFonts w:cstheme="minorHAnsi"/>
          <w:lang w:val="en-US"/>
        </w:rPr>
        <w:t xml:space="preserve"> </w:t>
      </w:r>
      <w:r w:rsidR="003928D9" w:rsidRPr="00816350">
        <w:rPr>
          <w:rFonts w:cstheme="minorHAnsi"/>
          <w:lang w:val="en-US"/>
        </w:rPr>
        <w:t>s</w:t>
      </w:r>
      <w:r w:rsidR="0025451F" w:rsidRPr="00816350">
        <w:rPr>
          <w:rFonts w:cstheme="minorHAnsi"/>
          <w:lang w:val="en-US"/>
        </w:rPr>
        <w:t>alted crackers/biscuits</w:t>
      </w:r>
      <w:r w:rsidR="00CA3519" w:rsidRPr="00816350">
        <w:rPr>
          <w:rFonts w:cstheme="minorHAnsi"/>
          <w:lang w:val="en-US"/>
        </w:rPr>
        <w:t xml:space="preserve"> (lower salt better N</w:t>
      </w:r>
      <w:r w:rsidR="00FD04E3" w:rsidRPr="00816350">
        <w:rPr>
          <w:rFonts w:cstheme="minorHAnsi"/>
          <w:lang w:val="en-US"/>
        </w:rPr>
        <w:t>utri</w:t>
      </w:r>
      <w:r w:rsidR="00CA3519" w:rsidRPr="00816350">
        <w:rPr>
          <w:rFonts w:cstheme="minorHAnsi"/>
          <w:lang w:val="en-US"/>
        </w:rPr>
        <w:t>-S</w:t>
      </w:r>
      <w:r w:rsidR="00FD04E3" w:rsidRPr="00816350">
        <w:rPr>
          <w:rFonts w:cstheme="minorHAnsi"/>
          <w:lang w:val="en-US"/>
        </w:rPr>
        <w:t>core</w:t>
      </w:r>
      <w:r w:rsidR="00CA3519" w:rsidRPr="00816350">
        <w:rPr>
          <w:rFonts w:cstheme="minorHAnsi"/>
          <w:lang w:val="en-US"/>
        </w:rPr>
        <w:t>)</w:t>
      </w:r>
      <w:r w:rsidR="0025451F" w:rsidRPr="00816350">
        <w:rPr>
          <w:rFonts w:cstheme="minorHAnsi"/>
          <w:lang w:val="en-US"/>
        </w:rPr>
        <w:t>; tortillas</w:t>
      </w:r>
      <w:r w:rsidR="00F425EC">
        <w:rPr>
          <w:rFonts w:cstheme="minorHAnsi"/>
          <w:lang w:val="en-US"/>
        </w:rPr>
        <w:t xml:space="preserve"> or </w:t>
      </w:r>
      <w:r w:rsidR="0025451F" w:rsidRPr="00816350">
        <w:rPr>
          <w:rFonts w:cstheme="minorHAnsi"/>
          <w:lang w:val="en-US"/>
        </w:rPr>
        <w:t>wraps</w:t>
      </w:r>
      <w:r w:rsidR="00CA3519" w:rsidRPr="00816350">
        <w:rPr>
          <w:rFonts w:cstheme="minorHAnsi"/>
          <w:lang w:val="en-US"/>
        </w:rPr>
        <w:t xml:space="preserve"> (more fiber/whole grain better N</w:t>
      </w:r>
      <w:r w:rsidR="006D01F4" w:rsidRPr="00816350">
        <w:rPr>
          <w:rFonts w:cstheme="minorHAnsi"/>
          <w:lang w:val="en-US"/>
        </w:rPr>
        <w:t>utri-Score class</w:t>
      </w:r>
      <w:r w:rsidR="00CA3519" w:rsidRPr="00816350">
        <w:rPr>
          <w:rFonts w:cstheme="minorHAnsi"/>
          <w:lang w:val="en-US"/>
        </w:rPr>
        <w:t>)</w:t>
      </w:r>
      <w:r w:rsidR="0025451F" w:rsidRPr="00816350">
        <w:rPr>
          <w:rFonts w:cstheme="minorHAnsi"/>
          <w:lang w:val="en-US"/>
        </w:rPr>
        <w:t>; other types of meat (rabbit, hare, whale</w:t>
      </w:r>
      <w:r w:rsidR="00CA3519" w:rsidRPr="00816350">
        <w:rPr>
          <w:rFonts w:cstheme="minorHAnsi"/>
          <w:lang w:val="en-US"/>
        </w:rPr>
        <w:t xml:space="preserve"> – mostly A, pure meat</w:t>
      </w:r>
      <w:r w:rsidR="0025451F" w:rsidRPr="00816350">
        <w:rPr>
          <w:rFonts w:cstheme="minorHAnsi"/>
          <w:lang w:val="en-US"/>
        </w:rPr>
        <w:t>); and sugar/honey</w:t>
      </w:r>
      <w:r w:rsidR="00CA3519" w:rsidRPr="00816350">
        <w:rPr>
          <w:rFonts w:cstheme="minorHAnsi"/>
          <w:lang w:val="en-US"/>
        </w:rPr>
        <w:t xml:space="preserve"> </w:t>
      </w:r>
      <w:r w:rsidR="003928D9" w:rsidRPr="00816350">
        <w:rPr>
          <w:rFonts w:cstheme="minorHAnsi"/>
          <w:lang w:val="en-US"/>
        </w:rPr>
        <w:t>(</w:t>
      </w:r>
      <w:r w:rsidR="006D01F4" w:rsidRPr="00816350">
        <w:rPr>
          <w:rFonts w:cstheme="minorHAnsi"/>
          <w:lang w:val="en-US"/>
        </w:rPr>
        <w:t>classified with</w:t>
      </w:r>
      <w:r w:rsidR="00907589" w:rsidRPr="00816350">
        <w:rPr>
          <w:rFonts w:cstheme="minorHAnsi"/>
          <w:lang w:val="en-US"/>
        </w:rPr>
        <w:t xml:space="preserve"> N</w:t>
      </w:r>
      <w:r w:rsidR="00FD04E3" w:rsidRPr="00816350">
        <w:rPr>
          <w:rFonts w:cstheme="minorHAnsi"/>
          <w:lang w:val="en-US"/>
        </w:rPr>
        <w:t>utri-</w:t>
      </w:r>
      <w:r w:rsidR="00907589" w:rsidRPr="00816350">
        <w:rPr>
          <w:rFonts w:cstheme="minorHAnsi"/>
          <w:lang w:val="en-US"/>
        </w:rPr>
        <w:t>S</w:t>
      </w:r>
      <w:r w:rsidR="00FD04E3" w:rsidRPr="00816350">
        <w:rPr>
          <w:rFonts w:cstheme="minorHAnsi"/>
          <w:lang w:val="en-US"/>
        </w:rPr>
        <w:t>core</w:t>
      </w:r>
      <w:r w:rsidR="00907589" w:rsidRPr="00816350">
        <w:rPr>
          <w:rFonts w:cstheme="minorHAnsi"/>
          <w:lang w:val="en-US"/>
        </w:rPr>
        <w:t xml:space="preserve"> E</w:t>
      </w:r>
      <w:r w:rsidR="003928D9" w:rsidRPr="00816350">
        <w:rPr>
          <w:rFonts w:cstheme="minorHAnsi"/>
          <w:lang w:val="en-US"/>
        </w:rPr>
        <w:t>)</w:t>
      </w:r>
      <w:r w:rsidR="00907589" w:rsidRPr="00816350">
        <w:rPr>
          <w:rFonts w:cstheme="minorHAnsi"/>
          <w:lang w:val="en-US"/>
        </w:rPr>
        <w:t xml:space="preserve">. </w:t>
      </w:r>
    </w:p>
    <w:p w14:paraId="7F86AE7E" w14:textId="54A698E2" w:rsidR="0025110F" w:rsidRPr="00C12468" w:rsidRDefault="00E25EE8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Oils and soft/liquid margarine</w:t>
      </w:r>
      <w:r w:rsidR="004D72BC" w:rsidRPr="006272D3">
        <w:rPr>
          <w:lang w:val="en"/>
        </w:rPr>
        <w:t xml:space="preserve"> (n</w:t>
      </w:r>
      <w:r w:rsidR="0064066B">
        <w:rPr>
          <w:lang w:val="en"/>
        </w:rPr>
        <w:t xml:space="preserve"> </w:t>
      </w:r>
      <w:r w:rsidR="004D72BC" w:rsidRPr="006272D3">
        <w:rPr>
          <w:lang w:val="en"/>
        </w:rPr>
        <w:t>=</w:t>
      </w:r>
      <w:r w:rsidR="0064066B">
        <w:rPr>
          <w:lang w:val="en"/>
        </w:rPr>
        <w:t xml:space="preserve"> </w:t>
      </w:r>
      <w:r w:rsidR="004D72BC" w:rsidRPr="006272D3">
        <w:rPr>
          <w:lang w:val="en"/>
        </w:rPr>
        <w:t>31</w:t>
      </w:r>
      <w:r w:rsidR="004D72BC">
        <w:rPr>
          <w:i/>
          <w:iCs/>
          <w:lang w:val="en"/>
        </w:rPr>
        <w:t>)</w:t>
      </w:r>
      <w:r w:rsidRPr="00816350">
        <w:rPr>
          <w:lang w:val="en"/>
        </w:rPr>
        <w:t>: No product</w:t>
      </w:r>
      <w:r w:rsidR="008F1C46" w:rsidRPr="00816350">
        <w:rPr>
          <w:lang w:val="en"/>
        </w:rPr>
        <w:t>s</w:t>
      </w:r>
      <w:r w:rsidRPr="00816350">
        <w:rPr>
          <w:lang w:val="en"/>
        </w:rPr>
        <w:t xml:space="preserve"> </w:t>
      </w:r>
      <w:r w:rsidR="00F35129" w:rsidRPr="00816350">
        <w:rPr>
          <w:lang w:val="en"/>
        </w:rPr>
        <w:t xml:space="preserve">were classified with Nutri-Score </w:t>
      </w:r>
      <w:r w:rsidRPr="00816350">
        <w:rPr>
          <w:lang w:val="en"/>
        </w:rPr>
        <w:t>A</w:t>
      </w:r>
      <w:r w:rsidR="00E16E2D" w:rsidRPr="00816350">
        <w:rPr>
          <w:lang w:val="en"/>
        </w:rPr>
        <w:t xml:space="preserve"> or E</w:t>
      </w:r>
      <w:r w:rsidRPr="00816350">
        <w:rPr>
          <w:lang w:val="en"/>
        </w:rPr>
        <w:t>,</w:t>
      </w:r>
      <w:r w:rsidR="008F1C46" w:rsidRPr="00816350">
        <w:rPr>
          <w:lang w:val="en"/>
        </w:rPr>
        <w:t xml:space="preserve"> </w:t>
      </w:r>
      <w:r w:rsidR="008F1C46" w:rsidRPr="00C12468">
        <w:rPr>
          <w:lang w:val="en"/>
        </w:rPr>
        <w:t>but</w:t>
      </w:r>
      <w:r w:rsidRPr="00C12468">
        <w:rPr>
          <w:lang w:val="en"/>
        </w:rPr>
        <w:t xml:space="preserve"> soybean oil, olive oil, rapeseed oil, etc. g</w:t>
      </w:r>
      <w:r w:rsidR="00F35129" w:rsidRPr="00C12468">
        <w:rPr>
          <w:lang w:val="en"/>
        </w:rPr>
        <w:t>o</w:t>
      </w:r>
      <w:r w:rsidRPr="00C12468">
        <w:rPr>
          <w:lang w:val="en"/>
        </w:rPr>
        <w:t xml:space="preserve">t </w:t>
      </w:r>
      <w:proofErr w:type="spellStart"/>
      <w:r w:rsidRPr="00C12468">
        <w:rPr>
          <w:lang w:val="en"/>
        </w:rPr>
        <w:t>B</w:t>
      </w:r>
      <w:r w:rsidR="00F35129" w:rsidRPr="00C12468">
        <w:rPr>
          <w:lang w:val="en"/>
        </w:rPr>
        <w:t>s</w:t>
      </w:r>
      <w:proofErr w:type="spellEnd"/>
      <w:r w:rsidRPr="00C12468">
        <w:rPr>
          <w:lang w:val="en"/>
        </w:rPr>
        <w:t>, while typical margarines g</w:t>
      </w:r>
      <w:r w:rsidR="00F35129" w:rsidRPr="00C12468">
        <w:rPr>
          <w:lang w:val="en"/>
        </w:rPr>
        <w:t>o</w:t>
      </w:r>
      <w:r w:rsidRPr="00C12468">
        <w:rPr>
          <w:lang w:val="en"/>
        </w:rPr>
        <w:t>t C</w:t>
      </w:r>
      <w:r w:rsidR="008F1C46" w:rsidRPr="00C12468">
        <w:rPr>
          <w:lang w:val="en"/>
        </w:rPr>
        <w:t>s</w:t>
      </w:r>
      <w:r w:rsidRPr="00C12468">
        <w:rPr>
          <w:lang w:val="en"/>
        </w:rPr>
        <w:t xml:space="preserve"> and a few D.</w:t>
      </w:r>
    </w:p>
    <w:p w14:paraId="349CDD3B" w14:textId="7DCDBD00" w:rsidR="0025110F" w:rsidRPr="00C12468" w:rsidRDefault="00E16E2D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proofErr w:type="spellStart"/>
      <w:r w:rsidRPr="006272D3">
        <w:rPr>
          <w:b/>
          <w:bCs/>
          <w:lang w:val="en"/>
        </w:rPr>
        <w:t>Butterblends</w:t>
      </w:r>
      <w:proofErr w:type="spellEnd"/>
      <w:r w:rsidRPr="006272D3">
        <w:rPr>
          <w:b/>
          <w:bCs/>
          <w:lang w:val="en"/>
        </w:rPr>
        <w:t xml:space="preserve"> and hard margarine</w:t>
      </w:r>
      <w:r w:rsidR="004D72BC" w:rsidRPr="006272D3">
        <w:rPr>
          <w:lang w:val="en"/>
        </w:rPr>
        <w:t xml:space="preserve"> (n</w:t>
      </w:r>
      <w:r w:rsidR="00702F2C">
        <w:rPr>
          <w:lang w:val="en"/>
        </w:rPr>
        <w:t xml:space="preserve"> </w:t>
      </w:r>
      <w:r w:rsidR="004D72BC" w:rsidRPr="006272D3">
        <w:rPr>
          <w:lang w:val="en"/>
        </w:rPr>
        <w:t>=</w:t>
      </w:r>
      <w:r w:rsidR="00702F2C">
        <w:rPr>
          <w:lang w:val="en"/>
        </w:rPr>
        <w:t xml:space="preserve"> </w:t>
      </w:r>
      <w:r w:rsidR="0050498B" w:rsidRPr="006272D3">
        <w:rPr>
          <w:lang w:val="en"/>
        </w:rPr>
        <w:t>10</w:t>
      </w:r>
      <w:r w:rsidR="004D72BC" w:rsidRPr="006272D3">
        <w:rPr>
          <w:lang w:val="en"/>
        </w:rPr>
        <w:t>)</w:t>
      </w:r>
      <w:r w:rsidRPr="00C12468">
        <w:rPr>
          <w:lang w:val="en"/>
        </w:rPr>
        <w:t xml:space="preserve">: </w:t>
      </w:r>
      <w:r w:rsidR="00294907" w:rsidRPr="00C12468">
        <w:rPr>
          <w:lang w:val="en"/>
        </w:rPr>
        <w:t>The p</w:t>
      </w:r>
      <w:r w:rsidR="00FA634F" w:rsidRPr="00C12468">
        <w:rPr>
          <w:lang w:val="en"/>
        </w:rPr>
        <w:t>roducts</w:t>
      </w:r>
      <w:r w:rsidRPr="00C12468">
        <w:rPr>
          <w:lang w:val="en"/>
        </w:rPr>
        <w:t xml:space="preserve"> </w:t>
      </w:r>
      <w:r w:rsidR="0066493C" w:rsidRPr="00C12468">
        <w:rPr>
          <w:lang w:val="en"/>
        </w:rPr>
        <w:t>were classified with Nutri-Score</w:t>
      </w:r>
      <w:r w:rsidRPr="00C12468">
        <w:rPr>
          <w:lang w:val="en"/>
        </w:rPr>
        <w:t xml:space="preserve"> D or E</w:t>
      </w:r>
      <w:r w:rsidR="00FA634F" w:rsidRPr="00C12468">
        <w:rPr>
          <w:lang w:val="en"/>
        </w:rPr>
        <w:t xml:space="preserve"> (</w:t>
      </w:r>
      <w:r w:rsidR="00294907" w:rsidRPr="00C12468">
        <w:rPr>
          <w:lang w:val="en"/>
        </w:rPr>
        <w:t>40% and 60% respectively)</w:t>
      </w:r>
      <w:r w:rsidRPr="00C12468">
        <w:rPr>
          <w:lang w:val="en"/>
        </w:rPr>
        <w:t>. Palm oil g</w:t>
      </w:r>
      <w:r w:rsidR="0066493C" w:rsidRPr="00C12468">
        <w:rPr>
          <w:lang w:val="en"/>
        </w:rPr>
        <w:t>o</w:t>
      </w:r>
      <w:r w:rsidRPr="00C12468">
        <w:rPr>
          <w:lang w:val="en"/>
        </w:rPr>
        <w:t>t D, while hard margarine and</w:t>
      </w:r>
      <w:r w:rsidR="003D5BFA" w:rsidRPr="00C12468">
        <w:rPr>
          <w:lang w:val="en"/>
        </w:rPr>
        <w:t xml:space="preserve"> </w:t>
      </w:r>
      <w:proofErr w:type="spellStart"/>
      <w:r w:rsidR="003D5BFA" w:rsidRPr="00C12468">
        <w:rPr>
          <w:lang w:val="en"/>
        </w:rPr>
        <w:t>butterblend</w:t>
      </w:r>
      <w:r w:rsidR="0019788D">
        <w:rPr>
          <w:lang w:val="en"/>
        </w:rPr>
        <w:t>s</w:t>
      </w:r>
      <w:proofErr w:type="spellEnd"/>
      <w:r w:rsidRPr="00C12468">
        <w:rPr>
          <w:lang w:val="en"/>
        </w:rPr>
        <w:t xml:space="preserve"> </w:t>
      </w:r>
      <w:r w:rsidR="0066493C" w:rsidRPr="00C12468">
        <w:rPr>
          <w:lang w:val="en"/>
        </w:rPr>
        <w:t>were classified with</w:t>
      </w:r>
      <w:r w:rsidRPr="00C12468">
        <w:rPr>
          <w:lang w:val="en"/>
        </w:rPr>
        <w:t xml:space="preserve"> E</w:t>
      </w:r>
      <w:r w:rsidR="001B4A89">
        <w:rPr>
          <w:lang w:val="en"/>
        </w:rPr>
        <w:t xml:space="preserve"> except low-salt products</w:t>
      </w:r>
      <w:r w:rsidRPr="00C12468">
        <w:rPr>
          <w:lang w:val="en"/>
        </w:rPr>
        <w:t xml:space="preserve">. </w:t>
      </w:r>
    </w:p>
    <w:p w14:paraId="00F70EC4" w14:textId="701B8CAD" w:rsidR="00324972" w:rsidRPr="00C12468" w:rsidRDefault="00143AD3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Butter and hard oils</w:t>
      </w:r>
      <w:r w:rsidR="0050498B" w:rsidRPr="006272D3">
        <w:rPr>
          <w:lang w:val="en"/>
        </w:rPr>
        <w:t xml:space="preserve"> </w:t>
      </w:r>
      <w:r w:rsidR="0050498B" w:rsidRPr="00C12468">
        <w:rPr>
          <w:lang w:val="en"/>
        </w:rPr>
        <w:t>(n</w:t>
      </w:r>
      <w:r w:rsidR="00702F2C">
        <w:rPr>
          <w:lang w:val="en"/>
        </w:rPr>
        <w:t xml:space="preserve"> </w:t>
      </w:r>
      <w:r w:rsidR="0050498B" w:rsidRPr="00C12468">
        <w:rPr>
          <w:lang w:val="en"/>
        </w:rPr>
        <w:t>=</w:t>
      </w:r>
      <w:r w:rsidR="00702F2C">
        <w:rPr>
          <w:lang w:val="en"/>
        </w:rPr>
        <w:t xml:space="preserve"> </w:t>
      </w:r>
      <w:r w:rsidR="0050498B" w:rsidRPr="00C12468">
        <w:rPr>
          <w:lang w:val="en"/>
        </w:rPr>
        <w:t>8)</w:t>
      </w:r>
      <w:r w:rsidRPr="00C12468">
        <w:rPr>
          <w:lang w:val="en"/>
        </w:rPr>
        <w:t xml:space="preserve">: All products </w:t>
      </w:r>
      <w:r w:rsidR="0066493C" w:rsidRPr="00C12468">
        <w:rPr>
          <w:lang w:val="en"/>
        </w:rPr>
        <w:t>were classified with Nutri-Score</w:t>
      </w:r>
      <w:r w:rsidRPr="00C12468">
        <w:rPr>
          <w:lang w:val="en"/>
        </w:rPr>
        <w:t xml:space="preserve"> E. </w:t>
      </w:r>
      <w:r w:rsidR="007E2426">
        <w:rPr>
          <w:lang w:val="en"/>
        </w:rPr>
        <w:t>The b</w:t>
      </w:r>
      <w:r w:rsidRPr="00C12468">
        <w:rPr>
          <w:lang w:val="en"/>
        </w:rPr>
        <w:t xml:space="preserve">utter </w:t>
      </w:r>
      <w:r w:rsidR="007F75E2">
        <w:rPr>
          <w:lang w:val="en"/>
        </w:rPr>
        <w:t xml:space="preserve">with the </w:t>
      </w:r>
      <w:r w:rsidR="00EF29BF">
        <w:rPr>
          <w:lang w:val="en"/>
        </w:rPr>
        <w:t xml:space="preserve">highest total points </w:t>
      </w:r>
      <w:r w:rsidRPr="00C12468">
        <w:rPr>
          <w:lang w:val="en"/>
        </w:rPr>
        <w:t>(31</w:t>
      </w:r>
      <w:r w:rsidR="0066493C" w:rsidRPr="00C12468">
        <w:rPr>
          <w:lang w:val="en"/>
        </w:rPr>
        <w:t xml:space="preserve"> total points</w:t>
      </w:r>
      <w:r w:rsidRPr="00C12468">
        <w:rPr>
          <w:lang w:val="en"/>
        </w:rPr>
        <w:t>)</w:t>
      </w:r>
      <w:r w:rsidR="007E2426">
        <w:rPr>
          <w:lang w:val="en"/>
        </w:rPr>
        <w:t xml:space="preserve"> was high in salt</w:t>
      </w:r>
      <w:r w:rsidRPr="00C12468">
        <w:rPr>
          <w:lang w:val="en"/>
        </w:rPr>
        <w:t xml:space="preserve">, </w:t>
      </w:r>
      <w:r w:rsidR="00005D6A">
        <w:rPr>
          <w:lang w:val="en"/>
        </w:rPr>
        <w:t xml:space="preserve">but </w:t>
      </w:r>
      <w:r w:rsidR="00660429">
        <w:rPr>
          <w:lang w:val="en"/>
        </w:rPr>
        <w:t>still</w:t>
      </w:r>
      <w:r w:rsidR="00005D6A">
        <w:rPr>
          <w:lang w:val="en"/>
        </w:rPr>
        <w:t xml:space="preserve"> </w:t>
      </w:r>
      <w:r w:rsidR="007E2426">
        <w:rPr>
          <w:lang w:val="en"/>
        </w:rPr>
        <w:t>got the same Nutri-Score</w:t>
      </w:r>
      <w:r w:rsidR="00005D6A">
        <w:rPr>
          <w:lang w:val="en"/>
        </w:rPr>
        <w:t xml:space="preserve"> class </w:t>
      </w:r>
      <w:r w:rsidR="007E2426">
        <w:rPr>
          <w:lang w:val="en"/>
        </w:rPr>
        <w:t>regular</w:t>
      </w:r>
      <w:r w:rsidRPr="00C12468">
        <w:rPr>
          <w:lang w:val="en"/>
        </w:rPr>
        <w:t xml:space="preserve"> butter (24</w:t>
      </w:r>
      <w:r w:rsidR="0066493C" w:rsidRPr="00C12468">
        <w:rPr>
          <w:lang w:val="en"/>
        </w:rPr>
        <w:t xml:space="preserve"> total points</w:t>
      </w:r>
      <w:r w:rsidRPr="00C12468">
        <w:rPr>
          <w:lang w:val="en"/>
        </w:rPr>
        <w:t>) and butter without salt (19</w:t>
      </w:r>
      <w:r w:rsidR="0066493C" w:rsidRPr="00C12468">
        <w:rPr>
          <w:lang w:val="en"/>
        </w:rPr>
        <w:t xml:space="preserve"> total points</w:t>
      </w:r>
      <w:r w:rsidRPr="00C12468">
        <w:rPr>
          <w:lang w:val="en"/>
        </w:rPr>
        <w:t xml:space="preserve">). Coconut fat </w:t>
      </w:r>
      <w:r w:rsidR="000615A5" w:rsidRPr="00C12468">
        <w:rPr>
          <w:lang w:val="en"/>
        </w:rPr>
        <w:t xml:space="preserve">got </w:t>
      </w:r>
      <w:r w:rsidRPr="00C12468">
        <w:rPr>
          <w:lang w:val="en"/>
        </w:rPr>
        <w:t>E (20</w:t>
      </w:r>
      <w:r w:rsidR="000615A5" w:rsidRPr="00C12468">
        <w:rPr>
          <w:lang w:val="en"/>
        </w:rPr>
        <w:t xml:space="preserve"> total points</w:t>
      </w:r>
      <w:r w:rsidRPr="00C12468">
        <w:rPr>
          <w:lang w:val="en"/>
        </w:rPr>
        <w:t>).</w:t>
      </w:r>
    </w:p>
    <w:p w14:paraId="405E6E62" w14:textId="6BD78285" w:rsidR="00FD268C" w:rsidRPr="00C12468" w:rsidRDefault="00143AD3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proofErr w:type="spellStart"/>
      <w:r w:rsidRPr="006272D3">
        <w:rPr>
          <w:b/>
          <w:bCs/>
          <w:lang w:val="en"/>
        </w:rPr>
        <w:t>Cremes</w:t>
      </w:r>
      <w:proofErr w:type="spellEnd"/>
      <w:r w:rsidR="0050498B" w:rsidRPr="006272D3">
        <w:rPr>
          <w:lang w:val="en"/>
        </w:rPr>
        <w:t xml:space="preserve"> (n</w:t>
      </w:r>
      <w:r w:rsidR="00702F2C">
        <w:rPr>
          <w:lang w:val="en"/>
        </w:rPr>
        <w:t xml:space="preserve"> </w:t>
      </w:r>
      <w:r w:rsidR="0050498B" w:rsidRPr="006272D3">
        <w:rPr>
          <w:lang w:val="en"/>
        </w:rPr>
        <w:t>=</w:t>
      </w:r>
      <w:r w:rsidR="00702F2C">
        <w:rPr>
          <w:lang w:val="en"/>
        </w:rPr>
        <w:t xml:space="preserve"> </w:t>
      </w:r>
      <w:r w:rsidR="0050498B" w:rsidRPr="006272D3">
        <w:rPr>
          <w:lang w:val="en"/>
        </w:rPr>
        <w:t>21)</w:t>
      </w:r>
      <w:r w:rsidRPr="00C12468">
        <w:rPr>
          <w:lang w:val="en"/>
        </w:rPr>
        <w:t xml:space="preserve">: </w:t>
      </w:r>
      <w:proofErr w:type="spellStart"/>
      <w:r w:rsidR="00D54BEC" w:rsidRPr="00C12468">
        <w:rPr>
          <w:lang w:val="en"/>
        </w:rPr>
        <w:t>C</w:t>
      </w:r>
      <w:r w:rsidR="00B54D39" w:rsidRPr="00C12468">
        <w:rPr>
          <w:lang w:val="en"/>
        </w:rPr>
        <w:t>remes</w:t>
      </w:r>
      <w:proofErr w:type="spellEnd"/>
      <w:r w:rsidR="00B54D39" w:rsidRPr="00C12468">
        <w:rPr>
          <w:lang w:val="en"/>
        </w:rPr>
        <w:t xml:space="preserve"> </w:t>
      </w:r>
      <w:r w:rsidR="000615A5" w:rsidRPr="00C12468">
        <w:rPr>
          <w:lang w:val="en"/>
        </w:rPr>
        <w:t>were</w:t>
      </w:r>
      <w:r w:rsidR="00B54D39" w:rsidRPr="00C12468">
        <w:rPr>
          <w:lang w:val="en"/>
        </w:rPr>
        <w:t xml:space="preserve"> classified as either </w:t>
      </w:r>
      <w:r w:rsidRPr="00C12468">
        <w:rPr>
          <w:lang w:val="en"/>
        </w:rPr>
        <w:t>C</w:t>
      </w:r>
      <w:r w:rsidR="00BE3D35" w:rsidRPr="00C12468">
        <w:rPr>
          <w:lang w:val="en"/>
        </w:rPr>
        <w:t xml:space="preserve"> (</w:t>
      </w:r>
      <w:r w:rsidR="00AC6742">
        <w:rPr>
          <w:lang w:val="en"/>
        </w:rPr>
        <w:t>14</w:t>
      </w:r>
      <w:r w:rsidR="00BE3D35" w:rsidRPr="00C12468">
        <w:rPr>
          <w:lang w:val="en"/>
        </w:rPr>
        <w:t>%)</w:t>
      </w:r>
      <w:r w:rsidRPr="00C12468">
        <w:rPr>
          <w:lang w:val="en"/>
        </w:rPr>
        <w:t xml:space="preserve"> or D</w:t>
      </w:r>
      <w:r w:rsidR="00BE3D35" w:rsidRPr="00C12468">
        <w:rPr>
          <w:lang w:val="en"/>
        </w:rPr>
        <w:t xml:space="preserve"> </w:t>
      </w:r>
      <w:r w:rsidR="00AC6742">
        <w:rPr>
          <w:lang w:val="en"/>
        </w:rPr>
        <w:t>(85</w:t>
      </w:r>
      <w:r w:rsidR="009A52A2" w:rsidRPr="00C12468">
        <w:rPr>
          <w:lang w:val="en"/>
        </w:rPr>
        <w:t>%)</w:t>
      </w:r>
      <w:r w:rsidRPr="00C12468">
        <w:rPr>
          <w:lang w:val="en"/>
        </w:rPr>
        <w:t xml:space="preserve">. </w:t>
      </w:r>
      <w:r w:rsidR="00AB24A6">
        <w:rPr>
          <w:lang w:val="en"/>
        </w:rPr>
        <w:t xml:space="preserve">The </w:t>
      </w:r>
      <w:r w:rsidR="00371187">
        <w:rPr>
          <w:lang w:val="en"/>
        </w:rPr>
        <w:t xml:space="preserve">differences in fat content </w:t>
      </w:r>
      <w:r w:rsidR="00AB24A6">
        <w:rPr>
          <w:lang w:val="en"/>
        </w:rPr>
        <w:t xml:space="preserve">does not </w:t>
      </w:r>
      <w:r w:rsidR="00371187">
        <w:rPr>
          <w:lang w:val="en"/>
        </w:rPr>
        <w:t xml:space="preserve">seem to be captured </w:t>
      </w:r>
      <w:r w:rsidR="00371187" w:rsidRPr="00D1405D">
        <w:rPr>
          <w:lang w:val="en"/>
        </w:rPr>
        <w:t>as both</w:t>
      </w:r>
      <w:r w:rsidRPr="00D1405D">
        <w:rPr>
          <w:lang w:val="en"/>
        </w:rPr>
        <w:t xml:space="preserve"> </w:t>
      </w:r>
      <w:r w:rsidR="001B1124" w:rsidRPr="00D1405D">
        <w:rPr>
          <w:lang w:val="en"/>
        </w:rPr>
        <w:t>high</w:t>
      </w:r>
      <w:r w:rsidR="00852259" w:rsidRPr="00D1405D">
        <w:rPr>
          <w:lang w:val="en"/>
        </w:rPr>
        <w:t>-</w:t>
      </w:r>
      <w:r w:rsidR="001B1124" w:rsidRPr="00D1405D">
        <w:rPr>
          <w:lang w:val="en"/>
        </w:rPr>
        <w:t>fat</w:t>
      </w:r>
      <w:r w:rsidRPr="00D1405D">
        <w:rPr>
          <w:lang w:val="en"/>
        </w:rPr>
        <w:t xml:space="preserve"> </w:t>
      </w:r>
      <w:r w:rsidR="00324972" w:rsidRPr="00D1405D">
        <w:rPr>
          <w:lang w:val="en"/>
        </w:rPr>
        <w:t xml:space="preserve">options </w:t>
      </w:r>
      <w:r w:rsidR="00371187" w:rsidRPr="00D1405D">
        <w:rPr>
          <w:lang w:val="en"/>
        </w:rPr>
        <w:t xml:space="preserve">and low-fat all </w:t>
      </w:r>
      <w:r w:rsidRPr="00D1405D">
        <w:rPr>
          <w:lang w:val="en"/>
        </w:rPr>
        <w:t>g</w:t>
      </w:r>
      <w:r w:rsidR="000615A5" w:rsidRPr="00D1405D">
        <w:rPr>
          <w:lang w:val="en"/>
        </w:rPr>
        <w:t>o</w:t>
      </w:r>
      <w:r w:rsidRPr="00D1405D">
        <w:rPr>
          <w:lang w:val="en"/>
        </w:rPr>
        <w:t>t D</w:t>
      </w:r>
      <w:r w:rsidR="000D7D69" w:rsidRPr="00D1405D">
        <w:rPr>
          <w:lang w:val="en"/>
        </w:rPr>
        <w:t>s,</w:t>
      </w:r>
      <w:r w:rsidR="000D7D69" w:rsidRPr="00C12468">
        <w:rPr>
          <w:lang w:val="en"/>
        </w:rPr>
        <w:t xml:space="preserve"> such as</w:t>
      </w:r>
      <w:r w:rsidR="00C0372B">
        <w:rPr>
          <w:lang w:val="en"/>
        </w:rPr>
        <w:t xml:space="preserve"> full-fat</w:t>
      </w:r>
      <w:r w:rsidRPr="00C12468">
        <w:rPr>
          <w:lang w:val="en"/>
        </w:rPr>
        <w:t xml:space="preserve"> cream </w:t>
      </w:r>
      <w:r w:rsidR="000D7D69" w:rsidRPr="00C12468">
        <w:rPr>
          <w:lang w:val="en"/>
        </w:rPr>
        <w:t xml:space="preserve">with </w:t>
      </w:r>
      <w:r w:rsidRPr="00C12468">
        <w:rPr>
          <w:lang w:val="en"/>
        </w:rPr>
        <w:t>37% fat (16</w:t>
      </w:r>
      <w:r w:rsidR="000615A5" w:rsidRPr="00C12468">
        <w:rPr>
          <w:lang w:val="en"/>
        </w:rPr>
        <w:t xml:space="preserve"> total points</w:t>
      </w:r>
      <w:r w:rsidRPr="00C12468">
        <w:rPr>
          <w:lang w:val="en"/>
        </w:rPr>
        <w:t>)</w:t>
      </w:r>
      <w:r w:rsidR="00371187">
        <w:rPr>
          <w:lang w:val="en"/>
        </w:rPr>
        <w:t xml:space="preserve">, </w:t>
      </w:r>
      <w:r w:rsidR="00FE6EFC" w:rsidRPr="00C12468">
        <w:rPr>
          <w:lang w:val="en"/>
        </w:rPr>
        <w:t xml:space="preserve">cooking </w:t>
      </w:r>
      <w:r w:rsidRPr="00C12468">
        <w:rPr>
          <w:lang w:val="en"/>
        </w:rPr>
        <w:t>cream 18%</w:t>
      </w:r>
      <w:r w:rsidR="00FE6EFC" w:rsidRPr="00C12468">
        <w:rPr>
          <w:lang w:val="en"/>
        </w:rPr>
        <w:t xml:space="preserve"> fat</w:t>
      </w:r>
      <w:r w:rsidRPr="00C12468">
        <w:rPr>
          <w:lang w:val="en"/>
        </w:rPr>
        <w:t xml:space="preserve"> (</w:t>
      </w:r>
      <w:r w:rsidR="00AB24A6" w:rsidRPr="00C12468">
        <w:rPr>
          <w:lang w:val="en"/>
        </w:rPr>
        <w:t>1</w:t>
      </w:r>
      <w:r w:rsidR="00AB24A6">
        <w:rPr>
          <w:lang w:val="en"/>
        </w:rPr>
        <w:t>3</w:t>
      </w:r>
      <w:r w:rsidR="00AB24A6" w:rsidRPr="00C12468">
        <w:rPr>
          <w:lang w:val="en"/>
        </w:rPr>
        <w:t xml:space="preserve"> </w:t>
      </w:r>
      <w:r w:rsidR="000615A5" w:rsidRPr="00C12468">
        <w:rPr>
          <w:lang w:val="en"/>
        </w:rPr>
        <w:t>total points</w:t>
      </w:r>
      <w:r w:rsidRPr="00C12468">
        <w:rPr>
          <w:lang w:val="en"/>
        </w:rPr>
        <w:t>),</w:t>
      </w:r>
      <w:r w:rsidR="00371187">
        <w:rPr>
          <w:lang w:val="en"/>
        </w:rPr>
        <w:t xml:space="preserve"> and </w:t>
      </w:r>
      <w:r w:rsidR="00FE6EFC" w:rsidRPr="00C12468">
        <w:rPr>
          <w:lang w:val="en"/>
        </w:rPr>
        <w:t xml:space="preserve">cooking </w:t>
      </w:r>
      <w:r w:rsidRPr="00C12468">
        <w:rPr>
          <w:lang w:val="en"/>
        </w:rPr>
        <w:t xml:space="preserve">cream </w:t>
      </w:r>
      <w:r w:rsidR="00FE6EFC" w:rsidRPr="00C12468">
        <w:rPr>
          <w:lang w:val="en"/>
        </w:rPr>
        <w:t xml:space="preserve">with </w:t>
      </w:r>
      <w:r w:rsidRPr="00C12468">
        <w:rPr>
          <w:lang w:val="en"/>
        </w:rPr>
        <w:t xml:space="preserve">10% </w:t>
      </w:r>
      <w:r w:rsidR="00FE6EFC" w:rsidRPr="00C12468">
        <w:rPr>
          <w:lang w:val="en"/>
        </w:rPr>
        <w:t xml:space="preserve">fat </w:t>
      </w:r>
      <w:r w:rsidR="00371187">
        <w:rPr>
          <w:lang w:val="en"/>
        </w:rPr>
        <w:t>(</w:t>
      </w:r>
      <w:r w:rsidR="00AB24A6" w:rsidRPr="00C12468">
        <w:rPr>
          <w:lang w:val="en"/>
        </w:rPr>
        <w:t>1</w:t>
      </w:r>
      <w:r w:rsidR="00AB24A6">
        <w:rPr>
          <w:lang w:val="en"/>
        </w:rPr>
        <w:t>1</w:t>
      </w:r>
      <w:r w:rsidR="00AB24A6" w:rsidRPr="00C12468">
        <w:rPr>
          <w:lang w:val="en"/>
        </w:rPr>
        <w:t xml:space="preserve"> </w:t>
      </w:r>
      <w:r w:rsidR="004E213A" w:rsidRPr="00C12468">
        <w:rPr>
          <w:lang w:val="en"/>
        </w:rPr>
        <w:t>total points</w:t>
      </w:r>
      <w:r w:rsidRPr="00C12468">
        <w:rPr>
          <w:lang w:val="en"/>
        </w:rPr>
        <w:t xml:space="preserve">). </w:t>
      </w:r>
      <w:r w:rsidR="00CB3F38">
        <w:rPr>
          <w:lang w:val="en"/>
        </w:rPr>
        <w:t>Similar was observed for crème fraiche</w:t>
      </w:r>
      <w:r w:rsidR="00CD5D81">
        <w:rPr>
          <w:lang w:val="en"/>
        </w:rPr>
        <w:t xml:space="preserve"> and sour creams</w:t>
      </w:r>
      <w:r w:rsidR="00CB3F38">
        <w:rPr>
          <w:lang w:val="en"/>
        </w:rPr>
        <w:t xml:space="preserve">. </w:t>
      </w:r>
      <w:r w:rsidR="000133B9">
        <w:rPr>
          <w:lang w:val="en"/>
        </w:rPr>
        <w:t xml:space="preserve">A very low fat content was needed in the products to achieve a Nutri-Score C. </w:t>
      </w:r>
    </w:p>
    <w:p w14:paraId="21C58D72" w14:textId="3072B836" w:rsidR="00FD268C" w:rsidRPr="00816350" w:rsidRDefault="00D42FA0" w:rsidP="008C3D11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Unsalted nuts</w:t>
      </w:r>
      <w:r w:rsidR="0050498B" w:rsidRPr="006272D3">
        <w:rPr>
          <w:lang w:val="en"/>
        </w:rPr>
        <w:t xml:space="preserve"> (n</w:t>
      </w:r>
      <w:r w:rsidR="00702F2C">
        <w:rPr>
          <w:lang w:val="en"/>
        </w:rPr>
        <w:t xml:space="preserve"> </w:t>
      </w:r>
      <w:r w:rsidR="0050498B" w:rsidRPr="006272D3">
        <w:rPr>
          <w:lang w:val="en"/>
        </w:rPr>
        <w:t>=</w:t>
      </w:r>
      <w:r w:rsidR="00702F2C">
        <w:rPr>
          <w:lang w:val="en"/>
        </w:rPr>
        <w:t xml:space="preserve"> </w:t>
      </w:r>
      <w:r w:rsidR="0050498B" w:rsidRPr="006272D3">
        <w:rPr>
          <w:lang w:val="en"/>
        </w:rPr>
        <w:t>11)</w:t>
      </w:r>
      <w:r w:rsidRPr="00C12468">
        <w:rPr>
          <w:lang w:val="en"/>
        </w:rPr>
        <w:t xml:space="preserve">: </w:t>
      </w:r>
      <w:r w:rsidR="00B222FE" w:rsidRPr="00C12468">
        <w:rPr>
          <w:lang w:val="en"/>
        </w:rPr>
        <w:t xml:space="preserve">Approximately 82% of nuts in this category </w:t>
      </w:r>
      <w:r w:rsidR="002138FB" w:rsidRPr="00C12468">
        <w:rPr>
          <w:lang w:val="en"/>
        </w:rPr>
        <w:t>were</w:t>
      </w:r>
      <w:r w:rsidR="00B222FE" w:rsidRPr="00C12468">
        <w:rPr>
          <w:lang w:val="en"/>
        </w:rPr>
        <w:t xml:space="preserve"> </w:t>
      </w:r>
      <w:r w:rsidR="002138FB" w:rsidRPr="00C12468">
        <w:rPr>
          <w:lang w:val="en"/>
        </w:rPr>
        <w:t>classified</w:t>
      </w:r>
      <w:r w:rsidR="00B222FE" w:rsidRPr="00C12468">
        <w:rPr>
          <w:lang w:val="en"/>
        </w:rPr>
        <w:t xml:space="preserve"> with Nutri-Score A. </w:t>
      </w:r>
      <w:r w:rsidR="008E3EAC" w:rsidRPr="00C12468">
        <w:rPr>
          <w:lang w:val="en"/>
        </w:rPr>
        <w:t xml:space="preserve">All </w:t>
      </w:r>
      <w:r w:rsidR="00FE617F" w:rsidRPr="00C12468">
        <w:rPr>
          <w:lang w:val="en"/>
        </w:rPr>
        <w:t xml:space="preserve">unsalted nuts </w:t>
      </w:r>
      <w:r w:rsidRPr="00C12468">
        <w:rPr>
          <w:lang w:val="en"/>
        </w:rPr>
        <w:t>g</w:t>
      </w:r>
      <w:r w:rsidR="002138FB" w:rsidRPr="00C12468">
        <w:rPr>
          <w:lang w:val="en"/>
        </w:rPr>
        <w:t>o</w:t>
      </w:r>
      <w:r w:rsidRPr="00C12468">
        <w:rPr>
          <w:lang w:val="en"/>
        </w:rPr>
        <w:t>t A except</w:t>
      </w:r>
      <w:r w:rsidR="00FE617F" w:rsidRPr="00C12468">
        <w:rPr>
          <w:lang w:val="en"/>
        </w:rPr>
        <w:t xml:space="preserve"> for</w:t>
      </w:r>
      <w:r w:rsidRPr="00C12468">
        <w:rPr>
          <w:lang w:val="en"/>
        </w:rPr>
        <w:t xml:space="preserve"> cashew nuts</w:t>
      </w:r>
      <w:r w:rsidR="00FE617F" w:rsidRPr="00C12468">
        <w:rPr>
          <w:lang w:val="en"/>
        </w:rPr>
        <w:t xml:space="preserve"> without salt</w:t>
      </w:r>
      <w:r w:rsidRPr="00C12468">
        <w:rPr>
          <w:lang w:val="en"/>
        </w:rPr>
        <w:t xml:space="preserve"> (-</w:t>
      </w:r>
      <w:r w:rsidR="008C3D11">
        <w:rPr>
          <w:lang w:val="en"/>
        </w:rPr>
        <w:t>3</w:t>
      </w:r>
      <w:r w:rsidR="008C3D11" w:rsidRPr="00C12468">
        <w:rPr>
          <w:lang w:val="en"/>
        </w:rPr>
        <w:t xml:space="preserve"> </w:t>
      </w:r>
      <w:r w:rsidR="002138FB" w:rsidRPr="00C12468">
        <w:rPr>
          <w:lang w:val="en"/>
        </w:rPr>
        <w:t>total points</w:t>
      </w:r>
      <w:r w:rsidRPr="00C12468">
        <w:rPr>
          <w:lang w:val="en"/>
        </w:rPr>
        <w:t>) and macadamia nuts (-</w:t>
      </w:r>
      <w:r w:rsidR="008C3D11">
        <w:rPr>
          <w:lang w:val="en"/>
        </w:rPr>
        <w:t>3</w:t>
      </w:r>
      <w:r w:rsidR="008C3D11" w:rsidRPr="00C12468">
        <w:rPr>
          <w:lang w:val="en"/>
        </w:rPr>
        <w:t xml:space="preserve"> </w:t>
      </w:r>
      <w:r w:rsidR="002138FB" w:rsidRPr="00C12468">
        <w:rPr>
          <w:lang w:val="en"/>
        </w:rPr>
        <w:t>total points</w:t>
      </w:r>
      <w:r w:rsidRPr="00C12468">
        <w:rPr>
          <w:lang w:val="en"/>
        </w:rPr>
        <w:t xml:space="preserve">). </w:t>
      </w:r>
    </w:p>
    <w:p w14:paraId="46A6AF24" w14:textId="7A4FA0C1" w:rsidR="00FD268C" w:rsidRPr="00816350" w:rsidRDefault="002D5D78" w:rsidP="00F37A4E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Salted/coated nuts</w:t>
      </w:r>
      <w:r w:rsidR="0050498B" w:rsidRPr="006272D3">
        <w:rPr>
          <w:lang w:val="en"/>
        </w:rPr>
        <w:t xml:space="preserve"> (n</w:t>
      </w:r>
      <w:r w:rsidR="00702F2C">
        <w:rPr>
          <w:lang w:val="en"/>
        </w:rPr>
        <w:t xml:space="preserve"> </w:t>
      </w:r>
      <w:r w:rsidR="0050498B" w:rsidRPr="006272D3">
        <w:rPr>
          <w:lang w:val="en"/>
        </w:rPr>
        <w:t>=</w:t>
      </w:r>
      <w:r w:rsidR="00702F2C">
        <w:rPr>
          <w:lang w:val="en"/>
        </w:rPr>
        <w:t xml:space="preserve"> </w:t>
      </w:r>
      <w:r w:rsidR="007C4217" w:rsidRPr="006272D3">
        <w:rPr>
          <w:lang w:val="en"/>
        </w:rPr>
        <w:t>13</w:t>
      </w:r>
      <w:r w:rsidR="0050498B" w:rsidRPr="006272D3">
        <w:rPr>
          <w:lang w:val="en"/>
        </w:rPr>
        <w:t>)</w:t>
      </w:r>
      <w:r w:rsidRPr="00DD525D">
        <w:rPr>
          <w:lang w:val="en"/>
        </w:rPr>
        <w:t xml:space="preserve">: </w:t>
      </w:r>
      <w:r w:rsidR="00EE7971">
        <w:rPr>
          <w:lang w:val="en"/>
        </w:rPr>
        <w:t xml:space="preserve">No products got Nutri-Score class A. </w:t>
      </w:r>
      <w:r w:rsidR="009C39AA">
        <w:rPr>
          <w:lang w:val="en"/>
        </w:rPr>
        <w:t>N</w:t>
      </w:r>
      <w:r w:rsidRPr="00816350">
        <w:rPr>
          <w:lang w:val="en"/>
        </w:rPr>
        <w:t>uts with salt g</w:t>
      </w:r>
      <w:r w:rsidR="0086321F" w:rsidRPr="00816350">
        <w:rPr>
          <w:lang w:val="en"/>
        </w:rPr>
        <w:t>o</w:t>
      </w:r>
      <w:r w:rsidRPr="00816350">
        <w:rPr>
          <w:lang w:val="en"/>
        </w:rPr>
        <w:t>t B</w:t>
      </w:r>
      <w:r w:rsidR="009C39AA">
        <w:rPr>
          <w:lang w:val="en"/>
        </w:rPr>
        <w:t xml:space="preserve"> and C, and nuts getting D</w:t>
      </w:r>
      <w:r w:rsidR="00246868" w:rsidRPr="00816350">
        <w:rPr>
          <w:lang w:val="en"/>
        </w:rPr>
        <w:t>s</w:t>
      </w:r>
      <w:r w:rsidRPr="00816350">
        <w:rPr>
          <w:lang w:val="en"/>
        </w:rPr>
        <w:t xml:space="preserve"> </w:t>
      </w:r>
      <w:r w:rsidR="009C39AA">
        <w:rPr>
          <w:lang w:val="en"/>
        </w:rPr>
        <w:t>were more</w:t>
      </w:r>
      <w:r w:rsidR="00961EDD" w:rsidRPr="00816350">
        <w:rPr>
          <w:lang w:val="en"/>
        </w:rPr>
        <w:t xml:space="preserve"> processed nuts and mixes, such as c</w:t>
      </w:r>
      <w:r w:rsidRPr="00816350">
        <w:rPr>
          <w:lang w:val="en"/>
        </w:rPr>
        <w:t xml:space="preserve">hili nuts and </w:t>
      </w:r>
      <w:r w:rsidR="00212C36" w:rsidRPr="00816350">
        <w:rPr>
          <w:lang w:val="en"/>
        </w:rPr>
        <w:t>nut mixes with dried fruit/chocolate</w:t>
      </w:r>
      <w:r w:rsidRPr="00816350">
        <w:rPr>
          <w:lang w:val="en"/>
        </w:rPr>
        <w:t>.</w:t>
      </w:r>
    </w:p>
    <w:p w14:paraId="2D290AB8" w14:textId="774DAD1E" w:rsidR="007A7FC0" w:rsidRPr="00816350" w:rsidRDefault="00212C36" w:rsidP="007A7FC0">
      <w:pPr>
        <w:pStyle w:val="ListParagraph"/>
        <w:numPr>
          <w:ilvl w:val="0"/>
          <w:numId w:val="85"/>
        </w:numPr>
        <w:rPr>
          <w:rFonts w:cstheme="minorHAnsi"/>
          <w:lang w:val="en-US"/>
        </w:rPr>
      </w:pPr>
      <w:r w:rsidRPr="006272D3">
        <w:rPr>
          <w:b/>
          <w:bCs/>
          <w:lang w:val="en"/>
        </w:rPr>
        <w:t>Seeds</w:t>
      </w:r>
      <w:r w:rsidR="007C4217" w:rsidRPr="006272D3">
        <w:rPr>
          <w:lang w:val="en"/>
        </w:rPr>
        <w:t xml:space="preserve"> (n</w:t>
      </w:r>
      <w:r w:rsidR="00702F2C">
        <w:rPr>
          <w:lang w:val="en"/>
        </w:rPr>
        <w:t xml:space="preserve"> </w:t>
      </w:r>
      <w:r w:rsidR="007C4217" w:rsidRPr="006272D3">
        <w:rPr>
          <w:lang w:val="en"/>
        </w:rPr>
        <w:t>=</w:t>
      </w:r>
      <w:r w:rsidR="00702F2C">
        <w:rPr>
          <w:lang w:val="en"/>
        </w:rPr>
        <w:t xml:space="preserve"> </w:t>
      </w:r>
      <w:r w:rsidR="007C4217" w:rsidRPr="006272D3">
        <w:rPr>
          <w:lang w:val="en"/>
        </w:rPr>
        <w:t>11)</w:t>
      </w:r>
      <w:r w:rsidRPr="00DE30F5">
        <w:rPr>
          <w:lang w:val="en"/>
        </w:rPr>
        <w:t>:</w:t>
      </w:r>
      <w:r w:rsidRPr="00816350">
        <w:rPr>
          <w:lang w:val="en"/>
        </w:rPr>
        <w:t xml:space="preserve"> </w:t>
      </w:r>
      <w:r w:rsidR="005E5630" w:rsidRPr="00816350">
        <w:rPr>
          <w:lang w:val="en"/>
        </w:rPr>
        <w:t xml:space="preserve">These products </w:t>
      </w:r>
      <w:r w:rsidR="00923102" w:rsidRPr="00816350">
        <w:rPr>
          <w:lang w:val="en"/>
        </w:rPr>
        <w:t xml:space="preserve">were mostly classified with Nutri-Score </w:t>
      </w:r>
      <w:r w:rsidRPr="00816350">
        <w:rPr>
          <w:lang w:val="en"/>
        </w:rPr>
        <w:t>A</w:t>
      </w:r>
      <w:r w:rsidR="005E5630" w:rsidRPr="00816350">
        <w:rPr>
          <w:lang w:val="en"/>
        </w:rPr>
        <w:t>s (9</w:t>
      </w:r>
      <w:r w:rsidR="00EA5F6C" w:rsidRPr="00816350">
        <w:rPr>
          <w:lang w:val="en"/>
        </w:rPr>
        <w:t>1</w:t>
      </w:r>
      <w:r w:rsidR="005E5630" w:rsidRPr="00816350">
        <w:rPr>
          <w:lang w:val="en"/>
        </w:rPr>
        <w:t>%)</w:t>
      </w:r>
      <w:r w:rsidRPr="00816350">
        <w:rPr>
          <w:lang w:val="en"/>
        </w:rPr>
        <w:t xml:space="preserve"> or </w:t>
      </w:r>
      <w:proofErr w:type="spellStart"/>
      <w:r w:rsidRPr="00816350">
        <w:rPr>
          <w:lang w:val="en"/>
        </w:rPr>
        <w:t>B</w:t>
      </w:r>
      <w:r w:rsidR="005E5630" w:rsidRPr="00816350">
        <w:rPr>
          <w:lang w:val="en"/>
        </w:rPr>
        <w:t>s</w:t>
      </w:r>
      <w:proofErr w:type="spellEnd"/>
      <w:r w:rsidR="005E5630" w:rsidRPr="00816350">
        <w:rPr>
          <w:lang w:val="en"/>
        </w:rPr>
        <w:t xml:space="preserve"> (</w:t>
      </w:r>
      <w:r w:rsidR="00EA5F6C" w:rsidRPr="00816350">
        <w:rPr>
          <w:lang w:val="en"/>
        </w:rPr>
        <w:t>9%)</w:t>
      </w:r>
      <w:r w:rsidRPr="00816350">
        <w:rPr>
          <w:lang w:val="en"/>
        </w:rPr>
        <w:t xml:space="preserve">. Only Psyllium flea seeds that </w:t>
      </w:r>
      <w:r w:rsidR="00923102" w:rsidRPr="00816350">
        <w:rPr>
          <w:lang w:val="en"/>
        </w:rPr>
        <w:t xml:space="preserve">got </w:t>
      </w:r>
      <w:r w:rsidRPr="00816350">
        <w:rPr>
          <w:lang w:val="en"/>
        </w:rPr>
        <w:t>B, the rest A.</w:t>
      </w:r>
    </w:p>
    <w:p w14:paraId="18DE7D42" w14:textId="6297A4C3" w:rsidR="00F10099" w:rsidRPr="00816350" w:rsidRDefault="00F10099" w:rsidP="00F37A4E">
      <w:pPr>
        <w:pStyle w:val="ListParagraph"/>
        <w:numPr>
          <w:ilvl w:val="0"/>
          <w:numId w:val="85"/>
        </w:numPr>
        <w:rPr>
          <w:lang w:val="en-US" w:eastAsia="nb-NO"/>
        </w:rPr>
      </w:pPr>
      <w:r w:rsidRPr="006272D3">
        <w:rPr>
          <w:b/>
          <w:bCs/>
          <w:lang w:val="en-US" w:eastAsia="nb-NO"/>
        </w:rPr>
        <w:t>Pure water</w:t>
      </w:r>
      <w:r w:rsidR="007C4217" w:rsidRPr="006272D3">
        <w:rPr>
          <w:lang w:val="en-US" w:eastAsia="nb-NO"/>
        </w:rPr>
        <w:t xml:space="preserve"> (n</w:t>
      </w:r>
      <w:r w:rsidR="00702F2C">
        <w:rPr>
          <w:lang w:val="en-US" w:eastAsia="nb-NO"/>
        </w:rPr>
        <w:t xml:space="preserve"> </w:t>
      </w:r>
      <w:r w:rsidR="007C4217" w:rsidRPr="006272D3">
        <w:rPr>
          <w:lang w:val="en-US" w:eastAsia="nb-NO"/>
        </w:rPr>
        <w:t>=</w:t>
      </w:r>
      <w:r w:rsidR="00702F2C">
        <w:rPr>
          <w:lang w:val="en-US" w:eastAsia="nb-NO"/>
        </w:rPr>
        <w:t xml:space="preserve"> </w:t>
      </w:r>
      <w:r w:rsidR="007C4217" w:rsidRPr="006272D3">
        <w:rPr>
          <w:lang w:val="en-US" w:eastAsia="nb-NO"/>
        </w:rPr>
        <w:t>3)</w:t>
      </w:r>
      <w:r w:rsidRPr="00055129">
        <w:rPr>
          <w:lang w:val="en-US" w:eastAsia="nb-NO"/>
        </w:rPr>
        <w:t xml:space="preserve">: </w:t>
      </w:r>
      <w:r w:rsidR="003933F7" w:rsidRPr="00055129">
        <w:rPr>
          <w:lang w:val="en-US" w:eastAsia="nb-NO"/>
        </w:rPr>
        <w:t>All</w:t>
      </w:r>
      <w:r w:rsidR="003933F7" w:rsidRPr="00816350">
        <w:rPr>
          <w:lang w:val="en-US" w:eastAsia="nb-NO"/>
        </w:rPr>
        <w:t xml:space="preserve"> receive A</w:t>
      </w:r>
      <w:r w:rsidR="006F3DC7" w:rsidRPr="00816350">
        <w:rPr>
          <w:lang w:val="en-US" w:eastAsia="nb-NO"/>
        </w:rPr>
        <w:t>, as per the updated Nutri-Score for beverages.</w:t>
      </w:r>
    </w:p>
    <w:p w14:paraId="2A77FF7B" w14:textId="2E1F6C49" w:rsidR="00F10099" w:rsidRPr="00816350" w:rsidRDefault="00D560F2" w:rsidP="007A7FC0">
      <w:pPr>
        <w:pStyle w:val="ListParagraph"/>
        <w:numPr>
          <w:ilvl w:val="0"/>
          <w:numId w:val="85"/>
        </w:numPr>
        <w:rPr>
          <w:lang w:val="en-US" w:eastAsia="nb-NO"/>
        </w:rPr>
      </w:pPr>
      <w:r w:rsidRPr="006272D3">
        <w:rPr>
          <w:b/>
          <w:bCs/>
          <w:lang w:val="en-US" w:eastAsia="nb-NO"/>
        </w:rPr>
        <w:t>Other</w:t>
      </w:r>
      <w:r w:rsidR="00055129" w:rsidRPr="006272D3">
        <w:rPr>
          <w:b/>
          <w:bCs/>
          <w:lang w:val="en-US" w:eastAsia="nb-NO"/>
        </w:rPr>
        <w:t xml:space="preserve"> beverages</w:t>
      </w:r>
      <w:r w:rsidR="007C4217" w:rsidRPr="006272D3">
        <w:rPr>
          <w:lang w:val="en-US" w:eastAsia="nb-NO"/>
        </w:rPr>
        <w:t xml:space="preserve"> (n</w:t>
      </w:r>
      <w:r w:rsidR="00702F2C">
        <w:rPr>
          <w:lang w:val="en-US" w:eastAsia="nb-NO"/>
        </w:rPr>
        <w:t xml:space="preserve"> </w:t>
      </w:r>
      <w:r w:rsidR="007C4217" w:rsidRPr="006272D3">
        <w:rPr>
          <w:lang w:val="en-US" w:eastAsia="nb-NO"/>
        </w:rPr>
        <w:t>=</w:t>
      </w:r>
      <w:r w:rsidR="00702F2C">
        <w:rPr>
          <w:lang w:val="en-US" w:eastAsia="nb-NO"/>
        </w:rPr>
        <w:t xml:space="preserve"> </w:t>
      </w:r>
      <w:r w:rsidR="008D061C" w:rsidRPr="006272D3">
        <w:rPr>
          <w:lang w:val="en-US" w:eastAsia="nb-NO"/>
        </w:rPr>
        <w:t>28</w:t>
      </w:r>
      <w:r w:rsidR="007C4217" w:rsidRPr="006272D3">
        <w:rPr>
          <w:lang w:val="en-US" w:eastAsia="nb-NO"/>
        </w:rPr>
        <w:t>)</w:t>
      </w:r>
      <w:r w:rsidR="00F10099" w:rsidRPr="00055129">
        <w:rPr>
          <w:lang w:val="en-US" w:eastAsia="nb-NO"/>
        </w:rPr>
        <w:t xml:space="preserve">: </w:t>
      </w:r>
      <w:r w:rsidR="00055129">
        <w:rPr>
          <w:lang w:val="en-US" w:eastAsia="nb-NO"/>
        </w:rPr>
        <w:t>Consists of various drinks, such as t</w:t>
      </w:r>
      <w:r w:rsidR="00F10099" w:rsidRPr="00055129">
        <w:rPr>
          <w:lang w:val="en-US" w:eastAsia="nb-NO"/>
        </w:rPr>
        <w:t>ea</w:t>
      </w:r>
      <w:r w:rsidR="00F10099" w:rsidRPr="00816350">
        <w:rPr>
          <w:lang w:val="en-US" w:eastAsia="nb-NO"/>
        </w:rPr>
        <w:t>, coffee, carbonated water, flavored water</w:t>
      </w:r>
      <w:r w:rsidR="00055129">
        <w:rPr>
          <w:lang w:val="en-US" w:eastAsia="nb-NO"/>
        </w:rPr>
        <w:t xml:space="preserve"> and non-alcoholic beer/wine</w:t>
      </w:r>
      <w:r w:rsidR="005974DA" w:rsidRPr="00816350">
        <w:rPr>
          <w:lang w:val="en-US" w:eastAsia="nb-NO"/>
        </w:rPr>
        <w:t>.</w:t>
      </w:r>
      <w:r w:rsidR="005C1EBD" w:rsidRPr="00816350">
        <w:rPr>
          <w:lang w:val="en-US" w:eastAsia="nb-NO"/>
        </w:rPr>
        <w:t xml:space="preserve"> All products </w:t>
      </w:r>
      <w:r w:rsidR="006F3DC7" w:rsidRPr="00816350">
        <w:rPr>
          <w:lang w:val="en-US" w:eastAsia="nb-NO"/>
        </w:rPr>
        <w:t xml:space="preserve">were </w:t>
      </w:r>
      <w:r w:rsidR="005C1EBD" w:rsidRPr="00816350">
        <w:rPr>
          <w:lang w:val="en-US" w:eastAsia="nb-NO"/>
        </w:rPr>
        <w:t xml:space="preserve">scored between -2 to 3 </w:t>
      </w:r>
      <w:r w:rsidR="006F3DC7" w:rsidRPr="00816350">
        <w:rPr>
          <w:lang w:val="en"/>
        </w:rPr>
        <w:t>total Nutri-Score points</w:t>
      </w:r>
      <w:r w:rsidR="009A457A" w:rsidRPr="00816350">
        <w:rPr>
          <w:lang w:val="en-US" w:eastAsia="nb-NO"/>
        </w:rPr>
        <w:t xml:space="preserve">, indicating Nutri-Score B, </w:t>
      </w:r>
      <w:r w:rsidR="00CC2EF3" w:rsidRPr="00816350">
        <w:rPr>
          <w:lang w:val="en-US" w:eastAsia="nb-NO"/>
        </w:rPr>
        <w:t xml:space="preserve">except two products </w:t>
      </w:r>
      <w:r w:rsidR="009A457A" w:rsidRPr="00816350">
        <w:rPr>
          <w:lang w:val="en-US" w:eastAsia="nb-NO"/>
        </w:rPr>
        <w:t xml:space="preserve">which </w:t>
      </w:r>
      <w:r w:rsidR="006F3DC7" w:rsidRPr="00816350">
        <w:rPr>
          <w:lang w:val="en-US" w:eastAsia="nb-NO"/>
        </w:rPr>
        <w:t>were</w:t>
      </w:r>
      <w:r w:rsidR="00CC2EF3" w:rsidRPr="00816350">
        <w:rPr>
          <w:lang w:val="en-US" w:eastAsia="nb-NO"/>
        </w:rPr>
        <w:t xml:space="preserve"> </w:t>
      </w:r>
      <w:r w:rsidR="006F3DC7" w:rsidRPr="00816350">
        <w:rPr>
          <w:lang w:val="en-US" w:eastAsia="nb-NO"/>
        </w:rPr>
        <w:t xml:space="preserve">classified with Nutri-Score </w:t>
      </w:r>
      <w:r w:rsidR="00CC2EF3" w:rsidRPr="00816350">
        <w:rPr>
          <w:lang w:val="en-US" w:eastAsia="nb-NO"/>
        </w:rPr>
        <w:t>C</w:t>
      </w:r>
      <w:r w:rsidR="009A457A" w:rsidRPr="00816350">
        <w:rPr>
          <w:lang w:val="en-US" w:eastAsia="nb-NO"/>
        </w:rPr>
        <w:t xml:space="preserve"> (</w:t>
      </w:r>
      <w:r w:rsidR="00347A0F" w:rsidRPr="00816350">
        <w:rPr>
          <w:lang w:val="en-US" w:eastAsia="nb-NO"/>
        </w:rPr>
        <w:t>sweet teas</w:t>
      </w:r>
      <w:r w:rsidR="009A457A" w:rsidRPr="00816350">
        <w:rPr>
          <w:lang w:val="en-US" w:eastAsia="nb-NO"/>
        </w:rPr>
        <w:t>)</w:t>
      </w:r>
      <w:r w:rsidR="00347A0F" w:rsidRPr="00816350">
        <w:rPr>
          <w:lang w:val="en-US" w:eastAsia="nb-NO"/>
        </w:rPr>
        <w:t xml:space="preserve">. </w:t>
      </w:r>
    </w:p>
    <w:p w14:paraId="3EC45702" w14:textId="657D74C4" w:rsidR="004B0259" w:rsidRPr="00816350" w:rsidRDefault="004B0259" w:rsidP="004B0259">
      <w:pPr>
        <w:pStyle w:val="ListParagraph"/>
        <w:numPr>
          <w:ilvl w:val="0"/>
          <w:numId w:val="85"/>
        </w:numPr>
        <w:rPr>
          <w:lang w:val="en-US" w:eastAsia="nb-NO"/>
        </w:rPr>
      </w:pPr>
      <w:r w:rsidRPr="006272D3">
        <w:rPr>
          <w:b/>
          <w:bCs/>
          <w:lang w:val="en-US" w:eastAsia="nb-NO"/>
        </w:rPr>
        <w:t>Sugar-sweetened beverages</w:t>
      </w:r>
      <w:r w:rsidR="008D061C" w:rsidRPr="006272D3">
        <w:rPr>
          <w:lang w:val="en-US" w:eastAsia="nb-NO"/>
        </w:rPr>
        <w:t xml:space="preserve"> </w:t>
      </w:r>
      <w:r w:rsidR="008D061C" w:rsidRPr="00702F2C">
        <w:rPr>
          <w:lang w:val="en-US" w:eastAsia="nb-NO"/>
        </w:rPr>
        <w:t>(n</w:t>
      </w:r>
      <w:r w:rsidR="00702F2C">
        <w:rPr>
          <w:lang w:val="en-US" w:eastAsia="nb-NO"/>
        </w:rPr>
        <w:t xml:space="preserve"> </w:t>
      </w:r>
      <w:r w:rsidR="008D061C" w:rsidRPr="00702F2C">
        <w:rPr>
          <w:lang w:val="en-US" w:eastAsia="nb-NO"/>
        </w:rPr>
        <w:t>=</w:t>
      </w:r>
      <w:r w:rsidR="00702F2C">
        <w:rPr>
          <w:lang w:val="en-US" w:eastAsia="nb-NO"/>
        </w:rPr>
        <w:t xml:space="preserve"> </w:t>
      </w:r>
      <w:r w:rsidR="00E44D18" w:rsidRPr="00702F2C">
        <w:rPr>
          <w:lang w:val="en-US" w:eastAsia="nb-NO"/>
        </w:rPr>
        <w:t>44</w:t>
      </w:r>
      <w:r w:rsidR="00E44D18">
        <w:rPr>
          <w:lang w:val="en-US" w:eastAsia="nb-NO"/>
        </w:rPr>
        <w:t>)</w:t>
      </w:r>
      <w:r w:rsidRPr="00816350">
        <w:rPr>
          <w:lang w:val="en-US" w:eastAsia="nb-NO"/>
        </w:rPr>
        <w:t xml:space="preserve">: Most (66%) beverages in this category were classified with Nutri-Score D (27%) or E (66%), likely due to the sugar and energy content. Products classified with Nutri-Score C </w:t>
      </w:r>
      <w:r w:rsidR="00421989">
        <w:rPr>
          <w:lang w:val="en-US" w:eastAsia="nb-NO"/>
        </w:rPr>
        <w:t>had a</w:t>
      </w:r>
      <w:r w:rsidRPr="00816350">
        <w:rPr>
          <w:lang w:val="en-US" w:eastAsia="nb-NO"/>
        </w:rPr>
        <w:t xml:space="preserve"> lower sugar and energy content. </w:t>
      </w:r>
    </w:p>
    <w:p w14:paraId="0D4AC4CA" w14:textId="4BC8FAA4" w:rsidR="004B0259" w:rsidRPr="00816350" w:rsidRDefault="004B0259" w:rsidP="004B0259">
      <w:pPr>
        <w:pStyle w:val="ListParagraph"/>
        <w:numPr>
          <w:ilvl w:val="0"/>
          <w:numId w:val="85"/>
        </w:numPr>
        <w:rPr>
          <w:lang w:val="en-US" w:eastAsia="nb-NO"/>
        </w:rPr>
      </w:pPr>
      <w:r w:rsidRPr="006272D3">
        <w:rPr>
          <w:b/>
          <w:bCs/>
          <w:lang w:val="en-US" w:eastAsia="nb-NO"/>
        </w:rPr>
        <w:t>Artificially sweetened beverages</w:t>
      </w:r>
      <w:r w:rsidR="00E44D18" w:rsidRPr="006272D3">
        <w:rPr>
          <w:lang w:val="en-US" w:eastAsia="nb-NO"/>
        </w:rPr>
        <w:t xml:space="preserve"> (n</w:t>
      </w:r>
      <w:r w:rsidR="00702F2C">
        <w:rPr>
          <w:lang w:val="en-US" w:eastAsia="nb-NO"/>
        </w:rPr>
        <w:t xml:space="preserve"> </w:t>
      </w:r>
      <w:r w:rsidR="00E44D18" w:rsidRPr="006272D3">
        <w:rPr>
          <w:lang w:val="en-US" w:eastAsia="nb-NO"/>
        </w:rPr>
        <w:t>=</w:t>
      </w:r>
      <w:r w:rsidR="00702F2C">
        <w:rPr>
          <w:lang w:val="en-US" w:eastAsia="nb-NO"/>
        </w:rPr>
        <w:t xml:space="preserve"> </w:t>
      </w:r>
      <w:r w:rsidR="00E44D18" w:rsidRPr="006272D3">
        <w:rPr>
          <w:lang w:val="en-US" w:eastAsia="nb-NO"/>
        </w:rPr>
        <w:t>21)</w:t>
      </w:r>
      <w:r w:rsidRPr="00702F2C">
        <w:rPr>
          <w:lang w:val="en-US" w:eastAsia="nb-NO"/>
        </w:rPr>
        <w:t>:</w:t>
      </w:r>
      <w:r w:rsidRPr="00816350">
        <w:rPr>
          <w:lang w:val="en-US" w:eastAsia="nb-NO"/>
        </w:rPr>
        <w:t xml:space="preserve"> 95% of products in this category were classified with Nutri-Score C. </w:t>
      </w:r>
      <w:r w:rsidR="00421989">
        <w:rPr>
          <w:lang w:val="en-US" w:eastAsia="nb-NO"/>
        </w:rPr>
        <w:t>T</w:t>
      </w:r>
      <w:r w:rsidRPr="00816350">
        <w:rPr>
          <w:lang w:val="en-US" w:eastAsia="nb-NO"/>
        </w:rPr>
        <w:t>he product classified with Nutri-Score E</w:t>
      </w:r>
      <w:r w:rsidR="004347D4" w:rsidRPr="00816350">
        <w:rPr>
          <w:lang w:val="en-US" w:eastAsia="nb-NO"/>
        </w:rPr>
        <w:t xml:space="preserve">, </w:t>
      </w:r>
      <w:r w:rsidR="00421989">
        <w:rPr>
          <w:lang w:val="en-US" w:eastAsia="nb-NO"/>
        </w:rPr>
        <w:t xml:space="preserve">was </w:t>
      </w:r>
      <w:r w:rsidRPr="00816350">
        <w:rPr>
          <w:lang w:val="en-US" w:eastAsia="nb-NO"/>
        </w:rPr>
        <w:t>likely due to</w:t>
      </w:r>
      <w:r w:rsidR="00DB4CD1">
        <w:rPr>
          <w:lang w:val="en-US" w:eastAsia="nb-NO"/>
        </w:rPr>
        <w:t xml:space="preserve"> the</w:t>
      </w:r>
      <w:r w:rsidRPr="00816350">
        <w:rPr>
          <w:lang w:val="en-US" w:eastAsia="nb-NO"/>
        </w:rPr>
        <w:t xml:space="preserve"> natural sugar content in addition to non-nutritive sweeteners. </w:t>
      </w:r>
    </w:p>
    <w:p w14:paraId="034A3047" w14:textId="2D6D1D6D" w:rsidR="00295750" w:rsidRPr="00816350" w:rsidRDefault="004B0259" w:rsidP="00F37A4E">
      <w:pPr>
        <w:pStyle w:val="ListParagraph"/>
        <w:numPr>
          <w:ilvl w:val="0"/>
          <w:numId w:val="85"/>
        </w:numPr>
        <w:rPr>
          <w:lang w:val="en-US" w:eastAsia="nb-NO"/>
        </w:rPr>
      </w:pPr>
      <w:r w:rsidRPr="006272D3">
        <w:rPr>
          <w:b/>
          <w:bCs/>
          <w:lang w:val="en-US" w:eastAsia="nb-NO"/>
        </w:rPr>
        <w:t>Fruit and vegetable juices</w:t>
      </w:r>
      <w:r w:rsidR="00E44D18" w:rsidRPr="006272D3">
        <w:rPr>
          <w:lang w:val="en-US" w:eastAsia="nb-NO"/>
        </w:rPr>
        <w:t xml:space="preserve"> (n</w:t>
      </w:r>
      <w:r w:rsidR="00FE71E6">
        <w:rPr>
          <w:lang w:val="en-US" w:eastAsia="nb-NO"/>
        </w:rPr>
        <w:t xml:space="preserve"> </w:t>
      </w:r>
      <w:r w:rsidR="00E44D18" w:rsidRPr="006272D3">
        <w:rPr>
          <w:lang w:val="en-US" w:eastAsia="nb-NO"/>
        </w:rPr>
        <w:t>=</w:t>
      </w:r>
      <w:r w:rsidR="00FE71E6">
        <w:rPr>
          <w:lang w:val="en-US" w:eastAsia="nb-NO"/>
        </w:rPr>
        <w:t xml:space="preserve"> </w:t>
      </w:r>
      <w:r w:rsidR="00E44D18" w:rsidRPr="006272D3">
        <w:rPr>
          <w:lang w:val="en-US" w:eastAsia="nb-NO"/>
        </w:rPr>
        <w:t>39)</w:t>
      </w:r>
      <w:r w:rsidRPr="00055129">
        <w:rPr>
          <w:lang w:val="en-US" w:eastAsia="nb-NO"/>
        </w:rPr>
        <w:t>:</w:t>
      </w:r>
      <w:r w:rsidRPr="00816350">
        <w:rPr>
          <w:lang w:val="en-US" w:eastAsia="nb-NO"/>
        </w:rPr>
        <w:t xml:space="preserve"> Most products in this category were classified with Nutri-Score C (48%). Beverages classified with Nutri-Score B in this category seem to be lower in </w:t>
      </w:r>
      <w:r w:rsidRPr="00816350">
        <w:rPr>
          <w:lang w:val="en-US" w:eastAsia="nb-NO"/>
        </w:rPr>
        <w:lastRenderedPageBreak/>
        <w:t xml:space="preserve">energy. Some juices and smoothies got a Nutri-Score C, but some also got a D. Products classified with Nutri-Score E were products containing non-nutritive and/or had a lower fruit, vegetable and legumes content, or a high sugar and energy content (e.g. grape juice). </w:t>
      </w:r>
    </w:p>
    <w:p w14:paraId="3AFBBD88" w14:textId="4907B1E5" w:rsidR="00814829" w:rsidRPr="00816350" w:rsidRDefault="00F10099" w:rsidP="003324FC">
      <w:pPr>
        <w:pStyle w:val="ListParagraph"/>
        <w:numPr>
          <w:ilvl w:val="0"/>
          <w:numId w:val="83"/>
        </w:numPr>
        <w:rPr>
          <w:lang w:val="en-US" w:eastAsia="nb-NO"/>
        </w:rPr>
      </w:pPr>
      <w:r w:rsidRPr="006272D3">
        <w:rPr>
          <w:b/>
          <w:bCs/>
          <w:lang w:val="en-US" w:eastAsia="nb-NO"/>
        </w:rPr>
        <w:t>Milk and dairy beverages</w:t>
      </w:r>
      <w:r w:rsidR="00E44D18" w:rsidRPr="006272D3">
        <w:rPr>
          <w:lang w:val="en-US" w:eastAsia="nb-NO"/>
        </w:rPr>
        <w:t xml:space="preserve"> (n</w:t>
      </w:r>
      <w:r w:rsidR="00FE71E6">
        <w:rPr>
          <w:lang w:val="en-US" w:eastAsia="nb-NO"/>
        </w:rPr>
        <w:t xml:space="preserve"> </w:t>
      </w:r>
      <w:r w:rsidR="00E44D18" w:rsidRPr="006272D3">
        <w:rPr>
          <w:lang w:val="en-US" w:eastAsia="nb-NO"/>
        </w:rPr>
        <w:t>=</w:t>
      </w:r>
      <w:r w:rsidR="00FE71E6">
        <w:rPr>
          <w:lang w:val="en-US" w:eastAsia="nb-NO"/>
        </w:rPr>
        <w:t xml:space="preserve"> </w:t>
      </w:r>
      <w:r w:rsidR="00E44D18" w:rsidRPr="006272D3">
        <w:rPr>
          <w:lang w:val="en-US" w:eastAsia="nb-NO"/>
        </w:rPr>
        <w:t>55)</w:t>
      </w:r>
      <w:r w:rsidRPr="00FE71E6">
        <w:rPr>
          <w:lang w:val="en-US" w:eastAsia="nb-NO"/>
        </w:rPr>
        <w:t>:</w:t>
      </w:r>
      <w:r w:rsidRPr="00816350">
        <w:rPr>
          <w:lang w:val="en-US" w:eastAsia="nb-NO"/>
        </w:rPr>
        <w:t xml:space="preserve"> </w:t>
      </w:r>
      <w:r w:rsidR="00C31E63" w:rsidRPr="00816350">
        <w:rPr>
          <w:lang w:val="en-US" w:eastAsia="nb-NO"/>
        </w:rPr>
        <w:t xml:space="preserve">Most (38%) milk and dairy beverages </w:t>
      </w:r>
      <w:r w:rsidR="0060472E" w:rsidRPr="00816350">
        <w:rPr>
          <w:lang w:val="en-US" w:eastAsia="nb-NO"/>
        </w:rPr>
        <w:t xml:space="preserve">were </w:t>
      </w:r>
      <w:r w:rsidR="00C31E63" w:rsidRPr="00816350">
        <w:rPr>
          <w:lang w:val="en-US" w:eastAsia="nb-NO"/>
        </w:rPr>
        <w:t xml:space="preserve">classified with Nutri-Score B. </w:t>
      </w:r>
      <w:r w:rsidR="00F74EFE" w:rsidRPr="00816350">
        <w:rPr>
          <w:lang w:val="en-US" w:eastAsia="nb-NO"/>
        </w:rPr>
        <w:t>Skimmed-</w:t>
      </w:r>
      <w:r w:rsidR="007E32CB" w:rsidRPr="00816350">
        <w:rPr>
          <w:lang w:val="en-US" w:eastAsia="nb-NO"/>
        </w:rPr>
        <w:t xml:space="preserve"> (0.1% fat)</w:t>
      </w:r>
      <w:r w:rsidR="00F74EFE" w:rsidRPr="00816350">
        <w:rPr>
          <w:lang w:val="en-US" w:eastAsia="nb-NO"/>
        </w:rPr>
        <w:t xml:space="preserve"> and partly skimmed </w:t>
      </w:r>
      <w:r w:rsidR="007E32CB" w:rsidRPr="00816350">
        <w:rPr>
          <w:lang w:val="en-US" w:eastAsia="nb-NO"/>
        </w:rPr>
        <w:t xml:space="preserve">(0.5-1.0% fat) </w:t>
      </w:r>
      <w:r w:rsidR="00F74EFE" w:rsidRPr="00816350">
        <w:rPr>
          <w:lang w:val="en-US" w:eastAsia="nb-NO"/>
        </w:rPr>
        <w:t xml:space="preserve">milk </w:t>
      </w:r>
      <w:r w:rsidR="0060472E" w:rsidRPr="00816350">
        <w:rPr>
          <w:lang w:val="en-US" w:eastAsia="nb-NO"/>
        </w:rPr>
        <w:t>were classified</w:t>
      </w:r>
      <w:r w:rsidR="006646FA" w:rsidRPr="00816350">
        <w:rPr>
          <w:lang w:val="en-US" w:eastAsia="nb-NO"/>
        </w:rPr>
        <w:t xml:space="preserve"> with Nutri-Score B</w:t>
      </w:r>
      <w:r w:rsidR="00556C30" w:rsidRPr="00816350">
        <w:rPr>
          <w:lang w:val="en-US" w:eastAsia="nb-NO"/>
        </w:rPr>
        <w:t xml:space="preserve">, and </w:t>
      </w:r>
      <w:r w:rsidR="0060472E" w:rsidRPr="00816350">
        <w:rPr>
          <w:lang w:val="en"/>
        </w:rPr>
        <w:t>total Nutri-Score points</w:t>
      </w:r>
      <w:r w:rsidR="00295750" w:rsidRPr="00816350">
        <w:rPr>
          <w:lang w:val="en"/>
        </w:rPr>
        <w:t xml:space="preserve"> </w:t>
      </w:r>
      <w:r w:rsidR="00556C30" w:rsidRPr="00816350">
        <w:rPr>
          <w:lang w:val="en-US" w:eastAsia="nb-NO"/>
        </w:rPr>
        <w:t xml:space="preserve">of -2 and </w:t>
      </w:r>
      <w:r w:rsidR="008B184C" w:rsidRPr="00816350">
        <w:rPr>
          <w:lang w:val="en-US" w:eastAsia="nb-NO"/>
        </w:rPr>
        <w:t>-</w:t>
      </w:r>
      <w:r w:rsidR="00F842EF" w:rsidRPr="00816350">
        <w:rPr>
          <w:lang w:val="en-US" w:eastAsia="nb-NO"/>
        </w:rPr>
        <w:t>3</w:t>
      </w:r>
      <w:r w:rsidR="008B184C" w:rsidRPr="00816350">
        <w:rPr>
          <w:lang w:val="en-US" w:eastAsia="nb-NO"/>
        </w:rPr>
        <w:t xml:space="preserve"> to </w:t>
      </w:r>
      <w:r w:rsidR="00E40226" w:rsidRPr="00816350">
        <w:rPr>
          <w:lang w:val="en-US" w:eastAsia="nb-NO"/>
        </w:rPr>
        <w:t>0</w:t>
      </w:r>
      <w:r w:rsidR="0060472E" w:rsidRPr="00816350">
        <w:rPr>
          <w:lang w:val="en-US" w:eastAsia="nb-NO"/>
        </w:rPr>
        <w:t xml:space="preserve"> </w:t>
      </w:r>
      <w:r w:rsidR="0060472E" w:rsidRPr="00816350">
        <w:rPr>
          <w:lang w:val="en"/>
        </w:rPr>
        <w:t>total points</w:t>
      </w:r>
      <w:r w:rsidR="0031057B" w:rsidRPr="00816350">
        <w:rPr>
          <w:lang w:val="en-US" w:eastAsia="nb-NO"/>
        </w:rPr>
        <w:t>,</w:t>
      </w:r>
      <w:r w:rsidR="00556C30" w:rsidRPr="00816350">
        <w:rPr>
          <w:lang w:val="en-US" w:eastAsia="nb-NO"/>
        </w:rPr>
        <w:t xml:space="preserve"> respectively</w:t>
      </w:r>
      <w:r w:rsidR="006646FA" w:rsidRPr="00816350">
        <w:rPr>
          <w:lang w:val="en-US" w:eastAsia="nb-NO"/>
        </w:rPr>
        <w:t>. Th</w:t>
      </w:r>
      <w:r w:rsidR="007D7DBB" w:rsidRPr="00816350">
        <w:rPr>
          <w:lang w:val="en-US" w:eastAsia="nb-NO"/>
        </w:rPr>
        <w:t>e</w:t>
      </w:r>
      <w:r w:rsidR="006646FA" w:rsidRPr="00816350">
        <w:rPr>
          <w:lang w:val="en-US" w:eastAsia="nb-NO"/>
        </w:rPr>
        <w:t xml:space="preserve"> difference in fat content </w:t>
      </w:r>
      <w:r w:rsidR="0060472E" w:rsidRPr="00816350">
        <w:rPr>
          <w:lang w:val="en-US" w:eastAsia="nb-NO"/>
        </w:rPr>
        <w:t>was</w:t>
      </w:r>
      <w:r w:rsidR="006646FA" w:rsidRPr="00816350">
        <w:rPr>
          <w:lang w:val="en-US" w:eastAsia="nb-NO"/>
        </w:rPr>
        <w:t xml:space="preserve"> </w:t>
      </w:r>
      <w:r w:rsidR="007D7DBB" w:rsidRPr="00816350">
        <w:rPr>
          <w:lang w:val="en-US" w:eastAsia="nb-NO"/>
        </w:rPr>
        <w:t xml:space="preserve">partly </w:t>
      </w:r>
      <w:r w:rsidR="006646FA" w:rsidRPr="00816350">
        <w:rPr>
          <w:lang w:val="en-US" w:eastAsia="nb-NO"/>
        </w:rPr>
        <w:t xml:space="preserve">reflected in the </w:t>
      </w:r>
      <w:r w:rsidR="0060472E" w:rsidRPr="00816350">
        <w:rPr>
          <w:lang w:val="en"/>
        </w:rPr>
        <w:t>total Nutri-Score points for each product</w:t>
      </w:r>
      <w:r w:rsidR="0060472E" w:rsidRPr="00816350" w:rsidDel="0060472E">
        <w:rPr>
          <w:lang w:val="en-US" w:eastAsia="nb-NO"/>
        </w:rPr>
        <w:t xml:space="preserve"> </w:t>
      </w:r>
      <w:r w:rsidR="00075447" w:rsidRPr="00816350">
        <w:rPr>
          <w:lang w:val="en-US" w:eastAsia="nb-NO"/>
        </w:rPr>
        <w:t>(skimmed: -2</w:t>
      </w:r>
      <w:r w:rsidR="0060472E" w:rsidRPr="00816350">
        <w:rPr>
          <w:lang w:val="en-US" w:eastAsia="nb-NO"/>
        </w:rPr>
        <w:t xml:space="preserve"> </w:t>
      </w:r>
      <w:r w:rsidR="0060472E" w:rsidRPr="00816350">
        <w:rPr>
          <w:lang w:val="en"/>
        </w:rPr>
        <w:t>total points</w:t>
      </w:r>
      <w:r w:rsidR="00075447" w:rsidRPr="00816350">
        <w:rPr>
          <w:lang w:val="en-US" w:eastAsia="nb-NO"/>
        </w:rPr>
        <w:t>; partly skimmed: -1</w:t>
      </w:r>
      <w:r w:rsidR="0060472E" w:rsidRPr="00816350">
        <w:rPr>
          <w:lang w:val="en-US" w:eastAsia="nb-NO"/>
        </w:rPr>
        <w:t xml:space="preserve"> </w:t>
      </w:r>
      <w:r w:rsidR="0060472E" w:rsidRPr="00816350">
        <w:rPr>
          <w:lang w:val="en"/>
        </w:rPr>
        <w:t>total points</w:t>
      </w:r>
      <w:r w:rsidR="00075447" w:rsidRPr="00816350">
        <w:rPr>
          <w:lang w:val="en-US" w:eastAsia="nb-NO"/>
        </w:rPr>
        <w:t>)</w:t>
      </w:r>
      <w:r w:rsidR="007D7DBB" w:rsidRPr="00816350">
        <w:rPr>
          <w:lang w:val="en-US" w:eastAsia="nb-NO"/>
        </w:rPr>
        <w:t xml:space="preserve">, however one </w:t>
      </w:r>
      <w:r w:rsidR="000C1FBD" w:rsidRPr="00816350">
        <w:rPr>
          <w:lang w:val="en-US" w:eastAsia="nb-NO"/>
        </w:rPr>
        <w:t>partly skimmed</w:t>
      </w:r>
      <w:r w:rsidR="007D7DBB" w:rsidRPr="00816350">
        <w:rPr>
          <w:lang w:val="en-US" w:eastAsia="nb-NO"/>
        </w:rPr>
        <w:t xml:space="preserve"> milk with </w:t>
      </w:r>
      <w:r w:rsidR="000C5AF1" w:rsidRPr="00816350">
        <w:rPr>
          <w:lang w:val="en-US" w:eastAsia="nb-NO"/>
        </w:rPr>
        <w:t xml:space="preserve">0.5% fat </w:t>
      </w:r>
      <w:r w:rsidR="00E12E73" w:rsidRPr="00816350">
        <w:rPr>
          <w:lang w:val="en-US" w:eastAsia="nb-NO"/>
        </w:rPr>
        <w:t xml:space="preserve">got </w:t>
      </w:r>
      <w:r w:rsidR="000C5AF1" w:rsidRPr="00816350">
        <w:rPr>
          <w:lang w:val="en-US" w:eastAsia="nb-NO"/>
        </w:rPr>
        <w:t xml:space="preserve">a </w:t>
      </w:r>
      <w:r w:rsidR="00E12E73" w:rsidRPr="00816350">
        <w:rPr>
          <w:lang w:val="en"/>
        </w:rPr>
        <w:t>total Nutri-Score points</w:t>
      </w:r>
      <w:r w:rsidR="000C5AF1" w:rsidRPr="00816350">
        <w:rPr>
          <w:lang w:val="en-US" w:eastAsia="nb-NO"/>
        </w:rPr>
        <w:t xml:space="preserve"> of -3 (indicating a higher nutritional quality </w:t>
      </w:r>
      <w:r w:rsidR="00D57164" w:rsidRPr="00816350">
        <w:rPr>
          <w:lang w:val="en-US" w:eastAsia="nb-NO"/>
        </w:rPr>
        <w:t>than skimmed milk)</w:t>
      </w:r>
      <w:r w:rsidR="003F56E9" w:rsidRPr="00816350">
        <w:rPr>
          <w:lang w:val="en-US" w:eastAsia="nb-NO"/>
        </w:rPr>
        <w:t>. Whole</w:t>
      </w:r>
      <w:r w:rsidR="00913733" w:rsidRPr="00816350">
        <w:rPr>
          <w:lang w:val="en-US" w:eastAsia="nb-NO"/>
        </w:rPr>
        <w:t>-</w:t>
      </w:r>
      <w:r w:rsidR="003F56E9" w:rsidRPr="00816350">
        <w:rPr>
          <w:lang w:val="en-US" w:eastAsia="nb-NO"/>
        </w:rPr>
        <w:t xml:space="preserve">fat milks with 3.5% fat </w:t>
      </w:r>
      <w:r w:rsidR="00E12E73" w:rsidRPr="00816350">
        <w:rPr>
          <w:lang w:val="en-US" w:eastAsia="nb-NO"/>
        </w:rPr>
        <w:t xml:space="preserve">were </w:t>
      </w:r>
      <w:r w:rsidR="00913733" w:rsidRPr="00816350">
        <w:rPr>
          <w:lang w:val="en-US" w:eastAsia="nb-NO"/>
        </w:rPr>
        <w:t>classified</w:t>
      </w:r>
      <w:r w:rsidR="003F56E9" w:rsidRPr="00816350">
        <w:rPr>
          <w:lang w:val="en-US" w:eastAsia="nb-NO"/>
        </w:rPr>
        <w:t xml:space="preserve"> with Nutri-Score B (2</w:t>
      </w:r>
      <w:r w:rsidR="00E12E73" w:rsidRPr="00816350">
        <w:rPr>
          <w:lang w:val="en-US" w:eastAsia="nb-NO"/>
        </w:rPr>
        <w:t xml:space="preserve"> </w:t>
      </w:r>
      <w:r w:rsidR="00E12E73" w:rsidRPr="00816350">
        <w:rPr>
          <w:lang w:val="en"/>
        </w:rPr>
        <w:t>total points</w:t>
      </w:r>
      <w:r w:rsidR="003F56E9" w:rsidRPr="00816350">
        <w:rPr>
          <w:lang w:val="en-US" w:eastAsia="nb-NO"/>
        </w:rPr>
        <w:t>) and C (3</w:t>
      </w:r>
      <w:r w:rsidR="00E12E73" w:rsidRPr="00816350">
        <w:rPr>
          <w:lang w:val="en-US" w:eastAsia="nb-NO"/>
        </w:rPr>
        <w:t xml:space="preserve"> </w:t>
      </w:r>
      <w:r w:rsidR="00E12E73" w:rsidRPr="00816350">
        <w:rPr>
          <w:lang w:val="en"/>
        </w:rPr>
        <w:t>total points</w:t>
      </w:r>
      <w:r w:rsidR="003F56E9" w:rsidRPr="00816350">
        <w:rPr>
          <w:lang w:val="en-US" w:eastAsia="nb-NO"/>
        </w:rPr>
        <w:t xml:space="preserve">), whole milks with 4% and 4.1% fat </w:t>
      </w:r>
      <w:r w:rsidR="00E12E73" w:rsidRPr="00816350">
        <w:rPr>
          <w:lang w:val="en-US" w:eastAsia="nb-NO"/>
        </w:rPr>
        <w:t xml:space="preserve">were </w:t>
      </w:r>
      <w:r w:rsidR="00913733" w:rsidRPr="00816350">
        <w:rPr>
          <w:lang w:val="en-US" w:eastAsia="nb-NO"/>
        </w:rPr>
        <w:t>classified with</w:t>
      </w:r>
      <w:r w:rsidR="003F56E9" w:rsidRPr="00816350">
        <w:rPr>
          <w:lang w:val="en-US" w:eastAsia="nb-NO"/>
        </w:rPr>
        <w:t xml:space="preserve"> C (4 or 5</w:t>
      </w:r>
      <w:r w:rsidR="00E12E73" w:rsidRPr="00816350">
        <w:rPr>
          <w:lang w:val="en-US" w:eastAsia="nb-NO"/>
        </w:rPr>
        <w:t xml:space="preserve"> </w:t>
      </w:r>
      <w:r w:rsidR="00E12E73" w:rsidRPr="00816350">
        <w:rPr>
          <w:lang w:val="en"/>
        </w:rPr>
        <w:t>total points</w:t>
      </w:r>
      <w:r w:rsidR="003F56E9" w:rsidRPr="00816350">
        <w:rPr>
          <w:lang w:val="en-US" w:eastAsia="nb-NO"/>
        </w:rPr>
        <w:t>).</w:t>
      </w:r>
      <w:r w:rsidR="006F043D" w:rsidRPr="00816350">
        <w:rPr>
          <w:lang w:val="en-US" w:eastAsia="nb-NO"/>
        </w:rPr>
        <w:t xml:space="preserve"> </w:t>
      </w:r>
      <w:r w:rsidR="003F56E9" w:rsidRPr="00816350">
        <w:rPr>
          <w:lang w:val="en-US" w:eastAsia="nb-NO"/>
        </w:rPr>
        <w:t>Fermented milk-based beverages</w:t>
      </w:r>
      <w:r w:rsidR="00C13126" w:rsidRPr="00816350">
        <w:rPr>
          <w:lang w:val="en-US" w:eastAsia="nb-NO"/>
        </w:rPr>
        <w:t xml:space="preserve"> </w:t>
      </w:r>
      <w:r w:rsidR="002D3685">
        <w:rPr>
          <w:lang w:val="en-US" w:eastAsia="nb-NO"/>
        </w:rPr>
        <w:t xml:space="preserve">could be classified with Nutri-Score B or C, but most fermented milks with </w:t>
      </w:r>
      <w:r w:rsidR="00C52015" w:rsidRPr="00816350">
        <w:rPr>
          <w:lang w:val="en-US" w:eastAsia="nb-NO"/>
        </w:rPr>
        <w:t xml:space="preserve">flavorings </w:t>
      </w:r>
      <w:r w:rsidR="00A0250A" w:rsidRPr="00816350">
        <w:rPr>
          <w:lang w:val="en-US" w:eastAsia="nb-NO"/>
        </w:rPr>
        <w:t>were</w:t>
      </w:r>
      <w:r w:rsidR="00C52015" w:rsidRPr="00816350">
        <w:rPr>
          <w:lang w:val="en-US" w:eastAsia="nb-NO"/>
        </w:rPr>
        <w:t xml:space="preserve"> </w:t>
      </w:r>
      <w:r w:rsidR="00C13126" w:rsidRPr="00816350">
        <w:rPr>
          <w:lang w:val="en-US" w:eastAsia="nb-NO"/>
        </w:rPr>
        <w:t>classified with Nutri-Score</w:t>
      </w:r>
      <w:r w:rsidR="00C52015" w:rsidRPr="00816350">
        <w:rPr>
          <w:lang w:val="en-US" w:eastAsia="nb-NO"/>
        </w:rPr>
        <w:t xml:space="preserve"> C.</w:t>
      </w:r>
      <w:r w:rsidR="003324FC" w:rsidRPr="00816350">
        <w:rPr>
          <w:lang w:val="en-US" w:eastAsia="nb-NO"/>
        </w:rPr>
        <w:t xml:space="preserve"> </w:t>
      </w:r>
      <w:r w:rsidR="00947B35" w:rsidRPr="00816350">
        <w:rPr>
          <w:lang w:val="en-US" w:eastAsia="nb-NO"/>
        </w:rPr>
        <w:t xml:space="preserve">Products classified with Nutri-Score E </w:t>
      </w:r>
      <w:r w:rsidR="00A0250A" w:rsidRPr="00816350">
        <w:rPr>
          <w:lang w:val="en-US" w:eastAsia="nb-NO"/>
        </w:rPr>
        <w:t>were</w:t>
      </w:r>
      <w:r w:rsidR="004D63AF">
        <w:rPr>
          <w:lang w:val="en-US" w:eastAsia="nb-NO"/>
        </w:rPr>
        <w:t xml:space="preserve"> </w:t>
      </w:r>
      <w:r w:rsidR="009A0ED5">
        <w:rPr>
          <w:lang w:val="en-US" w:eastAsia="nb-NO"/>
        </w:rPr>
        <w:t xml:space="preserve">typically </w:t>
      </w:r>
      <w:r w:rsidR="004D63AF">
        <w:rPr>
          <w:lang w:val="en-US" w:eastAsia="nb-NO"/>
        </w:rPr>
        <w:t xml:space="preserve">high </w:t>
      </w:r>
      <w:r w:rsidR="004B64AF" w:rsidRPr="00816350">
        <w:rPr>
          <w:lang w:val="en-US" w:eastAsia="nb-NO"/>
        </w:rPr>
        <w:t xml:space="preserve">in </w:t>
      </w:r>
      <w:r w:rsidR="003324FC" w:rsidRPr="00816350">
        <w:rPr>
          <w:lang w:val="en-US" w:eastAsia="nb-NO"/>
        </w:rPr>
        <w:t>energy (kJ) and</w:t>
      </w:r>
      <w:r w:rsidR="004B64AF" w:rsidRPr="00816350">
        <w:rPr>
          <w:lang w:val="en-US" w:eastAsia="nb-NO"/>
        </w:rPr>
        <w:t xml:space="preserve"> sugars.</w:t>
      </w:r>
    </w:p>
    <w:p w14:paraId="395E1756" w14:textId="53D3CEBA" w:rsidR="00C94CBF" w:rsidRPr="00867DFD" w:rsidRDefault="00F10099" w:rsidP="002730D7">
      <w:pPr>
        <w:pStyle w:val="ListParagraph"/>
        <w:numPr>
          <w:ilvl w:val="0"/>
          <w:numId w:val="83"/>
        </w:numPr>
        <w:rPr>
          <w:lang w:val="en-US" w:eastAsia="nb-NO"/>
        </w:rPr>
      </w:pPr>
      <w:r w:rsidRPr="006272D3">
        <w:rPr>
          <w:b/>
          <w:bCs/>
          <w:lang w:val="en-US" w:eastAsia="nb-NO"/>
        </w:rPr>
        <w:t>Plant-based beverages</w:t>
      </w:r>
      <w:r w:rsidR="00E44D18" w:rsidRPr="006272D3">
        <w:rPr>
          <w:lang w:val="en-US" w:eastAsia="nb-NO"/>
        </w:rPr>
        <w:t xml:space="preserve"> (n</w:t>
      </w:r>
      <w:r w:rsidR="00FE71E6">
        <w:rPr>
          <w:lang w:val="en-US" w:eastAsia="nb-NO"/>
        </w:rPr>
        <w:t xml:space="preserve"> </w:t>
      </w:r>
      <w:r w:rsidR="00E44D18" w:rsidRPr="006272D3">
        <w:rPr>
          <w:lang w:val="en-US" w:eastAsia="nb-NO"/>
        </w:rPr>
        <w:t>=</w:t>
      </w:r>
      <w:r w:rsidR="00FE71E6">
        <w:rPr>
          <w:lang w:val="en-US" w:eastAsia="nb-NO"/>
        </w:rPr>
        <w:t xml:space="preserve"> </w:t>
      </w:r>
      <w:r w:rsidR="00E44D18" w:rsidRPr="006272D3">
        <w:rPr>
          <w:lang w:val="en-US" w:eastAsia="nb-NO"/>
        </w:rPr>
        <w:t>19)</w:t>
      </w:r>
      <w:r w:rsidRPr="00FE71E6">
        <w:rPr>
          <w:lang w:val="en-US" w:eastAsia="nb-NO"/>
        </w:rPr>
        <w:t>:</w:t>
      </w:r>
      <w:r w:rsidRPr="00816350">
        <w:rPr>
          <w:lang w:val="en-US" w:eastAsia="nb-NO"/>
        </w:rPr>
        <w:t xml:space="preserve"> </w:t>
      </w:r>
      <w:r w:rsidR="006B5E02" w:rsidRPr="00816350">
        <w:rPr>
          <w:lang w:val="en-US" w:eastAsia="nb-NO"/>
        </w:rPr>
        <w:t xml:space="preserve">Most products (37%) </w:t>
      </w:r>
      <w:r w:rsidR="009377D5" w:rsidRPr="00816350">
        <w:rPr>
          <w:lang w:val="en-US" w:eastAsia="nb-NO"/>
        </w:rPr>
        <w:t xml:space="preserve">were </w:t>
      </w:r>
      <w:r w:rsidR="006B5E02" w:rsidRPr="00816350">
        <w:rPr>
          <w:lang w:val="en-US" w:eastAsia="nb-NO"/>
        </w:rPr>
        <w:t>classified with Nutri-Score D, but some</w:t>
      </w:r>
      <w:r w:rsidR="001F6CFD" w:rsidRPr="00816350">
        <w:rPr>
          <w:lang w:val="en-US" w:eastAsia="nb-NO"/>
        </w:rPr>
        <w:t xml:space="preserve"> </w:t>
      </w:r>
      <w:r w:rsidR="009377D5" w:rsidRPr="00816350">
        <w:rPr>
          <w:lang w:val="en-US" w:eastAsia="nb-NO"/>
        </w:rPr>
        <w:t xml:space="preserve">were </w:t>
      </w:r>
      <w:r w:rsidR="001F6CFD" w:rsidRPr="00816350">
        <w:rPr>
          <w:lang w:val="en-US" w:eastAsia="nb-NO"/>
        </w:rPr>
        <w:t>also classified with Nutri</w:t>
      </w:r>
      <w:r w:rsidR="004347D4" w:rsidRPr="00816350">
        <w:rPr>
          <w:lang w:val="en-US" w:eastAsia="nb-NO"/>
        </w:rPr>
        <w:t>-</w:t>
      </w:r>
      <w:r w:rsidR="001F6CFD" w:rsidRPr="00816350">
        <w:rPr>
          <w:lang w:val="en-US" w:eastAsia="nb-NO"/>
        </w:rPr>
        <w:t xml:space="preserve">Score B (26%) or C (26%). </w:t>
      </w:r>
      <w:r w:rsidR="00BC1088" w:rsidRPr="00816350">
        <w:rPr>
          <w:lang w:val="en-US" w:eastAsia="nb-NO"/>
        </w:rPr>
        <w:t>Soy</w:t>
      </w:r>
      <w:r w:rsidR="003946E2" w:rsidRPr="00816350">
        <w:rPr>
          <w:lang w:val="en-US" w:eastAsia="nb-NO"/>
        </w:rPr>
        <w:t xml:space="preserve"> </w:t>
      </w:r>
      <w:r w:rsidR="00BC1088" w:rsidRPr="00816350">
        <w:rPr>
          <w:lang w:val="en-US" w:eastAsia="nb-NO"/>
        </w:rPr>
        <w:t xml:space="preserve">and </w:t>
      </w:r>
      <w:r w:rsidR="00804694" w:rsidRPr="00816350">
        <w:rPr>
          <w:lang w:val="en-US" w:eastAsia="nb-NO"/>
        </w:rPr>
        <w:t>almond</w:t>
      </w:r>
      <w:r w:rsidR="003946E2" w:rsidRPr="00816350">
        <w:rPr>
          <w:lang w:val="en-US" w:eastAsia="nb-NO"/>
        </w:rPr>
        <w:t xml:space="preserve"> </w:t>
      </w:r>
      <w:r w:rsidR="00804694" w:rsidRPr="00816350">
        <w:rPr>
          <w:lang w:val="en-US" w:eastAsia="nb-NO"/>
        </w:rPr>
        <w:t>milk</w:t>
      </w:r>
      <w:r w:rsidR="0037660E">
        <w:rPr>
          <w:lang w:val="en-US" w:eastAsia="nb-NO"/>
        </w:rPr>
        <w:t>s</w:t>
      </w:r>
      <w:r w:rsidR="00804694" w:rsidRPr="00816350">
        <w:rPr>
          <w:lang w:val="en-US" w:eastAsia="nb-NO"/>
        </w:rPr>
        <w:t xml:space="preserve"> </w:t>
      </w:r>
      <w:r w:rsidR="00D410F3" w:rsidRPr="00816350">
        <w:rPr>
          <w:lang w:val="en-US" w:eastAsia="nb-NO"/>
        </w:rPr>
        <w:t>were</w:t>
      </w:r>
      <w:r w:rsidR="00E437C4">
        <w:rPr>
          <w:lang w:val="en-US" w:eastAsia="nb-NO"/>
        </w:rPr>
        <w:t xml:space="preserve"> mainly</w:t>
      </w:r>
      <w:r w:rsidR="00804694" w:rsidRPr="00816350">
        <w:rPr>
          <w:lang w:val="en-US" w:eastAsia="nb-NO"/>
        </w:rPr>
        <w:t xml:space="preserve"> </w:t>
      </w:r>
      <w:r w:rsidR="00D410F3" w:rsidRPr="00816350">
        <w:rPr>
          <w:lang w:val="en-US" w:eastAsia="nb-NO"/>
        </w:rPr>
        <w:t xml:space="preserve">classified </w:t>
      </w:r>
      <w:r w:rsidR="00804694" w:rsidRPr="00816350">
        <w:rPr>
          <w:lang w:val="en-US" w:eastAsia="nb-NO"/>
        </w:rPr>
        <w:t>with Nutri-Score B</w:t>
      </w:r>
      <w:r w:rsidR="00E437C4">
        <w:rPr>
          <w:lang w:val="en-US" w:eastAsia="nb-NO"/>
        </w:rPr>
        <w:t xml:space="preserve">, but could also be classified with poorer Nutri-Score classes. </w:t>
      </w:r>
      <w:r w:rsidR="00973DB3">
        <w:rPr>
          <w:lang w:val="en-US" w:eastAsia="nb-NO"/>
        </w:rPr>
        <w:t xml:space="preserve">The various </w:t>
      </w:r>
      <w:proofErr w:type="gramStart"/>
      <w:r w:rsidR="00973DB3">
        <w:rPr>
          <w:lang w:val="en-US" w:eastAsia="nb-NO"/>
        </w:rPr>
        <w:t>classification</w:t>
      </w:r>
      <w:proofErr w:type="gramEnd"/>
      <w:r w:rsidR="00973DB3">
        <w:rPr>
          <w:lang w:val="en-US" w:eastAsia="nb-NO"/>
        </w:rPr>
        <w:t xml:space="preserve"> of </w:t>
      </w:r>
      <w:r w:rsidR="00E437C4">
        <w:rPr>
          <w:lang w:val="en-US" w:eastAsia="nb-NO"/>
        </w:rPr>
        <w:t>the plant-based beverages varied according to the</w:t>
      </w:r>
      <w:r w:rsidR="006C0D9D" w:rsidRPr="00816350">
        <w:rPr>
          <w:lang w:val="en-US" w:eastAsia="nb-NO"/>
        </w:rPr>
        <w:t xml:space="preserve"> different sugar and energy content. </w:t>
      </w:r>
      <w:r w:rsidR="00C612B2" w:rsidRPr="00816350">
        <w:rPr>
          <w:lang w:val="en-US" w:eastAsia="nb-NO"/>
        </w:rPr>
        <w:t>In general, Nutri-Score does not capture the difference in calcium content between the beverages</w:t>
      </w:r>
      <w:r w:rsidR="00FA20ED" w:rsidRPr="00816350">
        <w:rPr>
          <w:lang w:val="en-US" w:eastAsia="nb-NO"/>
        </w:rPr>
        <w:t>.</w:t>
      </w:r>
      <w:r w:rsidR="002730D7" w:rsidRPr="00867DFD">
        <w:rPr>
          <w:lang w:val="en-US" w:eastAsia="nb-NO"/>
        </w:rPr>
        <w:t xml:space="preserve"> </w:t>
      </w:r>
    </w:p>
    <w:sectPr w:rsidR="00C94CBF" w:rsidRPr="00867DFD" w:rsidSect="002730D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8D3CD" w14:textId="77777777" w:rsidR="009E6E4D" w:rsidRDefault="009E6E4D" w:rsidP="00045D3C">
      <w:pPr>
        <w:spacing w:after="0" w:line="240" w:lineRule="auto"/>
      </w:pPr>
      <w:r>
        <w:separator/>
      </w:r>
    </w:p>
  </w:endnote>
  <w:endnote w:type="continuationSeparator" w:id="0">
    <w:p w14:paraId="518145BB" w14:textId="77777777" w:rsidR="009E6E4D" w:rsidRDefault="009E6E4D" w:rsidP="00045D3C">
      <w:pPr>
        <w:spacing w:after="0" w:line="240" w:lineRule="auto"/>
      </w:pPr>
      <w:r>
        <w:continuationSeparator/>
      </w:r>
    </w:p>
  </w:endnote>
  <w:endnote w:type="continuationNotice" w:id="1">
    <w:p w14:paraId="770BA561" w14:textId="77777777" w:rsidR="009E6E4D" w:rsidRDefault="009E6E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2CBA1" w14:textId="77777777" w:rsidR="00E97CEE" w:rsidRDefault="00E97C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3543405"/>
      <w:docPartObj>
        <w:docPartGallery w:val="Page Numbers (Bottom of Page)"/>
        <w:docPartUnique/>
      </w:docPartObj>
    </w:sdtPr>
    <w:sdtEndPr/>
    <w:sdtContent>
      <w:p w14:paraId="2B98FADF" w14:textId="07E29BFA" w:rsidR="00E97CEE" w:rsidRDefault="00E97C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0C2E">
          <w:rPr>
            <w:noProof/>
          </w:rPr>
          <w:t>5</w:t>
        </w:r>
        <w:r>
          <w:fldChar w:fldCharType="end"/>
        </w:r>
      </w:p>
    </w:sdtContent>
  </w:sdt>
  <w:p w14:paraId="0DAF8499" w14:textId="77777777" w:rsidR="00E97CEE" w:rsidRDefault="00E97C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9E0F8" w14:textId="77777777" w:rsidR="00E97CEE" w:rsidRDefault="00E97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1FF695" w14:textId="77777777" w:rsidR="009E6E4D" w:rsidRDefault="009E6E4D" w:rsidP="00045D3C">
      <w:pPr>
        <w:spacing w:after="0" w:line="240" w:lineRule="auto"/>
      </w:pPr>
      <w:r>
        <w:separator/>
      </w:r>
    </w:p>
  </w:footnote>
  <w:footnote w:type="continuationSeparator" w:id="0">
    <w:p w14:paraId="061982EF" w14:textId="77777777" w:rsidR="009E6E4D" w:rsidRDefault="009E6E4D" w:rsidP="00045D3C">
      <w:pPr>
        <w:spacing w:after="0" w:line="240" w:lineRule="auto"/>
      </w:pPr>
      <w:r>
        <w:continuationSeparator/>
      </w:r>
    </w:p>
  </w:footnote>
  <w:footnote w:type="continuationNotice" w:id="1">
    <w:p w14:paraId="4BE9E64D" w14:textId="77777777" w:rsidR="009E6E4D" w:rsidRDefault="009E6E4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1EC6C" w14:textId="77777777" w:rsidR="00E97CEE" w:rsidRDefault="00E97C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4B618" w14:textId="77777777" w:rsidR="00E97CEE" w:rsidRDefault="00E97C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5C552" w14:textId="77777777" w:rsidR="00E97CEE" w:rsidRDefault="00E97C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189"/>
    <w:multiLevelType w:val="hybridMultilevel"/>
    <w:tmpl w:val="6810B6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E05F5"/>
    <w:multiLevelType w:val="multilevel"/>
    <w:tmpl w:val="5A98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3BF740C"/>
    <w:multiLevelType w:val="multilevel"/>
    <w:tmpl w:val="60CC0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083871BD"/>
    <w:multiLevelType w:val="hybridMultilevel"/>
    <w:tmpl w:val="4FD4D9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97F7B"/>
    <w:multiLevelType w:val="hybridMultilevel"/>
    <w:tmpl w:val="C9602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0D5EC1"/>
    <w:multiLevelType w:val="hybridMultilevel"/>
    <w:tmpl w:val="CE2891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E26006"/>
    <w:multiLevelType w:val="hybridMultilevel"/>
    <w:tmpl w:val="FED60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D10A35"/>
    <w:multiLevelType w:val="hybridMultilevel"/>
    <w:tmpl w:val="97287E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57182"/>
    <w:multiLevelType w:val="hybridMultilevel"/>
    <w:tmpl w:val="92D8FD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ECC5223"/>
    <w:multiLevelType w:val="multilevel"/>
    <w:tmpl w:val="C0B21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115645B7"/>
    <w:multiLevelType w:val="hybridMultilevel"/>
    <w:tmpl w:val="96B672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11184D"/>
    <w:multiLevelType w:val="hybridMultilevel"/>
    <w:tmpl w:val="27787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12B65"/>
    <w:multiLevelType w:val="hybridMultilevel"/>
    <w:tmpl w:val="ECD415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5C49DA"/>
    <w:multiLevelType w:val="hybridMultilevel"/>
    <w:tmpl w:val="F34EB7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24E52"/>
    <w:multiLevelType w:val="multilevel"/>
    <w:tmpl w:val="BFFA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18146BDE"/>
    <w:multiLevelType w:val="hybridMultilevel"/>
    <w:tmpl w:val="C35C3A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605C12"/>
    <w:multiLevelType w:val="hybridMultilevel"/>
    <w:tmpl w:val="B6821A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AE5F94"/>
    <w:multiLevelType w:val="hybridMultilevel"/>
    <w:tmpl w:val="D7488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D2957E2"/>
    <w:multiLevelType w:val="multilevel"/>
    <w:tmpl w:val="A5B2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1D2E150B"/>
    <w:multiLevelType w:val="multilevel"/>
    <w:tmpl w:val="006A3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1EB36C6D"/>
    <w:multiLevelType w:val="hybridMultilevel"/>
    <w:tmpl w:val="4464048E"/>
    <w:lvl w:ilvl="0" w:tplc="8A263A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123466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>
    <w:nsid w:val="1FA81B98"/>
    <w:multiLevelType w:val="hybridMultilevel"/>
    <w:tmpl w:val="8BA6E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11145BF"/>
    <w:multiLevelType w:val="hybridMultilevel"/>
    <w:tmpl w:val="00948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3564419"/>
    <w:multiLevelType w:val="multilevel"/>
    <w:tmpl w:val="5150C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>
    <w:nsid w:val="235F3A1D"/>
    <w:multiLevelType w:val="hybridMultilevel"/>
    <w:tmpl w:val="6A5846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563564"/>
    <w:multiLevelType w:val="hybridMultilevel"/>
    <w:tmpl w:val="097E9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9A6AED"/>
    <w:multiLevelType w:val="multilevel"/>
    <w:tmpl w:val="95AC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28D10F85"/>
    <w:multiLevelType w:val="hybridMultilevel"/>
    <w:tmpl w:val="3564B5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932160E"/>
    <w:multiLevelType w:val="hybridMultilevel"/>
    <w:tmpl w:val="7A6843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9E326E1"/>
    <w:multiLevelType w:val="multilevel"/>
    <w:tmpl w:val="91AA8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>
    <w:nsid w:val="2AAC34AC"/>
    <w:multiLevelType w:val="multilevel"/>
    <w:tmpl w:val="F5B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2B521927"/>
    <w:multiLevelType w:val="hybridMultilevel"/>
    <w:tmpl w:val="415E3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B713D5D"/>
    <w:multiLevelType w:val="hybridMultilevel"/>
    <w:tmpl w:val="93B86A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C3A617C"/>
    <w:multiLevelType w:val="hybridMultilevel"/>
    <w:tmpl w:val="1C5C77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D4579CC"/>
    <w:multiLevelType w:val="hybridMultilevel"/>
    <w:tmpl w:val="B074E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D9A16B7"/>
    <w:multiLevelType w:val="hybridMultilevel"/>
    <w:tmpl w:val="3DA439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110715C"/>
    <w:multiLevelType w:val="hybridMultilevel"/>
    <w:tmpl w:val="969441A0"/>
    <w:lvl w:ilvl="0" w:tplc="D80CBD8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4A25F4F"/>
    <w:multiLevelType w:val="multilevel"/>
    <w:tmpl w:val="43428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>
    <w:nsid w:val="36440E4A"/>
    <w:multiLevelType w:val="multilevel"/>
    <w:tmpl w:val="B7DE5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>
    <w:nsid w:val="3C1F2946"/>
    <w:multiLevelType w:val="multilevel"/>
    <w:tmpl w:val="1EA87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>
    <w:nsid w:val="3C6B0E23"/>
    <w:multiLevelType w:val="hybridMultilevel"/>
    <w:tmpl w:val="1CD0AD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0614DD"/>
    <w:multiLevelType w:val="hybridMultilevel"/>
    <w:tmpl w:val="0D84E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F4A4BB7"/>
    <w:multiLevelType w:val="multilevel"/>
    <w:tmpl w:val="F884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>
    <w:nsid w:val="42172411"/>
    <w:multiLevelType w:val="hybridMultilevel"/>
    <w:tmpl w:val="D3808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5161D69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6">
    <w:nsid w:val="48A2424E"/>
    <w:multiLevelType w:val="hybridMultilevel"/>
    <w:tmpl w:val="E5021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B245BF8"/>
    <w:multiLevelType w:val="hybridMultilevel"/>
    <w:tmpl w:val="3D78B444"/>
    <w:lvl w:ilvl="0" w:tplc="9A60C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DB85AEF"/>
    <w:multiLevelType w:val="hybridMultilevel"/>
    <w:tmpl w:val="992837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1AC7772"/>
    <w:multiLevelType w:val="multilevel"/>
    <w:tmpl w:val="3CE8F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>
    <w:nsid w:val="5222239F"/>
    <w:multiLevelType w:val="hybridMultilevel"/>
    <w:tmpl w:val="6770BE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37203B7"/>
    <w:multiLevelType w:val="multilevel"/>
    <w:tmpl w:val="6580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2">
    <w:nsid w:val="539B3368"/>
    <w:multiLevelType w:val="multilevel"/>
    <w:tmpl w:val="C52E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3">
    <w:nsid w:val="548240F1"/>
    <w:multiLevelType w:val="hybridMultilevel"/>
    <w:tmpl w:val="24AE87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5F905BC"/>
    <w:multiLevelType w:val="hybridMultilevel"/>
    <w:tmpl w:val="769CB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6EA2152"/>
    <w:multiLevelType w:val="multilevel"/>
    <w:tmpl w:val="2236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6">
    <w:nsid w:val="5701106E"/>
    <w:multiLevelType w:val="hybridMultilevel"/>
    <w:tmpl w:val="2278A7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58736CED"/>
    <w:multiLevelType w:val="multilevel"/>
    <w:tmpl w:val="12F4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8">
    <w:nsid w:val="58FD2766"/>
    <w:multiLevelType w:val="hybridMultilevel"/>
    <w:tmpl w:val="4A46EE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5A15191F"/>
    <w:multiLevelType w:val="hybridMultilevel"/>
    <w:tmpl w:val="C68C5F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ECB5547"/>
    <w:multiLevelType w:val="multilevel"/>
    <w:tmpl w:val="AB6A6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>
    <w:nsid w:val="5ED00AFE"/>
    <w:multiLevelType w:val="multilevel"/>
    <w:tmpl w:val="B916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2">
    <w:nsid w:val="61391B6D"/>
    <w:multiLevelType w:val="hybridMultilevel"/>
    <w:tmpl w:val="C38E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2A05785"/>
    <w:multiLevelType w:val="multilevel"/>
    <w:tmpl w:val="B8B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4">
    <w:nsid w:val="64710FDD"/>
    <w:multiLevelType w:val="hybridMultilevel"/>
    <w:tmpl w:val="8138B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869559F"/>
    <w:multiLevelType w:val="multilevel"/>
    <w:tmpl w:val="E2EC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6">
    <w:nsid w:val="687D40F7"/>
    <w:multiLevelType w:val="hybridMultilevel"/>
    <w:tmpl w:val="689A5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689A297F"/>
    <w:multiLevelType w:val="multilevel"/>
    <w:tmpl w:val="4D1A4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8">
    <w:nsid w:val="69313EA9"/>
    <w:multiLevelType w:val="hybridMultilevel"/>
    <w:tmpl w:val="7CB6D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9A81296"/>
    <w:multiLevelType w:val="multilevel"/>
    <w:tmpl w:val="7018D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>
    <w:nsid w:val="6BB25478"/>
    <w:multiLevelType w:val="hybridMultilevel"/>
    <w:tmpl w:val="532ACD44"/>
    <w:lvl w:ilvl="0" w:tplc="2B28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E02D9F"/>
    <w:multiLevelType w:val="multilevel"/>
    <w:tmpl w:val="CCDC9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2">
    <w:nsid w:val="7020551F"/>
    <w:multiLevelType w:val="hybridMultilevel"/>
    <w:tmpl w:val="B802CA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0E42072"/>
    <w:multiLevelType w:val="multilevel"/>
    <w:tmpl w:val="D9E8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4">
    <w:nsid w:val="72254A0E"/>
    <w:multiLevelType w:val="hybridMultilevel"/>
    <w:tmpl w:val="8098A9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3F30055"/>
    <w:multiLevelType w:val="hybridMultilevel"/>
    <w:tmpl w:val="E86C23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5F208FB"/>
    <w:multiLevelType w:val="hybridMultilevel"/>
    <w:tmpl w:val="05E46368"/>
    <w:lvl w:ilvl="0" w:tplc="7388844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76990E6E"/>
    <w:multiLevelType w:val="multilevel"/>
    <w:tmpl w:val="7FDCC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>
    <w:nsid w:val="77B6493E"/>
    <w:multiLevelType w:val="hybridMultilevel"/>
    <w:tmpl w:val="3EDA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7F12C72"/>
    <w:multiLevelType w:val="multilevel"/>
    <w:tmpl w:val="7F6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0">
    <w:nsid w:val="79E4692F"/>
    <w:multiLevelType w:val="multilevel"/>
    <w:tmpl w:val="DDB4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1">
    <w:nsid w:val="7CB1716B"/>
    <w:multiLevelType w:val="multilevel"/>
    <w:tmpl w:val="E1BEB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>
    <w:nsid w:val="7D38263F"/>
    <w:multiLevelType w:val="multilevel"/>
    <w:tmpl w:val="E1DA0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3">
    <w:nsid w:val="7DFB58DC"/>
    <w:multiLevelType w:val="hybridMultilevel"/>
    <w:tmpl w:val="DEB09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7EAB49C1"/>
    <w:multiLevelType w:val="hybridMultilevel"/>
    <w:tmpl w:val="AC0E2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3"/>
  </w:num>
  <w:num w:numId="2">
    <w:abstractNumId w:val="12"/>
  </w:num>
  <w:num w:numId="3">
    <w:abstractNumId w:val="23"/>
  </w:num>
  <w:num w:numId="4">
    <w:abstractNumId w:val="37"/>
  </w:num>
  <w:num w:numId="5">
    <w:abstractNumId w:val="76"/>
  </w:num>
  <w:num w:numId="6">
    <w:abstractNumId w:val="19"/>
  </w:num>
  <w:num w:numId="7">
    <w:abstractNumId w:val="15"/>
  </w:num>
  <w:num w:numId="8">
    <w:abstractNumId w:val="66"/>
  </w:num>
  <w:num w:numId="9">
    <w:abstractNumId w:val="84"/>
  </w:num>
  <w:num w:numId="10">
    <w:abstractNumId w:val="28"/>
  </w:num>
  <w:num w:numId="11">
    <w:abstractNumId w:val="78"/>
  </w:num>
  <w:num w:numId="12">
    <w:abstractNumId w:val="50"/>
  </w:num>
  <w:num w:numId="13">
    <w:abstractNumId w:val="75"/>
  </w:num>
  <w:num w:numId="14">
    <w:abstractNumId w:val="44"/>
  </w:num>
  <w:num w:numId="15">
    <w:abstractNumId w:val="22"/>
  </w:num>
  <w:num w:numId="16">
    <w:abstractNumId w:val="45"/>
  </w:num>
  <w:num w:numId="17">
    <w:abstractNumId w:val="27"/>
  </w:num>
  <w:num w:numId="18">
    <w:abstractNumId w:val="65"/>
  </w:num>
  <w:num w:numId="19">
    <w:abstractNumId w:val="0"/>
  </w:num>
  <w:num w:numId="20">
    <w:abstractNumId w:val="79"/>
  </w:num>
  <w:num w:numId="21">
    <w:abstractNumId w:val="36"/>
  </w:num>
  <w:num w:numId="22">
    <w:abstractNumId w:val="77"/>
  </w:num>
  <w:num w:numId="23">
    <w:abstractNumId w:val="17"/>
  </w:num>
  <w:num w:numId="24">
    <w:abstractNumId w:val="82"/>
  </w:num>
  <w:num w:numId="25">
    <w:abstractNumId w:val="10"/>
  </w:num>
  <w:num w:numId="26">
    <w:abstractNumId w:val="80"/>
  </w:num>
  <w:num w:numId="27">
    <w:abstractNumId w:val="11"/>
  </w:num>
  <w:num w:numId="28">
    <w:abstractNumId w:val="63"/>
  </w:num>
  <w:num w:numId="29">
    <w:abstractNumId w:val="72"/>
  </w:num>
  <w:num w:numId="30">
    <w:abstractNumId w:val="2"/>
  </w:num>
  <w:num w:numId="31">
    <w:abstractNumId w:val="13"/>
  </w:num>
  <w:num w:numId="32">
    <w:abstractNumId w:val="51"/>
  </w:num>
  <w:num w:numId="33">
    <w:abstractNumId w:val="26"/>
  </w:num>
  <w:num w:numId="34">
    <w:abstractNumId w:val="31"/>
  </w:num>
  <w:num w:numId="35">
    <w:abstractNumId w:val="62"/>
  </w:num>
  <w:num w:numId="36">
    <w:abstractNumId w:val="57"/>
  </w:num>
  <w:num w:numId="37">
    <w:abstractNumId w:val="33"/>
  </w:num>
  <w:num w:numId="38">
    <w:abstractNumId w:val="24"/>
  </w:num>
  <w:num w:numId="39">
    <w:abstractNumId w:val="7"/>
  </w:num>
  <w:num w:numId="40">
    <w:abstractNumId w:val="43"/>
  </w:num>
  <w:num w:numId="41">
    <w:abstractNumId w:val="56"/>
  </w:num>
  <w:num w:numId="42">
    <w:abstractNumId w:val="38"/>
  </w:num>
  <w:num w:numId="43">
    <w:abstractNumId w:val="8"/>
  </w:num>
  <w:num w:numId="44">
    <w:abstractNumId w:val="55"/>
  </w:num>
  <w:num w:numId="45">
    <w:abstractNumId w:val="74"/>
  </w:num>
  <w:num w:numId="46">
    <w:abstractNumId w:val="14"/>
  </w:num>
  <w:num w:numId="47">
    <w:abstractNumId w:val="6"/>
  </w:num>
  <w:num w:numId="48">
    <w:abstractNumId w:val="1"/>
  </w:num>
  <w:num w:numId="49">
    <w:abstractNumId w:val="5"/>
  </w:num>
  <w:num w:numId="50">
    <w:abstractNumId w:val="21"/>
  </w:num>
  <w:num w:numId="51">
    <w:abstractNumId w:val="18"/>
  </w:num>
  <w:num w:numId="52">
    <w:abstractNumId w:val="3"/>
  </w:num>
  <w:num w:numId="53">
    <w:abstractNumId w:val="73"/>
  </w:num>
  <w:num w:numId="54">
    <w:abstractNumId w:val="4"/>
  </w:num>
  <w:num w:numId="55">
    <w:abstractNumId w:val="67"/>
  </w:num>
  <w:num w:numId="56">
    <w:abstractNumId w:val="53"/>
  </w:num>
  <w:num w:numId="57">
    <w:abstractNumId w:val="69"/>
  </w:num>
  <w:num w:numId="58">
    <w:abstractNumId w:val="32"/>
  </w:num>
  <w:num w:numId="59">
    <w:abstractNumId w:val="40"/>
  </w:num>
  <w:num w:numId="60">
    <w:abstractNumId w:val="54"/>
  </w:num>
  <w:num w:numId="61">
    <w:abstractNumId w:val="60"/>
  </w:num>
  <w:num w:numId="62">
    <w:abstractNumId w:val="25"/>
  </w:num>
  <w:num w:numId="63">
    <w:abstractNumId w:val="49"/>
  </w:num>
  <w:num w:numId="64">
    <w:abstractNumId w:val="68"/>
  </w:num>
  <w:num w:numId="65">
    <w:abstractNumId w:val="39"/>
  </w:num>
  <w:num w:numId="66">
    <w:abstractNumId w:val="48"/>
  </w:num>
  <w:num w:numId="67">
    <w:abstractNumId w:val="52"/>
  </w:num>
  <w:num w:numId="68">
    <w:abstractNumId w:val="42"/>
  </w:num>
  <w:num w:numId="69">
    <w:abstractNumId w:val="30"/>
  </w:num>
  <w:num w:numId="70">
    <w:abstractNumId w:val="29"/>
  </w:num>
  <w:num w:numId="71">
    <w:abstractNumId w:val="61"/>
  </w:num>
  <w:num w:numId="72">
    <w:abstractNumId w:val="34"/>
  </w:num>
  <w:num w:numId="73">
    <w:abstractNumId w:val="9"/>
  </w:num>
  <w:num w:numId="74">
    <w:abstractNumId w:val="59"/>
  </w:num>
  <w:num w:numId="75">
    <w:abstractNumId w:val="81"/>
  </w:num>
  <w:num w:numId="76">
    <w:abstractNumId w:val="35"/>
  </w:num>
  <w:num w:numId="77">
    <w:abstractNumId w:val="71"/>
  </w:num>
  <w:num w:numId="78">
    <w:abstractNumId w:val="58"/>
  </w:num>
  <w:num w:numId="79">
    <w:abstractNumId w:val="41"/>
  </w:num>
  <w:num w:numId="80">
    <w:abstractNumId w:val="16"/>
  </w:num>
  <w:num w:numId="81">
    <w:abstractNumId w:val="70"/>
  </w:num>
  <w:num w:numId="82">
    <w:abstractNumId w:val="20"/>
  </w:num>
  <w:num w:numId="83">
    <w:abstractNumId w:val="64"/>
  </w:num>
  <w:num w:numId="84">
    <w:abstractNumId w:val="47"/>
  </w:num>
  <w:num w:numId="85">
    <w:abstractNumId w:val="46"/>
  </w:num>
  <w:numIdMacAtCleanup w:val="8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3F3"/>
    <w:rsid w:val="00000DE0"/>
    <w:rsid w:val="00001257"/>
    <w:rsid w:val="000015CE"/>
    <w:rsid w:val="00005298"/>
    <w:rsid w:val="000059E2"/>
    <w:rsid w:val="00005D6A"/>
    <w:rsid w:val="00005F7C"/>
    <w:rsid w:val="00006D1B"/>
    <w:rsid w:val="00010796"/>
    <w:rsid w:val="000108DC"/>
    <w:rsid w:val="00012B50"/>
    <w:rsid w:val="000133B9"/>
    <w:rsid w:val="00015373"/>
    <w:rsid w:val="00016D34"/>
    <w:rsid w:val="00017EDA"/>
    <w:rsid w:val="00020200"/>
    <w:rsid w:val="000209E3"/>
    <w:rsid w:val="00022F72"/>
    <w:rsid w:val="00023578"/>
    <w:rsid w:val="00023C2A"/>
    <w:rsid w:val="000244F9"/>
    <w:rsid w:val="00024CA0"/>
    <w:rsid w:val="000250B0"/>
    <w:rsid w:val="000251C5"/>
    <w:rsid w:val="000255B8"/>
    <w:rsid w:val="00026231"/>
    <w:rsid w:val="00027205"/>
    <w:rsid w:val="000306C4"/>
    <w:rsid w:val="00030EB7"/>
    <w:rsid w:val="00031B7D"/>
    <w:rsid w:val="000320B5"/>
    <w:rsid w:val="00032216"/>
    <w:rsid w:val="00033985"/>
    <w:rsid w:val="00034096"/>
    <w:rsid w:val="00035743"/>
    <w:rsid w:val="0003768F"/>
    <w:rsid w:val="00040323"/>
    <w:rsid w:val="00043B62"/>
    <w:rsid w:val="00043E6A"/>
    <w:rsid w:val="00045D3C"/>
    <w:rsid w:val="000464AA"/>
    <w:rsid w:val="00047BA4"/>
    <w:rsid w:val="0005299B"/>
    <w:rsid w:val="000533F1"/>
    <w:rsid w:val="00055129"/>
    <w:rsid w:val="00055452"/>
    <w:rsid w:val="00055E60"/>
    <w:rsid w:val="0006085B"/>
    <w:rsid w:val="00060B1F"/>
    <w:rsid w:val="000612A1"/>
    <w:rsid w:val="000615A5"/>
    <w:rsid w:val="00063382"/>
    <w:rsid w:val="00064C5F"/>
    <w:rsid w:val="00064E31"/>
    <w:rsid w:val="00067BC4"/>
    <w:rsid w:val="00070051"/>
    <w:rsid w:val="00071362"/>
    <w:rsid w:val="00071969"/>
    <w:rsid w:val="0007201B"/>
    <w:rsid w:val="000729F2"/>
    <w:rsid w:val="00075447"/>
    <w:rsid w:val="0007724A"/>
    <w:rsid w:val="00077DDB"/>
    <w:rsid w:val="00077EE2"/>
    <w:rsid w:val="000819D1"/>
    <w:rsid w:val="00082F16"/>
    <w:rsid w:val="000843EA"/>
    <w:rsid w:val="00084F85"/>
    <w:rsid w:val="00085629"/>
    <w:rsid w:val="00087A82"/>
    <w:rsid w:val="00091217"/>
    <w:rsid w:val="00091627"/>
    <w:rsid w:val="0009165A"/>
    <w:rsid w:val="0009171A"/>
    <w:rsid w:val="00091A18"/>
    <w:rsid w:val="00092C24"/>
    <w:rsid w:val="00094565"/>
    <w:rsid w:val="00094AF2"/>
    <w:rsid w:val="000A1B6A"/>
    <w:rsid w:val="000A1BB1"/>
    <w:rsid w:val="000A1E3A"/>
    <w:rsid w:val="000A2F0D"/>
    <w:rsid w:val="000A467B"/>
    <w:rsid w:val="000A4A03"/>
    <w:rsid w:val="000A646B"/>
    <w:rsid w:val="000A6D8F"/>
    <w:rsid w:val="000B18E2"/>
    <w:rsid w:val="000B7E8F"/>
    <w:rsid w:val="000C1428"/>
    <w:rsid w:val="000C1FBD"/>
    <w:rsid w:val="000C2DD7"/>
    <w:rsid w:val="000C3F48"/>
    <w:rsid w:val="000C5AF1"/>
    <w:rsid w:val="000C64D2"/>
    <w:rsid w:val="000C7DB5"/>
    <w:rsid w:val="000D20BD"/>
    <w:rsid w:val="000D2DD0"/>
    <w:rsid w:val="000D511E"/>
    <w:rsid w:val="000D55FA"/>
    <w:rsid w:val="000D5D83"/>
    <w:rsid w:val="000D7AFF"/>
    <w:rsid w:val="000D7D69"/>
    <w:rsid w:val="000E09E7"/>
    <w:rsid w:val="000E0B50"/>
    <w:rsid w:val="000E13E0"/>
    <w:rsid w:val="000E34FE"/>
    <w:rsid w:val="000E5BD7"/>
    <w:rsid w:val="000E6218"/>
    <w:rsid w:val="000E6F0A"/>
    <w:rsid w:val="000E7411"/>
    <w:rsid w:val="000E78BE"/>
    <w:rsid w:val="000E7A16"/>
    <w:rsid w:val="000F0D70"/>
    <w:rsid w:val="000F12F5"/>
    <w:rsid w:val="000F1A99"/>
    <w:rsid w:val="000F68F4"/>
    <w:rsid w:val="000F6DC3"/>
    <w:rsid w:val="00100533"/>
    <w:rsid w:val="00100A8E"/>
    <w:rsid w:val="00102508"/>
    <w:rsid w:val="00103D3E"/>
    <w:rsid w:val="00107189"/>
    <w:rsid w:val="00110034"/>
    <w:rsid w:val="001105EC"/>
    <w:rsid w:val="00113472"/>
    <w:rsid w:val="00114174"/>
    <w:rsid w:val="00115C8B"/>
    <w:rsid w:val="001173B2"/>
    <w:rsid w:val="00117AE4"/>
    <w:rsid w:val="00123510"/>
    <w:rsid w:val="00127152"/>
    <w:rsid w:val="0013002D"/>
    <w:rsid w:val="00132BF4"/>
    <w:rsid w:val="001346CD"/>
    <w:rsid w:val="001350ED"/>
    <w:rsid w:val="00137C3A"/>
    <w:rsid w:val="00140641"/>
    <w:rsid w:val="00142655"/>
    <w:rsid w:val="00142F64"/>
    <w:rsid w:val="00143AD3"/>
    <w:rsid w:val="00143BB0"/>
    <w:rsid w:val="00143FEA"/>
    <w:rsid w:val="001450C7"/>
    <w:rsid w:val="001461EC"/>
    <w:rsid w:val="001469EB"/>
    <w:rsid w:val="00150199"/>
    <w:rsid w:val="001508BF"/>
    <w:rsid w:val="00151531"/>
    <w:rsid w:val="0015683A"/>
    <w:rsid w:val="00157726"/>
    <w:rsid w:val="00157E85"/>
    <w:rsid w:val="001613CC"/>
    <w:rsid w:val="00161568"/>
    <w:rsid w:val="00163BD9"/>
    <w:rsid w:val="001643AE"/>
    <w:rsid w:val="00165380"/>
    <w:rsid w:val="00170931"/>
    <w:rsid w:val="001709C3"/>
    <w:rsid w:val="00174948"/>
    <w:rsid w:val="0017623E"/>
    <w:rsid w:val="00177761"/>
    <w:rsid w:val="00181FE4"/>
    <w:rsid w:val="00187D22"/>
    <w:rsid w:val="0019007A"/>
    <w:rsid w:val="00191524"/>
    <w:rsid w:val="00192CBB"/>
    <w:rsid w:val="001935F5"/>
    <w:rsid w:val="00194339"/>
    <w:rsid w:val="001977BA"/>
    <w:rsid w:val="0019788D"/>
    <w:rsid w:val="00197DB6"/>
    <w:rsid w:val="001A137C"/>
    <w:rsid w:val="001A167F"/>
    <w:rsid w:val="001A2398"/>
    <w:rsid w:val="001A2A90"/>
    <w:rsid w:val="001A3478"/>
    <w:rsid w:val="001A4282"/>
    <w:rsid w:val="001A4AF7"/>
    <w:rsid w:val="001A4B46"/>
    <w:rsid w:val="001A6362"/>
    <w:rsid w:val="001A6A75"/>
    <w:rsid w:val="001A6B08"/>
    <w:rsid w:val="001B1124"/>
    <w:rsid w:val="001B2955"/>
    <w:rsid w:val="001B2BCB"/>
    <w:rsid w:val="001B3242"/>
    <w:rsid w:val="001B4A89"/>
    <w:rsid w:val="001B7B64"/>
    <w:rsid w:val="001B7E0F"/>
    <w:rsid w:val="001C0210"/>
    <w:rsid w:val="001C0820"/>
    <w:rsid w:val="001C0B0A"/>
    <w:rsid w:val="001C1B87"/>
    <w:rsid w:val="001C25C9"/>
    <w:rsid w:val="001C505E"/>
    <w:rsid w:val="001C5101"/>
    <w:rsid w:val="001C5D0D"/>
    <w:rsid w:val="001C68B3"/>
    <w:rsid w:val="001C6A32"/>
    <w:rsid w:val="001C6A65"/>
    <w:rsid w:val="001D028D"/>
    <w:rsid w:val="001D144B"/>
    <w:rsid w:val="001D244F"/>
    <w:rsid w:val="001D28C4"/>
    <w:rsid w:val="001D3814"/>
    <w:rsid w:val="001D5EF5"/>
    <w:rsid w:val="001E0AA2"/>
    <w:rsid w:val="001E1FFD"/>
    <w:rsid w:val="001E2833"/>
    <w:rsid w:val="001E3414"/>
    <w:rsid w:val="001E57FA"/>
    <w:rsid w:val="001E69CD"/>
    <w:rsid w:val="001F1268"/>
    <w:rsid w:val="001F17A3"/>
    <w:rsid w:val="001F3B9E"/>
    <w:rsid w:val="001F3BE3"/>
    <w:rsid w:val="001F5E5E"/>
    <w:rsid w:val="001F6CFD"/>
    <w:rsid w:val="00200986"/>
    <w:rsid w:val="00204701"/>
    <w:rsid w:val="00204D89"/>
    <w:rsid w:val="00206733"/>
    <w:rsid w:val="00211ED5"/>
    <w:rsid w:val="002123D2"/>
    <w:rsid w:val="00212C36"/>
    <w:rsid w:val="002138FB"/>
    <w:rsid w:val="00214052"/>
    <w:rsid w:val="00215866"/>
    <w:rsid w:val="002159C6"/>
    <w:rsid w:val="00216E2B"/>
    <w:rsid w:val="002174B6"/>
    <w:rsid w:val="002216A9"/>
    <w:rsid w:val="00222993"/>
    <w:rsid w:val="00223568"/>
    <w:rsid w:val="0022362C"/>
    <w:rsid w:val="0022494F"/>
    <w:rsid w:val="00225CD0"/>
    <w:rsid w:val="00225EC6"/>
    <w:rsid w:val="00231A8F"/>
    <w:rsid w:val="002336DE"/>
    <w:rsid w:val="00233EF5"/>
    <w:rsid w:val="00234572"/>
    <w:rsid w:val="00235462"/>
    <w:rsid w:val="00235659"/>
    <w:rsid w:val="00236AB4"/>
    <w:rsid w:val="00236AC3"/>
    <w:rsid w:val="00240980"/>
    <w:rsid w:val="00242374"/>
    <w:rsid w:val="00242389"/>
    <w:rsid w:val="0024240B"/>
    <w:rsid w:val="00242FE8"/>
    <w:rsid w:val="00243281"/>
    <w:rsid w:val="00244225"/>
    <w:rsid w:val="002457C2"/>
    <w:rsid w:val="00246868"/>
    <w:rsid w:val="0024775E"/>
    <w:rsid w:val="0024790B"/>
    <w:rsid w:val="0025110F"/>
    <w:rsid w:val="00251C50"/>
    <w:rsid w:val="00252717"/>
    <w:rsid w:val="0025279A"/>
    <w:rsid w:val="00252EAD"/>
    <w:rsid w:val="00253C52"/>
    <w:rsid w:val="0025451F"/>
    <w:rsid w:val="00257909"/>
    <w:rsid w:val="002602DA"/>
    <w:rsid w:val="00261571"/>
    <w:rsid w:val="00261E98"/>
    <w:rsid w:val="00262F7A"/>
    <w:rsid w:val="002646A3"/>
    <w:rsid w:val="00265624"/>
    <w:rsid w:val="002730D7"/>
    <w:rsid w:val="002736C2"/>
    <w:rsid w:val="00273DB3"/>
    <w:rsid w:val="00274F5F"/>
    <w:rsid w:val="00275AAF"/>
    <w:rsid w:val="00276D41"/>
    <w:rsid w:val="00277177"/>
    <w:rsid w:val="0028001B"/>
    <w:rsid w:val="00280953"/>
    <w:rsid w:val="00281072"/>
    <w:rsid w:val="00281CC5"/>
    <w:rsid w:val="002826EC"/>
    <w:rsid w:val="00285666"/>
    <w:rsid w:val="00286A74"/>
    <w:rsid w:val="00286CAA"/>
    <w:rsid w:val="0028707C"/>
    <w:rsid w:val="00287777"/>
    <w:rsid w:val="0028786D"/>
    <w:rsid w:val="002878BD"/>
    <w:rsid w:val="002913B9"/>
    <w:rsid w:val="0029443C"/>
    <w:rsid w:val="00294907"/>
    <w:rsid w:val="00294A5E"/>
    <w:rsid w:val="00294F96"/>
    <w:rsid w:val="00295750"/>
    <w:rsid w:val="002959FB"/>
    <w:rsid w:val="00296784"/>
    <w:rsid w:val="00296794"/>
    <w:rsid w:val="00297B93"/>
    <w:rsid w:val="002A1D01"/>
    <w:rsid w:val="002A2A45"/>
    <w:rsid w:val="002A2BC9"/>
    <w:rsid w:val="002A3F06"/>
    <w:rsid w:val="002A5154"/>
    <w:rsid w:val="002A6606"/>
    <w:rsid w:val="002A72EE"/>
    <w:rsid w:val="002B2DA5"/>
    <w:rsid w:val="002B3224"/>
    <w:rsid w:val="002B702C"/>
    <w:rsid w:val="002B7BD2"/>
    <w:rsid w:val="002C360E"/>
    <w:rsid w:val="002C3E4A"/>
    <w:rsid w:val="002C4715"/>
    <w:rsid w:val="002C4AB7"/>
    <w:rsid w:val="002C5CA2"/>
    <w:rsid w:val="002C663C"/>
    <w:rsid w:val="002C6A5C"/>
    <w:rsid w:val="002C6F28"/>
    <w:rsid w:val="002D0FB6"/>
    <w:rsid w:val="002D13C4"/>
    <w:rsid w:val="002D1A1F"/>
    <w:rsid w:val="002D2299"/>
    <w:rsid w:val="002D3685"/>
    <w:rsid w:val="002D4910"/>
    <w:rsid w:val="002D4D96"/>
    <w:rsid w:val="002D5C75"/>
    <w:rsid w:val="002D5D78"/>
    <w:rsid w:val="002D5F3C"/>
    <w:rsid w:val="002D6B61"/>
    <w:rsid w:val="002E19F4"/>
    <w:rsid w:val="002E20C7"/>
    <w:rsid w:val="002E2FCE"/>
    <w:rsid w:val="002E316E"/>
    <w:rsid w:val="002E32DA"/>
    <w:rsid w:val="002E41BF"/>
    <w:rsid w:val="002E4E37"/>
    <w:rsid w:val="002E73AA"/>
    <w:rsid w:val="002E73CB"/>
    <w:rsid w:val="002F06C8"/>
    <w:rsid w:val="002F0B2A"/>
    <w:rsid w:val="002F2843"/>
    <w:rsid w:val="002F2C79"/>
    <w:rsid w:val="002F3BDB"/>
    <w:rsid w:val="002F4F0C"/>
    <w:rsid w:val="002F54D1"/>
    <w:rsid w:val="002F6E26"/>
    <w:rsid w:val="00300804"/>
    <w:rsid w:val="003041F8"/>
    <w:rsid w:val="00304690"/>
    <w:rsid w:val="003046D2"/>
    <w:rsid w:val="003065C2"/>
    <w:rsid w:val="00307B03"/>
    <w:rsid w:val="0031057B"/>
    <w:rsid w:val="0031071F"/>
    <w:rsid w:val="00312A1C"/>
    <w:rsid w:val="0031331E"/>
    <w:rsid w:val="00316A2E"/>
    <w:rsid w:val="00316E6A"/>
    <w:rsid w:val="003200E4"/>
    <w:rsid w:val="00323BCC"/>
    <w:rsid w:val="00323DA7"/>
    <w:rsid w:val="00324755"/>
    <w:rsid w:val="00324972"/>
    <w:rsid w:val="0032519E"/>
    <w:rsid w:val="0032678D"/>
    <w:rsid w:val="0033183D"/>
    <w:rsid w:val="00331DB7"/>
    <w:rsid w:val="0033234A"/>
    <w:rsid w:val="003324FC"/>
    <w:rsid w:val="00334676"/>
    <w:rsid w:val="003350BD"/>
    <w:rsid w:val="00335E7F"/>
    <w:rsid w:val="0033674B"/>
    <w:rsid w:val="00336D27"/>
    <w:rsid w:val="00337471"/>
    <w:rsid w:val="00337DEF"/>
    <w:rsid w:val="00342BC7"/>
    <w:rsid w:val="00342D9A"/>
    <w:rsid w:val="00343627"/>
    <w:rsid w:val="00343F31"/>
    <w:rsid w:val="00345492"/>
    <w:rsid w:val="00346DBA"/>
    <w:rsid w:val="003478DB"/>
    <w:rsid w:val="00347A0F"/>
    <w:rsid w:val="00350AB7"/>
    <w:rsid w:val="00351C0A"/>
    <w:rsid w:val="00351FBE"/>
    <w:rsid w:val="0035401A"/>
    <w:rsid w:val="003550A1"/>
    <w:rsid w:val="00356CCF"/>
    <w:rsid w:val="00356E89"/>
    <w:rsid w:val="00357D02"/>
    <w:rsid w:val="00360AE4"/>
    <w:rsid w:val="00362C8A"/>
    <w:rsid w:val="0036399B"/>
    <w:rsid w:val="00364627"/>
    <w:rsid w:val="00365F92"/>
    <w:rsid w:val="0036649E"/>
    <w:rsid w:val="0036738B"/>
    <w:rsid w:val="00370C25"/>
    <w:rsid w:val="00371187"/>
    <w:rsid w:val="003721FA"/>
    <w:rsid w:val="00372EF5"/>
    <w:rsid w:val="0037379E"/>
    <w:rsid w:val="0037498B"/>
    <w:rsid w:val="00374C5A"/>
    <w:rsid w:val="00374D60"/>
    <w:rsid w:val="0037511C"/>
    <w:rsid w:val="00376569"/>
    <w:rsid w:val="0037660E"/>
    <w:rsid w:val="00376DEC"/>
    <w:rsid w:val="00381E83"/>
    <w:rsid w:val="0038479B"/>
    <w:rsid w:val="00384BF2"/>
    <w:rsid w:val="00384DA5"/>
    <w:rsid w:val="0038511B"/>
    <w:rsid w:val="003871EF"/>
    <w:rsid w:val="00390A54"/>
    <w:rsid w:val="00391C9D"/>
    <w:rsid w:val="003928D9"/>
    <w:rsid w:val="003933F7"/>
    <w:rsid w:val="00393507"/>
    <w:rsid w:val="003938AD"/>
    <w:rsid w:val="003939BB"/>
    <w:rsid w:val="003946E2"/>
    <w:rsid w:val="0039553A"/>
    <w:rsid w:val="00395AA9"/>
    <w:rsid w:val="003A00AE"/>
    <w:rsid w:val="003A12DB"/>
    <w:rsid w:val="003A1C08"/>
    <w:rsid w:val="003A23E2"/>
    <w:rsid w:val="003A2AEF"/>
    <w:rsid w:val="003A3260"/>
    <w:rsid w:val="003A3BC9"/>
    <w:rsid w:val="003A5279"/>
    <w:rsid w:val="003A5D8A"/>
    <w:rsid w:val="003A6155"/>
    <w:rsid w:val="003B0170"/>
    <w:rsid w:val="003B10B8"/>
    <w:rsid w:val="003B2FD6"/>
    <w:rsid w:val="003B44AF"/>
    <w:rsid w:val="003B59B2"/>
    <w:rsid w:val="003C1796"/>
    <w:rsid w:val="003C28FD"/>
    <w:rsid w:val="003C2C1A"/>
    <w:rsid w:val="003C4244"/>
    <w:rsid w:val="003C59BF"/>
    <w:rsid w:val="003C62C8"/>
    <w:rsid w:val="003C639A"/>
    <w:rsid w:val="003C737E"/>
    <w:rsid w:val="003D196B"/>
    <w:rsid w:val="003D33F3"/>
    <w:rsid w:val="003D5BFA"/>
    <w:rsid w:val="003D6B30"/>
    <w:rsid w:val="003D6C20"/>
    <w:rsid w:val="003D7DB3"/>
    <w:rsid w:val="003E077F"/>
    <w:rsid w:val="003E0E84"/>
    <w:rsid w:val="003E5B9F"/>
    <w:rsid w:val="003E6FC6"/>
    <w:rsid w:val="003E7313"/>
    <w:rsid w:val="003E762B"/>
    <w:rsid w:val="003F0B1E"/>
    <w:rsid w:val="003F1194"/>
    <w:rsid w:val="003F1D43"/>
    <w:rsid w:val="003F2C19"/>
    <w:rsid w:val="003F3D2E"/>
    <w:rsid w:val="003F4324"/>
    <w:rsid w:val="003F4BC1"/>
    <w:rsid w:val="003F56E9"/>
    <w:rsid w:val="003F5D76"/>
    <w:rsid w:val="003F65C4"/>
    <w:rsid w:val="003F67F8"/>
    <w:rsid w:val="003F680E"/>
    <w:rsid w:val="00400F36"/>
    <w:rsid w:val="0040127A"/>
    <w:rsid w:val="00404E27"/>
    <w:rsid w:val="00406378"/>
    <w:rsid w:val="0040680D"/>
    <w:rsid w:val="00406C08"/>
    <w:rsid w:val="00406F3C"/>
    <w:rsid w:val="004105A9"/>
    <w:rsid w:val="00412812"/>
    <w:rsid w:val="0041366C"/>
    <w:rsid w:val="00413AB4"/>
    <w:rsid w:val="00416FD9"/>
    <w:rsid w:val="00417716"/>
    <w:rsid w:val="00421989"/>
    <w:rsid w:val="0042233A"/>
    <w:rsid w:val="0042361F"/>
    <w:rsid w:val="00424FD3"/>
    <w:rsid w:val="00425B46"/>
    <w:rsid w:val="00427219"/>
    <w:rsid w:val="00432075"/>
    <w:rsid w:val="00433AEF"/>
    <w:rsid w:val="0043414A"/>
    <w:rsid w:val="004347D4"/>
    <w:rsid w:val="00435260"/>
    <w:rsid w:val="0043539E"/>
    <w:rsid w:val="004354EB"/>
    <w:rsid w:val="00437817"/>
    <w:rsid w:val="00442324"/>
    <w:rsid w:val="004424B6"/>
    <w:rsid w:val="0044374F"/>
    <w:rsid w:val="0044393F"/>
    <w:rsid w:val="00446031"/>
    <w:rsid w:val="0044634A"/>
    <w:rsid w:val="00446F09"/>
    <w:rsid w:val="00447280"/>
    <w:rsid w:val="004478DF"/>
    <w:rsid w:val="00451BC8"/>
    <w:rsid w:val="004551FC"/>
    <w:rsid w:val="0045547A"/>
    <w:rsid w:val="004601AA"/>
    <w:rsid w:val="00462859"/>
    <w:rsid w:val="00463991"/>
    <w:rsid w:val="00465AE4"/>
    <w:rsid w:val="004703AD"/>
    <w:rsid w:val="004704D8"/>
    <w:rsid w:val="0047161C"/>
    <w:rsid w:val="00471942"/>
    <w:rsid w:val="00471EFE"/>
    <w:rsid w:val="00472B99"/>
    <w:rsid w:val="00473CF6"/>
    <w:rsid w:val="00475437"/>
    <w:rsid w:val="00475EE2"/>
    <w:rsid w:val="0047679A"/>
    <w:rsid w:val="00480699"/>
    <w:rsid w:val="00481572"/>
    <w:rsid w:val="004830AF"/>
    <w:rsid w:val="004850D1"/>
    <w:rsid w:val="0048537C"/>
    <w:rsid w:val="00485861"/>
    <w:rsid w:val="00486028"/>
    <w:rsid w:val="00493882"/>
    <w:rsid w:val="00495E28"/>
    <w:rsid w:val="0049797C"/>
    <w:rsid w:val="004A0327"/>
    <w:rsid w:val="004A0CF7"/>
    <w:rsid w:val="004A241E"/>
    <w:rsid w:val="004A30F9"/>
    <w:rsid w:val="004A4472"/>
    <w:rsid w:val="004A5CC5"/>
    <w:rsid w:val="004B0259"/>
    <w:rsid w:val="004B0520"/>
    <w:rsid w:val="004B11CE"/>
    <w:rsid w:val="004B31AB"/>
    <w:rsid w:val="004B46EA"/>
    <w:rsid w:val="004B4FF6"/>
    <w:rsid w:val="004B64AF"/>
    <w:rsid w:val="004C076B"/>
    <w:rsid w:val="004C1D62"/>
    <w:rsid w:val="004C1E92"/>
    <w:rsid w:val="004C1EBA"/>
    <w:rsid w:val="004C24D6"/>
    <w:rsid w:val="004C2655"/>
    <w:rsid w:val="004C5947"/>
    <w:rsid w:val="004D0AED"/>
    <w:rsid w:val="004D0C65"/>
    <w:rsid w:val="004D0FD0"/>
    <w:rsid w:val="004D1A14"/>
    <w:rsid w:val="004D1CFD"/>
    <w:rsid w:val="004D21B4"/>
    <w:rsid w:val="004D605B"/>
    <w:rsid w:val="004D61E5"/>
    <w:rsid w:val="004D63AF"/>
    <w:rsid w:val="004D65C7"/>
    <w:rsid w:val="004D72BC"/>
    <w:rsid w:val="004E05A2"/>
    <w:rsid w:val="004E13CF"/>
    <w:rsid w:val="004E1D89"/>
    <w:rsid w:val="004E213A"/>
    <w:rsid w:val="004E228F"/>
    <w:rsid w:val="004E46F4"/>
    <w:rsid w:val="004E50CD"/>
    <w:rsid w:val="004E5A3F"/>
    <w:rsid w:val="004E6030"/>
    <w:rsid w:val="004E7234"/>
    <w:rsid w:val="004F10C1"/>
    <w:rsid w:val="004F12C8"/>
    <w:rsid w:val="004F164B"/>
    <w:rsid w:val="004F4C1C"/>
    <w:rsid w:val="004F4C1E"/>
    <w:rsid w:val="004F5A32"/>
    <w:rsid w:val="004F6D1B"/>
    <w:rsid w:val="004F7360"/>
    <w:rsid w:val="00500B87"/>
    <w:rsid w:val="005019C7"/>
    <w:rsid w:val="0050457D"/>
    <w:rsid w:val="005045E4"/>
    <w:rsid w:val="00504778"/>
    <w:rsid w:val="0050498B"/>
    <w:rsid w:val="00505EF1"/>
    <w:rsid w:val="00506222"/>
    <w:rsid w:val="00506FA1"/>
    <w:rsid w:val="00506FFC"/>
    <w:rsid w:val="00510E90"/>
    <w:rsid w:val="00513C6C"/>
    <w:rsid w:val="00513F6E"/>
    <w:rsid w:val="005142C0"/>
    <w:rsid w:val="0051456D"/>
    <w:rsid w:val="005151B9"/>
    <w:rsid w:val="00515468"/>
    <w:rsid w:val="00517331"/>
    <w:rsid w:val="00520A1F"/>
    <w:rsid w:val="0052320F"/>
    <w:rsid w:val="00523A63"/>
    <w:rsid w:val="00523E9A"/>
    <w:rsid w:val="00523EF9"/>
    <w:rsid w:val="00524476"/>
    <w:rsid w:val="00524D5F"/>
    <w:rsid w:val="00526059"/>
    <w:rsid w:val="0052667E"/>
    <w:rsid w:val="00526CDE"/>
    <w:rsid w:val="00530807"/>
    <w:rsid w:val="00530A51"/>
    <w:rsid w:val="00533CD6"/>
    <w:rsid w:val="00537E7A"/>
    <w:rsid w:val="005403C2"/>
    <w:rsid w:val="00541D2C"/>
    <w:rsid w:val="00543650"/>
    <w:rsid w:val="00544E5C"/>
    <w:rsid w:val="0054545C"/>
    <w:rsid w:val="0054607B"/>
    <w:rsid w:val="005474AF"/>
    <w:rsid w:val="00550062"/>
    <w:rsid w:val="005525BC"/>
    <w:rsid w:val="00553210"/>
    <w:rsid w:val="00553962"/>
    <w:rsid w:val="005568A3"/>
    <w:rsid w:val="00556C30"/>
    <w:rsid w:val="00557C00"/>
    <w:rsid w:val="00557D5A"/>
    <w:rsid w:val="00560ACC"/>
    <w:rsid w:val="00561948"/>
    <w:rsid w:val="00561B2C"/>
    <w:rsid w:val="00563920"/>
    <w:rsid w:val="00563D40"/>
    <w:rsid w:val="005649E9"/>
    <w:rsid w:val="005704C9"/>
    <w:rsid w:val="00572CD2"/>
    <w:rsid w:val="00572E99"/>
    <w:rsid w:val="00573C72"/>
    <w:rsid w:val="00574CA3"/>
    <w:rsid w:val="005757AC"/>
    <w:rsid w:val="00581D75"/>
    <w:rsid w:val="00582FB0"/>
    <w:rsid w:val="00584C0D"/>
    <w:rsid w:val="00584CC3"/>
    <w:rsid w:val="0058668A"/>
    <w:rsid w:val="005931B3"/>
    <w:rsid w:val="0059438B"/>
    <w:rsid w:val="00594D10"/>
    <w:rsid w:val="00595E20"/>
    <w:rsid w:val="00596216"/>
    <w:rsid w:val="005974DA"/>
    <w:rsid w:val="005A09F6"/>
    <w:rsid w:val="005A0ACB"/>
    <w:rsid w:val="005A132C"/>
    <w:rsid w:val="005A14D0"/>
    <w:rsid w:val="005A4E8A"/>
    <w:rsid w:val="005B1C60"/>
    <w:rsid w:val="005B39A0"/>
    <w:rsid w:val="005B3FC9"/>
    <w:rsid w:val="005B40C5"/>
    <w:rsid w:val="005B4825"/>
    <w:rsid w:val="005B6271"/>
    <w:rsid w:val="005B7340"/>
    <w:rsid w:val="005B7857"/>
    <w:rsid w:val="005C1219"/>
    <w:rsid w:val="005C1EBD"/>
    <w:rsid w:val="005C2B7C"/>
    <w:rsid w:val="005C3594"/>
    <w:rsid w:val="005C4FD7"/>
    <w:rsid w:val="005C5EFA"/>
    <w:rsid w:val="005C6443"/>
    <w:rsid w:val="005C6848"/>
    <w:rsid w:val="005C6C33"/>
    <w:rsid w:val="005C73CA"/>
    <w:rsid w:val="005D02C3"/>
    <w:rsid w:val="005D0698"/>
    <w:rsid w:val="005D0CE6"/>
    <w:rsid w:val="005D37AB"/>
    <w:rsid w:val="005D7104"/>
    <w:rsid w:val="005D7247"/>
    <w:rsid w:val="005E08D8"/>
    <w:rsid w:val="005E1DB9"/>
    <w:rsid w:val="005E2797"/>
    <w:rsid w:val="005E5630"/>
    <w:rsid w:val="005F048F"/>
    <w:rsid w:val="005F20AB"/>
    <w:rsid w:val="005F2630"/>
    <w:rsid w:val="005F5C6F"/>
    <w:rsid w:val="005F6844"/>
    <w:rsid w:val="005F6AEC"/>
    <w:rsid w:val="005F6EDE"/>
    <w:rsid w:val="005F7D11"/>
    <w:rsid w:val="005F7FD8"/>
    <w:rsid w:val="00601163"/>
    <w:rsid w:val="006022D9"/>
    <w:rsid w:val="006027AC"/>
    <w:rsid w:val="0060472E"/>
    <w:rsid w:val="006048D4"/>
    <w:rsid w:val="006069C8"/>
    <w:rsid w:val="00606A9D"/>
    <w:rsid w:val="00606C7F"/>
    <w:rsid w:val="00607484"/>
    <w:rsid w:val="006074A0"/>
    <w:rsid w:val="00607B1A"/>
    <w:rsid w:val="00607D78"/>
    <w:rsid w:val="00610BEB"/>
    <w:rsid w:val="00611320"/>
    <w:rsid w:val="00611654"/>
    <w:rsid w:val="00611A9D"/>
    <w:rsid w:val="00613232"/>
    <w:rsid w:val="00615D04"/>
    <w:rsid w:val="00615F23"/>
    <w:rsid w:val="006166BA"/>
    <w:rsid w:val="006168D2"/>
    <w:rsid w:val="00617C4F"/>
    <w:rsid w:val="00622310"/>
    <w:rsid w:val="00622354"/>
    <w:rsid w:val="0062619F"/>
    <w:rsid w:val="006272D3"/>
    <w:rsid w:val="006274A4"/>
    <w:rsid w:val="00630E87"/>
    <w:rsid w:val="006342A4"/>
    <w:rsid w:val="00634927"/>
    <w:rsid w:val="00634BFF"/>
    <w:rsid w:val="00634E78"/>
    <w:rsid w:val="006350BC"/>
    <w:rsid w:val="00636109"/>
    <w:rsid w:val="0063752B"/>
    <w:rsid w:val="0064066B"/>
    <w:rsid w:val="00642B8D"/>
    <w:rsid w:val="00643CAA"/>
    <w:rsid w:val="00643DA8"/>
    <w:rsid w:val="00644C35"/>
    <w:rsid w:val="00645154"/>
    <w:rsid w:val="00645E83"/>
    <w:rsid w:val="00647AB6"/>
    <w:rsid w:val="0065191D"/>
    <w:rsid w:val="00651E53"/>
    <w:rsid w:val="00652AF6"/>
    <w:rsid w:val="006532B3"/>
    <w:rsid w:val="00655496"/>
    <w:rsid w:val="0065687F"/>
    <w:rsid w:val="00657515"/>
    <w:rsid w:val="00660429"/>
    <w:rsid w:val="00663014"/>
    <w:rsid w:val="006632C5"/>
    <w:rsid w:val="006646FA"/>
    <w:rsid w:val="0066493C"/>
    <w:rsid w:val="00665689"/>
    <w:rsid w:val="00665A06"/>
    <w:rsid w:val="00665B12"/>
    <w:rsid w:val="0066616B"/>
    <w:rsid w:val="0066775A"/>
    <w:rsid w:val="00670DC9"/>
    <w:rsid w:val="00671EBD"/>
    <w:rsid w:val="006740FA"/>
    <w:rsid w:val="00675B78"/>
    <w:rsid w:val="00680E53"/>
    <w:rsid w:val="00681959"/>
    <w:rsid w:val="0068212F"/>
    <w:rsid w:val="0068295C"/>
    <w:rsid w:val="00684B9B"/>
    <w:rsid w:val="006874FC"/>
    <w:rsid w:val="0069229C"/>
    <w:rsid w:val="006930D3"/>
    <w:rsid w:val="006937FC"/>
    <w:rsid w:val="00693823"/>
    <w:rsid w:val="00694D01"/>
    <w:rsid w:val="00695924"/>
    <w:rsid w:val="00695BF0"/>
    <w:rsid w:val="00696A1E"/>
    <w:rsid w:val="006970BC"/>
    <w:rsid w:val="006A03E6"/>
    <w:rsid w:val="006A076C"/>
    <w:rsid w:val="006A0EDD"/>
    <w:rsid w:val="006A1F50"/>
    <w:rsid w:val="006A20B7"/>
    <w:rsid w:val="006A3B57"/>
    <w:rsid w:val="006A3CC9"/>
    <w:rsid w:val="006A3F2C"/>
    <w:rsid w:val="006A4032"/>
    <w:rsid w:val="006A55B1"/>
    <w:rsid w:val="006A5A7A"/>
    <w:rsid w:val="006A5EF0"/>
    <w:rsid w:val="006A6912"/>
    <w:rsid w:val="006B059B"/>
    <w:rsid w:val="006B0983"/>
    <w:rsid w:val="006B15C4"/>
    <w:rsid w:val="006B2B9C"/>
    <w:rsid w:val="006B4C73"/>
    <w:rsid w:val="006B50A3"/>
    <w:rsid w:val="006B5A6C"/>
    <w:rsid w:val="006B5E02"/>
    <w:rsid w:val="006B7021"/>
    <w:rsid w:val="006B7E81"/>
    <w:rsid w:val="006C0D9D"/>
    <w:rsid w:val="006C14BF"/>
    <w:rsid w:val="006C16DA"/>
    <w:rsid w:val="006C21AE"/>
    <w:rsid w:val="006C24B1"/>
    <w:rsid w:val="006C51F9"/>
    <w:rsid w:val="006C6682"/>
    <w:rsid w:val="006C7851"/>
    <w:rsid w:val="006C791F"/>
    <w:rsid w:val="006D01F4"/>
    <w:rsid w:val="006D1275"/>
    <w:rsid w:val="006D27E7"/>
    <w:rsid w:val="006D2F1D"/>
    <w:rsid w:val="006D34E3"/>
    <w:rsid w:val="006D447F"/>
    <w:rsid w:val="006D74D5"/>
    <w:rsid w:val="006E04E7"/>
    <w:rsid w:val="006E16FB"/>
    <w:rsid w:val="006E19F0"/>
    <w:rsid w:val="006E22A7"/>
    <w:rsid w:val="006E4650"/>
    <w:rsid w:val="006E651E"/>
    <w:rsid w:val="006F043D"/>
    <w:rsid w:val="006F188C"/>
    <w:rsid w:val="006F1C14"/>
    <w:rsid w:val="006F24FA"/>
    <w:rsid w:val="006F3B17"/>
    <w:rsid w:val="006F3DC7"/>
    <w:rsid w:val="006F4480"/>
    <w:rsid w:val="006F52EA"/>
    <w:rsid w:val="006F5802"/>
    <w:rsid w:val="006F5996"/>
    <w:rsid w:val="006F5C0F"/>
    <w:rsid w:val="00700612"/>
    <w:rsid w:val="00701558"/>
    <w:rsid w:val="00702F2C"/>
    <w:rsid w:val="0070334C"/>
    <w:rsid w:val="00704108"/>
    <w:rsid w:val="00706AED"/>
    <w:rsid w:val="00710BE7"/>
    <w:rsid w:val="007129A0"/>
    <w:rsid w:val="00712B3E"/>
    <w:rsid w:val="00712CB1"/>
    <w:rsid w:val="00717300"/>
    <w:rsid w:val="00717863"/>
    <w:rsid w:val="00717CC6"/>
    <w:rsid w:val="00717D4C"/>
    <w:rsid w:val="00722309"/>
    <w:rsid w:val="007250C0"/>
    <w:rsid w:val="00726B55"/>
    <w:rsid w:val="007279DC"/>
    <w:rsid w:val="00732638"/>
    <w:rsid w:val="00737C19"/>
    <w:rsid w:val="00740C2E"/>
    <w:rsid w:val="00741300"/>
    <w:rsid w:val="00742FD0"/>
    <w:rsid w:val="0074322B"/>
    <w:rsid w:val="00744709"/>
    <w:rsid w:val="00745539"/>
    <w:rsid w:val="00745932"/>
    <w:rsid w:val="00747426"/>
    <w:rsid w:val="00747CBC"/>
    <w:rsid w:val="00750278"/>
    <w:rsid w:val="00752C87"/>
    <w:rsid w:val="00756D13"/>
    <w:rsid w:val="00757164"/>
    <w:rsid w:val="00761B30"/>
    <w:rsid w:val="00761EC9"/>
    <w:rsid w:val="00763648"/>
    <w:rsid w:val="007646E4"/>
    <w:rsid w:val="00765052"/>
    <w:rsid w:val="00766AD1"/>
    <w:rsid w:val="00771EEB"/>
    <w:rsid w:val="00773079"/>
    <w:rsid w:val="00773BBE"/>
    <w:rsid w:val="00775757"/>
    <w:rsid w:val="007757E0"/>
    <w:rsid w:val="00776424"/>
    <w:rsid w:val="00782084"/>
    <w:rsid w:val="00782BE7"/>
    <w:rsid w:val="00784578"/>
    <w:rsid w:val="0078680E"/>
    <w:rsid w:val="007913A4"/>
    <w:rsid w:val="007922E3"/>
    <w:rsid w:val="00794255"/>
    <w:rsid w:val="00794AF7"/>
    <w:rsid w:val="00795387"/>
    <w:rsid w:val="0079613F"/>
    <w:rsid w:val="00797C98"/>
    <w:rsid w:val="007A14D8"/>
    <w:rsid w:val="007A2CFA"/>
    <w:rsid w:val="007A3739"/>
    <w:rsid w:val="007A4292"/>
    <w:rsid w:val="007A4A4B"/>
    <w:rsid w:val="007A6DC6"/>
    <w:rsid w:val="007A748D"/>
    <w:rsid w:val="007A7FC0"/>
    <w:rsid w:val="007B02D6"/>
    <w:rsid w:val="007B114E"/>
    <w:rsid w:val="007B176D"/>
    <w:rsid w:val="007B27D8"/>
    <w:rsid w:val="007B40EE"/>
    <w:rsid w:val="007B47B5"/>
    <w:rsid w:val="007B6754"/>
    <w:rsid w:val="007B688B"/>
    <w:rsid w:val="007B7D54"/>
    <w:rsid w:val="007C3B92"/>
    <w:rsid w:val="007C3E87"/>
    <w:rsid w:val="007C4217"/>
    <w:rsid w:val="007C4BA3"/>
    <w:rsid w:val="007C4DD4"/>
    <w:rsid w:val="007C76B5"/>
    <w:rsid w:val="007C7BC9"/>
    <w:rsid w:val="007D0A5B"/>
    <w:rsid w:val="007D1626"/>
    <w:rsid w:val="007D2102"/>
    <w:rsid w:val="007D392F"/>
    <w:rsid w:val="007D5168"/>
    <w:rsid w:val="007D5249"/>
    <w:rsid w:val="007D7530"/>
    <w:rsid w:val="007D7DBB"/>
    <w:rsid w:val="007E2426"/>
    <w:rsid w:val="007E32CB"/>
    <w:rsid w:val="007E4005"/>
    <w:rsid w:val="007E4363"/>
    <w:rsid w:val="007E7BCB"/>
    <w:rsid w:val="007E7CBE"/>
    <w:rsid w:val="007F033A"/>
    <w:rsid w:val="007F06F6"/>
    <w:rsid w:val="007F1A10"/>
    <w:rsid w:val="007F3A35"/>
    <w:rsid w:val="007F623C"/>
    <w:rsid w:val="007F6243"/>
    <w:rsid w:val="007F7141"/>
    <w:rsid w:val="007F75E2"/>
    <w:rsid w:val="008002BA"/>
    <w:rsid w:val="00800684"/>
    <w:rsid w:val="00802BF6"/>
    <w:rsid w:val="008031D2"/>
    <w:rsid w:val="008033CE"/>
    <w:rsid w:val="0080360D"/>
    <w:rsid w:val="00804694"/>
    <w:rsid w:val="008047AD"/>
    <w:rsid w:val="00804B13"/>
    <w:rsid w:val="0080733D"/>
    <w:rsid w:val="00811523"/>
    <w:rsid w:val="008117B7"/>
    <w:rsid w:val="00813937"/>
    <w:rsid w:val="00814829"/>
    <w:rsid w:val="008150B6"/>
    <w:rsid w:val="008151AB"/>
    <w:rsid w:val="008157A7"/>
    <w:rsid w:val="00816350"/>
    <w:rsid w:val="00820459"/>
    <w:rsid w:val="00820BC8"/>
    <w:rsid w:val="00821E0E"/>
    <w:rsid w:val="00822FBE"/>
    <w:rsid w:val="00827A37"/>
    <w:rsid w:val="00830E79"/>
    <w:rsid w:val="00832C73"/>
    <w:rsid w:val="00833024"/>
    <w:rsid w:val="00833B98"/>
    <w:rsid w:val="0083402B"/>
    <w:rsid w:val="008350EA"/>
    <w:rsid w:val="00835716"/>
    <w:rsid w:val="00835E6F"/>
    <w:rsid w:val="00835F1A"/>
    <w:rsid w:val="00836B5E"/>
    <w:rsid w:val="0084112C"/>
    <w:rsid w:val="00841CCE"/>
    <w:rsid w:val="008427BE"/>
    <w:rsid w:val="008429C7"/>
    <w:rsid w:val="008429EE"/>
    <w:rsid w:val="008439C9"/>
    <w:rsid w:val="00845729"/>
    <w:rsid w:val="00846929"/>
    <w:rsid w:val="008476E3"/>
    <w:rsid w:val="00851860"/>
    <w:rsid w:val="00852259"/>
    <w:rsid w:val="00853279"/>
    <w:rsid w:val="008534CE"/>
    <w:rsid w:val="008538F1"/>
    <w:rsid w:val="008549DD"/>
    <w:rsid w:val="00854BA7"/>
    <w:rsid w:val="00855A64"/>
    <w:rsid w:val="00856132"/>
    <w:rsid w:val="0085716C"/>
    <w:rsid w:val="00857880"/>
    <w:rsid w:val="00857E6F"/>
    <w:rsid w:val="008600B6"/>
    <w:rsid w:val="00861709"/>
    <w:rsid w:val="00861ECF"/>
    <w:rsid w:val="00862A51"/>
    <w:rsid w:val="0086321F"/>
    <w:rsid w:val="00866081"/>
    <w:rsid w:val="00867071"/>
    <w:rsid w:val="00867309"/>
    <w:rsid w:val="00867496"/>
    <w:rsid w:val="00867DFD"/>
    <w:rsid w:val="0087257E"/>
    <w:rsid w:val="00872ABB"/>
    <w:rsid w:val="00876FBB"/>
    <w:rsid w:val="0087761D"/>
    <w:rsid w:val="0087772D"/>
    <w:rsid w:val="0088165A"/>
    <w:rsid w:val="00882AC3"/>
    <w:rsid w:val="00882D7D"/>
    <w:rsid w:val="00882DCB"/>
    <w:rsid w:val="008844D6"/>
    <w:rsid w:val="00884D0F"/>
    <w:rsid w:val="0088530C"/>
    <w:rsid w:val="008853F5"/>
    <w:rsid w:val="0088561D"/>
    <w:rsid w:val="00885B5F"/>
    <w:rsid w:val="00885B62"/>
    <w:rsid w:val="00891B93"/>
    <w:rsid w:val="00891EBE"/>
    <w:rsid w:val="008968B1"/>
    <w:rsid w:val="008972EC"/>
    <w:rsid w:val="00897848"/>
    <w:rsid w:val="008A1B25"/>
    <w:rsid w:val="008A1C9A"/>
    <w:rsid w:val="008A2E34"/>
    <w:rsid w:val="008A6FB5"/>
    <w:rsid w:val="008A72F9"/>
    <w:rsid w:val="008B1412"/>
    <w:rsid w:val="008B184C"/>
    <w:rsid w:val="008B234D"/>
    <w:rsid w:val="008B24F7"/>
    <w:rsid w:val="008B2692"/>
    <w:rsid w:val="008B3ACB"/>
    <w:rsid w:val="008B5E41"/>
    <w:rsid w:val="008C001E"/>
    <w:rsid w:val="008C038C"/>
    <w:rsid w:val="008C3D11"/>
    <w:rsid w:val="008C4454"/>
    <w:rsid w:val="008C6837"/>
    <w:rsid w:val="008C7A44"/>
    <w:rsid w:val="008D024D"/>
    <w:rsid w:val="008D061C"/>
    <w:rsid w:val="008D0D70"/>
    <w:rsid w:val="008D10E1"/>
    <w:rsid w:val="008D20AA"/>
    <w:rsid w:val="008D20E1"/>
    <w:rsid w:val="008D413D"/>
    <w:rsid w:val="008D49E3"/>
    <w:rsid w:val="008D5429"/>
    <w:rsid w:val="008D5E91"/>
    <w:rsid w:val="008D653C"/>
    <w:rsid w:val="008D67B1"/>
    <w:rsid w:val="008D6AC6"/>
    <w:rsid w:val="008E1FE4"/>
    <w:rsid w:val="008E3EAC"/>
    <w:rsid w:val="008E5A1C"/>
    <w:rsid w:val="008F1C46"/>
    <w:rsid w:val="008F2598"/>
    <w:rsid w:val="008F38E1"/>
    <w:rsid w:val="008F390D"/>
    <w:rsid w:val="008F64CF"/>
    <w:rsid w:val="008F7078"/>
    <w:rsid w:val="008F73A6"/>
    <w:rsid w:val="00903734"/>
    <w:rsid w:val="00903CF6"/>
    <w:rsid w:val="00906D1A"/>
    <w:rsid w:val="00907589"/>
    <w:rsid w:val="00907B78"/>
    <w:rsid w:val="00910486"/>
    <w:rsid w:val="0091089C"/>
    <w:rsid w:val="00910A0E"/>
    <w:rsid w:val="00913421"/>
    <w:rsid w:val="00913716"/>
    <w:rsid w:val="00913733"/>
    <w:rsid w:val="00913A71"/>
    <w:rsid w:val="00915153"/>
    <w:rsid w:val="0091613D"/>
    <w:rsid w:val="0092154D"/>
    <w:rsid w:val="00922CD0"/>
    <w:rsid w:val="00923102"/>
    <w:rsid w:val="00927907"/>
    <w:rsid w:val="00931AB7"/>
    <w:rsid w:val="00933215"/>
    <w:rsid w:val="009353A8"/>
    <w:rsid w:val="009377D5"/>
    <w:rsid w:val="00940979"/>
    <w:rsid w:val="0094142E"/>
    <w:rsid w:val="009426EF"/>
    <w:rsid w:val="00943501"/>
    <w:rsid w:val="00943E63"/>
    <w:rsid w:val="00943E95"/>
    <w:rsid w:val="00947B35"/>
    <w:rsid w:val="0095033F"/>
    <w:rsid w:val="00950903"/>
    <w:rsid w:val="0095325B"/>
    <w:rsid w:val="00955A37"/>
    <w:rsid w:val="00955E9C"/>
    <w:rsid w:val="00957696"/>
    <w:rsid w:val="00961EDD"/>
    <w:rsid w:val="009627BB"/>
    <w:rsid w:val="00963A47"/>
    <w:rsid w:val="009650C3"/>
    <w:rsid w:val="00971ADA"/>
    <w:rsid w:val="0097225A"/>
    <w:rsid w:val="009722CC"/>
    <w:rsid w:val="00972876"/>
    <w:rsid w:val="00973596"/>
    <w:rsid w:val="00973DB3"/>
    <w:rsid w:val="0097658E"/>
    <w:rsid w:val="00976A3C"/>
    <w:rsid w:val="00976C7D"/>
    <w:rsid w:val="00977D33"/>
    <w:rsid w:val="00977FB3"/>
    <w:rsid w:val="00981A0C"/>
    <w:rsid w:val="009821CD"/>
    <w:rsid w:val="00982B11"/>
    <w:rsid w:val="00984624"/>
    <w:rsid w:val="00986EA5"/>
    <w:rsid w:val="00987BC8"/>
    <w:rsid w:val="00990021"/>
    <w:rsid w:val="009903BF"/>
    <w:rsid w:val="0099060F"/>
    <w:rsid w:val="0099069E"/>
    <w:rsid w:val="00991223"/>
    <w:rsid w:val="00991974"/>
    <w:rsid w:val="009932F7"/>
    <w:rsid w:val="00993764"/>
    <w:rsid w:val="009962B3"/>
    <w:rsid w:val="009A0ED5"/>
    <w:rsid w:val="009A3CF4"/>
    <w:rsid w:val="009A457A"/>
    <w:rsid w:val="009A518F"/>
    <w:rsid w:val="009A52A2"/>
    <w:rsid w:val="009A68FB"/>
    <w:rsid w:val="009A718D"/>
    <w:rsid w:val="009A7AB6"/>
    <w:rsid w:val="009A7F58"/>
    <w:rsid w:val="009B0D23"/>
    <w:rsid w:val="009B5132"/>
    <w:rsid w:val="009C0CEE"/>
    <w:rsid w:val="009C27E4"/>
    <w:rsid w:val="009C2AC1"/>
    <w:rsid w:val="009C39AA"/>
    <w:rsid w:val="009C3C75"/>
    <w:rsid w:val="009C3F8C"/>
    <w:rsid w:val="009C5531"/>
    <w:rsid w:val="009D1140"/>
    <w:rsid w:val="009D1441"/>
    <w:rsid w:val="009D4FB6"/>
    <w:rsid w:val="009D6676"/>
    <w:rsid w:val="009E0A7A"/>
    <w:rsid w:val="009E4CA1"/>
    <w:rsid w:val="009E56FC"/>
    <w:rsid w:val="009E6E4D"/>
    <w:rsid w:val="009E6E62"/>
    <w:rsid w:val="009E762B"/>
    <w:rsid w:val="009E784A"/>
    <w:rsid w:val="009E7E3C"/>
    <w:rsid w:val="009F26FB"/>
    <w:rsid w:val="009F56F4"/>
    <w:rsid w:val="009F6AA6"/>
    <w:rsid w:val="00A0160B"/>
    <w:rsid w:val="00A0250A"/>
    <w:rsid w:val="00A0350A"/>
    <w:rsid w:val="00A03AFF"/>
    <w:rsid w:val="00A04EBC"/>
    <w:rsid w:val="00A070E7"/>
    <w:rsid w:val="00A0766F"/>
    <w:rsid w:val="00A07787"/>
    <w:rsid w:val="00A07890"/>
    <w:rsid w:val="00A10887"/>
    <w:rsid w:val="00A1111F"/>
    <w:rsid w:val="00A1266C"/>
    <w:rsid w:val="00A1284A"/>
    <w:rsid w:val="00A13891"/>
    <w:rsid w:val="00A155F9"/>
    <w:rsid w:val="00A15C08"/>
    <w:rsid w:val="00A1644E"/>
    <w:rsid w:val="00A17A0C"/>
    <w:rsid w:val="00A17E6B"/>
    <w:rsid w:val="00A2218D"/>
    <w:rsid w:val="00A22B9D"/>
    <w:rsid w:val="00A232B9"/>
    <w:rsid w:val="00A25CF9"/>
    <w:rsid w:val="00A278F2"/>
    <w:rsid w:val="00A27E6A"/>
    <w:rsid w:val="00A3032B"/>
    <w:rsid w:val="00A30A30"/>
    <w:rsid w:val="00A31FA9"/>
    <w:rsid w:val="00A3357A"/>
    <w:rsid w:val="00A33F6B"/>
    <w:rsid w:val="00A34453"/>
    <w:rsid w:val="00A344C2"/>
    <w:rsid w:val="00A34C17"/>
    <w:rsid w:val="00A372BA"/>
    <w:rsid w:val="00A37EBA"/>
    <w:rsid w:val="00A40803"/>
    <w:rsid w:val="00A4191F"/>
    <w:rsid w:val="00A444FE"/>
    <w:rsid w:val="00A445D9"/>
    <w:rsid w:val="00A44869"/>
    <w:rsid w:val="00A456A4"/>
    <w:rsid w:val="00A46ABC"/>
    <w:rsid w:val="00A46C12"/>
    <w:rsid w:val="00A5001A"/>
    <w:rsid w:val="00A51966"/>
    <w:rsid w:val="00A55623"/>
    <w:rsid w:val="00A5706D"/>
    <w:rsid w:val="00A61A74"/>
    <w:rsid w:val="00A638F5"/>
    <w:rsid w:val="00A63A6B"/>
    <w:rsid w:val="00A63BBD"/>
    <w:rsid w:val="00A66FC8"/>
    <w:rsid w:val="00A67B7E"/>
    <w:rsid w:val="00A71B3B"/>
    <w:rsid w:val="00A73D61"/>
    <w:rsid w:val="00A7582C"/>
    <w:rsid w:val="00A77AB3"/>
    <w:rsid w:val="00A77BD5"/>
    <w:rsid w:val="00A8062B"/>
    <w:rsid w:val="00A80AAF"/>
    <w:rsid w:val="00A8168C"/>
    <w:rsid w:val="00A81C84"/>
    <w:rsid w:val="00A826CD"/>
    <w:rsid w:val="00A83589"/>
    <w:rsid w:val="00A841B7"/>
    <w:rsid w:val="00A84961"/>
    <w:rsid w:val="00A84E00"/>
    <w:rsid w:val="00A851C4"/>
    <w:rsid w:val="00A87F1C"/>
    <w:rsid w:val="00A91728"/>
    <w:rsid w:val="00A93F83"/>
    <w:rsid w:val="00A9451E"/>
    <w:rsid w:val="00AA2955"/>
    <w:rsid w:val="00AA2DF6"/>
    <w:rsid w:val="00AA34F6"/>
    <w:rsid w:val="00AA68B0"/>
    <w:rsid w:val="00AA7279"/>
    <w:rsid w:val="00AA791D"/>
    <w:rsid w:val="00AB0B9A"/>
    <w:rsid w:val="00AB1141"/>
    <w:rsid w:val="00AB1D3A"/>
    <w:rsid w:val="00AB24A6"/>
    <w:rsid w:val="00AB2E1F"/>
    <w:rsid w:val="00AB36B8"/>
    <w:rsid w:val="00AB6714"/>
    <w:rsid w:val="00AB7585"/>
    <w:rsid w:val="00AC10C8"/>
    <w:rsid w:val="00AC2C15"/>
    <w:rsid w:val="00AC2D41"/>
    <w:rsid w:val="00AC3582"/>
    <w:rsid w:val="00AC385A"/>
    <w:rsid w:val="00AC3C3C"/>
    <w:rsid w:val="00AC493E"/>
    <w:rsid w:val="00AC4EFD"/>
    <w:rsid w:val="00AC6485"/>
    <w:rsid w:val="00AC6742"/>
    <w:rsid w:val="00AC724E"/>
    <w:rsid w:val="00AC7ECF"/>
    <w:rsid w:val="00AD21C4"/>
    <w:rsid w:val="00AD328A"/>
    <w:rsid w:val="00AD6EEA"/>
    <w:rsid w:val="00AD7074"/>
    <w:rsid w:val="00AE0EDD"/>
    <w:rsid w:val="00AE10E6"/>
    <w:rsid w:val="00AE43A5"/>
    <w:rsid w:val="00AE4422"/>
    <w:rsid w:val="00AE44A8"/>
    <w:rsid w:val="00AE75AA"/>
    <w:rsid w:val="00AF06D4"/>
    <w:rsid w:val="00AF099D"/>
    <w:rsid w:val="00AF1631"/>
    <w:rsid w:val="00AF17F8"/>
    <w:rsid w:val="00AF1DE5"/>
    <w:rsid w:val="00AF3E1A"/>
    <w:rsid w:val="00AF4DD9"/>
    <w:rsid w:val="00AF71D5"/>
    <w:rsid w:val="00AF78BC"/>
    <w:rsid w:val="00B02582"/>
    <w:rsid w:val="00B02BF5"/>
    <w:rsid w:val="00B03D77"/>
    <w:rsid w:val="00B04AD9"/>
    <w:rsid w:val="00B050E8"/>
    <w:rsid w:val="00B053C8"/>
    <w:rsid w:val="00B1011E"/>
    <w:rsid w:val="00B10A08"/>
    <w:rsid w:val="00B10AF5"/>
    <w:rsid w:val="00B10CAC"/>
    <w:rsid w:val="00B11A3A"/>
    <w:rsid w:val="00B1229E"/>
    <w:rsid w:val="00B13E8B"/>
    <w:rsid w:val="00B17AF8"/>
    <w:rsid w:val="00B20522"/>
    <w:rsid w:val="00B21046"/>
    <w:rsid w:val="00B222FE"/>
    <w:rsid w:val="00B23BD7"/>
    <w:rsid w:val="00B23EA5"/>
    <w:rsid w:val="00B27421"/>
    <w:rsid w:val="00B30D43"/>
    <w:rsid w:val="00B31D6F"/>
    <w:rsid w:val="00B33793"/>
    <w:rsid w:val="00B34C0D"/>
    <w:rsid w:val="00B367E4"/>
    <w:rsid w:val="00B36E2C"/>
    <w:rsid w:val="00B3780F"/>
    <w:rsid w:val="00B41B5E"/>
    <w:rsid w:val="00B42764"/>
    <w:rsid w:val="00B42C73"/>
    <w:rsid w:val="00B439E5"/>
    <w:rsid w:val="00B45703"/>
    <w:rsid w:val="00B45F50"/>
    <w:rsid w:val="00B473BC"/>
    <w:rsid w:val="00B47E48"/>
    <w:rsid w:val="00B51166"/>
    <w:rsid w:val="00B5226D"/>
    <w:rsid w:val="00B53A64"/>
    <w:rsid w:val="00B54D39"/>
    <w:rsid w:val="00B54DE1"/>
    <w:rsid w:val="00B57719"/>
    <w:rsid w:val="00B62890"/>
    <w:rsid w:val="00B6453C"/>
    <w:rsid w:val="00B64E9A"/>
    <w:rsid w:val="00B65F5B"/>
    <w:rsid w:val="00B67064"/>
    <w:rsid w:val="00B67446"/>
    <w:rsid w:val="00B71D21"/>
    <w:rsid w:val="00B71D67"/>
    <w:rsid w:val="00B7252E"/>
    <w:rsid w:val="00B73633"/>
    <w:rsid w:val="00B81544"/>
    <w:rsid w:val="00B81E02"/>
    <w:rsid w:val="00B82060"/>
    <w:rsid w:val="00B823AE"/>
    <w:rsid w:val="00B826C7"/>
    <w:rsid w:val="00B83C60"/>
    <w:rsid w:val="00B84A55"/>
    <w:rsid w:val="00B85AC9"/>
    <w:rsid w:val="00B8635D"/>
    <w:rsid w:val="00B875E7"/>
    <w:rsid w:val="00B91F1D"/>
    <w:rsid w:val="00B933D8"/>
    <w:rsid w:val="00B936AC"/>
    <w:rsid w:val="00B941BA"/>
    <w:rsid w:val="00B94209"/>
    <w:rsid w:val="00B96D63"/>
    <w:rsid w:val="00B977AB"/>
    <w:rsid w:val="00BA0D9C"/>
    <w:rsid w:val="00BA1F9B"/>
    <w:rsid w:val="00BA31DA"/>
    <w:rsid w:val="00BA3861"/>
    <w:rsid w:val="00BA49B6"/>
    <w:rsid w:val="00BA505E"/>
    <w:rsid w:val="00BA5139"/>
    <w:rsid w:val="00BA691D"/>
    <w:rsid w:val="00BA71F1"/>
    <w:rsid w:val="00BA75E4"/>
    <w:rsid w:val="00BB020C"/>
    <w:rsid w:val="00BB04FC"/>
    <w:rsid w:val="00BB09A6"/>
    <w:rsid w:val="00BB28E3"/>
    <w:rsid w:val="00BB344C"/>
    <w:rsid w:val="00BC0D29"/>
    <w:rsid w:val="00BC1088"/>
    <w:rsid w:val="00BC14D5"/>
    <w:rsid w:val="00BC2039"/>
    <w:rsid w:val="00BC3A20"/>
    <w:rsid w:val="00BC45D8"/>
    <w:rsid w:val="00BC592B"/>
    <w:rsid w:val="00BC64AD"/>
    <w:rsid w:val="00BC76D5"/>
    <w:rsid w:val="00BC76E8"/>
    <w:rsid w:val="00BC7CFF"/>
    <w:rsid w:val="00BD15A1"/>
    <w:rsid w:val="00BD1C58"/>
    <w:rsid w:val="00BD23B5"/>
    <w:rsid w:val="00BD6003"/>
    <w:rsid w:val="00BD61A8"/>
    <w:rsid w:val="00BD66CD"/>
    <w:rsid w:val="00BE06E5"/>
    <w:rsid w:val="00BE0EC9"/>
    <w:rsid w:val="00BE1FD4"/>
    <w:rsid w:val="00BE2926"/>
    <w:rsid w:val="00BE3D35"/>
    <w:rsid w:val="00BE43E2"/>
    <w:rsid w:val="00BE5CE4"/>
    <w:rsid w:val="00BE73C5"/>
    <w:rsid w:val="00BF0112"/>
    <w:rsid w:val="00BF0313"/>
    <w:rsid w:val="00BF0BF9"/>
    <w:rsid w:val="00BF365D"/>
    <w:rsid w:val="00BF461B"/>
    <w:rsid w:val="00BF4D0B"/>
    <w:rsid w:val="00BF52B4"/>
    <w:rsid w:val="00BF563C"/>
    <w:rsid w:val="00BF618E"/>
    <w:rsid w:val="00BF641D"/>
    <w:rsid w:val="00BF67C1"/>
    <w:rsid w:val="00BF6EBE"/>
    <w:rsid w:val="00BF703E"/>
    <w:rsid w:val="00BF719A"/>
    <w:rsid w:val="00BF7628"/>
    <w:rsid w:val="00BF7867"/>
    <w:rsid w:val="00C00860"/>
    <w:rsid w:val="00C00AA8"/>
    <w:rsid w:val="00C01D32"/>
    <w:rsid w:val="00C0372B"/>
    <w:rsid w:val="00C03EDC"/>
    <w:rsid w:val="00C044DC"/>
    <w:rsid w:val="00C060A3"/>
    <w:rsid w:val="00C0690B"/>
    <w:rsid w:val="00C10341"/>
    <w:rsid w:val="00C109B1"/>
    <w:rsid w:val="00C10CBA"/>
    <w:rsid w:val="00C11385"/>
    <w:rsid w:val="00C12468"/>
    <w:rsid w:val="00C12522"/>
    <w:rsid w:val="00C13126"/>
    <w:rsid w:val="00C13D2A"/>
    <w:rsid w:val="00C13F34"/>
    <w:rsid w:val="00C140EE"/>
    <w:rsid w:val="00C15888"/>
    <w:rsid w:val="00C16B03"/>
    <w:rsid w:val="00C16DFB"/>
    <w:rsid w:val="00C173C8"/>
    <w:rsid w:val="00C21A20"/>
    <w:rsid w:val="00C23CB4"/>
    <w:rsid w:val="00C2479F"/>
    <w:rsid w:val="00C27C99"/>
    <w:rsid w:val="00C27F15"/>
    <w:rsid w:val="00C30200"/>
    <w:rsid w:val="00C31E63"/>
    <w:rsid w:val="00C3350C"/>
    <w:rsid w:val="00C36124"/>
    <w:rsid w:val="00C36A97"/>
    <w:rsid w:val="00C37252"/>
    <w:rsid w:val="00C37665"/>
    <w:rsid w:val="00C37DA1"/>
    <w:rsid w:val="00C405F0"/>
    <w:rsid w:val="00C4103F"/>
    <w:rsid w:val="00C41392"/>
    <w:rsid w:val="00C46D49"/>
    <w:rsid w:val="00C51552"/>
    <w:rsid w:val="00C52015"/>
    <w:rsid w:val="00C5278E"/>
    <w:rsid w:val="00C5470E"/>
    <w:rsid w:val="00C57CD9"/>
    <w:rsid w:val="00C612B2"/>
    <w:rsid w:val="00C61471"/>
    <w:rsid w:val="00C6176B"/>
    <w:rsid w:val="00C61D82"/>
    <w:rsid w:val="00C62203"/>
    <w:rsid w:val="00C62339"/>
    <w:rsid w:val="00C62534"/>
    <w:rsid w:val="00C6272E"/>
    <w:rsid w:val="00C63B46"/>
    <w:rsid w:val="00C653F9"/>
    <w:rsid w:val="00C6614A"/>
    <w:rsid w:val="00C664BE"/>
    <w:rsid w:val="00C664FB"/>
    <w:rsid w:val="00C70D21"/>
    <w:rsid w:val="00C7170A"/>
    <w:rsid w:val="00C7395D"/>
    <w:rsid w:val="00C73A16"/>
    <w:rsid w:val="00C74EF5"/>
    <w:rsid w:val="00C753DA"/>
    <w:rsid w:val="00C76044"/>
    <w:rsid w:val="00C771FA"/>
    <w:rsid w:val="00C82FB7"/>
    <w:rsid w:val="00C83594"/>
    <w:rsid w:val="00C83A22"/>
    <w:rsid w:val="00C84969"/>
    <w:rsid w:val="00C86678"/>
    <w:rsid w:val="00C86783"/>
    <w:rsid w:val="00C86AB4"/>
    <w:rsid w:val="00C9101A"/>
    <w:rsid w:val="00C91699"/>
    <w:rsid w:val="00C93E10"/>
    <w:rsid w:val="00C94CBF"/>
    <w:rsid w:val="00C95FBC"/>
    <w:rsid w:val="00CA00F1"/>
    <w:rsid w:val="00CA0532"/>
    <w:rsid w:val="00CA0F21"/>
    <w:rsid w:val="00CA3519"/>
    <w:rsid w:val="00CA5E95"/>
    <w:rsid w:val="00CA684E"/>
    <w:rsid w:val="00CB09DF"/>
    <w:rsid w:val="00CB18BA"/>
    <w:rsid w:val="00CB19E0"/>
    <w:rsid w:val="00CB2E05"/>
    <w:rsid w:val="00CB35DF"/>
    <w:rsid w:val="00CB3921"/>
    <w:rsid w:val="00CB3CFE"/>
    <w:rsid w:val="00CB3E49"/>
    <w:rsid w:val="00CB3F38"/>
    <w:rsid w:val="00CB4001"/>
    <w:rsid w:val="00CB4AEE"/>
    <w:rsid w:val="00CB4E9F"/>
    <w:rsid w:val="00CB4F45"/>
    <w:rsid w:val="00CB598D"/>
    <w:rsid w:val="00CC067B"/>
    <w:rsid w:val="00CC0A46"/>
    <w:rsid w:val="00CC2EF3"/>
    <w:rsid w:val="00CC3D23"/>
    <w:rsid w:val="00CC7C2E"/>
    <w:rsid w:val="00CD17AE"/>
    <w:rsid w:val="00CD21CE"/>
    <w:rsid w:val="00CD259F"/>
    <w:rsid w:val="00CD2BF5"/>
    <w:rsid w:val="00CD2C7E"/>
    <w:rsid w:val="00CD349E"/>
    <w:rsid w:val="00CD49A1"/>
    <w:rsid w:val="00CD5AE6"/>
    <w:rsid w:val="00CD5D81"/>
    <w:rsid w:val="00CE0CF2"/>
    <w:rsid w:val="00CE0D57"/>
    <w:rsid w:val="00CE3B0C"/>
    <w:rsid w:val="00CE505A"/>
    <w:rsid w:val="00CF093E"/>
    <w:rsid w:val="00CF1694"/>
    <w:rsid w:val="00CF193A"/>
    <w:rsid w:val="00CF2013"/>
    <w:rsid w:val="00CF4D68"/>
    <w:rsid w:val="00CF5212"/>
    <w:rsid w:val="00CF7203"/>
    <w:rsid w:val="00CF7C6C"/>
    <w:rsid w:val="00D01882"/>
    <w:rsid w:val="00D019FF"/>
    <w:rsid w:val="00D02015"/>
    <w:rsid w:val="00D043C7"/>
    <w:rsid w:val="00D0481F"/>
    <w:rsid w:val="00D04853"/>
    <w:rsid w:val="00D066AF"/>
    <w:rsid w:val="00D10A2D"/>
    <w:rsid w:val="00D10D31"/>
    <w:rsid w:val="00D12509"/>
    <w:rsid w:val="00D1405D"/>
    <w:rsid w:val="00D1788B"/>
    <w:rsid w:val="00D20639"/>
    <w:rsid w:val="00D206CC"/>
    <w:rsid w:val="00D212BD"/>
    <w:rsid w:val="00D21CB6"/>
    <w:rsid w:val="00D21F83"/>
    <w:rsid w:val="00D2236C"/>
    <w:rsid w:val="00D223BD"/>
    <w:rsid w:val="00D223BF"/>
    <w:rsid w:val="00D22671"/>
    <w:rsid w:val="00D23851"/>
    <w:rsid w:val="00D24E2C"/>
    <w:rsid w:val="00D24E84"/>
    <w:rsid w:val="00D25711"/>
    <w:rsid w:val="00D261F3"/>
    <w:rsid w:val="00D26816"/>
    <w:rsid w:val="00D30A18"/>
    <w:rsid w:val="00D310AE"/>
    <w:rsid w:val="00D32883"/>
    <w:rsid w:val="00D3396E"/>
    <w:rsid w:val="00D35286"/>
    <w:rsid w:val="00D372A5"/>
    <w:rsid w:val="00D410F3"/>
    <w:rsid w:val="00D422B3"/>
    <w:rsid w:val="00D428FA"/>
    <w:rsid w:val="00D42FA0"/>
    <w:rsid w:val="00D43018"/>
    <w:rsid w:val="00D445B1"/>
    <w:rsid w:val="00D44CF5"/>
    <w:rsid w:val="00D47DD2"/>
    <w:rsid w:val="00D503F3"/>
    <w:rsid w:val="00D5166F"/>
    <w:rsid w:val="00D51C93"/>
    <w:rsid w:val="00D520FB"/>
    <w:rsid w:val="00D53751"/>
    <w:rsid w:val="00D54BEC"/>
    <w:rsid w:val="00D5505C"/>
    <w:rsid w:val="00D55DBA"/>
    <w:rsid w:val="00D560F2"/>
    <w:rsid w:val="00D568ED"/>
    <w:rsid w:val="00D57164"/>
    <w:rsid w:val="00D60EAC"/>
    <w:rsid w:val="00D61C24"/>
    <w:rsid w:val="00D6278D"/>
    <w:rsid w:val="00D6488D"/>
    <w:rsid w:val="00D6574D"/>
    <w:rsid w:val="00D659F3"/>
    <w:rsid w:val="00D660D5"/>
    <w:rsid w:val="00D66D70"/>
    <w:rsid w:val="00D676F1"/>
    <w:rsid w:val="00D67813"/>
    <w:rsid w:val="00D67E84"/>
    <w:rsid w:val="00D70905"/>
    <w:rsid w:val="00D71A49"/>
    <w:rsid w:val="00D722CA"/>
    <w:rsid w:val="00D742E0"/>
    <w:rsid w:val="00D75C83"/>
    <w:rsid w:val="00D778E7"/>
    <w:rsid w:val="00D77F34"/>
    <w:rsid w:val="00D80AC8"/>
    <w:rsid w:val="00D83084"/>
    <w:rsid w:val="00D8348D"/>
    <w:rsid w:val="00D8361C"/>
    <w:rsid w:val="00D848F0"/>
    <w:rsid w:val="00D8712C"/>
    <w:rsid w:val="00D90670"/>
    <w:rsid w:val="00D91937"/>
    <w:rsid w:val="00D92791"/>
    <w:rsid w:val="00D946FF"/>
    <w:rsid w:val="00D94928"/>
    <w:rsid w:val="00D9748C"/>
    <w:rsid w:val="00D97DE8"/>
    <w:rsid w:val="00DA013B"/>
    <w:rsid w:val="00DA172C"/>
    <w:rsid w:val="00DA1C08"/>
    <w:rsid w:val="00DA33B6"/>
    <w:rsid w:val="00DA4421"/>
    <w:rsid w:val="00DA55BF"/>
    <w:rsid w:val="00DA59BB"/>
    <w:rsid w:val="00DB2071"/>
    <w:rsid w:val="00DB4547"/>
    <w:rsid w:val="00DB4CD1"/>
    <w:rsid w:val="00DB666A"/>
    <w:rsid w:val="00DB73C4"/>
    <w:rsid w:val="00DC06B7"/>
    <w:rsid w:val="00DC094D"/>
    <w:rsid w:val="00DC0953"/>
    <w:rsid w:val="00DC0C91"/>
    <w:rsid w:val="00DC1479"/>
    <w:rsid w:val="00DC33F9"/>
    <w:rsid w:val="00DC35C6"/>
    <w:rsid w:val="00DD09B1"/>
    <w:rsid w:val="00DD1306"/>
    <w:rsid w:val="00DD369F"/>
    <w:rsid w:val="00DD525D"/>
    <w:rsid w:val="00DD5556"/>
    <w:rsid w:val="00DD6A4F"/>
    <w:rsid w:val="00DD7CE9"/>
    <w:rsid w:val="00DE0E2A"/>
    <w:rsid w:val="00DE1574"/>
    <w:rsid w:val="00DE1B6F"/>
    <w:rsid w:val="00DE29F2"/>
    <w:rsid w:val="00DE2A5C"/>
    <w:rsid w:val="00DE30F5"/>
    <w:rsid w:val="00DE3945"/>
    <w:rsid w:val="00DE4682"/>
    <w:rsid w:val="00DE6484"/>
    <w:rsid w:val="00DE7F62"/>
    <w:rsid w:val="00DF0AD8"/>
    <w:rsid w:val="00DF1A71"/>
    <w:rsid w:val="00DF20B1"/>
    <w:rsid w:val="00DF2A35"/>
    <w:rsid w:val="00DF309F"/>
    <w:rsid w:val="00DF3FEB"/>
    <w:rsid w:val="00DF4586"/>
    <w:rsid w:val="00DF4672"/>
    <w:rsid w:val="00DF543B"/>
    <w:rsid w:val="00DF55A2"/>
    <w:rsid w:val="00DF5BED"/>
    <w:rsid w:val="00DF6162"/>
    <w:rsid w:val="00DF777F"/>
    <w:rsid w:val="00E0013A"/>
    <w:rsid w:val="00E002DE"/>
    <w:rsid w:val="00E01474"/>
    <w:rsid w:val="00E019EA"/>
    <w:rsid w:val="00E0243F"/>
    <w:rsid w:val="00E04113"/>
    <w:rsid w:val="00E04272"/>
    <w:rsid w:val="00E042C0"/>
    <w:rsid w:val="00E1085E"/>
    <w:rsid w:val="00E10DE4"/>
    <w:rsid w:val="00E11090"/>
    <w:rsid w:val="00E12E73"/>
    <w:rsid w:val="00E161B6"/>
    <w:rsid w:val="00E16770"/>
    <w:rsid w:val="00E16E2D"/>
    <w:rsid w:val="00E17897"/>
    <w:rsid w:val="00E17D3F"/>
    <w:rsid w:val="00E202DC"/>
    <w:rsid w:val="00E233C0"/>
    <w:rsid w:val="00E25EE8"/>
    <w:rsid w:val="00E2695A"/>
    <w:rsid w:val="00E27DB4"/>
    <w:rsid w:val="00E3119D"/>
    <w:rsid w:val="00E3174C"/>
    <w:rsid w:val="00E32061"/>
    <w:rsid w:val="00E3214F"/>
    <w:rsid w:val="00E327D1"/>
    <w:rsid w:val="00E34817"/>
    <w:rsid w:val="00E3542D"/>
    <w:rsid w:val="00E3584C"/>
    <w:rsid w:val="00E36083"/>
    <w:rsid w:val="00E366F5"/>
    <w:rsid w:val="00E374EF"/>
    <w:rsid w:val="00E37949"/>
    <w:rsid w:val="00E40226"/>
    <w:rsid w:val="00E409BA"/>
    <w:rsid w:val="00E4130F"/>
    <w:rsid w:val="00E423B1"/>
    <w:rsid w:val="00E43118"/>
    <w:rsid w:val="00E437C4"/>
    <w:rsid w:val="00E44D18"/>
    <w:rsid w:val="00E450E0"/>
    <w:rsid w:val="00E4575A"/>
    <w:rsid w:val="00E4629D"/>
    <w:rsid w:val="00E46AA5"/>
    <w:rsid w:val="00E5094F"/>
    <w:rsid w:val="00E50D0B"/>
    <w:rsid w:val="00E5144D"/>
    <w:rsid w:val="00E521AD"/>
    <w:rsid w:val="00E53538"/>
    <w:rsid w:val="00E54007"/>
    <w:rsid w:val="00E56887"/>
    <w:rsid w:val="00E56E50"/>
    <w:rsid w:val="00E570B7"/>
    <w:rsid w:val="00E61060"/>
    <w:rsid w:val="00E61667"/>
    <w:rsid w:val="00E617FF"/>
    <w:rsid w:val="00E619E3"/>
    <w:rsid w:val="00E61A9E"/>
    <w:rsid w:val="00E61CCA"/>
    <w:rsid w:val="00E62927"/>
    <w:rsid w:val="00E66C08"/>
    <w:rsid w:val="00E67974"/>
    <w:rsid w:val="00E701B8"/>
    <w:rsid w:val="00E7067D"/>
    <w:rsid w:val="00E706D0"/>
    <w:rsid w:val="00E708F9"/>
    <w:rsid w:val="00E718C2"/>
    <w:rsid w:val="00E73930"/>
    <w:rsid w:val="00E749F7"/>
    <w:rsid w:val="00E74C66"/>
    <w:rsid w:val="00E8042E"/>
    <w:rsid w:val="00E81089"/>
    <w:rsid w:val="00E8126A"/>
    <w:rsid w:val="00E8583C"/>
    <w:rsid w:val="00E85CFE"/>
    <w:rsid w:val="00E90B04"/>
    <w:rsid w:val="00E91DBC"/>
    <w:rsid w:val="00E940D2"/>
    <w:rsid w:val="00E951E0"/>
    <w:rsid w:val="00E9561D"/>
    <w:rsid w:val="00E97C2C"/>
    <w:rsid w:val="00E97CEE"/>
    <w:rsid w:val="00EA0ED4"/>
    <w:rsid w:val="00EA0EF9"/>
    <w:rsid w:val="00EA11AF"/>
    <w:rsid w:val="00EA3E95"/>
    <w:rsid w:val="00EA5F6C"/>
    <w:rsid w:val="00EA6904"/>
    <w:rsid w:val="00EA7040"/>
    <w:rsid w:val="00EA709D"/>
    <w:rsid w:val="00EA727D"/>
    <w:rsid w:val="00EB0411"/>
    <w:rsid w:val="00EB06F1"/>
    <w:rsid w:val="00EB28C3"/>
    <w:rsid w:val="00EB3895"/>
    <w:rsid w:val="00EB3FB2"/>
    <w:rsid w:val="00EB40BF"/>
    <w:rsid w:val="00EB504E"/>
    <w:rsid w:val="00EB50BF"/>
    <w:rsid w:val="00EB643A"/>
    <w:rsid w:val="00EB685C"/>
    <w:rsid w:val="00EC26C3"/>
    <w:rsid w:val="00EC697A"/>
    <w:rsid w:val="00ED1DAE"/>
    <w:rsid w:val="00ED2FBF"/>
    <w:rsid w:val="00ED42EA"/>
    <w:rsid w:val="00ED435B"/>
    <w:rsid w:val="00ED62F9"/>
    <w:rsid w:val="00ED7258"/>
    <w:rsid w:val="00ED77EF"/>
    <w:rsid w:val="00ED7BDE"/>
    <w:rsid w:val="00EE02D3"/>
    <w:rsid w:val="00EE054E"/>
    <w:rsid w:val="00EE2079"/>
    <w:rsid w:val="00EE3FFB"/>
    <w:rsid w:val="00EE4BE8"/>
    <w:rsid w:val="00EE63E5"/>
    <w:rsid w:val="00EE7971"/>
    <w:rsid w:val="00EE7A9D"/>
    <w:rsid w:val="00EE7B95"/>
    <w:rsid w:val="00EF1193"/>
    <w:rsid w:val="00EF1278"/>
    <w:rsid w:val="00EF29BF"/>
    <w:rsid w:val="00EF3113"/>
    <w:rsid w:val="00EF33C2"/>
    <w:rsid w:val="00EF4721"/>
    <w:rsid w:val="00EF5441"/>
    <w:rsid w:val="00EF6906"/>
    <w:rsid w:val="00EF6C6A"/>
    <w:rsid w:val="00EF6CEC"/>
    <w:rsid w:val="00EF6F23"/>
    <w:rsid w:val="00F00BEE"/>
    <w:rsid w:val="00F00E95"/>
    <w:rsid w:val="00F024E9"/>
    <w:rsid w:val="00F02832"/>
    <w:rsid w:val="00F02C5A"/>
    <w:rsid w:val="00F0363B"/>
    <w:rsid w:val="00F03B4C"/>
    <w:rsid w:val="00F03F07"/>
    <w:rsid w:val="00F06251"/>
    <w:rsid w:val="00F07ED8"/>
    <w:rsid w:val="00F10099"/>
    <w:rsid w:val="00F102C0"/>
    <w:rsid w:val="00F115AE"/>
    <w:rsid w:val="00F11796"/>
    <w:rsid w:val="00F12045"/>
    <w:rsid w:val="00F13CA8"/>
    <w:rsid w:val="00F167F9"/>
    <w:rsid w:val="00F17A08"/>
    <w:rsid w:val="00F17D9C"/>
    <w:rsid w:val="00F228C2"/>
    <w:rsid w:val="00F23C74"/>
    <w:rsid w:val="00F248D8"/>
    <w:rsid w:val="00F251A2"/>
    <w:rsid w:val="00F27500"/>
    <w:rsid w:val="00F3004C"/>
    <w:rsid w:val="00F3300C"/>
    <w:rsid w:val="00F33C30"/>
    <w:rsid w:val="00F34784"/>
    <w:rsid w:val="00F35129"/>
    <w:rsid w:val="00F351CE"/>
    <w:rsid w:val="00F3537C"/>
    <w:rsid w:val="00F36018"/>
    <w:rsid w:val="00F37A4E"/>
    <w:rsid w:val="00F425EC"/>
    <w:rsid w:val="00F43212"/>
    <w:rsid w:val="00F43252"/>
    <w:rsid w:val="00F43B54"/>
    <w:rsid w:val="00F44AFF"/>
    <w:rsid w:val="00F4686B"/>
    <w:rsid w:val="00F478CA"/>
    <w:rsid w:val="00F53551"/>
    <w:rsid w:val="00F53F18"/>
    <w:rsid w:val="00F54574"/>
    <w:rsid w:val="00F57E5C"/>
    <w:rsid w:val="00F600CC"/>
    <w:rsid w:val="00F60708"/>
    <w:rsid w:val="00F611A8"/>
    <w:rsid w:val="00F618B2"/>
    <w:rsid w:val="00F66841"/>
    <w:rsid w:val="00F71321"/>
    <w:rsid w:val="00F7199D"/>
    <w:rsid w:val="00F71D1F"/>
    <w:rsid w:val="00F73FF0"/>
    <w:rsid w:val="00F74EFE"/>
    <w:rsid w:val="00F75035"/>
    <w:rsid w:val="00F77333"/>
    <w:rsid w:val="00F80BFD"/>
    <w:rsid w:val="00F81E10"/>
    <w:rsid w:val="00F842EF"/>
    <w:rsid w:val="00F8450C"/>
    <w:rsid w:val="00F84530"/>
    <w:rsid w:val="00F84B39"/>
    <w:rsid w:val="00F869D1"/>
    <w:rsid w:val="00F87197"/>
    <w:rsid w:val="00F8729E"/>
    <w:rsid w:val="00F90BB4"/>
    <w:rsid w:val="00F92B41"/>
    <w:rsid w:val="00F92D44"/>
    <w:rsid w:val="00F93926"/>
    <w:rsid w:val="00F94127"/>
    <w:rsid w:val="00F95EF0"/>
    <w:rsid w:val="00FA0092"/>
    <w:rsid w:val="00FA094E"/>
    <w:rsid w:val="00FA106D"/>
    <w:rsid w:val="00FA1AD7"/>
    <w:rsid w:val="00FA20ED"/>
    <w:rsid w:val="00FA2D67"/>
    <w:rsid w:val="00FA3D4D"/>
    <w:rsid w:val="00FA634F"/>
    <w:rsid w:val="00FA699D"/>
    <w:rsid w:val="00FA69A8"/>
    <w:rsid w:val="00FA7E2F"/>
    <w:rsid w:val="00FB4135"/>
    <w:rsid w:val="00FB4A40"/>
    <w:rsid w:val="00FB4E19"/>
    <w:rsid w:val="00FB5DFB"/>
    <w:rsid w:val="00FB6693"/>
    <w:rsid w:val="00FB6FB8"/>
    <w:rsid w:val="00FB7F05"/>
    <w:rsid w:val="00FC1E97"/>
    <w:rsid w:val="00FC20EE"/>
    <w:rsid w:val="00FC7D7E"/>
    <w:rsid w:val="00FD04E3"/>
    <w:rsid w:val="00FD0736"/>
    <w:rsid w:val="00FD268C"/>
    <w:rsid w:val="00FD49E0"/>
    <w:rsid w:val="00FD5DF9"/>
    <w:rsid w:val="00FD6EC2"/>
    <w:rsid w:val="00FE33A4"/>
    <w:rsid w:val="00FE3CAA"/>
    <w:rsid w:val="00FE50C3"/>
    <w:rsid w:val="00FE617F"/>
    <w:rsid w:val="00FE6496"/>
    <w:rsid w:val="00FE6EFC"/>
    <w:rsid w:val="00FE7081"/>
    <w:rsid w:val="00FE71E6"/>
    <w:rsid w:val="00FE762E"/>
    <w:rsid w:val="00FE76E7"/>
    <w:rsid w:val="00FF0F12"/>
    <w:rsid w:val="00FF128D"/>
    <w:rsid w:val="00FF13D2"/>
    <w:rsid w:val="00FF2723"/>
    <w:rsid w:val="00FF42D7"/>
    <w:rsid w:val="00FF4A18"/>
    <w:rsid w:val="00FF5039"/>
    <w:rsid w:val="00FF5568"/>
    <w:rsid w:val="00FF5F80"/>
    <w:rsid w:val="00FF6684"/>
    <w:rsid w:val="06B8FDB5"/>
    <w:rsid w:val="20935A07"/>
    <w:rsid w:val="279A386B"/>
    <w:rsid w:val="40ED9C37"/>
    <w:rsid w:val="5142FF11"/>
    <w:rsid w:val="5734FB02"/>
    <w:rsid w:val="5D10370E"/>
    <w:rsid w:val="624CE5CE"/>
    <w:rsid w:val="63E8B62F"/>
    <w:rsid w:val="63F5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1" ma:contentTypeDescription="Opprett et nytt dokument." ma:contentTypeScope="" ma:versionID="c540139fea3b6daf5a5dde4ebd73b845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58912d6f5a881473d7b07ab7273abdeb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E16F7-17E9-40D1-B679-8F1C80AB20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0798ED-8A6C-4C42-B10E-9D48149D2C9B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3.xml><?xml version="1.0" encoding="utf-8"?>
<ds:datastoreItem xmlns:ds="http://schemas.openxmlformats.org/officeDocument/2006/customXml" ds:itemID="{3245728B-3CA2-4829-8276-D885241F53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BEB133-4C03-42DA-8BC8-05E3E9241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04</Words>
  <Characters>1484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Ebarita, Roque</cp:lastModifiedBy>
  <cp:revision>3</cp:revision>
  <cp:lastPrinted>2023-07-04T13:03:00Z</cp:lastPrinted>
  <dcterms:created xsi:type="dcterms:W3CDTF">2023-09-14T06:56:00Z</dcterms:created>
  <dcterms:modified xsi:type="dcterms:W3CDTF">2023-10-06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  <property fmtid="{D5CDD505-2E9C-101B-9397-08002B2CF9AE}" pid="3" name="TaxKeyword">
    <vt:lpwstr/>
  </property>
  <property fmtid="{D5CDD505-2E9C-101B-9397-08002B2CF9AE}" pid="4" name="FHI_Topic">
    <vt:lpwstr>1;#Mat og helse|ef9cc129-a957-4fbb-876f-7684d27c7f2f;#2;#Miljø og helse|87be7d37-248c-4b3c-9204-980558e4f787</vt:lpwstr>
  </property>
  <property fmtid="{D5CDD505-2E9C-101B-9397-08002B2CF9AE}" pid="5" name="MediaServiceImageTags">
    <vt:lpwstr/>
  </property>
</Properties>
</file>